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png" ContentType="image/png"/>
  <Override PartName="/word/header2.xml" ContentType="application/vnd.openxmlformats-officedocument.wordprocessingml.header+xml"/>
  <Default Extension="jpeg" ContentType="image/jpe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4"/>
        <w:rPr>
          <w:rFonts w:ascii="Times New Roman"/>
          <w:sz w:val="24"/>
        </w:rPr>
      </w:pPr>
    </w:p>
    <w:p>
      <w:pPr>
        <w:pStyle w:val="Heading2"/>
        <w:spacing w:before="84"/>
        <w:ind w:left="157"/>
      </w:pPr>
      <w:r>
        <w:rPr/>
        <w:drawing>
          <wp:anchor distT="0" distB="0" distL="0" distR="0" allowOverlap="1" layoutInCell="1" locked="0" behindDoc="0" simplePos="0" relativeHeight="15728640">
            <wp:simplePos x="0" y="0"/>
            <wp:positionH relativeFrom="page">
              <wp:posOffset>419100</wp:posOffset>
            </wp:positionH>
            <wp:positionV relativeFrom="paragraph">
              <wp:posOffset>619527</wp:posOffset>
            </wp:positionV>
            <wp:extent cx="11588750" cy="6855987"/>
            <wp:effectExtent l="0" t="0" r="0" b="0"/>
            <wp:wrapNone/>
            <wp:docPr id="2" name="Image 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88750" cy="68559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name="Slide 1" w:id="1"/>
      <w:bookmarkEnd w:id="1"/>
      <w:r>
        <w:rPr>
          <w:b w:val="0"/>
        </w:rPr>
      </w:r>
      <w:r>
        <w:rPr>
          <w:w w:val="100"/>
        </w:rPr>
        <w:t>a</w:t>
      </w: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spacing w:before="3"/>
        <w:rPr>
          <w:rFonts w:ascii="Arial"/>
          <w:b/>
          <w:sz w:val="45"/>
        </w:rPr>
      </w:pPr>
    </w:p>
    <w:p>
      <w:pPr>
        <w:spacing w:before="0"/>
        <w:ind w:left="114" w:right="0" w:firstLine="0"/>
        <w:jc w:val="left"/>
        <w:rPr>
          <w:rFonts w:ascii="Arial"/>
          <w:b/>
          <w:sz w:val="48"/>
        </w:rPr>
      </w:pPr>
      <w:r>
        <w:rPr>
          <w:rFonts w:ascii="Arial"/>
          <w:b/>
          <w:sz w:val="48"/>
        </w:rPr>
        <w:t>b</w:t>
      </w: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spacing w:before="8"/>
        <w:rPr>
          <w:rFonts w:ascii="Arial"/>
          <w:b/>
          <w:sz w:val="68"/>
        </w:rPr>
      </w:pPr>
    </w:p>
    <w:p>
      <w:pPr>
        <w:pStyle w:val="BodyText"/>
        <w:spacing w:line="268" w:lineRule="auto" w:before="1"/>
        <w:ind w:left="437"/>
      </w:pPr>
      <w:r>
        <w:rPr>
          <w:rFonts w:ascii="Arial"/>
          <w:b/>
          <w:u w:val="single"/>
        </w:rPr>
        <w:t>Supplementary</w:t>
      </w:r>
      <w:r>
        <w:rPr>
          <w:rFonts w:ascii="Arial"/>
          <w:b/>
          <w:spacing w:val="-13"/>
          <w:u w:val="single"/>
        </w:rPr>
        <w:t> </w:t>
      </w:r>
      <w:r>
        <w:rPr>
          <w:rFonts w:ascii="Arial"/>
          <w:b/>
          <w:u w:val="single"/>
        </w:rPr>
        <w:t>Figure</w:t>
      </w:r>
      <w:r>
        <w:rPr>
          <w:rFonts w:ascii="Arial"/>
          <w:b/>
          <w:spacing w:val="-5"/>
          <w:u w:val="single"/>
        </w:rPr>
        <w:t> </w:t>
      </w:r>
      <w:r>
        <w:rPr>
          <w:rFonts w:ascii="Arial"/>
          <w:b/>
          <w:u w:val="single"/>
        </w:rPr>
        <w:t>1</w:t>
      </w:r>
      <w:r>
        <w:rPr/>
        <w:t>:</w:t>
      </w:r>
      <w:r>
        <w:rPr>
          <w:spacing w:val="-15"/>
        </w:rPr>
        <w:t> </w:t>
      </w:r>
      <w:r>
        <w:rPr/>
        <w:t>Correlation between</w:t>
      </w:r>
      <w:r>
        <w:rPr>
          <w:spacing w:val="-9"/>
        </w:rPr>
        <w:t> </w:t>
      </w:r>
      <w:r>
        <w:rPr/>
        <w:t>nuclear morphology</w:t>
      </w:r>
      <w:r>
        <w:rPr>
          <w:spacing w:val="-9"/>
        </w:rPr>
        <w:t> </w:t>
      </w:r>
      <w:r>
        <w:rPr/>
        <w:t>and</w:t>
      </w:r>
      <w:r>
        <w:rPr>
          <w:spacing w:val="-8"/>
        </w:rPr>
        <w:t> </w:t>
      </w:r>
      <w:r>
        <w:rPr/>
        <w:t>centriolar localization in</w:t>
      </w:r>
      <w:r>
        <w:rPr>
          <w:spacing w:val="-8"/>
        </w:rPr>
        <w:t> </w:t>
      </w:r>
      <w:r>
        <w:rPr/>
        <w:t>CYC065-treated HOP62</w:t>
      </w:r>
      <w:r>
        <w:rPr>
          <w:spacing w:val="-3"/>
        </w:rPr>
        <w:t> </w:t>
      </w:r>
      <w:r>
        <w:rPr/>
        <w:t>lung cancer cells as</w:t>
      </w:r>
      <w:r>
        <w:rPr>
          <w:spacing w:val="-2"/>
        </w:rPr>
        <w:t> </w:t>
      </w:r>
      <w:r>
        <w:rPr/>
        <w:t>compared</w:t>
      </w:r>
      <w:r>
        <w:rPr>
          <w:spacing w:val="-13"/>
        </w:rPr>
        <w:t> </w:t>
      </w:r>
      <w:r>
        <w:rPr/>
        <w:t>to</w:t>
      </w:r>
      <w:r>
        <w:rPr>
          <w:spacing w:val="-2"/>
        </w:rPr>
        <w:t> </w:t>
      </w:r>
      <w:r>
        <w:rPr/>
        <w:t>vehicle controls showing: (</w:t>
      </w:r>
      <w:r>
        <w:rPr>
          <w:rFonts w:ascii="Arial"/>
          <w:b/>
        </w:rPr>
        <w:t>a</w:t>
      </w:r>
      <w:r>
        <w:rPr/>
        <w:t>)</w:t>
      </w:r>
      <w:r>
        <w:rPr>
          <w:spacing w:val="-12"/>
        </w:rPr>
        <w:t> </w:t>
      </w:r>
      <w:r>
        <w:rPr/>
        <w:t>paired and (</w:t>
      </w:r>
      <w:r>
        <w:rPr>
          <w:rFonts w:ascii="Arial"/>
          <w:b/>
        </w:rPr>
        <w:t>b</w:t>
      </w:r>
      <w:r>
        <w:rPr/>
        <w:t>)</w:t>
      </w:r>
      <w:r>
        <w:rPr>
          <w:spacing w:val="-2"/>
        </w:rPr>
        <w:t> </w:t>
      </w:r>
      <w:r>
        <w:rPr/>
        <w:t>unpaired arrangements of centrioles, respectively.</w:t>
      </w:r>
    </w:p>
    <w:p>
      <w:pPr>
        <w:spacing w:after="0" w:line="268" w:lineRule="auto"/>
        <w:sectPr>
          <w:headerReference w:type="default" r:id="rId5"/>
          <w:type w:val="continuous"/>
          <w:pgSz w:w="19150" w:h="24770"/>
          <w:pgMar w:header="497" w:footer="0" w:top="1020" w:bottom="0" w:left="40" w:right="0"/>
          <w:pgNumType w:start="1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18"/>
        </w:rPr>
      </w:pPr>
    </w:p>
    <w:tbl>
      <w:tblPr>
        <w:tblW w:w="0" w:type="auto"/>
        <w:jc w:val="left"/>
        <w:tblInd w:w="1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44"/>
        <w:gridCol w:w="1797"/>
        <w:gridCol w:w="2076"/>
        <w:gridCol w:w="1824"/>
        <w:gridCol w:w="1979"/>
        <w:gridCol w:w="1667"/>
        <w:gridCol w:w="1640"/>
        <w:gridCol w:w="1453"/>
        <w:gridCol w:w="1587"/>
        <w:gridCol w:w="1832"/>
        <w:gridCol w:w="1535"/>
      </w:tblGrid>
      <w:tr>
        <w:trPr>
          <w:trHeight w:val="411" w:hRule="atLeast"/>
        </w:trPr>
        <w:tc>
          <w:tcPr>
            <w:tcW w:w="1244" w:type="dxa"/>
          </w:tcPr>
          <w:p>
            <w:pPr>
              <w:pStyle w:val="TableParagraph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7676" w:type="dxa"/>
            <w:gridSpan w:val="4"/>
          </w:tcPr>
          <w:p>
            <w:pPr>
              <w:pStyle w:val="TableParagraph"/>
              <w:spacing w:before="68"/>
              <w:ind w:left="28"/>
              <w:rPr>
                <w:b/>
                <w:sz w:val="24"/>
              </w:rPr>
            </w:pPr>
            <w:bookmarkStart w:name="Slide 2" w:id="2"/>
            <w:bookmarkEnd w:id="2"/>
            <w:r>
              <w:rPr/>
            </w:r>
            <w:r>
              <w:rPr>
                <w:b/>
                <w:sz w:val="24"/>
              </w:rPr>
              <w:t>Chromosome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ring</w:t>
            </w:r>
            <w:r>
              <w:rPr>
                <w:b/>
                <w:spacing w:val="2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cells</w:t>
            </w:r>
          </w:p>
        </w:tc>
        <w:tc>
          <w:tcPr>
            <w:tcW w:w="4760" w:type="dxa"/>
            <w:gridSpan w:val="3"/>
          </w:tcPr>
          <w:p>
            <w:pPr>
              <w:pStyle w:val="TableParagraph"/>
              <w:spacing w:before="68"/>
              <w:ind w:left="151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Multipolar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cells</w:t>
            </w:r>
          </w:p>
        </w:tc>
        <w:tc>
          <w:tcPr>
            <w:tcW w:w="4954" w:type="dxa"/>
            <w:gridSpan w:val="3"/>
          </w:tcPr>
          <w:p>
            <w:pPr>
              <w:pStyle w:val="TableParagraph"/>
              <w:spacing w:before="68"/>
              <w:ind w:left="25"/>
              <w:rPr>
                <w:b/>
                <w:sz w:val="24"/>
              </w:rPr>
            </w:pPr>
            <w:r>
              <w:rPr>
                <w:b/>
                <w:sz w:val="24"/>
              </w:rPr>
              <w:t>Bipolar</w:t>
            </w:r>
            <w:r>
              <w:rPr>
                <w:b/>
                <w:spacing w:val="1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cells</w:t>
            </w:r>
          </w:p>
        </w:tc>
      </w:tr>
      <w:tr>
        <w:trPr>
          <w:trHeight w:val="564" w:hRule="atLeast"/>
        </w:trPr>
        <w:tc>
          <w:tcPr>
            <w:tcW w:w="1244" w:type="dxa"/>
          </w:tcPr>
          <w:p>
            <w:pPr>
              <w:pStyle w:val="TableParagraph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3873" w:type="dxa"/>
            <w:gridSpan w:val="2"/>
          </w:tcPr>
          <w:p>
            <w:pPr>
              <w:pStyle w:val="TableParagraph"/>
              <w:spacing w:before="68"/>
              <w:ind w:left="154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Abnormal</w:t>
            </w:r>
            <w:r>
              <w:rPr>
                <w:b/>
                <w:spacing w:val="4"/>
                <w:sz w:val="24"/>
              </w:rPr>
              <w:t> </w:t>
            </w:r>
            <w:r>
              <w:rPr>
                <w:b/>
                <w:sz w:val="24"/>
              </w:rPr>
              <w:t>number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centrioles</w:t>
            </w:r>
          </w:p>
        </w:tc>
        <w:tc>
          <w:tcPr>
            <w:tcW w:w="1824" w:type="dxa"/>
            <w:vMerge w:val="restart"/>
          </w:tcPr>
          <w:p>
            <w:pPr>
              <w:pStyle w:val="TableParagraph"/>
              <w:spacing w:line="252" w:lineRule="auto" w:before="68"/>
              <w:ind w:left="177" w:right="141" w:hanging="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Normal centriole </w:t>
            </w:r>
            <w:r>
              <w:rPr>
                <w:b/>
                <w:sz w:val="24"/>
              </w:rPr>
              <w:t>number and percent of </w:t>
            </w:r>
            <w:r>
              <w:rPr>
                <w:b/>
                <w:spacing w:val="-2"/>
                <w:sz w:val="24"/>
              </w:rPr>
              <w:t>centrosomes</w:t>
            </w:r>
          </w:p>
        </w:tc>
        <w:tc>
          <w:tcPr>
            <w:tcW w:w="1979" w:type="dxa"/>
            <w:vMerge w:val="restart"/>
          </w:tcPr>
          <w:p>
            <w:pPr>
              <w:pStyle w:val="TableParagraph"/>
              <w:spacing w:line="252" w:lineRule="auto" w:before="68"/>
              <w:ind w:left="408" w:right="386" w:hanging="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 abnormal </w:t>
            </w:r>
            <w:r>
              <w:rPr>
                <w:b/>
                <w:sz w:val="24"/>
              </w:rPr>
              <w:t>percent</w:t>
            </w:r>
            <w:r>
              <w:rPr>
                <w:b/>
                <w:spacing w:val="-17"/>
                <w:sz w:val="24"/>
              </w:rPr>
              <w:t> </w:t>
            </w:r>
            <w:r>
              <w:rPr>
                <w:b/>
                <w:sz w:val="24"/>
              </w:rPr>
              <w:t>of </w:t>
            </w:r>
            <w:r>
              <w:rPr>
                <w:b/>
                <w:spacing w:val="-2"/>
                <w:sz w:val="24"/>
              </w:rPr>
              <w:t>centrioles</w:t>
            </w:r>
          </w:p>
        </w:tc>
        <w:tc>
          <w:tcPr>
            <w:tcW w:w="1667" w:type="dxa"/>
            <w:vMerge w:val="restart"/>
          </w:tcPr>
          <w:p>
            <w:pPr>
              <w:pStyle w:val="TableParagraph"/>
              <w:spacing w:line="252" w:lineRule="auto" w:before="68"/>
              <w:ind w:left="249" w:right="216" w:firstLine="30"/>
              <w:jc w:val="bot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bnormal </w:t>
            </w:r>
            <w:r>
              <w:rPr>
                <w:b/>
                <w:sz w:val="24"/>
              </w:rPr>
              <w:t>number</w:t>
            </w:r>
            <w:r>
              <w:rPr>
                <w:b/>
                <w:spacing w:val="-17"/>
                <w:sz w:val="24"/>
              </w:rPr>
              <w:t> </w:t>
            </w:r>
            <w:r>
              <w:rPr>
                <w:b/>
                <w:sz w:val="24"/>
              </w:rPr>
              <w:t>of </w:t>
            </w:r>
            <w:r>
              <w:rPr>
                <w:b/>
                <w:spacing w:val="-2"/>
                <w:sz w:val="24"/>
              </w:rPr>
              <w:t>centrioles</w:t>
            </w:r>
          </w:p>
        </w:tc>
        <w:tc>
          <w:tcPr>
            <w:tcW w:w="1640" w:type="dxa"/>
            <w:vMerge w:val="restart"/>
          </w:tcPr>
          <w:p>
            <w:pPr>
              <w:pStyle w:val="TableParagraph"/>
              <w:spacing w:line="252" w:lineRule="auto" w:before="68"/>
              <w:ind w:left="230" w:right="208" w:hanging="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Normal </w:t>
            </w:r>
            <w:r>
              <w:rPr>
                <w:b/>
                <w:sz w:val="24"/>
              </w:rPr>
              <w:t>number</w:t>
            </w:r>
            <w:r>
              <w:rPr>
                <w:b/>
                <w:spacing w:val="-17"/>
                <w:sz w:val="24"/>
              </w:rPr>
              <w:t> </w:t>
            </w:r>
            <w:r>
              <w:rPr>
                <w:b/>
                <w:sz w:val="24"/>
              </w:rPr>
              <w:t>of </w:t>
            </w:r>
            <w:r>
              <w:rPr>
                <w:b/>
                <w:spacing w:val="-2"/>
                <w:sz w:val="24"/>
              </w:rPr>
              <w:t>centrioles</w:t>
            </w:r>
          </w:p>
        </w:tc>
        <w:tc>
          <w:tcPr>
            <w:tcW w:w="1453" w:type="dxa"/>
            <w:vMerge w:val="restart"/>
          </w:tcPr>
          <w:p>
            <w:pPr>
              <w:pStyle w:val="TableParagraph"/>
              <w:spacing w:line="252" w:lineRule="auto" w:before="68"/>
              <w:ind w:left="150" w:right="120" w:firstLine="20"/>
              <w:jc w:val="bot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bnormal </w:t>
            </w:r>
            <w:r>
              <w:rPr>
                <w:b/>
                <w:sz w:val="24"/>
              </w:rPr>
              <w:t>percent</w:t>
            </w:r>
            <w:r>
              <w:rPr>
                <w:b/>
                <w:spacing w:val="-17"/>
                <w:sz w:val="24"/>
              </w:rPr>
              <w:t> </w:t>
            </w:r>
            <w:r>
              <w:rPr>
                <w:b/>
                <w:sz w:val="24"/>
              </w:rPr>
              <w:t>of </w:t>
            </w:r>
            <w:r>
              <w:rPr>
                <w:b/>
                <w:spacing w:val="-2"/>
                <w:sz w:val="24"/>
              </w:rPr>
              <w:t>centrioles</w:t>
            </w:r>
          </w:p>
        </w:tc>
        <w:tc>
          <w:tcPr>
            <w:tcW w:w="1587" w:type="dxa"/>
            <w:vMerge w:val="restart"/>
          </w:tcPr>
          <w:p>
            <w:pPr>
              <w:pStyle w:val="TableParagraph"/>
              <w:spacing w:line="252" w:lineRule="auto" w:before="68"/>
              <w:ind w:left="211" w:right="174" w:firstLine="30"/>
              <w:jc w:val="bot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bnormal </w:t>
            </w:r>
            <w:r>
              <w:rPr>
                <w:b/>
                <w:sz w:val="24"/>
              </w:rPr>
              <w:t>number</w:t>
            </w:r>
            <w:r>
              <w:rPr>
                <w:b/>
                <w:spacing w:val="-17"/>
                <w:sz w:val="24"/>
              </w:rPr>
              <w:t> </w:t>
            </w:r>
            <w:r>
              <w:rPr>
                <w:b/>
                <w:sz w:val="24"/>
              </w:rPr>
              <w:t>of </w:t>
            </w:r>
            <w:r>
              <w:rPr>
                <w:b/>
                <w:spacing w:val="-2"/>
                <w:sz w:val="24"/>
              </w:rPr>
              <w:t>centrioles</w:t>
            </w:r>
          </w:p>
        </w:tc>
        <w:tc>
          <w:tcPr>
            <w:tcW w:w="1832" w:type="dxa"/>
            <w:vMerge w:val="restart"/>
          </w:tcPr>
          <w:p>
            <w:pPr>
              <w:pStyle w:val="TableParagraph"/>
              <w:spacing w:line="252" w:lineRule="auto" w:before="68"/>
              <w:ind w:left="332" w:firstLine="180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Normal </w:t>
            </w:r>
            <w:r>
              <w:rPr>
                <w:b/>
                <w:sz w:val="24"/>
              </w:rPr>
              <w:t>number</w:t>
            </w:r>
            <w:r>
              <w:rPr>
                <w:b/>
                <w:spacing w:val="-17"/>
                <w:sz w:val="24"/>
              </w:rPr>
              <w:t> </w:t>
            </w:r>
            <w:r>
              <w:rPr>
                <w:b/>
                <w:sz w:val="24"/>
              </w:rPr>
              <w:t>of </w:t>
            </w:r>
            <w:r>
              <w:rPr>
                <w:b/>
                <w:spacing w:val="-2"/>
                <w:sz w:val="24"/>
              </w:rPr>
              <w:t>centrioles</w:t>
            </w:r>
          </w:p>
        </w:tc>
        <w:tc>
          <w:tcPr>
            <w:tcW w:w="1535" w:type="dxa"/>
            <w:vMerge w:val="restart"/>
          </w:tcPr>
          <w:p>
            <w:pPr>
              <w:pStyle w:val="TableParagraph"/>
              <w:spacing w:line="252" w:lineRule="auto" w:before="68"/>
              <w:ind w:left="192" w:right="160" w:firstLine="20"/>
              <w:jc w:val="bot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bnormal </w:t>
            </w:r>
            <w:r>
              <w:rPr>
                <w:b/>
                <w:sz w:val="24"/>
              </w:rPr>
              <w:t>percent</w:t>
            </w:r>
            <w:r>
              <w:rPr>
                <w:b/>
                <w:spacing w:val="-17"/>
                <w:sz w:val="24"/>
              </w:rPr>
              <w:t> </w:t>
            </w:r>
            <w:r>
              <w:rPr>
                <w:b/>
                <w:sz w:val="24"/>
              </w:rPr>
              <w:t>of </w:t>
            </w:r>
            <w:r>
              <w:rPr>
                <w:b/>
                <w:spacing w:val="-2"/>
                <w:sz w:val="24"/>
              </w:rPr>
              <w:t>centrioles</w:t>
            </w:r>
          </w:p>
        </w:tc>
      </w:tr>
      <w:tr>
        <w:trPr>
          <w:trHeight w:val="980" w:hRule="atLeast"/>
        </w:trPr>
        <w:tc>
          <w:tcPr>
            <w:tcW w:w="1244" w:type="dxa"/>
          </w:tcPr>
          <w:p>
            <w:pPr>
              <w:pStyle w:val="TableParagraph"/>
              <w:jc w:val="left"/>
              <w:rPr>
                <w:rFonts w:ascii="Times New Roman"/>
                <w:sz w:val="26"/>
              </w:rPr>
            </w:pPr>
          </w:p>
        </w:tc>
        <w:tc>
          <w:tcPr>
            <w:tcW w:w="1797" w:type="dxa"/>
          </w:tcPr>
          <w:p>
            <w:pPr>
              <w:pStyle w:val="TableParagraph"/>
              <w:spacing w:line="252" w:lineRule="auto" w:before="68"/>
              <w:ind w:left="225" w:right="191" w:firstLine="310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ingle centrosome</w:t>
            </w:r>
          </w:p>
        </w:tc>
        <w:tc>
          <w:tcPr>
            <w:tcW w:w="2076" w:type="dxa"/>
          </w:tcPr>
          <w:p>
            <w:pPr>
              <w:pStyle w:val="TableParagraph"/>
              <w:spacing w:line="252" w:lineRule="auto" w:before="68"/>
              <w:ind w:left="296" w:right="268" w:firstLine="480"/>
              <w:jc w:val="left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Dual </w:t>
            </w:r>
            <w:r>
              <w:rPr>
                <w:b/>
                <w:spacing w:val="-2"/>
                <w:sz w:val="24"/>
              </w:rPr>
              <w:t>centrosomes</w:t>
            </w:r>
          </w:p>
        </w:tc>
        <w:tc>
          <w:tcPr>
            <w:tcW w:w="18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4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5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8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83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3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700" w:hRule="atLeast"/>
        </w:trPr>
        <w:tc>
          <w:tcPr>
            <w:tcW w:w="1244" w:type="dxa"/>
          </w:tcPr>
          <w:p>
            <w:pPr>
              <w:pStyle w:val="TableParagraph"/>
              <w:spacing w:before="68"/>
              <w:ind w:left="234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HOP62</w:t>
            </w:r>
          </w:p>
          <w:p>
            <w:pPr>
              <w:pStyle w:val="TableParagraph"/>
              <w:spacing w:before="15"/>
              <w:ind w:left="204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ehicle</w:t>
            </w:r>
          </w:p>
        </w:tc>
        <w:tc>
          <w:tcPr>
            <w:tcW w:w="1797" w:type="dxa"/>
          </w:tcPr>
          <w:p>
            <w:pPr>
              <w:pStyle w:val="TableParagraph"/>
              <w:spacing w:before="213"/>
              <w:ind w:left="302" w:right="278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(0%)</w:t>
            </w:r>
          </w:p>
        </w:tc>
        <w:tc>
          <w:tcPr>
            <w:tcW w:w="2076" w:type="dxa"/>
          </w:tcPr>
          <w:p>
            <w:pPr>
              <w:pStyle w:val="TableParagraph"/>
              <w:spacing w:before="213"/>
              <w:ind w:left="445" w:right="419"/>
              <w:rPr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(16.0%)</w:t>
            </w:r>
          </w:p>
        </w:tc>
        <w:tc>
          <w:tcPr>
            <w:tcW w:w="1824" w:type="dxa"/>
          </w:tcPr>
          <w:p>
            <w:pPr>
              <w:pStyle w:val="TableParagraph"/>
              <w:spacing w:before="213"/>
              <w:ind w:left="316" w:right="295"/>
              <w:rPr>
                <w:b/>
                <w:sz w:val="24"/>
              </w:rPr>
            </w:pPr>
            <w:r>
              <w:rPr>
                <w:b/>
                <w:sz w:val="24"/>
              </w:rPr>
              <w:t>63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(84%)</w:t>
            </w:r>
          </w:p>
        </w:tc>
        <w:tc>
          <w:tcPr>
            <w:tcW w:w="1979" w:type="dxa"/>
          </w:tcPr>
          <w:p>
            <w:pPr>
              <w:pStyle w:val="TableParagraph"/>
              <w:spacing w:before="213"/>
              <w:ind w:left="650" w:right="59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16.0%</w:t>
            </w:r>
          </w:p>
        </w:tc>
        <w:tc>
          <w:tcPr>
            <w:tcW w:w="1667" w:type="dxa"/>
          </w:tcPr>
          <w:p>
            <w:pPr>
              <w:pStyle w:val="TableParagraph"/>
              <w:spacing w:before="213"/>
              <w:ind w:left="26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9</w:t>
            </w:r>
          </w:p>
        </w:tc>
        <w:tc>
          <w:tcPr>
            <w:tcW w:w="1640" w:type="dxa"/>
          </w:tcPr>
          <w:p>
            <w:pPr>
              <w:pStyle w:val="TableParagraph"/>
              <w:spacing w:before="213"/>
              <w:ind w:left="672" w:right="651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40</w:t>
            </w:r>
          </w:p>
        </w:tc>
        <w:tc>
          <w:tcPr>
            <w:tcW w:w="1453" w:type="dxa"/>
          </w:tcPr>
          <w:p>
            <w:pPr>
              <w:pStyle w:val="TableParagraph"/>
              <w:spacing w:before="213"/>
              <w:ind w:left="391" w:right="33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18.4%</w:t>
            </w:r>
          </w:p>
        </w:tc>
        <w:tc>
          <w:tcPr>
            <w:tcW w:w="1587" w:type="dxa"/>
          </w:tcPr>
          <w:p>
            <w:pPr>
              <w:pStyle w:val="TableParagraph"/>
              <w:spacing w:before="213"/>
              <w:ind w:left="653" w:right="616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39</w:t>
            </w:r>
          </w:p>
        </w:tc>
        <w:tc>
          <w:tcPr>
            <w:tcW w:w="1832" w:type="dxa"/>
          </w:tcPr>
          <w:p>
            <w:pPr>
              <w:pStyle w:val="TableParagraph"/>
              <w:spacing w:before="213"/>
              <w:ind w:left="704" w:right="682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344</w:t>
            </w:r>
          </w:p>
        </w:tc>
        <w:tc>
          <w:tcPr>
            <w:tcW w:w="1535" w:type="dxa"/>
          </w:tcPr>
          <w:p>
            <w:pPr>
              <w:pStyle w:val="TableParagraph"/>
              <w:spacing w:before="213"/>
              <w:ind w:left="434" w:right="36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10.2%</w:t>
            </w:r>
          </w:p>
        </w:tc>
      </w:tr>
      <w:tr>
        <w:trPr>
          <w:trHeight w:val="987" w:hRule="atLeast"/>
        </w:trPr>
        <w:tc>
          <w:tcPr>
            <w:tcW w:w="1244" w:type="dxa"/>
          </w:tcPr>
          <w:p>
            <w:pPr>
              <w:pStyle w:val="TableParagraph"/>
              <w:spacing w:line="252" w:lineRule="auto" w:before="69"/>
              <w:ind w:left="164" w:right="144" w:firstLine="70"/>
              <w:jc w:val="bot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HOP62 CYC065 (500nM)</w:t>
            </w:r>
          </w:p>
        </w:tc>
        <w:tc>
          <w:tcPr>
            <w:tcW w:w="1797" w:type="dxa"/>
          </w:tcPr>
          <w:p>
            <w:pPr>
              <w:pStyle w:val="TableParagraph"/>
              <w:spacing w:before="6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293" w:right="278"/>
              <w:rPr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  <w:r>
              <w:rPr>
                <w:b/>
                <w:spacing w:val="-2"/>
                <w:sz w:val="24"/>
              </w:rPr>
              <w:t> (10.1%)</w:t>
            </w:r>
          </w:p>
        </w:tc>
        <w:tc>
          <w:tcPr>
            <w:tcW w:w="2076" w:type="dxa"/>
          </w:tcPr>
          <w:p>
            <w:pPr>
              <w:pStyle w:val="TableParagraph"/>
              <w:spacing w:before="6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445" w:right="419"/>
              <w:rPr>
                <w:b/>
                <w:sz w:val="24"/>
              </w:rPr>
            </w:pPr>
            <w:r>
              <w:rPr>
                <w:b/>
                <w:sz w:val="24"/>
              </w:rPr>
              <w:t>43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(62.3%)</w:t>
            </w:r>
          </w:p>
        </w:tc>
        <w:tc>
          <w:tcPr>
            <w:tcW w:w="1824" w:type="dxa"/>
          </w:tcPr>
          <w:p>
            <w:pPr>
              <w:pStyle w:val="TableParagraph"/>
              <w:spacing w:before="6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316" w:right="295"/>
              <w:rPr>
                <w:b/>
                <w:sz w:val="24"/>
              </w:rPr>
            </w:pPr>
            <w:r>
              <w:rPr>
                <w:b/>
                <w:sz w:val="24"/>
              </w:rPr>
              <w:t>19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(27.5%)</w:t>
            </w:r>
          </w:p>
        </w:tc>
        <w:tc>
          <w:tcPr>
            <w:tcW w:w="1979" w:type="dxa"/>
          </w:tcPr>
          <w:p>
            <w:pPr>
              <w:pStyle w:val="TableParagraph"/>
              <w:spacing w:before="6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650" w:right="59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72.5%</w:t>
            </w:r>
          </w:p>
        </w:tc>
        <w:tc>
          <w:tcPr>
            <w:tcW w:w="1667" w:type="dxa"/>
          </w:tcPr>
          <w:p>
            <w:pPr>
              <w:pStyle w:val="TableParagraph"/>
              <w:spacing w:before="6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691" w:right="659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50</w:t>
            </w:r>
          </w:p>
        </w:tc>
        <w:tc>
          <w:tcPr>
            <w:tcW w:w="1640" w:type="dxa"/>
          </w:tcPr>
          <w:p>
            <w:pPr>
              <w:pStyle w:val="TableParagraph"/>
              <w:spacing w:before="6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35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7</w:t>
            </w:r>
          </w:p>
        </w:tc>
        <w:tc>
          <w:tcPr>
            <w:tcW w:w="1453" w:type="dxa"/>
          </w:tcPr>
          <w:p>
            <w:pPr>
              <w:pStyle w:val="TableParagraph"/>
              <w:spacing w:before="6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391" w:right="33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87.7%</w:t>
            </w:r>
          </w:p>
        </w:tc>
        <w:tc>
          <w:tcPr>
            <w:tcW w:w="1587" w:type="dxa"/>
          </w:tcPr>
          <w:p>
            <w:pPr>
              <w:pStyle w:val="TableParagraph"/>
              <w:spacing w:before="6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653" w:right="616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82</w:t>
            </w:r>
          </w:p>
        </w:tc>
        <w:tc>
          <w:tcPr>
            <w:tcW w:w="1832" w:type="dxa"/>
          </w:tcPr>
          <w:p>
            <w:pPr>
              <w:pStyle w:val="TableParagraph"/>
              <w:spacing w:before="6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704" w:right="682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263</w:t>
            </w:r>
          </w:p>
        </w:tc>
        <w:tc>
          <w:tcPr>
            <w:tcW w:w="1535" w:type="dxa"/>
          </w:tcPr>
          <w:p>
            <w:pPr>
              <w:pStyle w:val="TableParagraph"/>
              <w:spacing w:before="6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434" w:right="36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23.8%</w:t>
            </w:r>
          </w:p>
        </w:tc>
      </w:tr>
      <w:tr>
        <w:trPr>
          <w:trHeight w:val="700" w:hRule="atLeast"/>
        </w:trPr>
        <w:tc>
          <w:tcPr>
            <w:tcW w:w="1244" w:type="dxa"/>
          </w:tcPr>
          <w:p>
            <w:pPr>
              <w:pStyle w:val="TableParagraph"/>
              <w:spacing w:before="69"/>
              <w:ind w:left="201" w:right="172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ED1</w:t>
            </w:r>
          </w:p>
          <w:p>
            <w:pPr>
              <w:pStyle w:val="TableParagraph"/>
              <w:spacing w:before="14"/>
              <w:ind w:left="201" w:right="18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ehicle</w:t>
            </w:r>
          </w:p>
        </w:tc>
        <w:tc>
          <w:tcPr>
            <w:tcW w:w="1797" w:type="dxa"/>
          </w:tcPr>
          <w:p>
            <w:pPr>
              <w:pStyle w:val="TableParagraph"/>
              <w:spacing w:before="213"/>
              <w:ind w:left="302" w:right="278"/>
              <w:rPr>
                <w:b/>
                <w:sz w:val="24"/>
              </w:rPr>
            </w:pPr>
            <w:r>
              <w:rPr>
                <w:b/>
                <w:sz w:val="24"/>
              </w:rPr>
              <w:t>6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(6.8%)</w:t>
            </w:r>
          </w:p>
        </w:tc>
        <w:tc>
          <w:tcPr>
            <w:tcW w:w="2076" w:type="dxa"/>
          </w:tcPr>
          <w:p>
            <w:pPr>
              <w:pStyle w:val="TableParagraph"/>
              <w:spacing w:before="213"/>
              <w:ind w:left="445" w:right="419"/>
              <w:rPr>
                <w:b/>
                <w:sz w:val="24"/>
              </w:rPr>
            </w:pPr>
            <w:r>
              <w:rPr>
                <w:b/>
                <w:sz w:val="24"/>
              </w:rPr>
              <w:t>6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(6.8%)</w:t>
            </w:r>
          </w:p>
        </w:tc>
        <w:tc>
          <w:tcPr>
            <w:tcW w:w="1824" w:type="dxa"/>
          </w:tcPr>
          <w:p>
            <w:pPr>
              <w:pStyle w:val="TableParagraph"/>
              <w:spacing w:before="213"/>
              <w:ind w:left="316" w:right="295"/>
              <w:rPr>
                <w:b/>
                <w:sz w:val="24"/>
              </w:rPr>
            </w:pPr>
            <w:r>
              <w:rPr>
                <w:b/>
                <w:sz w:val="24"/>
              </w:rPr>
              <w:t>76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(86.4%)</w:t>
            </w:r>
          </w:p>
        </w:tc>
        <w:tc>
          <w:tcPr>
            <w:tcW w:w="1979" w:type="dxa"/>
          </w:tcPr>
          <w:p>
            <w:pPr>
              <w:pStyle w:val="TableParagraph"/>
              <w:spacing w:before="213"/>
              <w:ind w:left="650" w:right="59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13.6%</w:t>
            </w:r>
          </w:p>
        </w:tc>
        <w:tc>
          <w:tcPr>
            <w:tcW w:w="1667" w:type="dxa"/>
          </w:tcPr>
          <w:p>
            <w:pPr>
              <w:pStyle w:val="TableParagraph"/>
              <w:spacing w:before="213"/>
              <w:ind w:left="26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4</w:t>
            </w:r>
          </w:p>
        </w:tc>
        <w:tc>
          <w:tcPr>
            <w:tcW w:w="1640" w:type="dxa"/>
          </w:tcPr>
          <w:p>
            <w:pPr>
              <w:pStyle w:val="TableParagraph"/>
              <w:spacing w:before="213"/>
              <w:ind w:left="672" w:right="651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24</w:t>
            </w:r>
          </w:p>
        </w:tc>
        <w:tc>
          <w:tcPr>
            <w:tcW w:w="1453" w:type="dxa"/>
          </w:tcPr>
          <w:p>
            <w:pPr>
              <w:pStyle w:val="TableParagraph"/>
              <w:spacing w:before="213"/>
              <w:ind w:left="391" w:right="33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14.3%</w:t>
            </w:r>
          </w:p>
        </w:tc>
        <w:tc>
          <w:tcPr>
            <w:tcW w:w="1587" w:type="dxa"/>
          </w:tcPr>
          <w:p>
            <w:pPr>
              <w:pStyle w:val="TableParagraph"/>
              <w:spacing w:before="213"/>
              <w:ind w:left="653" w:right="616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8</w:t>
            </w:r>
          </w:p>
        </w:tc>
        <w:tc>
          <w:tcPr>
            <w:tcW w:w="1832" w:type="dxa"/>
          </w:tcPr>
          <w:p>
            <w:pPr>
              <w:pStyle w:val="TableParagraph"/>
              <w:spacing w:before="213"/>
              <w:ind w:left="704" w:right="682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303</w:t>
            </w:r>
          </w:p>
        </w:tc>
        <w:tc>
          <w:tcPr>
            <w:tcW w:w="1535" w:type="dxa"/>
          </w:tcPr>
          <w:p>
            <w:pPr>
              <w:pStyle w:val="TableParagraph"/>
              <w:spacing w:before="213"/>
              <w:ind w:left="434" w:right="361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5.6%</w:t>
            </w:r>
          </w:p>
        </w:tc>
      </w:tr>
      <w:tr>
        <w:trPr>
          <w:trHeight w:val="987" w:hRule="atLeast"/>
        </w:trPr>
        <w:tc>
          <w:tcPr>
            <w:tcW w:w="1244" w:type="dxa"/>
          </w:tcPr>
          <w:p>
            <w:pPr>
              <w:pStyle w:val="TableParagraph"/>
              <w:spacing w:line="252" w:lineRule="auto" w:before="69"/>
              <w:ind w:left="164" w:right="144" w:firstLine="230"/>
              <w:jc w:val="left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ED1 </w:t>
            </w:r>
            <w:r>
              <w:rPr>
                <w:b/>
                <w:spacing w:val="-2"/>
                <w:sz w:val="24"/>
              </w:rPr>
              <w:t>CYC065 (500nM)</w:t>
            </w:r>
          </w:p>
        </w:tc>
        <w:tc>
          <w:tcPr>
            <w:tcW w:w="1797" w:type="dxa"/>
          </w:tcPr>
          <w:p>
            <w:pPr>
              <w:pStyle w:val="TableParagraph"/>
              <w:spacing w:before="7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305" w:right="278"/>
              <w:rPr>
                <w:b/>
                <w:sz w:val="24"/>
              </w:rPr>
            </w:pPr>
            <w:r>
              <w:rPr>
                <w:b/>
                <w:sz w:val="24"/>
              </w:rPr>
              <w:t>29</w:t>
            </w:r>
            <w:r>
              <w:rPr>
                <w:b/>
                <w:spacing w:val="-6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(30.5%)</w:t>
            </w:r>
          </w:p>
        </w:tc>
        <w:tc>
          <w:tcPr>
            <w:tcW w:w="2076" w:type="dxa"/>
          </w:tcPr>
          <w:p>
            <w:pPr>
              <w:pStyle w:val="TableParagraph"/>
              <w:spacing w:before="7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445" w:right="419"/>
              <w:rPr>
                <w:b/>
                <w:sz w:val="24"/>
              </w:rPr>
            </w:pPr>
            <w:r>
              <w:rPr>
                <w:b/>
                <w:sz w:val="24"/>
              </w:rPr>
              <w:t>42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(44.2%)</w:t>
            </w:r>
          </w:p>
        </w:tc>
        <w:tc>
          <w:tcPr>
            <w:tcW w:w="1824" w:type="dxa"/>
          </w:tcPr>
          <w:p>
            <w:pPr>
              <w:pStyle w:val="TableParagraph"/>
              <w:spacing w:before="7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316" w:right="295"/>
              <w:rPr>
                <w:b/>
                <w:sz w:val="24"/>
              </w:rPr>
            </w:pPr>
            <w:r>
              <w:rPr>
                <w:b/>
                <w:sz w:val="24"/>
              </w:rPr>
              <w:t>24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(25.3%)</w:t>
            </w:r>
          </w:p>
        </w:tc>
        <w:tc>
          <w:tcPr>
            <w:tcW w:w="1979" w:type="dxa"/>
          </w:tcPr>
          <w:p>
            <w:pPr>
              <w:pStyle w:val="TableParagraph"/>
              <w:spacing w:before="7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650" w:right="59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74.7%</w:t>
            </w:r>
          </w:p>
        </w:tc>
        <w:tc>
          <w:tcPr>
            <w:tcW w:w="1667" w:type="dxa"/>
          </w:tcPr>
          <w:p>
            <w:pPr>
              <w:pStyle w:val="TableParagraph"/>
              <w:spacing w:before="7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691" w:right="659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24</w:t>
            </w:r>
          </w:p>
        </w:tc>
        <w:tc>
          <w:tcPr>
            <w:tcW w:w="1640" w:type="dxa"/>
          </w:tcPr>
          <w:p>
            <w:pPr>
              <w:pStyle w:val="TableParagraph"/>
              <w:spacing w:before="7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35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8</w:t>
            </w:r>
          </w:p>
        </w:tc>
        <w:tc>
          <w:tcPr>
            <w:tcW w:w="1453" w:type="dxa"/>
          </w:tcPr>
          <w:p>
            <w:pPr>
              <w:pStyle w:val="TableParagraph"/>
              <w:spacing w:before="7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389" w:right="33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80%</w:t>
            </w:r>
          </w:p>
        </w:tc>
        <w:tc>
          <w:tcPr>
            <w:tcW w:w="1587" w:type="dxa"/>
          </w:tcPr>
          <w:p>
            <w:pPr>
              <w:pStyle w:val="TableParagraph"/>
              <w:spacing w:before="7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653" w:right="616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38</w:t>
            </w:r>
          </w:p>
        </w:tc>
        <w:tc>
          <w:tcPr>
            <w:tcW w:w="1832" w:type="dxa"/>
          </w:tcPr>
          <w:p>
            <w:pPr>
              <w:pStyle w:val="TableParagraph"/>
              <w:spacing w:before="7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704" w:right="682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312</w:t>
            </w:r>
          </w:p>
        </w:tc>
        <w:tc>
          <w:tcPr>
            <w:tcW w:w="1535" w:type="dxa"/>
          </w:tcPr>
          <w:p>
            <w:pPr>
              <w:pStyle w:val="TableParagraph"/>
              <w:spacing w:before="7"/>
              <w:jc w:val="left"/>
              <w:rPr>
                <w:rFonts w:ascii="Microsoft Sans Serif"/>
                <w:sz w:val="31"/>
              </w:rPr>
            </w:pPr>
          </w:p>
          <w:p>
            <w:pPr>
              <w:pStyle w:val="TableParagraph"/>
              <w:ind w:left="434" w:right="36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10.9%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19"/>
        </w:rPr>
      </w:pPr>
    </w:p>
    <w:p>
      <w:pPr>
        <w:pStyle w:val="BodyText"/>
        <w:spacing w:line="271" w:lineRule="auto" w:before="89"/>
        <w:ind w:left="270"/>
      </w:pPr>
      <w:r>
        <w:rPr>
          <w:rFonts w:ascii="Arial"/>
          <w:b/>
          <w:u w:val="single"/>
        </w:rPr>
        <w:t>Supplementary Figure 2</w:t>
      </w:r>
      <w:r>
        <w:rPr/>
        <w:t>:</w:t>
      </w:r>
      <w:r>
        <w:rPr>
          <w:spacing w:val="-2"/>
        </w:rPr>
        <w:t> </w:t>
      </w:r>
      <w:r>
        <w:rPr/>
        <w:t>CYC065-treatment caused abnormal</w:t>
      </w:r>
      <w:r>
        <w:rPr>
          <w:spacing w:val="-2"/>
        </w:rPr>
        <w:t> </w:t>
      </w:r>
      <w:r>
        <w:rPr/>
        <w:t>centriolar stoichiometry in HOP62</w:t>
      </w:r>
      <w:r>
        <w:rPr>
          <w:spacing w:val="-2"/>
        </w:rPr>
        <w:t> </w:t>
      </w:r>
      <w:r>
        <w:rPr/>
        <w:t>and ED1</w:t>
      </w:r>
      <w:r>
        <w:rPr>
          <w:spacing w:val="-2"/>
        </w:rPr>
        <w:t> </w:t>
      </w:r>
      <w:r>
        <w:rPr/>
        <w:t>lung cancer</w:t>
      </w:r>
      <w:r>
        <w:rPr>
          <w:spacing w:val="-5"/>
        </w:rPr>
        <w:t> </w:t>
      </w:r>
      <w:r>
        <w:rPr/>
        <w:t>cells, respectively. Displayed here</w:t>
      </w:r>
      <w:r>
        <w:rPr>
          <w:spacing w:val="-5"/>
        </w:rPr>
        <w:t> </w:t>
      </w:r>
      <w:r>
        <w:rPr/>
        <w:t>is</w:t>
      </w:r>
      <w:r>
        <w:rPr>
          <w:spacing w:val="-5"/>
        </w:rPr>
        <w:t> </w:t>
      </w:r>
      <w:r>
        <w:rPr/>
        <w:t>the</w:t>
      </w:r>
      <w:r>
        <w:rPr>
          <w:spacing w:val="-5"/>
        </w:rPr>
        <w:t> </w:t>
      </w:r>
      <w:r>
        <w:rPr/>
        <w:t>quantification of</w:t>
      </w:r>
      <w:r>
        <w:rPr>
          <w:spacing w:val="-13"/>
        </w:rPr>
        <w:t> </w:t>
      </w:r>
      <w:r>
        <w:rPr/>
        <w:t>each</w:t>
      </w:r>
      <w:r>
        <w:rPr>
          <w:spacing w:val="-12"/>
        </w:rPr>
        <w:t> </w:t>
      </w:r>
      <w:r>
        <w:rPr/>
        <w:t>of</w:t>
      </w:r>
      <w:r>
        <w:rPr>
          <w:spacing w:val="-13"/>
        </w:rPr>
        <w:t> </w:t>
      </w:r>
      <w:r>
        <w:rPr/>
        <w:t>these</w:t>
      </w:r>
      <w:r>
        <w:rPr>
          <w:spacing w:val="-5"/>
        </w:rPr>
        <w:t> </w:t>
      </w:r>
      <w:r>
        <w:rPr/>
        <w:t>outcomes</w:t>
      </w:r>
      <w:r>
        <w:rPr>
          <w:spacing w:val="-13"/>
        </w:rPr>
        <w:t> </w:t>
      </w:r>
      <w:r>
        <w:rPr/>
        <w:t>in</w:t>
      </w:r>
      <w:r>
        <w:rPr>
          <w:spacing w:val="-9"/>
        </w:rPr>
        <w:t> </w:t>
      </w:r>
      <w:r>
        <w:rPr/>
        <w:t>HOP62</w:t>
      </w:r>
      <w:r>
        <w:rPr>
          <w:spacing w:val="-13"/>
        </w:rPr>
        <w:t> </w:t>
      </w:r>
      <w:r>
        <w:rPr/>
        <w:t>and</w:t>
      </w:r>
      <w:r>
        <w:rPr>
          <w:spacing w:val="-5"/>
        </w:rPr>
        <w:t> </w:t>
      </w:r>
      <w:r>
        <w:rPr/>
        <w:t>ED1</w:t>
      </w:r>
      <w:r>
        <w:rPr>
          <w:spacing w:val="-13"/>
        </w:rPr>
        <w:t> </w:t>
      </w:r>
      <w:r>
        <w:rPr/>
        <w:t>lung cancer cells treated with vehicle or CYC065 (500 nM).</w:t>
      </w:r>
    </w:p>
    <w:p>
      <w:pPr>
        <w:spacing w:after="0" w:line="271" w:lineRule="auto"/>
        <w:sectPr>
          <w:pgSz w:w="19150" w:h="24770"/>
          <w:pgMar w:header="497" w:footer="0" w:top="1060" w:bottom="280" w:left="40" w:right="0"/>
        </w:sectPr>
      </w:pPr>
    </w:p>
    <w:p>
      <w:pPr>
        <w:pStyle w:val="Heading1"/>
        <w:numPr>
          <w:ilvl w:val="0"/>
          <w:numId w:val="1"/>
        </w:numPr>
        <w:tabs>
          <w:tab w:pos="4606" w:val="left" w:leader="none"/>
          <w:tab w:pos="14109" w:val="left" w:leader="none"/>
        </w:tabs>
        <w:spacing w:line="679" w:lineRule="exact" w:before="0" w:after="0"/>
        <w:ind w:left="4606" w:right="0" w:hanging="4112"/>
        <w:jc w:val="left"/>
        <w:rPr>
          <w:position w:val="14"/>
        </w:rPr>
      </w:pPr>
      <w:bookmarkStart w:name="Slide 3" w:id="3"/>
      <w:bookmarkEnd w:id="3"/>
      <w:r>
        <w:rPr>
          <w:b w:val="0"/>
        </w:rPr>
      </w:r>
      <w:r>
        <w:rPr>
          <w:spacing w:val="-2"/>
        </w:rPr>
        <w:t>HOP62</w:t>
      </w:r>
      <w:r>
        <w:rPr/>
        <w:tab/>
      </w:r>
      <w:r>
        <w:rPr>
          <w:spacing w:val="-5"/>
        </w:rPr>
        <w:t>ED1</w:t>
      </w:r>
    </w:p>
    <w:p>
      <w:pPr>
        <w:spacing w:after="0" w:line="679" w:lineRule="exact"/>
        <w:jc w:val="left"/>
        <w:sectPr>
          <w:headerReference w:type="default" r:id="rId7"/>
          <w:pgSz w:w="19150" w:h="24770"/>
          <w:pgMar w:header="144" w:footer="0" w:top="540" w:bottom="0" w:left="40" w:right="0"/>
          <w:pgNumType w:start="3"/>
        </w:sectPr>
      </w:pPr>
    </w:p>
    <w:p>
      <w:pPr>
        <w:spacing w:before="49"/>
        <w:ind w:left="0" w:right="0" w:firstLine="0"/>
        <w:jc w:val="right"/>
        <w:rPr>
          <w:rFonts w:ascii="Arial"/>
          <w:b/>
          <w:sz w:val="32"/>
        </w:rPr>
      </w:pPr>
      <w:r>
        <w:rPr>
          <w:rFonts w:ascii="Arial"/>
          <w:b/>
          <w:spacing w:val="-5"/>
          <w:sz w:val="32"/>
        </w:rPr>
        <w:t>Con</w:t>
      </w:r>
    </w:p>
    <w:p>
      <w:pPr>
        <w:spacing w:before="49"/>
        <w:ind w:left="179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5"/>
          <w:sz w:val="32"/>
        </w:rPr>
        <w:t>siRNA</w:t>
      </w:r>
    </w:p>
    <w:p>
      <w:pPr>
        <w:spacing w:before="49"/>
        <w:ind w:left="110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2"/>
          <w:sz w:val="32"/>
        </w:rPr>
        <w:t>siRNA</w:t>
      </w:r>
    </w:p>
    <w:p>
      <w:pPr>
        <w:spacing w:before="42"/>
        <w:ind w:left="0" w:right="0" w:firstLine="0"/>
        <w:jc w:val="righ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5"/>
          <w:sz w:val="32"/>
        </w:rPr>
        <w:t>Con</w:t>
      </w:r>
    </w:p>
    <w:p>
      <w:pPr>
        <w:spacing w:before="42"/>
        <w:ind w:left="99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5"/>
          <w:sz w:val="32"/>
        </w:rPr>
        <w:t>siRNA</w:t>
      </w:r>
      <w:r>
        <w:rPr>
          <w:rFonts w:ascii="Arial"/>
          <w:b/>
          <w:spacing w:val="-16"/>
          <w:sz w:val="32"/>
        </w:rPr>
        <w:t> </w:t>
      </w:r>
      <w:r>
        <w:rPr>
          <w:rFonts w:ascii="Arial"/>
          <w:b/>
          <w:spacing w:val="-2"/>
          <w:sz w:val="32"/>
        </w:rPr>
        <w:t>siRNA</w:t>
      </w:r>
    </w:p>
    <w:p>
      <w:pPr>
        <w:spacing w:after="0"/>
        <w:jc w:val="left"/>
        <w:rPr>
          <w:rFonts w:ascii="Arial"/>
          <w:sz w:val="32"/>
        </w:rPr>
        <w:sectPr>
          <w:type w:val="continuous"/>
          <w:pgSz w:w="19150" w:h="24770"/>
          <w:pgMar w:header="144" w:footer="0" w:top="1020" w:bottom="0" w:left="40" w:right="0"/>
          <w:cols w:num="5" w:equalWidth="0">
            <w:col w:w="4890" w:space="40"/>
            <w:col w:w="1130" w:space="39"/>
            <w:col w:w="1101" w:space="1840"/>
            <w:col w:w="4891" w:space="40"/>
            <w:col w:w="5139"/>
          </w:cols>
        </w:sectPr>
      </w:pPr>
    </w:p>
    <w:p>
      <w:pPr>
        <w:spacing w:line="466" w:lineRule="exact" w:before="0"/>
        <w:ind w:left="2660" w:right="-8" w:hanging="94"/>
        <w:jc w:val="left"/>
        <w:rPr>
          <w:rFonts w:ascii="Arial"/>
          <w:b/>
          <w:sz w:val="28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29920">
                <wp:simplePos x="0" y="0"/>
                <wp:positionH relativeFrom="page">
                  <wp:posOffset>1911350</wp:posOffset>
                </wp:positionH>
                <wp:positionV relativeFrom="paragraph">
                  <wp:posOffset>313888</wp:posOffset>
                </wp:positionV>
                <wp:extent cx="2857500" cy="768350"/>
                <wp:effectExtent l="0" t="0" r="0" b="0"/>
                <wp:wrapNone/>
                <wp:docPr id="4" name="Group 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" name="Group 4"/>
                      <wpg:cNvGrpSpPr/>
                      <wpg:grpSpPr>
                        <a:xfrm>
                          <a:off x="0" y="0"/>
                          <a:ext cx="2857500" cy="768350"/>
                          <a:chExt cx="2857500" cy="768350"/>
                        </a:xfrm>
                      </wpg:grpSpPr>
                      <pic:pic>
                        <pic:nvPicPr>
                          <pic:cNvPr id="5" name="Image 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050" y="12700"/>
                            <a:ext cx="2838450" cy="7429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Graphic 6"/>
                        <wps:cNvSpPr/>
                        <wps:spPr>
                          <a:xfrm>
                            <a:off x="9525" y="9525"/>
                            <a:ext cx="2838450" cy="749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38450" h="749300">
                                <a:moveTo>
                                  <a:pt x="0" y="749300"/>
                                </a:moveTo>
                                <a:lnTo>
                                  <a:pt x="2838450" y="749300"/>
                                </a:lnTo>
                                <a:lnTo>
                                  <a:pt x="28384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4930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50.5pt;margin-top:24.715649pt;width:225pt;height:60.5pt;mso-position-horizontal-relative:page;mso-position-vertical-relative:paragraph;z-index:-16386560" id="docshapegroup3" coordorigin="3010,494" coordsize="4500,1210">
                <v:shape style="position:absolute;left:3040;top:514;width:4470;height:1170" type="#_x0000_t75" id="docshape4" stroked="false">
                  <v:imagedata r:id="rId8" o:title=""/>
                </v:shape>
                <v:rect style="position:absolute;left:3025;top:509;width:4470;height:1180" id="docshape5" filled="false" stroked="true" strokeweight="1.5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7981950</wp:posOffset>
                </wp:positionH>
                <wp:positionV relativeFrom="paragraph">
                  <wp:posOffset>313888</wp:posOffset>
                </wp:positionV>
                <wp:extent cx="2628900" cy="850900"/>
                <wp:effectExtent l="0" t="0" r="0" b="0"/>
                <wp:wrapNone/>
                <wp:docPr id="7" name="Group 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" name="Group 7"/>
                      <wpg:cNvGrpSpPr/>
                      <wpg:grpSpPr>
                        <a:xfrm>
                          <a:off x="0" y="0"/>
                          <a:ext cx="2628900" cy="850900"/>
                          <a:chExt cx="2628900" cy="850900"/>
                        </a:xfrm>
                      </wpg:grpSpPr>
                      <pic:pic>
                        <pic:nvPicPr>
                          <pic:cNvPr id="8" name="Image 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050" y="6350"/>
                            <a:ext cx="2603500" cy="8318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Graphic 9"/>
                        <wps:cNvSpPr/>
                        <wps:spPr>
                          <a:xfrm>
                            <a:off x="9525" y="9525"/>
                            <a:ext cx="2609850" cy="831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09850" h="831850">
                                <a:moveTo>
                                  <a:pt x="0" y="831850"/>
                                </a:moveTo>
                                <a:lnTo>
                                  <a:pt x="2609850" y="831850"/>
                                </a:lnTo>
                                <a:lnTo>
                                  <a:pt x="26098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3185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28.5pt;margin-top:24.715649pt;width:207pt;height:67pt;mso-position-horizontal-relative:page;mso-position-vertical-relative:paragraph;z-index:15735296" id="docshapegroup6" coordorigin="12570,494" coordsize="4140,1340">
                <v:shape style="position:absolute;left:12600;top:504;width:4100;height:1310" type="#_x0000_t75" id="docshape7" stroked="false">
                  <v:imagedata r:id="rId9" o:title=""/>
                </v:shape>
                <v:rect style="position:absolute;left:12585;top:509;width:4110;height:1310" id="docshape8" filled="false" stroked="true" strokeweight="1.5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rFonts w:ascii="Arial"/>
          <w:b/>
          <w:spacing w:val="-6"/>
          <w:sz w:val="28"/>
        </w:rPr>
        <w:t>KDa 37</w:t>
      </w:r>
    </w:p>
    <w:p>
      <w:pPr>
        <w:tabs>
          <w:tab w:pos="2248" w:val="left" w:leader="none"/>
          <w:tab w:pos="3709" w:val="right" w:leader="none"/>
        </w:tabs>
        <w:spacing w:before="22"/>
        <w:ind w:left="943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2"/>
          <w:sz w:val="32"/>
        </w:rPr>
        <w:t>siRNA</w:t>
      </w:r>
      <w:r>
        <w:rPr>
          <w:rFonts w:ascii="Arial"/>
          <w:b/>
          <w:sz w:val="32"/>
        </w:rPr>
        <w:tab/>
      </w:r>
      <w:r>
        <w:rPr>
          <w:rFonts w:ascii="Arial"/>
          <w:b/>
          <w:spacing w:val="-5"/>
          <w:sz w:val="32"/>
        </w:rPr>
        <w:t>12</w:t>
      </w:r>
      <w:r>
        <w:rPr>
          <w:rFonts w:ascii="Arial"/>
          <w:b/>
          <w:sz w:val="32"/>
        </w:rPr>
        <w:tab/>
      </w:r>
      <w:r>
        <w:rPr>
          <w:rFonts w:ascii="Arial"/>
          <w:b/>
          <w:spacing w:val="-5"/>
          <w:sz w:val="32"/>
        </w:rPr>
        <w:t>13</w:t>
      </w:r>
    </w:p>
    <w:p>
      <w:pPr>
        <w:spacing w:line="466" w:lineRule="exact" w:before="0"/>
        <w:ind w:left="2693" w:right="-8" w:hanging="127"/>
        <w:jc w:val="left"/>
        <w:rPr>
          <w:rFonts w:ascii="Arial"/>
          <w:b/>
          <w:sz w:val="28"/>
        </w:rPr>
      </w:pPr>
      <w:r>
        <w:rPr/>
        <w:br w:type="column"/>
      </w:r>
      <w:r>
        <w:rPr>
          <w:rFonts w:ascii="Arial"/>
          <w:b/>
          <w:spacing w:val="-6"/>
          <w:sz w:val="28"/>
        </w:rPr>
        <w:t>KDa 37</w:t>
      </w:r>
    </w:p>
    <w:p>
      <w:pPr>
        <w:tabs>
          <w:tab w:pos="1901" w:val="left" w:leader="none"/>
          <w:tab w:pos="3098" w:val="right" w:leader="none"/>
        </w:tabs>
        <w:spacing w:before="15"/>
        <w:ind w:left="585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2"/>
          <w:sz w:val="32"/>
        </w:rPr>
        <w:t>siRNA</w:t>
      </w:r>
      <w:r>
        <w:rPr>
          <w:rFonts w:ascii="Arial"/>
          <w:b/>
          <w:sz w:val="32"/>
        </w:rPr>
        <w:tab/>
      </w:r>
      <w:r>
        <w:rPr>
          <w:rFonts w:ascii="Arial"/>
          <w:b/>
          <w:spacing w:val="-10"/>
          <w:sz w:val="32"/>
        </w:rPr>
        <w:t>6</w:t>
      </w:r>
      <w:r>
        <w:rPr>
          <w:rFonts w:ascii="Arial"/>
          <w:b/>
          <w:sz w:val="32"/>
        </w:rPr>
        <w:tab/>
      </w:r>
      <w:r>
        <w:rPr>
          <w:rFonts w:ascii="Arial"/>
          <w:b/>
          <w:spacing w:val="-10"/>
          <w:sz w:val="32"/>
        </w:rPr>
        <w:t>7</w:t>
      </w:r>
    </w:p>
    <w:p>
      <w:pPr>
        <w:spacing w:after="0"/>
        <w:jc w:val="left"/>
        <w:rPr>
          <w:rFonts w:ascii="Arial"/>
          <w:sz w:val="32"/>
        </w:rPr>
        <w:sectPr>
          <w:type w:val="continuous"/>
          <w:pgSz w:w="19150" w:h="24770"/>
          <w:pgMar w:header="144" w:footer="0" w:top="1020" w:bottom="0" w:left="40" w:right="0"/>
          <w:cols w:num="4" w:equalWidth="0">
            <w:col w:w="3121" w:space="40"/>
            <w:col w:w="3750" w:space="2488"/>
            <w:col w:w="3121" w:space="39"/>
            <w:col w:w="6551"/>
          </w:cols>
        </w:sectPr>
      </w:pPr>
    </w:p>
    <w:p>
      <w:pPr>
        <w:pStyle w:val="Heading1"/>
        <w:tabs>
          <w:tab w:pos="10395" w:val="left" w:leader="none"/>
        </w:tabs>
        <w:spacing w:line="160" w:lineRule="auto"/>
        <w:ind w:left="862"/>
      </w:pPr>
      <w:r>
        <w:rPr>
          <w:spacing w:val="-4"/>
          <w:position w:val="-9"/>
        </w:rPr>
        <w:t>CDK2</w:t>
      </w:r>
      <w:r>
        <w:rPr>
          <w:position w:val="-9"/>
        </w:rPr>
        <w:tab/>
      </w:r>
      <w:r>
        <w:rPr>
          <w:spacing w:val="-4"/>
        </w:rPr>
        <w:t>CDK2</w:t>
      </w:r>
    </w:p>
    <w:p>
      <w:pPr>
        <w:tabs>
          <w:tab w:pos="12091" w:val="left" w:leader="none"/>
        </w:tabs>
        <w:spacing w:line="266" w:lineRule="exact" w:before="0"/>
        <w:ind w:left="2660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5</w:t>
      </w:r>
      <w:r>
        <w:rPr>
          <w:rFonts w:ascii="Arial"/>
          <w:b/>
          <w:sz w:val="28"/>
        </w:rPr>
        <w:tab/>
      </w:r>
      <w:r>
        <w:rPr>
          <w:rFonts w:ascii="Arial"/>
          <w:b/>
          <w:spacing w:val="-5"/>
          <w:position w:val="1"/>
          <w:sz w:val="28"/>
        </w:rPr>
        <w:t>25</w:t>
      </w:r>
    </w:p>
    <w:p>
      <w:pPr>
        <w:pStyle w:val="BodyText"/>
        <w:rPr>
          <w:rFonts w:ascii="Arial"/>
          <w:b/>
          <w:sz w:val="26"/>
        </w:rPr>
      </w:pPr>
    </w:p>
    <w:p>
      <w:pPr>
        <w:tabs>
          <w:tab w:pos="12091" w:val="left" w:leader="none"/>
        </w:tabs>
        <w:spacing w:before="0"/>
        <w:ind w:left="2667" w:right="0" w:firstLine="0"/>
        <w:jc w:val="left"/>
        <w:rPr>
          <w:rFonts w:ascii="Arial"/>
          <w:b/>
          <w:sz w:val="28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29408">
                <wp:simplePos x="0" y="0"/>
                <wp:positionH relativeFrom="page">
                  <wp:posOffset>1930400</wp:posOffset>
                </wp:positionH>
                <wp:positionV relativeFrom="paragraph">
                  <wp:posOffset>-65000</wp:posOffset>
                </wp:positionV>
                <wp:extent cx="2851150" cy="990600"/>
                <wp:effectExtent l="0" t="0" r="0" b="0"/>
                <wp:wrapNone/>
                <wp:docPr id="10" name="Group 10" descr="A picture containing text  Description automatically generated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" name="Group 10" descr="A picture containing text  Description automatically generated"/>
                      <wpg:cNvGrpSpPr/>
                      <wpg:grpSpPr>
                        <a:xfrm>
                          <a:off x="0" y="0"/>
                          <a:ext cx="2851150" cy="990600"/>
                          <a:chExt cx="2851150" cy="990600"/>
                        </a:xfrm>
                      </wpg:grpSpPr>
                      <pic:pic>
                        <pic:nvPicPr>
                          <pic:cNvPr id="11" name="Image 11" descr="A picture containing text  Description automatically generated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350" y="6350"/>
                            <a:ext cx="2832100" cy="9715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Graphic 12"/>
                        <wps:cNvSpPr/>
                        <wps:spPr>
                          <a:xfrm>
                            <a:off x="9525" y="9525"/>
                            <a:ext cx="2832100" cy="971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32100" h="971550">
                                <a:moveTo>
                                  <a:pt x="0" y="971550"/>
                                </a:moveTo>
                                <a:lnTo>
                                  <a:pt x="2832100" y="971550"/>
                                </a:lnTo>
                                <a:lnTo>
                                  <a:pt x="28321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7155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52pt;margin-top:-5.118164pt;width:224.5pt;height:78pt;mso-position-horizontal-relative:page;mso-position-vertical-relative:paragraph;z-index:-16387072" id="docshapegroup9" coordorigin="3040,-102" coordsize="4490,1560" alt="A picture containing text  Description automatically generated">
                <v:shape style="position:absolute;left:3050;top:-93;width:4460;height:1530" type="#_x0000_t75" id="docshape10" alt="A picture containing text  Description automatically generated" stroked="false">
                  <v:imagedata r:id="rId10" o:title=""/>
                </v:shape>
                <v:rect style="position:absolute;left:3055;top:-88;width:4460;height:1530" id="docshape11" filled="false" stroked="true" strokeweight="1.5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7988300</wp:posOffset>
                </wp:positionH>
                <wp:positionV relativeFrom="paragraph">
                  <wp:posOffset>-26900</wp:posOffset>
                </wp:positionV>
                <wp:extent cx="2622550" cy="952500"/>
                <wp:effectExtent l="0" t="0" r="0" b="0"/>
                <wp:wrapNone/>
                <wp:docPr id="13" name="Group 13" descr="A picture containing text  Description automatically generated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" name="Group 13" descr="A picture containing text  Description automatically generated"/>
                      <wpg:cNvGrpSpPr/>
                      <wpg:grpSpPr>
                        <a:xfrm>
                          <a:off x="0" y="0"/>
                          <a:ext cx="2622550" cy="952500"/>
                          <a:chExt cx="2622550" cy="952500"/>
                        </a:xfrm>
                      </wpg:grpSpPr>
                      <pic:pic>
                        <pic:nvPicPr>
                          <pic:cNvPr id="14" name="Image 14" descr="A picture containing text  Description automatically generated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6350"/>
                            <a:ext cx="2616200" cy="9334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Graphic 15"/>
                        <wps:cNvSpPr/>
                        <wps:spPr>
                          <a:xfrm>
                            <a:off x="15875" y="9525"/>
                            <a:ext cx="2597150" cy="933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97150" h="933450">
                                <a:moveTo>
                                  <a:pt x="0" y="933450"/>
                                </a:moveTo>
                                <a:lnTo>
                                  <a:pt x="2597150" y="933450"/>
                                </a:lnTo>
                                <a:lnTo>
                                  <a:pt x="25971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3345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29pt;margin-top:-2.118164pt;width:206.5pt;height:75pt;mso-position-horizontal-relative:page;mso-position-vertical-relative:paragraph;z-index:15735808" id="docshapegroup12" coordorigin="12580,-42" coordsize="4130,1500" alt="A picture containing text  Description automatically generated">
                <v:shape style="position:absolute;left:12580;top:-33;width:4120;height:1470" type="#_x0000_t75" id="docshape13" alt="A picture containing text  Description automatically generated" stroked="false">
                  <v:imagedata r:id="rId11" o:title=""/>
                </v:shape>
                <v:rect style="position:absolute;left:12605;top:-28;width:4090;height:1470" id="docshape14" filled="false" stroked="true" strokeweight="1.5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rFonts w:ascii="Arial"/>
          <w:b/>
          <w:spacing w:val="-5"/>
          <w:position w:val="-4"/>
          <w:sz w:val="28"/>
        </w:rPr>
        <w:t>75</w:t>
      </w:r>
      <w:r>
        <w:rPr>
          <w:rFonts w:ascii="Arial"/>
          <w:b/>
          <w:position w:val="-4"/>
          <w:sz w:val="28"/>
        </w:rPr>
        <w:tab/>
      </w:r>
      <w:r>
        <w:rPr>
          <w:rFonts w:ascii="Arial"/>
          <w:b/>
          <w:spacing w:val="-5"/>
          <w:sz w:val="28"/>
        </w:rPr>
        <w:t>75</w:t>
      </w:r>
    </w:p>
    <w:p>
      <w:pPr>
        <w:pStyle w:val="Heading2"/>
        <w:tabs>
          <w:tab w:pos="9998" w:val="left" w:leader="none"/>
        </w:tabs>
        <w:spacing w:line="500" w:lineRule="exact"/>
        <w:ind w:left="442"/>
      </w:pPr>
      <w:r>
        <w:rPr/>
        <w:t>α-</w:t>
      </w:r>
      <w:r>
        <w:rPr>
          <w:spacing w:val="-2"/>
        </w:rPr>
        <w:t>Tubulin</w:t>
      </w:r>
      <w:r>
        <w:rPr/>
        <w:tab/>
        <w:t>α-</w:t>
      </w:r>
      <w:r>
        <w:rPr>
          <w:spacing w:val="-2"/>
        </w:rPr>
        <w:t>Tubulin</w:t>
      </w:r>
    </w:p>
    <w:p>
      <w:pPr>
        <w:tabs>
          <w:tab w:pos="12091" w:val="left" w:leader="none"/>
        </w:tabs>
        <w:spacing w:line="363" w:lineRule="exact" w:before="0"/>
        <w:ind w:left="2667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position w:val="-4"/>
          <w:sz w:val="28"/>
        </w:rPr>
        <w:t>50</w:t>
      </w:r>
      <w:r>
        <w:rPr>
          <w:rFonts w:ascii="Arial"/>
          <w:b/>
          <w:position w:val="-4"/>
          <w:sz w:val="28"/>
        </w:rPr>
        <w:tab/>
      </w:r>
      <w:r>
        <w:rPr>
          <w:rFonts w:ascii="Arial"/>
          <w:b/>
          <w:spacing w:val="-5"/>
          <w:sz w:val="28"/>
        </w:rPr>
        <w:t>50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7"/>
        <w:rPr>
          <w:rFonts w:ascii="Arial"/>
          <w:b/>
          <w:sz w:val="24"/>
        </w:rPr>
      </w:pPr>
    </w:p>
    <w:p>
      <w:pPr>
        <w:tabs>
          <w:tab w:pos="11808" w:val="left" w:leader="none"/>
        </w:tabs>
        <w:spacing w:before="98"/>
        <w:ind w:left="2935" w:right="0" w:firstLine="0"/>
        <w:jc w:val="left"/>
        <w:rPr>
          <w:rFonts w:ascii="Arial"/>
          <w:b/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33504">
                <wp:simplePos x="0" y="0"/>
                <wp:positionH relativeFrom="page">
                  <wp:posOffset>2115190</wp:posOffset>
                </wp:positionH>
                <wp:positionV relativeFrom="paragraph">
                  <wp:posOffset>128717</wp:posOffset>
                </wp:positionV>
                <wp:extent cx="3156585" cy="1621155"/>
                <wp:effectExtent l="0" t="0" r="0" b="0"/>
                <wp:wrapNone/>
                <wp:docPr id="16" name="Group 1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" name="Group 16"/>
                      <wpg:cNvGrpSpPr/>
                      <wpg:grpSpPr>
                        <a:xfrm>
                          <a:off x="0" y="0"/>
                          <a:ext cx="3156585" cy="1621155"/>
                          <a:chExt cx="3156585" cy="1621155"/>
                        </a:xfrm>
                      </wpg:grpSpPr>
                      <wps:wsp>
                        <wps:cNvPr id="17" name="Graphic 17"/>
                        <wps:cNvSpPr/>
                        <wps:spPr>
                          <a:xfrm>
                            <a:off x="2222556" y="1379258"/>
                            <a:ext cx="609600" cy="2025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600" h="202565">
                                <a:moveTo>
                                  <a:pt x="6095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2016"/>
                                </a:lnTo>
                                <a:lnTo>
                                  <a:pt x="609583" y="202016"/>
                                </a:lnTo>
                                <a:lnTo>
                                  <a:pt x="60958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8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2216144" y="1372161"/>
                            <a:ext cx="622935" cy="24955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2935" h="249554">
                                <a:moveTo>
                                  <a:pt x="316890" y="209118"/>
                                </a:moveTo>
                                <a:lnTo>
                                  <a:pt x="304076" y="209118"/>
                                </a:lnTo>
                                <a:lnTo>
                                  <a:pt x="304076" y="248932"/>
                                </a:lnTo>
                                <a:lnTo>
                                  <a:pt x="316890" y="248932"/>
                                </a:lnTo>
                                <a:lnTo>
                                  <a:pt x="316890" y="209118"/>
                                </a:lnTo>
                                <a:close/>
                              </a:path>
                              <a:path w="622935" h="249554">
                                <a:moveTo>
                                  <a:pt x="622401" y="0"/>
                                </a:moveTo>
                                <a:lnTo>
                                  <a:pt x="621766" y="0"/>
                                </a:lnTo>
                                <a:lnTo>
                                  <a:pt x="621766" y="7747"/>
                                </a:lnTo>
                                <a:lnTo>
                                  <a:pt x="618655" y="10985"/>
                                </a:lnTo>
                                <a:lnTo>
                                  <a:pt x="618655" y="7747"/>
                                </a:lnTo>
                                <a:lnTo>
                                  <a:pt x="621766" y="7747"/>
                                </a:lnTo>
                                <a:lnTo>
                                  <a:pt x="621766" y="0"/>
                                </a:lnTo>
                                <a:lnTo>
                                  <a:pt x="609574" y="0"/>
                                </a:lnTo>
                                <a:lnTo>
                                  <a:pt x="609574" y="469"/>
                                </a:lnTo>
                                <a:lnTo>
                                  <a:pt x="12814" y="469"/>
                                </a:lnTo>
                                <a:lnTo>
                                  <a:pt x="1281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747"/>
                                </a:lnTo>
                                <a:lnTo>
                                  <a:pt x="0" y="14211"/>
                                </a:lnTo>
                                <a:lnTo>
                                  <a:pt x="0" y="209308"/>
                                </a:lnTo>
                                <a:lnTo>
                                  <a:pt x="12814" y="209308"/>
                                </a:lnTo>
                                <a:lnTo>
                                  <a:pt x="12814" y="14211"/>
                                </a:lnTo>
                                <a:lnTo>
                                  <a:pt x="12814" y="13741"/>
                                </a:lnTo>
                                <a:lnTo>
                                  <a:pt x="609574" y="13741"/>
                                </a:lnTo>
                                <a:lnTo>
                                  <a:pt x="609574" y="14211"/>
                                </a:lnTo>
                                <a:lnTo>
                                  <a:pt x="609574" y="209308"/>
                                </a:lnTo>
                                <a:lnTo>
                                  <a:pt x="622401" y="209308"/>
                                </a:lnTo>
                                <a:lnTo>
                                  <a:pt x="622401" y="14211"/>
                                </a:lnTo>
                                <a:lnTo>
                                  <a:pt x="618655" y="14211"/>
                                </a:lnTo>
                                <a:lnTo>
                                  <a:pt x="618655" y="13741"/>
                                </a:lnTo>
                                <a:lnTo>
                                  <a:pt x="622401" y="13741"/>
                                </a:lnTo>
                                <a:lnTo>
                                  <a:pt x="622401" y="7747"/>
                                </a:lnTo>
                                <a:lnTo>
                                  <a:pt x="622401" y="7099"/>
                                </a:lnTo>
                                <a:lnTo>
                                  <a:pt x="6224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1288954" y="1159546"/>
                            <a:ext cx="609600" cy="422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600" h="422275">
                                <a:moveTo>
                                  <a:pt x="6095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21728"/>
                                </a:lnTo>
                                <a:lnTo>
                                  <a:pt x="609583" y="421728"/>
                                </a:lnTo>
                                <a:lnTo>
                                  <a:pt x="60958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-5" y="2"/>
                            <a:ext cx="3156585" cy="1621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56585" h="1621155">
                                <a:moveTo>
                                  <a:pt x="3156153" y="1575003"/>
                                </a:moveTo>
                                <a:lnTo>
                                  <a:pt x="1904949" y="1575003"/>
                                </a:lnTo>
                                <a:lnTo>
                                  <a:pt x="1904949" y="1166723"/>
                                </a:lnTo>
                                <a:lnTo>
                                  <a:pt x="1901761" y="1166723"/>
                                </a:lnTo>
                                <a:lnTo>
                                  <a:pt x="1901761" y="1166190"/>
                                </a:lnTo>
                                <a:lnTo>
                                  <a:pt x="1904949" y="1166190"/>
                                </a:lnTo>
                                <a:lnTo>
                                  <a:pt x="1904949" y="1159548"/>
                                </a:lnTo>
                                <a:lnTo>
                                  <a:pt x="1901761" y="1162850"/>
                                </a:lnTo>
                                <a:lnTo>
                                  <a:pt x="1901761" y="1158963"/>
                                </a:lnTo>
                                <a:lnTo>
                                  <a:pt x="1904949" y="1158963"/>
                                </a:lnTo>
                                <a:lnTo>
                                  <a:pt x="1904949" y="1152499"/>
                                </a:lnTo>
                                <a:lnTo>
                                  <a:pt x="1892122" y="1152499"/>
                                </a:lnTo>
                                <a:lnTo>
                                  <a:pt x="1892122" y="1152918"/>
                                </a:lnTo>
                                <a:lnTo>
                                  <a:pt x="1892122" y="1166190"/>
                                </a:lnTo>
                                <a:lnTo>
                                  <a:pt x="1892122" y="1166723"/>
                                </a:lnTo>
                                <a:lnTo>
                                  <a:pt x="1892122" y="1575003"/>
                                </a:lnTo>
                                <a:lnTo>
                                  <a:pt x="1295361" y="1575003"/>
                                </a:lnTo>
                                <a:lnTo>
                                  <a:pt x="1295361" y="1166723"/>
                                </a:lnTo>
                                <a:lnTo>
                                  <a:pt x="1295361" y="1166190"/>
                                </a:lnTo>
                                <a:lnTo>
                                  <a:pt x="1892122" y="1166190"/>
                                </a:lnTo>
                                <a:lnTo>
                                  <a:pt x="1892122" y="1152918"/>
                                </a:lnTo>
                                <a:lnTo>
                                  <a:pt x="1295361" y="1152918"/>
                                </a:lnTo>
                                <a:lnTo>
                                  <a:pt x="1295361" y="1152499"/>
                                </a:lnTo>
                                <a:lnTo>
                                  <a:pt x="1282547" y="1152499"/>
                                </a:lnTo>
                                <a:lnTo>
                                  <a:pt x="1282547" y="1158963"/>
                                </a:lnTo>
                                <a:lnTo>
                                  <a:pt x="1282547" y="1166723"/>
                                </a:lnTo>
                                <a:lnTo>
                                  <a:pt x="1282547" y="1575003"/>
                                </a:lnTo>
                                <a:lnTo>
                                  <a:pt x="971346" y="1575003"/>
                                </a:lnTo>
                                <a:lnTo>
                                  <a:pt x="971346" y="20675"/>
                                </a:lnTo>
                                <a:lnTo>
                                  <a:pt x="967828" y="20675"/>
                                </a:lnTo>
                                <a:lnTo>
                                  <a:pt x="967828" y="20447"/>
                                </a:lnTo>
                                <a:lnTo>
                                  <a:pt x="971346" y="20447"/>
                                </a:lnTo>
                                <a:lnTo>
                                  <a:pt x="971346" y="14211"/>
                                </a:lnTo>
                                <a:lnTo>
                                  <a:pt x="971346" y="13804"/>
                                </a:lnTo>
                                <a:lnTo>
                                  <a:pt x="971346" y="7759"/>
                                </a:lnTo>
                                <a:lnTo>
                                  <a:pt x="970953" y="7759"/>
                                </a:lnTo>
                                <a:lnTo>
                                  <a:pt x="970953" y="14211"/>
                                </a:lnTo>
                                <a:lnTo>
                                  <a:pt x="967828" y="17449"/>
                                </a:lnTo>
                                <a:lnTo>
                                  <a:pt x="967828" y="14211"/>
                                </a:lnTo>
                                <a:lnTo>
                                  <a:pt x="970953" y="14211"/>
                                </a:lnTo>
                                <a:lnTo>
                                  <a:pt x="970953" y="7759"/>
                                </a:lnTo>
                                <a:lnTo>
                                  <a:pt x="958519" y="7759"/>
                                </a:lnTo>
                                <a:lnTo>
                                  <a:pt x="958519" y="7175"/>
                                </a:lnTo>
                                <a:lnTo>
                                  <a:pt x="361759" y="7175"/>
                                </a:lnTo>
                                <a:lnTo>
                                  <a:pt x="361759" y="7759"/>
                                </a:lnTo>
                                <a:lnTo>
                                  <a:pt x="348945" y="7759"/>
                                </a:lnTo>
                                <a:lnTo>
                                  <a:pt x="348945" y="14211"/>
                                </a:lnTo>
                                <a:lnTo>
                                  <a:pt x="348945" y="20675"/>
                                </a:lnTo>
                                <a:lnTo>
                                  <a:pt x="348945" y="1575003"/>
                                </a:lnTo>
                                <a:lnTo>
                                  <a:pt x="44869" y="1575003"/>
                                </a:lnTo>
                                <a:lnTo>
                                  <a:pt x="44869" y="1574647"/>
                                </a:lnTo>
                                <a:lnTo>
                                  <a:pt x="44869" y="1273086"/>
                                </a:lnTo>
                                <a:lnTo>
                                  <a:pt x="44869" y="1272667"/>
                                </a:lnTo>
                                <a:lnTo>
                                  <a:pt x="44869" y="1259814"/>
                                </a:lnTo>
                                <a:lnTo>
                                  <a:pt x="38455" y="1259814"/>
                                </a:lnTo>
                                <a:lnTo>
                                  <a:pt x="44869" y="1259751"/>
                                </a:lnTo>
                                <a:lnTo>
                                  <a:pt x="44869" y="958697"/>
                                </a:lnTo>
                                <a:lnTo>
                                  <a:pt x="38455" y="958697"/>
                                </a:lnTo>
                                <a:lnTo>
                                  <a:pt x="38455" y="958265"/>
                                </a:lnTo>
                                <a:lnTo>
                                  <a:pt x="44869" y="958265"/>
                                </a:lnTo>
                                <a:lnTo>
                                  <a:pt x="44869" y="944994"/>
                                </a:lnTo>
                                <a:lnTo>
                                  <a:pt x="38455" y="944994"/>
                                </a:lnTo>
                                <a:lnTo>
                                  <a:pt x="38455" y="944486"/>
                                </a:lnTo>
                                <a:lnTo>
                                  <a:pt x="44869" y="944486"/>
                                </a:lnTo>
                                <a:lnTo>
                                  <a:pt x="44869" y="643445"/>
                                </a:lnTo>
                                <a:lnTo>
                                  <a:pt x="44869" y="315353"/>
                                </a:lnTo>
                                <a:lnTo>
                                  <a:pt x="38455" y="315353"/>
                                </a:lnTo>
                                <a:lnTo>
                                  <a:pt x="44869" y="315264"/>
                                </a:lnTo>
                                <a:lnTo>
                                  <a:pt x="44869" y="14211"/>
                                </a:lnTo>
                                <a:lnTo>
                                  <a:pt x="38455" y="14211"/>
                                </a:lnTo>
                                <a:lnTo>
                                  <a:pt x="38455" y="13804"/>
                                </a:lnTo>
                                <a:lnTo>
                                  <a:pt x="44869" y="13804"/>
                                </a:lnTo>
                                <a:lnTo>
                                  <a:pt x="44869" y="533"/>
                                </a:lnTo>
                                <a:lnTo>
                                  <a:pt x="38455" y="533"/>
                                </a:lnTo>
                                <a:lnTo>
                                  <a:pt x="38455" y="0"/>
                                </a:lnTo>
                                <a:lnTo>
                                  <a:pt x="32042" y="0"/>
                                </a:lnTo>
                                <a:lnTo>
                                  <a:pt x="32042" y="533"/>
                                </a:lnTo>
                                <a:lnTo>
                                  <a:pt x="0" y="533"/>
                                </a:lnTo>
                                <a:lnTo>
                                  <a:pt x="0" y="13804"/>
                                </a:lnTo>
                                <a:lnTo>
                                  <a:pt x="32042" y="13804"/>
                                </a:lnTo>
                                <a:lnTo>
                                  <a:pt x="32042" y="14211"/>
                                </a:lnTo>
                                <a:lnTo>
                                  <a:pt x="32042" y="315264"/>
                                </a:lnTo>
                                <a:lnTo>
                                  <a:pt x="0" y="315353"/>
                                </a:lnTo>
                                <a:lnTo>
                                  <a:pt x="0" y="328625"/>
                                </a:lnTo>
                                <a:lnTo>
                                  <a:pt x="32042" y="328625"/>
                                </a:lnTo>
                                <a:lnTo>
                                  <a:pt x="32042" y="630174"/>
                                </a:lnTo>
                                <a:lnTo>
                                  <a:pt x="0" y="630174"/>
                                </a:lnTo>
                                <a:lnTo>
                                  <a:pt x="0" y="643445"/>
                                </a:lnTo>
                                <a:lnTo>
                                  <a:pt x="32042" y="643445"/>
                                </a:lnTo>
                                <a:lnTo>
                                  <a:pt x="32042" y="944486"/>
                                </a:lnTo>
                                <a:lnTo>
                                  <a:pt x="32042" y="944994"/>
                                </a:lnTo>
                                <a:lnTo>
                                  <a:pt x="0" y="944994"/>
                                </a:lnTo>
                                <a:lnTo>
                                  <a:pt x="0" y="958265"/>
                                </a:lnTo>
                                <a:lnTo>
                                  <a:pt x="32042" y="958265"/>
                                </a:lnTo>
                                <a:lnTo>
                                  <a:pt x="32042" y="958697"/>
                                </a:lnTo>
                                <a:lnTo>
                                  <a:pt x="32042" y="1259751"/>
                                </a:lnTo>
                                <a:lnTo>
                                  <a:pt x="0" y="1259814"/>
                                </a:lnTo>
                                <a:lnTo>
                                  <a:pt x="0" y="1273086"/>
                                </a:lnTo>
                                <a:lnTo>
                                  <a:pt x="32042" y="1273086"/>
                                </a:lnTo>
                                <a:lnTo>
                                  <a:pt x="32042" y="1574647"/>
                                </a:lnTo>
                                <a:lnTo>
                                  <a:pt x="0" y="1574647"/>
                                </a:lnTo>
                                <a:lnTo>
                                  <a:pt x="0" y="1587919"/>
                                </a:lnTo>
                                <a:lnTo>
                                  <a:pt x="32042" y="1587919"/>
                                </a:lnTo>
                                <a:lnTo>
                                  <a:pt x="38455" y="1587919"/>
                                </a:lnTo>
                                <a:lnTo>
                                  <a:pt x="44869" y="1587919"/>
                                </a:lnTo>
                                <a:lnTo>
                                  <a:pt x="653021" y="1587919"/>
                                </a:lnTo>
                                <a:lnTo>
                                  <a:pt x="653021" y="1621091"/>
                                </a:lnTo>
                                <a:lnTo>
                                  <a:pt x="665835" y="1621091"/>
                                </a:lnTo>
                                <a:lnTo>
                                  <a:pt x="665835" y="1587919"/>
                                </a:lnTo>
                                <a:lnTo>
                                  <a:pt x="1586623" y="1587919"/>
                                </a:lnTo>
                                <a:lnTo>
                                  <a:pt x="1586623" y="1621091"/>
                                </a:lnTo>
                                <a:lnTo>
                                  <a:pt x="1599438" y="1621091"/>
                                </a:lnTo>
                                <a:lnTo>
                                  <a:pt x="1599438" y="1587919"/>
                                </a:lnTo>
                                <a:lnTo>
                                  <a:pt x="2520226" y="1587919"/>
                                </a:lnTo>
                                <a:lnTo>
                                  <a:pt x="2520226" y="1581467"/>
                                </a:lnTo>
                                <a:lnTo>
                                  <a:pt x="2533040" y="1581467"/>
                                </a:lnTo>
                                <a:lnTo>
                                  <a:pt x="2533040" y="1587919"/>
                                </a:lnTo>
                                <a:lnTo>
                                  <a:pt x="3156153" y="1587919"/>
                                </a:lnTo>
                                <a:lnTo>
                                  <a:pt x="3156153" y="1581467"/>
                                </a:lnTo>
                                <a:lnTo>
                                  <a:pt x="3156153" y="1581277"/>
                                </a:lnTo>
                                <a:lnTo>
                                  <a:pt x="3156153" y="157500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66.550415pt;margin-top:10.135260pt;width:248.55pt;height:127.65pt;mso-position-horizontal-relative:page;mso-position-vertical-relative:paragraph;z-index:-16382976" id="docshapegroup15" coordorigin="3331,203" coordsize="4971,2553">
                <v:rect style="position:absolute;left:6831;top:2374;width:960;height:319" id="docshape16" filled="true" fillcolor="#808080" stroked="false">
                  <v:fill type="solid"/>
                </v:rect>
                <v:shape style="position:absolute;left:6821;top:2363;width:981;height:393" id="docshape17" coordorigin="6821,2364" coordsize="981,393" path="m7320,2693l7300,2693,7300,2756,7320,2756,7320,2693xm7801,2364l7800,2364,7800,2376,7795,2381,7795,2376,7800,2376,7800,2364,7781,2364,7781,2364,6841,2364,6841,2364,6821,2364,6821,2376,6821,2386,6821,2693,6841,2693,6841,2386,6841,2385,7781,2385,7781,2386,7781,2693,7801,2693,7801,2386,7795,2386,7795,2385,7801,2385,7801,2376,7801,2375,7801,2364xe" filled="true" fillcolor="#000000" stroked="false">
                  <v:path arrowok="t"/>
                  <v:fill type="solid"/>
                </v:shape>
                <v:rect style="position:absolute;left:5360;top:2028;width:960;height:665" id="docshape18" filled="true" fillcolor="#9f9fa3" stroked="false">
                  <v:fill type="solid"/>
                </v:rect>
                <v:shape style="position:absolute;left:3331;top:202;width:4971;height:2553" id="docshape19" coordorigin="3331,203" coordsize="4971,2553" path="m8301,2683l6331,2683,6331,2040,6326,2040,6326,2039,6331,2039,6331,2029,6326,2034,6326,2028,6331,2028,6331,2018,6311,2018,6311,2018,6311,2039,6311,2040,6311,2683,5371,2683,5371,2040,5371,2039,6311,2039,6311,2018,5371,2018,5371,2018,5351,2018,5351,2028,5351,2040,5351,2683,4861,2683,4861,235,4855,235,4855,235,4861,235,4861,225,4861,224,4861,215,4860,215,4860,225,4855,230,4855,225,4860,225,4860,215,4840,215,4840,214,3901,214,3901,215,3881,215,3881,225,3881,235,3881,2683,3402,2683,3402,2682,3402,2208,3402,2207,3402,2187,3392,2187,3402,2187,3402,1712,3392,1712,3392,1712,3402,1712,3402,1691,3392,1691,3392,1690,3402,1690,3402,1216,3402,699,3392,699,3402,699,3402,225,3392,225,3392,224,3402,224,3402,204,3392,204,3392,203,3381,203,3381,204,3331,204,3331,224,3381,224,3381,225,3381,699,3331,699,3331,720,3381,720,3381,1195,3331,1195,3331,1216,3381,1216,3381,1690,3381,1691,3331,1691,3331,1712,3381,1712,3381,1712,3381,2187,3331,2187,3331,2208,3381,2208,3381,2682,3331,2682,3331,2703,3381,2703,3392,2703,3402,2703,4359,2703,4359,2756,4380,2756,4380,2703,5830,2703,5830,2756,5850,2756,5850,2703,7300,2703,7300,2693,7320,2693,7320,2703,8301,2703,8301,2693,8301,2693,8301,2683xe" filled="true" fillcolor="#00000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880">
                <wp:simplePos x="0" y="0"/>
                <wp:positionH relativeFrom="page">
                  <wp:posOffset>7748785</wp:posOffset>
                </wp:positionH>
                <wp:positionV relativeFrom="paragraph">
                  <wp:posOffset>130269</wp:posOffset>
                </wp:positionV>
                <wp:extent cx="3138170" cy="1619885"/>
                <wp:effectExtent l="0" t="0" r="0" b="0"/>
                <wp:wrapNone/>
                <wp:docPr id="21" name="Group 2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1" name="Group 21"/>
                      <wpg:cNvGrpSpPr/>
                      <wpg:grpSpPr>
                        <a:xfrm>
                          <a:off x="0" y="0"/>
                          <a:ext cx="3138170" cy="1619885"/>
                          <a:chExt cx="3138170" cy="1619885"/>
                        </a:xfrm>
                      </wpg:grpSpPr>
                      <wps:wsp>
                        <wps:cNvPr id="22" name="Graphic 22"/>
                        <wps:cNvSpPr/>
                        <wps:spPr>
                          <a:xfrm>
                            <a:off x="2209105" y="983257"/>
                            <a:ext cx="606425" cy="5969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6425" h="596900">
                                <a:moveTo>
                                  <a:pt x="60628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96465"/>
                                </a:lnTo>
                                <a:lnTo>
                                  <a:pt x="606282" y="596465"/>
                                </a:lnTo>
                                <a:lnTo>
                                  <a:pt x="6062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8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2202718" y="976630"/>
                            <a:ext cx="619125" cy="643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9125" h="643255">
                                <a:moveTo>
                                  <a:pt x="315899" y="603097"/>
                                </a:moveTo>
                                <a:lnTo>
                                  <a:pt x="303149" y="603097"/>
                                </a:lnTo>
                                <a:lnTo>
                                  <a:pt x="303149" y="642912"/>
                                </a:lnTo>
                                <a:lnTo>
                                  <a:pt x="315899" y="642912"/>
                                </a:lnTo>
                                <a:lnTo>
                                  <a:pt x="315899" y="603097"/>
                                </a:lnTo>
                                <a:close/>
                              </a:path>
                              <a:path w="619125" h="643255">
                                <a:moveTo>
                                  <a:pt x="619036" y="177"/>
                                </a:moveTo>
                                <a:lnTo>
                                  <a:pt x="619010" y="6654"/>
                                </a:lnTo>
                                <a:lnTo>
                                  <a:pt x="615911" y="9893"/>
                                </a:lnTo>
                                <a:lnTo>
                                  <a:pt x="615911" y="6654"/>
                                </a:lnTo>
                                <a:lnTo>
                                  <a:pt x="619010" y="6654"/>
                                </a:lnTo>
                                <a:lnTo>
                                  <a:pt x="619010" y="177"/>
                                </a:lnTo>
                                <a:lnTo>
                                  <a:pt x="606285" y="177"/>
                                </a:lnTo>
                                <a:lnTo>
                                  <a:pt x="606285" y="0"/>
                                </a:lnTo>
                                <a:lnTo>
                                  <a:pt x="12750" y="0"/>
                                </a:lnTo>
                                <a:lnTo>
                                  <a:pt x="12750" y="177"/>
                                </a:lnTo>
                                <a:lnTo>
                                  <a:pt x="0" y="177"/>
                                </a:lnTo>
                                <a:lnTo>
                                  <a:pt x="0" y="6654"/>
                                </a:lnTo>
                                <a:lnTo>
                                  <a:pt x="0" y="13131"/>
                                </a:lnTo>
                                <a:lnTo>
                                  <a:pt x="0" y="602576"/>
                                </a:lnTo>
                                <a:lnTo>
                                  <a:pt x="12750" y="602576"/>
                                </a:lnTo>
                                <a:lnTo>
                                  <a:pt x="12750" y="13271"/>
                                </a:lnTo>
                                <a:lnTo>
                                  <a:pt x="606285" y="13271"/>
                                </a:lnTo>
                                <a:lnTo>
                                  <a:pt x="606285" y="602576"/>
                                </a:lnTo>
                                <a:lnTo>
                                  <a:pt x="619036" y="602576"/>
                                </a:lnTo>
                                <a:lnTo>
                                  <a:pt x="619036" y="13271"/>
                                </a:lnTo>
                                <a:lnTo>
                                  <a:pt x="619036" y="13131"/>
                                </a:lnTo>
                                <a:lnTo>
                                  <a:pt x="619036" y="6654"/>
                                </a:lnTo>
                                <a:lnTo>
                                  <a:pt x="619036" y="17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1281266" y="961139"/>
                            <a:ext cx="606425" cy="6191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6425" h="619125">
                                <a:moveTo>
                                  <a:pt x="60628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8583"/>
                                </a:lnTo>
                                <a:lnTo>
                                  <a:pt x="606282" y="618583"/>
                                </a:lnTo>
                                <a:lnTo>
                                  <a:pt x="6062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-7" y="0"/>
                            <a:ext cx="3138170" cy="1619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38170" h="1619885">
                                <a:moveTo>
                                  <a:pt x="3137649" y="1579727"/>
                                </a:moveTo>
                                <a:lnTo>
                                  <a:pt x="2518626" y="1579727"/>
                                </a:lnTo>
                                <a:lnTo>
                                  <a:pt x="2518626" y="1586369"/>
                                </a:lnTo>
                                <a:lnTo>
                                  <a:pt x="3137649" y="1586369"/>
                                </a:lnTo>
                                <a:lnTo>
                                  <a:pt x="3137649" y="1579727"/>
                                </a:lnTo>
                                <a:close/>
                              </a:path>
                              <a:path w="3138170" h="1619885">
                                <a:moveTo>
                                  <a:pt x="3137649" y="1572729"/>
                                </a:moveTo>
                                <a:lnTo>
                                  <a:pt x="1893925" y="1572729"/>
                                </a:lnTo>
                                <a:lnTo>
                                  <a:pt x="1893925" y="967778"/>
                                </a:lnTo>
                                <a:lnTo>
                                  <a:pt x="1893925" y="961263"/>
                                </a:lnTo>
                                <a:lnTo>
                                  <a:pt x="1893925" y="954786"/>
                                </a:lnTo>
                                <a:lnTo>
                                  <a:pt x="1893811" y="961263"/>
                                </a:lnTo>
                                <a:lnTo>
                                  <a:pt x="1890699" y="964514"/>
                                </a:lnTo>
                                <a:lnTo>
                                  <a:pt x="1890699" y="961263"/>
                                </a:lnTo>
                                <a:lnTo>
                                  <a:pt x="1893811" y="961263"/>
                                </a:lnTo>
                                <a:lnTo>
                                  <a:pt x="1893811" y="954786"/>
                                </a:lnTo>
                                <a:lnTo>
                                  <a:pt x="1881174" y="954786"/>
                                </a:lnTo>
                                <a:lnTo>
                                  <a:pt x="1881174" y="967778"/>
                                </a:lnTo>
                                <a:lnTo>
                                  <a:pt x="1881174" y="1572729"/>
                                </a:lnTo>
                                <a:lnTo>
                                  <a:pt x="1287640" y="1572729"/>
                                </a:lnTo>
                                <a:lnTo>
                                  <a:pt x="1287640" y="967778"/>
                                </a:lnTo>
                                <a:lnTo>
                                  <a:pt x="1881174" y="967778"/>
                                </a:lnTo>
                                <a:lnTo>
                                  <a:pt x="1881174" y="954786"/>
                                </a:lnTo>
                                <a:lnTo>
                                  <a:pt x="1881174" y="954506"/>
                                </a:lnTo>
                                <a:lnTo>
                                  <a:pt x="1287640" y="954506"/>
                                </a:lnTo>
                                <a:lnTo>
                                  <a:pt x="1287640" y="954786"/>
                                </a:lnTo>
                                <a:lnTo>
                                  <a:pt x="1274889" y="954786"/>
                                </a:lnTo>
                                <a:lnTo>
                                  <a:pt x="1274889" y="961263"/>
                                </a:lnTo>
                                <a:lnTo>
                                  <a:pt x="1274889" y="967740"/>
                                </a:lnTo>
                                <a:lnTo>
                                  <a:pt x="1274889" y="1572729"/>
                                </a:lnTo>
                                <a:lnTo>
                                  <a:pt x="966089" y="1572729"/>
                                </a:lnTo>
                                <a:lnTo>
                                  <a:pt x="966089" y="20739"/>
                                </a:lnTo>
                                <a:lnTo>
                                  <a:pt x="962469" y="20739"/>
                                </a:lnTo>
                                <a:lnTo>
                                  <a:pt x="962469" y="20370"/>
                                </a:lnTo>
                                <a:lnTo>
                                  <a:pt x="966089" y="20370"/>
                                </a:lnTo>
                                <a:lnTo>
                                  <a:pt x="966089" y="14262"/>
                                </a:lnTo>
                                <a:lnTo>
                                  <a:pt x="966089" y="13728"/>
                                </a:lnTo>
                                <a:lnTo>
                                  <a:pt x="966089" y="6477"/>
                                </a:lnTo>
                                <a:lnTo>
                                  <a:pt x="965568" y="6477"/>
                                </a:lnTo>
                                <a:lnTo>
                                  <a:pt x="965568" y="14262"/>
                                </a:lnTo>
                                <a:lnTo>
                                  <a:pt x="962469" y="17500"/>
                                </a:lnTo>
                                <a:lnTo>
                                  <a:pt x="962469" y="14262"/>
                                </a:lnTo>
                                <a:lnTo>
                                  <a:pt x="965568" y="14262"/>
                                </a:lnTo>
                                <a:lnTo>
                                  <a:pt x="965568" y="6477"/>
                                </a:lnTo>
                                <a:lnTo>
                                  <a:pt x="953338" y="6477"/>
                                </a:lnTo>
                                <a:lnTo>
                                  <a:pt x="953338" y="7099"/>
                                </a:lnTo>
                                <a:lnTo>
                                  <a:pt x="359803" y="7099"/>
                                </a:lnTo>
                                <a:lnTo>
                                  <a:pt x="359803" y="6477"/>
                                </a:lnTo>
                                <a:lnTo>
                                  <a:pt x="347052" y="6477"/>
                                </a:lnTo>
                                <a:lnTo>
                                  <a:pt x="347052" y="14262"/>
                                </a:lnTo>
                                <a:lnTo>
                                  <a:pt x="347052" y="20739"/>
                                </a:lnTo>
                                <a:lnTo>
                                  <a:pt x="347052" y="1572729"/>
                                </a:lnTo>
                                <a:lnTo>
                                  <a:pt x="44627" y="1572729"/>
                                </a:lnTo>
                                <a:lnTo>
                                  <a:pt x="44627" y="1272273"/>
                                </a:lnTo>
                                <a:lnTo>
                                  <a:pt x="44627" y="1272171"/>
                                </a:lnTo>
                                <a:lnTo>
                                  <a:pt x="44627" y="643864"/>
                                </a:lnTo>
                                <a:lnTo>
                                  <a:pt x="38252" y="643864"/>
                                </a:lnTo>
                                <a:lnTo>
                                  <a:pt x="38252" y="643369"/>
                                </a:lnTo>
                                <a:lnTo>
                                  <a:pt x="44627" y="643369"/>
                                </a:lnTo>
                                <a:lnTo>
                                  <a:pt x="44627" y="630097"/>
                                </a:lnTo>
                                <a:lnTo>
                                  <a:pt x="38252" y="630097"/>
                                </a:lnTo>
                                <a:lnTo>
                                  <a:pt x="38252" y="629615"/>
                                </a:lnTo>
                                <a:lnTo>
                                  <a:pt x="44627" y="629615"/>
                                </a:lnTo>
                                <a:lnTo>
                                  <a:pt x="44627" y="329057"/>
                                </a:lnTo>
                                <a:lnTo>
                                  <a:pt x="38252" y="329057"/>
                                </a:lnTo>
                                <a:lnTo>
                                  <a:pt x="38252" y="328549"/>
                                </a:lnTo>
                                <a:lnTo>
                                  <a:pt x="44627" y="328549"/>
                                </a:lnTo>
                                <a:lnTo>
                                  <a:pt x="44627" y="315277"/>
                                </a:lnTo>
                                <a:lnTo>
                                  <a:pt x="38252" y="315277"/>
                                </a:lnTo>
                                <a:lnTo>
                                  <a:pt x="38252" y="314807"/>
                                </a:lnTo>
                                <a:lnTo>
                                  <a:pt x="44627" y="314807"/>
                                </a:lnTo>
                                <a:lnTo>
                                  <a:pt x="44627" y="14262"/>
                                </a:lnTo>
                                <a:lnTo>
                                  <a:pt x="38252" y="14262"/>
                                </a:lnTo>
                                <a:lnTo>
                                  <a:pt x="38252" y="13728"/>
                                </a:lnTo>
                                <a:lnTo>
                                  <a:pt x="44627" y="13728"/>
                                </a:lnTo>
                                <a:lnTo>
                                  <a:pt x="44627" y="457"/>
                                </a:lnTo>
                                <a:lnTo>
                                  <a:pt x="38252" y="457"/>
                                </a:lnTo>
                                <a:lnTo>
                                  <a:pt x="38252" y="0"/>
                                </a:lnTo>
                                <a:lnTo>
                                  <a:pt x="31877" y="0"/>
                                </a:lnTo>
                                <a:lnTo>
                                  <a:pt x="31877" y="457"/>
                                </a:lnTo>
                                <a:lnTo>
                                  <a:pt x="0" y="457"/>
                                </a:lnTo>
                                <a:lnTo>
                                  <a:pt x="0" y="13728"/>
                                </a:lnTo>
                                <a:lnTo>
                                  <a:pt x="31877" y="13728"/>
                                </a:lnTo>
                                <a:lnTo>
                                  <a:pt x="31877" y="14262"/>
                                </a:lnTo>
                                <a:lnTo>
                                  <a:pt x="31877" y="314807"/>
                                </a:lnTo>
                                <a:lnTo>
                                  <a:pt x="31877" y="315277"/>
                                </a:lnTo>
                                <a:lnTo>
                                  <a:pt x="0" y="315277"/>
                                </a:lnTo>
                                <a:lnTo>
                                  <a:pt x="0" y="328549"/>
                                </a:lnTo>
                                <a:lnTo>
                                  <a:pt x="31877" y="328549"/>
                                </a:lnTo>
                                <a:lnTo>
                                  <a:pt x="31877" y="329057"/>
                                </a:lnTo>
                                <a:lnTo>
                                  <a:pt x="31877" y="629615"/>
                                </a:lnTo>
                                <a:lnTo>
                                  <a:pt x="31877" y="630097"/>
                                </a:lnTo>
                                <a:lnTo>
                                  <a:pt x="0" y="630097"/>
                                </a:lnTo>
                                <a:lnTo>
                                  <a:pt x="0" y="643369"/>
                                </a:lnTo>
                                <a:lnTo>
                                  <a:pt x="31877" y="643369"/>
                                </a:lnTo>
                                <a:lnTo>
                                  <a:pt x="31877" y="643864"/>
                                </a:lnTo>
                                <a:lnTo>
                                  <a:pt x="31877" y="944181"/>
                                </a:lnTo>
                                <a:lnTo>
                                  <a:pt x="0" y="944181"/>
                                </a:lnTo>
                                <a:lnTo>
                                  <a:pt x="0" y="957453"/>
                                </a:lnTo>
                                <a:lnTo>
                                  <a:pt x="31877" y="957453"/>
                                </a:lnTo>
                                <a:lnTo>
                                  <a:pt x="31877" y="1259014"/>
                                </a:lnTo>
                                <a:lnTo>
                                  <a:pt x="0" y="1259014"/>
                                </a:lnTo>
                                <a:lnTo>
                                  <a:pt x="0" y="1272273"/>
                                </a:lnTo>
                                <a:lnTo>
                                  <a:pt x="31877" y="1272273"/>
                                </a:lnTo>
                                <a:lnTo>
                                  <a:pt x="31877" y="1572729"/>
                                </a:lnTo>
                                <a:lnTo>
                                  <a:pt x="31877" y="1573098"/>
                                </a:lnTo>
                                <a:lnTo>
                                  <a:pt x="0" y="1573098"/>
                                </a:lnTo>
                                <a:lnTo>
                                  <a:pt x="0" y="1586369"/>
                                </a:lnTo>
                                <a:lnTo>
                                  <a:pt x="31877" y="1586369"/>
                                </a:lnTo>
                                <a:lnTo>
                                  <a:pt x="31877" y="1586979"/>
                                </a:lnTo>
                                <a:lnTo>
                                  <a:pt x="38252" y="1586979"/>
                                </a:lnTo>
                                <a:lnTo>
                                  <a:pt x="650201" y="1586979"/>
                                </a:lnTo>
                                <a:lnTo>
                                  <a:pt x="650201" y="1619542"/>
                                </a:lnTo>
                                <a:lnTo>
                                  <a:pt x="662940" y="1619542"/>
                                </a:lnTo>
                                <a:lnTo>
                                  <a:pt x="662940" y="1586369"/>
                                </a:lnTo>
                                <a:lnTo>
                                  <a:pt x="1578038" y="1586369"/>
                                </a:lnTo>
                                <a:lnTo>
                                  <a:pt x="1578038" y="1619542"/>
                                </a:lnTo>
                                <a:lnTo>
                                  <a:pt x="1590789" y="1619542"/>
                                </a:lnTo>
                                <a:lnTo>
                                  <a:pt x="1590789" y="1586369"/>
                                </a:lnTo>
                                <a:lnTo>
                                  <a:pt x="2505875" y="1586369"/>
                                </a:lnTo>
                                <a:lnTo>
                                  <a:pt x="2505875" y="1579727"/>
                                </a:lnTo>
                                <a:lnTo>
                                  <a:pt x="1590789" y="1579727"/>
                                </a:lnTo>
                                <a:lnTo>
                                  <a:pt x="1578038" y="1579727"/>
                                </a:lnTo>
                                <a:lnTo>
                                  <a:pt x="959713" y="1579727"/>
                                </a:lnTo>
                                <a:lnTo>
                                  <a:pt x="959713" y="1579206"/>
                                </a:lnTo>
                                <a:lnTo>
                                  <a:pt x="3137649" y="1579206"/>
                                </a:lnTo>
                                <a:lnTo>
                                  <a:pt x="3137649" y="15727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10.140625pt;margin-top:10.257478pt;width:247.1pt;height:127.55pt;mso-position-horizontal-relative:page;mso-position-vertical-relative:paragraph;z-index:15738880" id="docshapegroup20" coordorigin="12203,205" coordsize="4942,2551">
                <v:rect style="position:absolute;left:15681;top:1753;width:955;height:940" id="docshape21" filled="true" fillcolor="#808080" stroked="false">
                  <v:fill type="solid"/>
                </v:rect>
                <v:shape style="position:absolute;left:15671;top:1743;width:975;height:1013" id="docshape22" coordorigin="15672,1743" coordsize="975,1013" path="m16169,2693l16149,2693,16149,2756,16169,2756,16169,2693xm16647,1743l16646,1743,16646,1754,16642,1759,16642,1754,16646,1754,16646,1743,16626,1743,16626,1743,15692,1743,15692,1743,15672,1743,15672,1754,15672,1764,15672,2692,15692,2692,15692,1764,16626,1764,16626,2692,16647,2692,16647,1764,16647,1764,16647,1754,16647,1754,16647,1743xe" filled="true" fillcolor="#000000" stroked="false">
                  <v:path arrowok="t"/>
                  <v:fill type="solid"/>
                </v:shape>
                <v:rect style="position:absolute;left:14220;top:1718;width:955;height:975" id="docshape23" filled="true" fillcolor="#9f9fa3" stroked="false">
                  <v:fill type="solid"/>
                </v:rect>
                <v:shape style="position:absolute;left:12202;top:205;width:4942;height:2551" id="docshape24" coordorigin="12203,205" coordsize="4942,2551" path="m17144,2693l16169,2693,16169,2703,17144,2703,17144,2693xm17144,2682l15185,2682,15185,1729,15185,1729,15185,1719,15185,1719,15185,1709,15185,1709,15185,1719,15180,1724,15180,1719,15185,1719,15185,1709,15165,1709,15165,1729,15165,2682,14231,2682,14231,1729,15165,1729,15165,1709,15165,1708,14231,1708,14231,1709,14211,1709,14211,1719,14211,1729,14211,2682,13724,2682,13724,238,13719,238,13719,237,13724,237,13724,228,13724,227,13724,215,13723,215,13723,228,13719,233,13719,228,13723,228,13723,215,13704,215,13704,216,12769,216,12769,215,12749,215,12749,228,12749,238,12749,2682,12273,2682,12273,2209,12273,2209,12273,2188,12273,2188,12273,1713,12273,1713,12273,1692,12273,1692,12273,1219,12263,1219,12263,1218,12273,1218,12273,1197,12263,1197,12263,1197,12273,1197,12273,723,12263,723,12263,723,12273,723,12273,702,12263,702,12263,701,12273,701,12273,228,12263,228,12263,227,12273,227,12273,206,12263,206,12263,205,12253,205,12253,206,12203,206,12203,227,12253,227,12253,228,12253,701,12253,702,12203,702,12203,723,12253,723,12253,723,12253,1197,12253,1197,12203,1197,12203,1218,12253,1218,12253,1219,12253,1692,12203,1692,12203,1713,12253,1713,12253,2188,12203,2188,12203,2209,12253,2209,12253,2682,12253,2682,12203,2682,12203,2703,12253,2703,12253,2704,12263,2704,13227,2704,13227,2756,13247,2756,13247,2703,14688,2703,14688,2756,14708,2756,14708,2703,16149,2703,16149,2693,14708,2693,14688,2693,13714,2693,13714,2692,13724,2692,14211,2692,14231,2692,15165,2692,15185,2692,17144,2692,17144,2682xe" filled="true" fillcolor="#00000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928">
                <wp:simplePos x="0" y="0"/>
                <wp:positionH relativeFrom="page">
                  <wp:posOffset>1714618</wp:posOffset>
                </wp:positionH>
                <wp:positionV relativeFrom="paragraph">
                  <wp:posOffset>-83947</wp:posOffset>
                </wp:positionV>
                <wp:extent cx="171450" cy="1936750"/>
                <wp:effectExtent l="0" t="0" r="0" b="0"/>
                <wp:wrapNone/>
                <wp:docPr id="26" name="Textbox 2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6" name="Textbox 26"/>
                      <wps:cNvSpPr txBox="1"/>
                      <wps:spPr>
                        <a:xfrm>
                          <a:off x="0" y="0"/>
                          <a:ext cx="171450" cy="1936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8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105"/>
                                <w:sz w:val="20"/>
                              </w:rPr>
                              <w:t>Relative</w:t>
                            </w:r>
                            <w:r>
                              <w:rPr>
                                <w:rFonts w:ascii="Arial"/>
                                <w:b/>
                                <w:spacing w:val="1"/>
                                <w:w w:val="10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0"/>
                              </w:rPr>
                              <w:t>CDK2</w:t>
                            </w:r>
                            <w:r>
                              <w:rPr>
                                <w:rFonts w:ascii="Arial"/>
                                <w:b/>
                                <w:spacing w:val="2"/>
                                <w:w w:val="10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0"/>
                              </w:rPr>
                              <w:t>expression</w:t>
                            </w:r>
                            <w:r>
                              <w:rPr>
                                <w:rFonts w:ascii="Arial"/>
                                <w:b/>
                                <w:spacing w:val="2"/>
                                <w:w w:val="10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w w:val="105"/>
                                <w:sz w:val="20"/>
                              </w:rPr>
                              <w:t>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5.009293pt;margin-top:-6.610035pt;width:13.5pt;height:152.5pt;mso-position-horizontal-relative:page;mso-position-vertical-relative:paragraph;z-index:15740928" type="#_x0000_t202" id="docshape25" filled="false" stroked="false">
                <v:textbox inset="0,0,0,0" style="layout-flow:vertical;mso-layout-flow-alt:bottom-to-top">
                  <w:txbxContent>
                    <w:p>
                      <w:pPr>
                        <w:spacing w:before="18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0"/>
                        </w:rPr>
                      </w:pPr>
                      <w:r>
                        <w:rPr>
                          <w:rFonts w:ascii="Arial"/>
                          <w:b/>
                          <w:w w:val="105"/>
                          <w:sz w:val="20"/>
                        </w:rPr>
                        <w:t>Relative</w:t>
                      </w:r>
                      <w:r>
                        <w:rPr>
                          <w:rFonts w:ascii="Arial"/>
                          <w:b/>
                          <w:spacing w:val="1"/>
                          <w:w w:val="105"/>
                          <w:sz w:val="20"/>
                        </w:rPr>
                        <w:t> </w:t>
                      </w:r>
                      <w:r>
                        <w:rPr>
                          <w:rFonts w:ascii="Arial"/>
                          <w:b/>
                          <w:w w:val="105"/>
                          <w:sz w:val="20"/>
                        </w:rPr>
                        <w:t>CDK2</w:t>
                      </w:r>
                      <w:r>
                        <w:rPr>
                          <w:rFonts w:ascii="Arial"/>
                          <w:b/>
                          <w:spacing w:val="2"/>
                          <w:w w:val="105"/>
                          <w:sz w:val="20"/>
                        </w:rPr>
                        <w:t> </w:t>
                      </w:r>
                      <w:r>
                        <w:rPr>
                          <w:rFonts w:ascii="Arial"/>
                          <w:b/>
                          <w:w w:val="105"/>
                          <w:sz w:val="20"/>
                        </w:rPr>
                        <w:t>expression</w:t>
                      </w:r>
                      <w:r>
                        <w:rPr>
                          <w:rFonts w:ascii="Arial"/>
                          <w:b/>
                          <w:spacing w:val="2"/>
                          <w:w w:val="105"/>
                          <w:sz w:val="20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5"/>
                          <w:w w:val="105"/>
                          <w:sz w:val="20"/>
                        </w:rPr>
                        <w:t>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38112">
                <wp:simplePos x="0" y="0"/>
                <wp:positionH relativeFrom="page">
                  <wp:posOffset>7334023</wp:posOffset>
                </wp:positionH>
                <wp:positionV relativeFrom="paragraph">
                  <wp:posOffset>-83947</wp:posOffset>
                </wp:positionV>
                <wp:extent cx="170815" cy="1936750"/>
                <wp:effectExtent l="0" t="0" r="0" b="0"/>
                <wp:wrapNone/>
                <wp:docPr id="27" name="Textbox 2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7" name="Textbox 27"/>
                      <wps:cNvSpPr txBox="1"/>
                      <wps:spPr>
                        <a:xfrm>
                          <a:off x="0" y="0"/>
                          <a:ext cx="170815" cy="1936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7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105"/>
                                <w:sz w:val="20"/>
                              </w:rPr>
                              <w:t>Relative</w:t>
                            </w:r>
                            <w:r>
                              <w:rPr>
                                <w:rFonts w:ascii="Arial"/>
                                <w:b/>
                                <w:spacing w:val="1"/>
                                <w:w w:val="10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0"/>
                              </w:rPr>
                              <w:t>CDK2</w:t>
                            </w:r>
                            <w:r>
                              <w:rPr>
                                <w:rFonts w:ascii="Arial"/>
                                <w:b/>
                                <w:spacing w:val="2"/>
                                <w:w w:val="10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105"/>
                                <w:sz w:val="20"/>
                              </w:rPr>
                              <w:t>expression</w:t>
                            </w:r>
                            <w:r>
                              <w:rPr>
                                <w:rFonts w:ascii="Arial"/>
                                <w:b/>
                                <w:spacing w:val="2"/>
                                <w:w w:val="10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w w:val="105"/>
                                <w:sz w:val="20"/>
                              </w:rPr>
                              <w:t>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77.482178pt;margin-top:-6.610035pt;width:13.45pt;height:152.5pt;mso-position-horizontal-relative:page;mso-position-vertical-relative:paragraph;z-index:-16378368" type="#_x0000_t202" id="docshape26" filled="false" stroked="false">
                <v:textbox inset="0,0,0,0" style="layout-flow:vertical;mso-layout-flow-alt:bottom-to-top">
                  <w:txbxContent>
                    <w:p>
                      <w:pPr>
                        <w:spacing w:before="17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0"/>
                        </w:rPr>
                      </w:pPr>
                      <w:r>
                        <w:rPr>
                          <w:rFonts w:ascii="Arial"/>
                          <w:b/>
                          <w:w w:val="105"/>
                          <w:sz w:val="20"/>
                        </w:rPr>
                        <w:t>Relative</w:t>
                      </w:r>
                      <w:r>
                        <w:rPr>
                          <w:rFonts w:ascii="Arial"/>
                          <w:b/>
                          <w:spacing w:val="1"/>
                          <w:w w:val="105"/>
                          <w:sz w:val="20"/>
                        </w:rPr>
                        <w:t> </w:t>
                      </w:r>
                      <w:r>
                        <w:rPr>
                          <w:rFonts w:ascii="Arial"/>
                          <w:b/>
                          <w:w w:val="105"/>
                          <w:sz w:val="20"/>
                        </w:rPr>
                        <w:t>CDK2</w:t>
                      </w:r>
                      <w:r>
                        <w:rPr>
                          <w:rFonts w:ascii="Arial"/>
                          <w:b/>
                          <w:spacing w:val="2"/>
                          <w:w w:val="105"/>
                          <w:sz w:val="20"/>
                        </w:rPr>
                        <w:t> </w:t>
                      </w:r>
                      <w:r>
                        <w:rPr>
                          <w:rFonts w:ascii="Arial"/>
                          <w:b/>
                          <w:w w:val="105"/>
                          <w:sz w:val="20"/>
                        </w:rPr>
                        <w:t>expression</w:t>
                      </w:r>
                      <w:r>
                        <w:rPr>
                          <w:rFonts w:ascii="Arial"/>
                          <w:b/>
                          <w:spacing w:val="2"/>
                          <w:w w:val="105"/>
                          <w:sz w:val="20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5"/>
                          <w:w w:val="105"/>
                          <w:sz w:val="20"/>
                        </w:rPr>
                        <w:t>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spacing w:val="-5"/>
          <w:sz w:val="21"/>
        </w:rPr>
        <w:t>100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5"/>
          <w:sz w:val="21"/>
        </w:rPr>
        <w:t>100</w:t>
      </w:r>
    </w:p>
    <w:p>
      <w:pPr>
        <w:pStyle w:val="BodyText"/>
        <w:spacing w:before="7"/>
        <w:rPr>
          <w:rFonts w:ascii="Arial"/>
          <w:b/>
          <w:sz w:val="13"/>
        </w:rPr>
      </w:pPr>
    </w:p>
    <w:p>
      <w:pPr>
        <w:tabs>
          <w:tab w:pos="11922" w:val="left" w:leader="none"/>
        </w:tabs>
        <w:spacing w:before="98"/>
        <w:ind w:left="3049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80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5"/>
          <w:sz w:val="21"/>
        </w:rPr>
        <w:t>80</w:t>
      </w:r>
    </w:p>
    <w:p>
      <w:pPr>
        <w:pStyle w:val="BodyText"/>
        <w:spacing w:before="6"/>
        <w:rPr>
          <w:rFonts w:ascii="Arial"/>
          <w:b/>
          <w:sz w:val="13"/>
        </w:rPr>
      </w:pPr>
    </w:p>
    <w:p>
      <w:pPr>
        <w:tabs>
          <w:tab w:pos="11922" w:val="left" w:leader="none"/>
        </w:tabs>
        <w:spacing w:before="98"/>
        <w:ind w:left="3049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60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5"/>
          <w:sz w:val="21"/>
        </w:rPr>
        <w:t>60</w:t>
      </w:r>
    </w:p>
    <w:p>
      <w:pPr>
        <w:pStyle w:val="BodyText"/>
        <w:spacing w:before="7"/>
        <w:rPr>
          <w:rFonts w:ascii="Arial"/>
          <w:b/>
          <w:sz w:val="13"/>
        </w:rPr>
      </w:pPr>
    </w:p>
    <w:p>
      <w:pPr>
        <w:tabs>
          <w:tab w:pos="11922" w:val="left" w:leader="none"/>
        </w:tabs>
        <w:spacing w:before="97"/>
        <w:ind w:left="3049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40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5"/>
          <w:sz w:val="21"/>
        </w:rPr>
        <w:t>40</w:t>
      </w:r>
    </w:p>
    <w:p>
      <w:pPr>
        <w:pStyle w:val="BodyText"/>
        <w:spacing w:before="8"/>
        <w:rPr>
          <w:rFonts w:ascii="Arial"/>
          <w:b/>
          <w:sz w:val="13"/>
        </w:rPr>
      </w:pPr>
    </w:p>
    <w:p>
      <w:pPr>
        <w:spacing w:after="0"/>
        <w:rPr>
          <w:rFonts w:ascii="Arial"/>
          <w:sz w:val="13"/>
        </w:rPr>
        <w:sectPr>
          <w:type w:val="continuous"/>
          <w:pgSz w:w="19150" w:h="24770"/>
          <w:pgMar w:header="144" w:footer="0" w:top="1020" w:bottom="0" w:left="40" w:right="0"/>
        </w:sectPr>
      </w:pPr>
    </w:p>
    <w:p>
      <w:pPr>
        <w:spacing w:before="96"/>
        <w:ind w:left="3049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20</w:t>
      </w:r>
    </w:p>
    <w:p>
      <w:pPr>
        <w:pStyle w:val="BodyText"/>
        <w:spacing w:before="1"/>
        <w:rPr>
          <w:rFonts w:ascii="Arial"/>
          <w:b/>
          <w:sz w:val="22"/>
        </w:rPr>
      </w:pPr>
    </w:p>
    <w:p>
      <w:pPr>
        <w:spacing w:line="218" w:lineRule="exact" w:before="0"/>
        <w:ind w:left="3163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w w:val="97"/>
          <w:sz w:val="21"/>
        </w:rPr>
        <w:t>0</w:t>
      </w:r>
    </w:p>
    <w:p>
      <w:pPr>
        <w:tabs>
          <w:tab w:pos="5066" w:val="left" w:leader="none"/>
        </w:tabs>
        <w:spacing w:line="218" w:lineRule="exact" w:before="0"/>
        <w:ind w:left="3791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pacing w:val="-4"/>
          <w:sz w:val="21"/>
        </w:rPr>
        <w:t>CDK2</w:t>
      </w:r>
      <w:r>
        <w:rPr>
          <w:rFonts w:ascii="Arial"/>
          <w:b/>
          <w:spacing w:val="-6"/>
          <w:sz w:val="21"/>
        </w:rPr>
        <w:t> </w:t>
      </w:r>
      <w:r>
        <w:rPr>
          <w:rFonts w:ascii="Arial"/>
          <w:b/>
          <w:spacing w:val="-5"/>
          <w:sz w:val="21"/>
        </w:rPr>
        <w:t>CON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4"/>
          <w:sz w:val="21"/>
        </w:rPr>
        <w:t>CDK2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pacing w:val="-4"/>
          <w:sz w:val="21"/>
        </w:rPr>
        <w:t>siRNA12CDK2</w:t>
      </w:r>
      <w:r>
        <w:rPr>
          <w:rFonts w:ascii="Arial"/>
          <w:b/>
          <w:sz w:val="21"/>
        </w:rPr>
        <w:t> </w:t>
      </w:r>
      <w:r>
        <w:rPr>
          <w:rFonts w:ascii="Arial"/>
          <w:b/>
          <w:spacing w:val="-4"/>
          <w:sz w:val="21"/>
        </w:rPr>
        <w:t>siRNA13</w:t>
      </w:r>
    </w:p>
    <w:p>
      <w:pPr>
        <w:pStyle w:val="Heading1"/>
        <w:numPr>
          <w:ilvl w:val="0"/>
          <w:numId w:val="1"/>
        </w:numPr>
        <w:tabs>
          <w:tab w:pos="4987" w:val="left" w:leader="none"/>
        </w:tabs>
        <w:spacing w:line="240" w:lineRule="auto" w:before="47" w:after="0"/>
        <w:ind w:left="4987" w:right="0" w:hanging="4515"/>
        <w:jc w:val="left"/>
        <w:rPr>
          <w:position w:val="16"/>
        </w:rPr>
      </w:pPr>
      <w:r>
        <w:rPr>
          <w:spacing w:val="-2"/>
        </w:rPr>
        <w:t>HOP62</w:t>
      </w:r>
    </w:p>
    <w:p>
      <w:pPr>
        <w:spacing w:before="97"/>
        <w:ind w:left="472" w:right="0" w:firstLine="0"/>
        <w:jc w:val="left"/>
        <w:rPr>
          <w:rFonts w:ascii="Arial"/>
          <w:b/>
          <w:sz w:val="21"/>
        </w:rPr>
      </w:pPr>
      <w:r>
        <w:rPr/>
        <w:br w:type="column"/>
      </w:r>
      <w:r>
        <w:rPr>
          <w:rFonts w:ascii="Arial"/>
          <w:b/>
          <w:spacing w:val="-5"/>
          <w:sz w:val="21"/>
        </w:rPr>
        <w:t>20</w:t>
      </w:r>
    </w:p>
    <w:p>
      <w:pPr>
        <w:pStyle w:val="BodyText"/>
        <w:rPr>
          <w:rFonts w:ascii="Arial"/>
          <w:b/>
          <w:sz w:val="22"/>
        </w:rPr>
      </w:pPr>
    </w:p>
    <w:p>
      <w:pPr>
        <w:spacing w:line="218" w:lineRule="exact" w:before="0"/>
        <w:ind w:left="586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w w:val="97"/>
          <w:sz w:val="21"/>
        </w:rPr>
        <w:t>0</w:t>
      </w:r>
    </w:p>
    <w:p>
      <w:pPr>
        <w:tabs>
          <w:tab w:pos="2535" w:val="left" w:leader="none"/>
        </w:tabs>
        <w:spacing w:line="218" w:lineRule="exact" w:before="0"/>
        <w:ind w:left="1211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pacing w:val="-4"/>
          <w:sz w:val="21"/>
        </w:rPr>
        <w:t>CDK2</w:t>
      </w:r>
      <w:r>
        <w:rPr>
          <w:rFonts w:ascii="Arial"/>
          <w:b/>
          <w:spacing w:val="-7"/>
          <w:sz w:val="21"/>
        </w:rPr>
        <w:t> </w:t>
      </w:r>
      <w:r>
        <w:rPr>
          <w:rFonts w:ascii="Arial"/>
          <w:b/>
          <w:spacing w:val="-5"/>
          <w:sz w:val="21"/>
        </w:rPr>
        <w:t>CON</w:t>
      </w:r>
      <w:r>
        <w:rPr>
          <w:rFonts w:ascii="Arial"/>
          <w:b/>
          <w:sz w:val="21"/>
        </w:rPr>
        <w:tab/>
        <w:t>CDK2</w:t>
      </w:r>
      <w:r>
        <w:rPr>
          <w:rFonts w:ascii="Arial"/>
          <w:b/>
          <w:spacing w:val="-15"/>
          <w:sz w:val="21"/>
        </w:rPr>
        <w:t> </w:t>
      </w:r>
      <w:r>
        <w:rPr>
          <w:rFonts w:ascii="Arial"/>
          <w:b/>
          <w:sz w:val="21"/>
        </w:rPr>
        <w:t>siRNA6</w:t>
      </w:r>
      <w:r>
        <w:rPr>
          <w:rFonts w:ascii="Arial"/>
          <w:b/>
          <w:spacing w:val="23"/>
          <w:sz w:val="21"/>
        </w:rPr>
        <w:t> </w:t>
      </w:r>
      <w:r>
        <w:rPr>
          <w:rFonts w:ascii="Arial"/>
          <w:b/>
          <w:sz w:val="21"/>
        </w:rPr>
        <w:t>CDK2</w:t>
      </w:r>
      <w:r>
        <w:rPr>
          <w:rFonts w:ascii="Arial"/>
          <w:b/>
          <w:spacing w:val="-14"/>
          <w:sz w:val="21"/>
        </w:rPr>
        <w:t> </w:t>
      </w:r>
      <w:r>
        <w:rPr>
          <w:rFonts w:ascii="Arial"/>
          <w:b/>
          <w:spacing w:val="-2"/>
          <w:sz w:val="21"/>
        </w:rPr>
        <w:t>siRNA7</w:t>
      </w:r>
    </w:p>
    <w:p>
      <w:pPr>
        <w:pStyle w:val="Heading1"/>
        <w:spacing w:before="215"/>
        <w:ind w:left="2649" w:right="4051"/>
        <w:jc w:val="center"/>
      </w:pPr>
      <w:r>
        <w:rPr>
          <w:spacing w:val="-5"/>
        </w:rPr>
        <w:t>ED1</w:t>
      </w:r>
    </w:p>
    <w:p>
      <w:pPr>
        <w:spacing w:after="0"/>
        <w:jc w:val="center"/>
        <w:sectPr>
          <w:type w:val="continuous"/>
          <w:pgSz w:w="19150" w:h="24770"/>
          <w:pgMar w:header="144" w:footer="0" w:top="1020" w:bottom="0" w:left="40" w:right="0"/>
          <w:cols w:num="2" w:equalWidth="0">
            <w:col w:w="8037" w:space="3413"/>
            <w:col w:w="7660"/>
          </w:cols>
        </w:sectPr>
      </w:pPr>
    </w:p>
    <w:p>
      <w:pPr>
        <w:spacing w:before="62"/>
        <w:ind w:left="0" w:right="0" w:firstLine="0"/>
        <w:jc w:val="right"/>
        <w:rPr>
          <w:rFonts w:ascii="Arial"/>
          <w:b/>
          <w:sz w:val="32"/>
        </w:rPr>
      </w:pPr>
      <w:r>
        <w:rPr>
          <w:rFonts w:ascii="Arial"/>
          <w:b/>
          <w:spacing w:val="-5"/>
          <w:sz w:val="32"/>
        </w:rPr>
        <w:t>Con</w:t>
      </w:r>
    </w:p>
    <w:p>
      <w:pPr>
        <w:spacing w:before="62"/>
        <w:ind w:left="103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5"/>
          <w:sz w:val="32"/>
        </w:rPr>
        <w:t>siRNA</w:t>
      </w:r>
      <w:r>
        <w:rPr>
          <w:rFonts w:ascii="Arial"/>
          <w:b/>
          <w:spacing w:val="-28"/>
          <w:sz w:val="32"/>
        </w:rPr>
        <w:t> </w:t>
      </w:r>
      <w:r>
        <w:rPr>
          <w:rFonts w:ascii="Arial"/>
          <w:b/>
          <w:spacing w:val="-2"/>
          <w:sz w:val="32"/>
        </w:rPr>
        <w:t>siRNA</w:t>
      </w:r>
    </w:p>
    <w:p>
      <w:pPr>
        <w:spacing w:before="71"/>
        <w:ind w:left="0" w:right="0" w:firstLine="0"/>
        <w:jc w:val="righ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5"/>
          <w:sz w:val="32"/>
        </w:rPr>
        <w:t>Con</w:t>
      </w:r>
    </w:p>
    <w:p>
      <w:pPr>
        <w:spacing w:before="71"/>
        <w:ind w:left="104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5"/>
          <w:sz w:val="32"/>
        </w:rPr>
        <w:t>siRNA</w:t>
      </w:r>
      <w:r>
        <w:rPr>
          <w:rFonts w:ascii="Arial"/>
          <w:b/>
          <w:spacing w:val="-30"/>
          <w:sz w:val="32"/>
        </w:rPr>
        <w:t> </w:t>
      </w:r>
      <w:r>
        <w:rPr>
          <w:rFonts w:ascii="Arial"/>
          <w:b/>
          <w:spacing w:val="-2"/>
          <w:sz w:val="32"/>
        </w:rPr>
        <w:t>siRNA</w:t>
      </w:r>
    </w:p>
    <w:p>
      <w:pPr>
        <w:spacing w:after="0"/>
        <w:jc w:val="left"/>
        <w:rPr>
          <w:rFonts w:ascii="Arial"/>
          <w:sz w:val="32"/>
        </w:rPr>
        <w:sectPr>
          <w:type w:val="continuous"/>
          <w:pgSz w:w="19150" w:h="24770"/>
          <w:pgMar w:header="144" w:footer="0" w:top="1020" w:bottom="0" w:left="40" w:right="0"/>
          <w:cols w:num="4" w:equalWidth="0">
            <w:col w:w="5085" w:space="40"/>
            <w:col w:w="2100" w:space="1540"/>
            <w:col w:w="5085" w:space="40"/>
            <w:col w:w="5220"/>
          </w:cols>
        </w:sectPr>
      </w:pPr>
    </w:p>
    <w:p>
      <w:pPr>
        <w:pStyle w:val="BodyText"/>
        <w:spacing w:before="11"/>
        <w:rPr>
          <w:rFonts w:ascii="Arial"/>
          <w:b/>
          <w:sz w:val="71"/>
        </w:rPr>
      </w:pPr>
    </w:p>
    <w:p>
      <w:pPr>
        <w:pStyle w:val="Heading1"/>
      </w:pPr>
      <w:r>
        <w:rPr>
          <w:spacing w:val="-4"/>
        </w:rPr>
        <w:t>CDK9</w:t>
      </w:r>
    </w:p>
    <w:p>
      <w:pPr>
        <w:spacing w:line="453" w:lineRule="auto" w:before="57"/>
        <w:ind w:left="439" w:right="-9" w:hanging="106"/>
        <w:jc w:val="left"/>
        <w:rPr>
          <w:rFonts w:ascii="Arial"/>
          <w:b/>
          <w:sz w:val="28"/>
        </w:rPr>
      </w:pPr>
      <w:r>
        <w:rPr/>
        <w:br w:type="column"/>
      </w:r>
      <w:r>
        <w:rPr>
          <w:rFonts w:ascii="Arial"/>
          <w:b/>
          <w:spacing w:val="-6"/>
          <w:sz w:val="28"/>
        </w:rPr>
        <w:t>KDa 50</w:t>
      </w:r>
    </w:p>
    <w:p>
      <w:pPr>
        <w:spacing w:line="310" w:lineRule="exact" w:before="0"/>
        <w:ind w:left="443" w:right="0" w:firstLine="0"/>
        <w:jc w:val="left"/>
        <w:rPr>
          <w:rFonts w:ascii="Arial"/>
          <w:b/>
          <w:sz w:val="2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832">
                <wp:simplePos x="0" y="0"/>
                <wp:positionH relativeFrom="page">
                  <wp:posOffset>2495550</wp:posOffset>
                </wp:positionH>
                <wp:positionV relativeFrom="paragraph">
                  <wp:posOffset>-470801</wp:posOffset>
                </wp:positionV>
                <wp:extent cx="2387600" cy="711200"/>
                <wp:effectExtent l="0" t="0" r="0" b="0"/>
                <wp:wrapNone/>
                <wp:docPr id="28" name="Group 2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8" name="Group 28"/>
                      <wpg:cNvGrpSpPr/>
                      <wpg:grpSpPr>
                        <a:xfrm>
                          <a:off x="0" y="0"/>
                          <a:ext cx="2387600" cy="711200"/>
                          <a:chExt cx="2387600" cy="711200"/>
                        </a:xfrm>
                      </wpg:grpSpPr>
                      <pic:pic>
                        <pic:nvPicPr>
                          <pic:cNvPr id="29" name="Image 29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350" y="6350"/>
                            <a:ext cx="2368550" cy="6921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" name="Graphic 30"/>
                        <wps:cNvSpPr/>
                        <wps:spPr>
                          <a:xfrm>
                            <a:off x="9525" y="9525"/>
                            <a:ext cx="2368550" cy="692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68550" h="692150">
                                <a:moveTo>
                                  <a:pt x="0" y="692150"/>
                                </a:moveTo>
                                <a:lnTo>
                                  <a:pt x="2368550" y="692150"/>
                                </a:lnTo>
                                <a:lnTo>
                                  <a:pt x="23685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9215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96.5pt;margin-top:-37.070972pt;width:188pt;height:56pt;mso-position-horizontal-relative:page;mso-position-vertical-relative:paragraph;z-index:15736832" id="docshapegroup27" coordorigin="3930,-741" coordsize="3760,1120">
                <v:shape style="position:absolute;left:3940;top:-732;width:3730;height:1090" type="#_x0000_t75" id="docshape28" stroked="false">
                  <v:imagedata r:id="rId12" o:title=""/>
                </v:shape>
                <v:rect style="position:absolute;left:3945;top:-727;width:3730;height:1090" id="docshape29" filled="false" stroked="true" strokeweight="1.5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rFonts w:ascii="Arial"/>
          <w:b/>
          <w:spacing w:val="-5"/>
          <w:sz w:val="28"/>
        </w:rPr>
        <w:t>37</w:t>
      </w:r>
    </w:p>
    <w:p>
      <w:pPr>
        <w:pStyle w:val="BodyText"/>
        <w:spacing w:before="8"/>
        <w:rPr>
          <w:rFonts w:ascii="Arial"/>
          <w:b/>
          <w:sz w:val="33"/>
        </w:rPr>
      </w:pPr>
    </w:p>
    <w:p>
      <w:pPr>
        <w:spacing w:line="295" w:lineRule="exact" w:before="0"/>
        <w:ind w:left="457" w:right="0" w:firstLine="0"/>
        <w:jc w:val="left"/>
        <w:rPr>
          <w:rFonts w:ascii="Arial"/>
          <w:b/>
          <w:sz w:val="2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344">
                <wp:simplePos x="0" y="0"/>
                <wp:positionH relativeFrom="page">
                  <wp:posOffset>2495550</wp:posOffset>
                </wp:positionH>
                <wp:positionV relativeFrom="paragraph">
                  <wp:posOffset>-11660</wp:posOffset>
                </wp:positionV>
                <wp:extent cx="2387600" cy="857250"/>
                <wp:effectExtent l="0" t="0" r="0" b="0"/>
                <wp:wrapNone/>
                <wp:docPr id="31" name="Group 31" descr="A picture containing text  Description automatically generated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1" name="Group 31" descr="A picture containing text  Description automatically generated"/>
                      <wpg:cNvGrpSpPr/>
                      <wpg:grpSpPr>
                        <a:xfrm>
                          <a:off x="0" y="0"/>
                          <a:ext cx="2387600" cy="857250"/>
                          <a:chExt cx="2387600" cy="857250"/>
                        </a:xfrm>
                      </wpg:grpSpPr>
                      <pic:pic>
                        <pic:nvPicPr>
                          <pic:cNvPr id="32" name="Image 32" descr="A picture containing text  Description automatically generated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350" y="0"/>
                            <a:ext cx="2368550" cy="838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3" name="Graphic 33"/>
                        <wps:cNvSpPr/>
                        <wps:spPr>
                          <a:xfrm>
                            <a:off x="9525" y="9525"/>
                            <a:ext cx="2368550" cy="838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68550" h="838200">
                                <a:moveTo>
                                  <a:pt x="0" y="838200"/>
                                </a:moveTo>
                                <a:lnTo>
                                  <a:pt x="2368550" y="838200"/>
                                </a:lnTo>
                                <a:lnTo>
                                  <a:pt x="23685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3820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96.5pt;margin-top:-.918152pt;width:188pt;height:67.5pt;mso-position-horizontal-relative:page;mso-position-vertical-relative:paragraph;z-index:15737344" id="docshapegroup30" coordorigin="3930,-18" coordsize="3760,1350" alt="A picture containing text  Description automatically generated">
                <v:shape style="position:absolute;left:3940;top:-19;width:3730;height:1320" type="#_x0000_t75" id="docshape31" alt="A picture containing text  Description automatically generated" stroked="false">
                  <v:imagedata r:id="rId13" o:title=""/>
                </v:shape>
                <v:rect style="position:absolute;left:3945;top:-4;width:3730;height:1320" id="docshape32" filled="false" stroked="true" strokeweight="1.5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rFonts w:ascii="Arial"/>
          <w:b/>
          <w:spacing w:val="-5"/>
          <w:sz w:val="28"/>
        </w:rPr>
        <w:t>75</w:t>
      </w:r>
    </w:p>
    <w:p>
      <w:pPr>
        <w:tabs>
          <w:tab w:pos="1598" w:val="left" w:leader="none"/>
          <w:tab w:pos="2953" w:val="right" w:leader="none"/>
        </w:tabs>
        <w:spacing w:before="13"/>
        <w:ind w:left="358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2"/>
          <w:sz w:val="32"/>
        </w:rPr>
        <w:t>siRNA</w:t>
      </w:r>
      <w:r>
        <w:rPr>
          <w:rFonts w:ascii="Arial"/>
          <w:b/>
          <w:sz w:val="32"/>
        </w:rPr>
        <w:tab/>
      </w:r>
      <w:r>
        <w:rPr>
          <w:rFonts w:ascii="Arial"/>
          <w:b/>
          <w:spacing w:val="-5"/>
          <w:sz w:val="32"/>
        </w:rPr>
        <w:t>11</w:t>
      </w:r>
      <w:r>
        <w:rPr>
          <w:rFonts w:ascii="Arial"/>
          <w:b/>
          <w:sz w:val="32"/>
        </w:rPr>
        <w:tab/>
      </w:r>
      <w:r>
        <w:rPr>
          <w:rFonts w:ascii="Arial"/>
          <w:b/>
          <w:spacing w:val="-5"/>
          <w:sz w:val="32"/>
        </w:rPr>
        <w:t>12</w:t>
      </w:r>
    </w:p>
    <w:p>
      <w:pPr>
        <w:pStyle w:val="Heading1"/>
        <w:spacing w:before="947"/>
      </w:pPr>
      <w:r>
        <w:rPr>
          <w:b w:val="0"/>
        </w:rPr>
        <w:br w:type="column"/>
      </w:r>
      <w:r>
        <w:rPr>
          <w:spacing w:val="-4"/>
        </w:rPr>
        <w:t>CDK9</w:t>
      </w:r>
    </w:p>
    <w:p>
      <w:pPr>
        <w:spacing w:before="65"/>
        <w:ind w:left="330" w:right="0" w:firstLine="0"/>
        <w:jc w:val="left"/>
        <w:rPr>
          <w:rFonts w:ascii="Arial"/>
          <w:b/>
          <w:sz w:val="28"/>
        </w:rPr>
      </w:pPr>
      <w:r>
        <w:rPr/>
        <w:br w:type="column"/>
      </w:r>
      <w:r>
        <w:rPr>
          <w:rFonts w:ascii="Arial"/>
          <w:b/>
          <w:spacing w:val="-7"/>
          <w:sz w:val="28"/>
        </w:rPr>
        <w:t>KDa</w:t>
      </w:r>
    </w:p>
    <w:p>
      <w:pPr>
        <w:pStyle w:val="BodyText"/>
        <w:spacing w:before="7"/>
        <w:rPr>
          <w:rFonts w:ascii="Arial"/>
          <w:b/>
          <w:sz w:val="26"/>
        </w:rPr>
      </w:pPr>
    </w:p>
    <w:p>
      <w:pPr>
        <w:spacing w:before="0"/>
        <w:ind w:left="423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50</w:t>
      </w:r>
    </w:p>
    <w:p>
      <w:pPr>
        <w:pStyle w:val="BodyText"/>
        <w:spacing w:before="8"/>
        <w:rPr>
          <w:rFonts w:ascii="Arial"/>
          <w:b/>
          <w:sz w:val="23"/>
        </w:rPr>
      </w:pPr>
    </w:p>
    <w:p>
      <w:pPr>
        <w:spacing w:before="0"/>
        <w:ind w:left="428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37</w:t>
      </w:r>
    </w:p>
    <w:p>
      <w:pPr>
        <w:pStyle w:val="BodyText"/>
        <w:spacing w:before="3"/>
        <w:rPr>
          <w:rFonts w:ascii="Arial"/>
          <w:b/>
          <w:sz w:val="38"/>
        </w:rPr>
      </w:pPr>
    </w:p>
    <w:p>
      <w:pPr>
        <w:spacing w:line="217" w:lineRule="exact" w:before="0"/>
        <w:ind w:left="423" w:right="0" w:firstLine="0"/>
        <w:jc w:val="left"/>
        <w:rPr>
          <w:rFonts w:ascii="Arial"/>
          <w:b/>
          <w:sz w:val="2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8045450</wp:posOffset>
                </wp:positionH>
                <wp:positionV relativeFrom="paragraph">
                  <wp:posOffset>-61190</wp:posOffset>
                </wp:positionV>
                <wp:extent cx="2419350" cy="863600"/>
                <wp:effectExtent l="0" t="0" r="0" b="0"/>
                <wp:wrapNone/>
                <wp:docPr id="34" name="Group 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4" name="Group 34"/>
                      <wpg:cNvGrpSpPr/>
                      <wpg:grpSpPr>
                        <a:xfrm>
                          <a:off x="0" y="0"/>
                          <a:ext cx="2419350" cy="863600"/>
                          <a:chExt cx="2419350" cy="863600"/>
                        </a:xfrm>
                      </wpg:grpSpPr>
                      <pic:pic>
                        <pic:nvPicPr>
                          <pic:cNvPr id="35" name="Image 3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5400" y="0"/>
                            <a:ext cx="2381250" cy="8445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" name="Graphic 36"/>
                        <wps:cNvSpPr/>
                        <wps:spPr>
                          <a:xfrm>
                            <a:off x="9525" y="15875"/>
                            <a:ext cx="2400300" cy="838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00300" h="838200">
                                <a:moveTo>
                                  <a:pt x="0" y="838200"/>
                                </a:moveTo>
                                <a:lnTo>
                                  <a:pt x="2400300" y="838200"/>
                                </a:lnTo>
                                <a:lnTo>
                                  <a:pt x="2400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3820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33.5pt;margin-top:-4.818176pt;width:190.5pt;height:68pt;mso-position-horizontal-relative:page;mso-position-vertical-relative:paragraph;z-index:15737856" id="docshapegroup33" coordorigin="12670,-96" coordsize="3810,1360">
                <v:shape style="position:absolute;left:12710;top:-97;width:3750;height:1330" type="#_x0000_t75" id="docshape34" stroked="false">
                  <v:imagedata r:id="rId14" o:title=""/>
                </v:shape>
                <v:rect style="position:absolute;left:12685;top:-72;width:3780;height:1320" id="docshape35" filled="false" stroked="true" strokeweight="1.5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rFonts w:ascii="Arial"/>
          <w:b/>
          <w:spacing w:val="-5"/>
          <w:sz w:val="28"/>
        </w:rPr>
        <w:t>75</w:t>
      </w:r>
    </w:p>
    <w:p>
      <w:pPr>
        <w:tabs>
          <w:tab w:pos="1677" w:val="left" w:leader="none"/>
          <w:tab w:pos="2860" w:val="right" w:leader="none"/>
        </w:tabs>
        <w:spacing w:before="22"/>
        <w:ind w:left="357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2"/>
          <w:sz w:val="32"/>
        </w:rPr>
        <w:t>siRNA</w:t>
      </w:r>
      <w:r>
        <w:rPr>
          <w:rFonts w:ascii="Arial"/>
          <w:b/>
          <w:sz w:val="32"/>
        </w:rPr>
        <w:tab/>
      </w:r>
      <w:r>
        <w:rPr>
          <w:rFonts w:ascii="Arial"/>
          <w:b/>
          <w:spacing w:val="-10"/>
          <w:sz w:val="32"/>
        </w:rPr>
        <w:t>7</w:t>
      </w:r>
      <w:r>
        <w:rPr>
          <w:rFonts w:ascii="Arial"/>
          <w:b/>
          <w:sz w:val="32"/>
        </w:rPr>
        <w:tab/>
      </w:r>
      <w:r>
        <w:rPr>
          <w:rFonts w:ascii="Arial"/>
          <w:b/>
          <w:spacing w:val="-10"/>
          <w:sz w:val="32"/>
        </w:rPr>
        <w:t>8</w:t>
      </w:r>
    </w:p>
    <w:p>
      <w:pPr>
        <w:pStyle w:val="BodyText"/>
        <w:spacing w:before="9"/>
        <w:rPr>
          <w:rFonts w:ascii="Arial"/>
          <w:b/>
          <w:sz w:val="9"/>
        </w:rPr>
      </w:pPr>
    </w:p>
    <w:p>
      <w:pPr>
        <w:pStyle w:val="BodyText"/>
        <w:ind w:left="-27"/>
        <w:rPr>
          <w:rFonts w:ascii="Arial"/>
          <w:sz w:val="20"/>
        </w:rPr>
      </w:pPr>
      <w:r>
        <w:rPr>
          <w:rFonts w:ascii="Arial"/>
          <w:sz w:val="20"/>
        </w:rPr>
        <mc:AlternateContent>
          <mc:Choice Requires="wps">
            <w:drawing>
              <wp:inline distT="0" distB="0" distL="0" distR="0">
                <wp:extent cx="2387600" cy="717550"/>
                <wp:effectExtent l="0" t="0" r="0" b="6350"/>
                <wp:docPr id="37" name="Group 3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7" name="Group 37"/>
                      <wpg:cNvGrpSpPr/>
                      <wpg:grpSpPr>
                        <a:xfrm>
                          <a:off x="0" y="0"/>
                          <a:ext cx="2387600" cy="717550"/>
                          <a:chExt cx="2387600" cy="717550"/>
                        </a:xfrm>
                      </wpg:grpSpPr>
                      <pic:pic>
                        <pic:nvPicPr>
                          <pic:cNvPr id="38" name="Image 38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2700"/>
                            <a:ext cx="2374900" cy="7048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9" name="Graphic 39"/>
                        <wps:cNvSpPr/>
                        <wps:spPr>
                          <a:xfrm>
                            <a:off x="9525" y="9525"/>
                            <a:ext cx="2368550" cy="692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68550" h="692150">
                                <a:moveTo>
                                  <a:pt x="0" y="692150"/>
                                </a:moveTo>
                                <a:lnTo>
                                  <a:pt x="2368550" y="692150"/>
                                </a:lnTo>
                                <a:lnTo>
                                  <a:pt x="23685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9215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88pt;height:56.5pt;mso-position-horizontal-relative:char;mso-position-vertical-relative:line" id="docshapegroup36" coordorigin="0,0" coordsize="3760,1130">
                <v:shape style="position:absolute;left:0;top:20;width:3740;height:1110" type="#_x0000_t75" id="docshape37" stroked="false">
                  <v:imagedata r:id="rId15" o:title=""/>
                </v:shape>
                <v:rect style="position:absolute;left:15;top:15;width:3730;height:1090" id="docshape38" filled="false" stroked="true" strokeweight="1.5pt" strokecolor="#000000">
                  <v:stroke dashstyle="solid"/>
                </v:rect>
              </v:group>
            </w:pict>
          </mc:Fallback>
        </mc:AlternateContent>
      </w:r>
      <w:r>
        <w:rPr>
          <w:rFonts w:ascii="Arial"/>
          <w:sz w:val="20"/>
        </w:rPr>
      </w:r>
    </w:p>
    <w:p>
      <w:pPr>
        <w:pStyle w:val="BodyText"/>
        <w:spacing w:before="8"/>
        <w:rPr>
          <w:rFonts w:ascii="Arial"/>
          <w:b/>
          <w:sz w:val="8"/>
        </w:rPr>
      </w:pPr>
    </w:p>
    <w:p>
      <w:pPr>
        <w:spacing w:after="0"/>
        <w:rPr>
          <w:rFonts w:ascii="Arial"/>
          <w:sz w:val="8"/>
        </w:rPr>
        <w:sectPr>
          <w:type w:val="continuous"/>
          <w:pgSz w:w="19150" w:h="24770"/>
          <w:pgMar w:header="144" w:footer="0" w:top="1020" w:bottom="0" w:left="40" w:right="0"/>
          <w:cols w:num="6" w:equalWidth="0">
            <w:col w:w="2974" w:space="40"/>
            <w:col w:w="887" w:space="39"/>
            <w:col w:w="2994" w:space="1834"/>
            <w:col w:w="2974" w:space="40"/>
            <w:col w:w="885" w:space="39"/>
            <w:col w:w="6404"/>
          </w:cols>
        </w:sectPr>
      </w:pPr>
    </w:p>
    <w:p>
      <w:pPr>
        <w:pStyle w:val="Heading2"/>
        <w:spacing w:line="518" w:lineRule="exact"/>
        <w:ind w:left="1231"/>
      </w:pPr>
      <w:r>
        <w:rPr/>
        <w:t>α-</w:t>
      </w:r>
      <w:r>
        <w:rPr>
          <w:spacing w:val="-2"/>
        </w:rPr>
        <w:t>Tubulin</w:t>
      </w:r>
    </w:p>
    <w:p>
      <w:pPr>
        <w:spacing w:line="304" w:lineRule="exact" w:before="0"/>
        <w:ind w:left="0" w:right="38" w:firstLine="0"/>
        <w:jc w:val="righ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50</w:t>
      </w:r>
    </w:p>
    <w:p>
      <w:pPr>
        <w:pStyle w:val="Heading2"/>
        <w:spacing w:line="485" w:lineRule="exact" w:before="103"/>
        <w:ind w:left="1231"/>
      </w:pPr>
      <w:r>
        <w:rPr>
          <w:b w:val="0"/>
        </w:rPr>
        <w:br w:type="column"/>
      </w:r>
      <w:r>
        <w:rPr/>
        <w:t>α-</w:t>
      </w:r>
      <w:r>
        <w:rPr>
          <w:spacing w:val="-2"/>
        </w:rPr>
        <w:t>Tubulin</w:t>
      </w:r>
    </w:p>
    <w:p>
      <w:pPr>
        <w:spacing w:line="255" w:lineRule="exact" w:before="0"/>
        <w:ind w:left="3442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50</w:t>
      </w:r>
    </w:p>
    <w:p>
      <w:pPr>
        <w:spacing w:after="0" w:line="255" w:lineRule="exact"/>
        <w:jc w:val="left"/>
        <w:rPr>
          <w:rFonts w:ascii="Arial"/>
          <w:sz w:val="28"/>
        </w:rPr>
        <w:sectPr>
          <w:type w:val="continuous"/>
          <w:pgSz w:w="19150" w:h="24770"/>
          <w:pgMar w:header="144" w:footer="0" w:top="1020" w:bottom="0" w:left="40" w:right="0"/>
          <w:cols w:num="2" w:equalWidth="0">
            <w:col w:w="3836" w:space="4932"/>
            <w:col w:w="10342"/>
          </w:cols>
        </w:sect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10"/>
        <w:rPr>
          <w:rFonts w:ascii="Arial"/>
          <w:b/>
          <w:sz w:val="23"/>
        </w:rPr>
      </w:pPr>
    </w:p>
    <w:p>
      <w:pPr>
        <w:spacing w:after="0"/>
        <w:rPr>
          <w:rFonts w:ascii="Arial"/>
          <w:sz w:val="23"/>
        </w:rPr>
        <w:sectPr>
          <w:type w:val="continuous"/>
          <w:pgSz w:w="19150" w:h="24770"/>
          <w:pgMar w:header="144" w:footer="0" w:top="1020" w:bottom="0" w:left="40" w:right="0"/>
        </w:sectPr>
      </w:pPr>
    </w:p>
    <w:p>
      <w:pPr>
        <w:spacing w:before="98"/>
        <w:ind w:left="0" w:right="1" w:firstLine="0"/>
        <w:jc w:val="right"/>
        <w:rPr>
          <w:rFonts w:ascii="Arial"/>
          <w:b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440">
                <wp:simplePos x="0" y="0"/>
                <wp:positionH relativeFrom="page">
                  <wp:posOffset>1809527</wp:posOffset>
                </wp:positionH>
                <wp:positionV relativeFrom="paragraph">
                  <wp:posOffset>19127</wp:posOffset>
                </wp:positionV>
                <wp:extent cx="154940" cy="1800225"/>
                <wp:effectExtent l="0" t="0" r="0" b="0"/>
                <wp:wrapNone/>
                <wp:docPr id="40" name="Textbox 4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0" name="Textbox 40"/>
                      <wps:cNvSpPr txBox="1"/>
                      <wps:spPr>
                        <a:xfrm>
                          <a:off x="0" y="0"/>
                          <a:ext cx="154940" cy="18002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2"/>
                                <w:sz w:val="18"/>
                              </w:rPr>
                              <w:t>Relative</w:t>
                            </w:r>
                            <w:r>
                              <w:rPr>
                                <w:rFonts w:ascii="Arial"/>
                                <w:b/>
                                <w:spacing w:val="47"/>
                                <w:sz w:val="18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2"/>
                                <w:sz w:val="18"/>
                              </w:rPr>
                              <w:t>CDK9</w:t>
                            </w:r>
                            <w:r>
                              <w:rPr>
                                <w:rFonts w:ascii="Arial"/>
                                <w:b/>
                                <w:spacing w:val="47"/>
                                <w:sz w:val="18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2"/>
                                <w:sz w:val="18"/>
                              </w:rPr>
                              <w:t>expression</w:t>
                            </w:r>
                            <w:r>
                              <w:rPr>
                                <w:rFonts w:ascii="Arial"/>
                                <w:b/>
                                <w:spacing w:val="47"/>
                                <w:sz w:val="18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18"/>
                              </w:rPr>
                              <w:t>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2.482452pt;margin-top:1.506085pt;width:12.2pt;height:141.75pt;mso-position-horizontal-relative:page;mso-position-vertical-relative:paragraph;z-index:15741440" type="#_x0000_t202" id="docshape39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8"/>
                        </w:rPr>
                      </w:pPr>
                      <w:r>
                        <w:rPr>
                          <w:rFonts w:ascii="Arial"/>
                          <w:b/>
                          <w:spacing w:val="2"/>
                          <w:sz w:val="18"/>
                        </w:rPr>
                        <w:t>Relative</w:t>
                      </w:r>
                      <w:r>
                        <w:rPr>
                          <w:rFonts w:ascii="Arial"/>
                          <w:b/>
                          <w:spacing w:val="47"/>
                          <w:sz w:val="18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2"/>
                          <w:sz w:val="18"/>
                        </w:rPr>
                        <w:t>CDK9</w:t>
                      </w:r>
                      <w:r>
                        <w:rPr>
                          <w:rFonts w:ascii="Arial"/>
                          <w:b/>
                          <w:spacing w:val="47"/>
                          <w:sz w:val="18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2"/>
                          <w:sz w:val="18"/>
                        </w:rPr>
                        <w:t>expression</w:t>
                      </w:r>
                      <w:r>
                        <w:rPr>
                          <w:rFonts w:ascii="Arial"/>
                          <w:b/>
                          <w:spacing w:val="47"/>
                          <w:sz w:val="18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5"/>
                          <w:sz w:val="18"/>
                        </w:rPr>
                        <w:t>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spacing w:val="-5"/>
          <w:sz w:val="20"/>
        </w:rPr>
        <w:t>100</w:t>
      </w:r>
    </w:p>
    <w:p>
      <w:pPr>
        <w:pStyle w:val="BodyText"/>
        <w:spacing w:before="10"/>
        <w:rPr>
          <w:rFonts w:ascii="Arial"/>
          <w:b/>
          <w:sz w:val="24"/>
        </w:rPr>
      </w:pPr>
    </w:p>
    <w:p>
      <w:pPr>
        <w:spacing w:before="1"/>
        <w:ind w:left="0" w:right="1" w:firstLine="0"/>
        <w:jc w:val="right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80</w:t>
      </w:r>
    </w:p>
    <w:p>
      <w:pPr>
        <w:pStyle w:val="BodyText"/>
        <w:spacing w:before="10"/>
        <w:rPr>
          <w:rFonts w:ascii="Arial"/>
          <w:b/>
          <w:sz w:val="24"/>
        </w:rPr>
      </w:pPr>
    </w:p>
    <w:p>
      <w:pPr>
        <w:spacing w:before="0"/>
        <w:ind w:left="0" w:right="1" w:firstLine="0"/>
        <w:jc w:val="right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60</w:t>
      </w:r>
    </w:p>
    <w:p>
      <w:pPr>
        <w:pStyle w:val="BodyText"/>
        <w:spacing w:before="11"/>
        <w:rPr>
          <w:rFonts w:ascii="Arial"/>
          <w:b/>
          <w:sz w:val="24"/>
        </w:rPr>
      </w:pPr>
    </w:p>
    <w:p>
      <w:pPr>
        <w:spacing w:before="0"/>
        <w:ind w:left="0" w:right="1" w:firstLine="0"/>
        <w:jc w:val="right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40</w:t>
      </w:r>
    </w:p>
    <w:p>
      <w:pPr>
        <w:pStyle w:val="BodyText"/>
        <w:spacing w:before="10"/>
        <w:rPr>
          <w:rFonts w:ascii="Arial"/>
          <w:b/>
          <w:sz w:val="24"/>
        </w:rPr>
      </w:pPr>
    </w:p>
    <w:p>
      <w:pPr>
        <w:spacing w:before="1"/>
        <w:ind w:left="0" w:right="1" w:firstLine="0"/>
        <w:jc w:val="right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20</w:t>
      </w:r>
    </w:p>
    <w:p>
      <w:pPr>
        <w:pStyle w:val="BodyText"/>
        <w:spacing w:before="10"/>
        <w:rPr>
          <w:rFonts w:ascii="Arial"/>
          <w:b/>
          <w:sz w:val="24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20"/>
        </w:rPr>
      </w:pPr>
      <w:r>
        <w:rPr>
          <w:rFonts w:ascii="Arial"/>
          <w:b/>
          <w:w w:val="95"/>
          <w:sz w:val="20"/>
        </w:rPr>
        <w:t>0</w:t>
      </w:r>
    </w:p>
    <w:p>
      <w:pPr>
        <w:pStyle w:val="Heading2"/>
        <w:spacing w:line="388" w:lineRule="exact" w:before="94"/>
        <w:ind w:left="483"/>
      </w:pPr>
      <w:r>
        <w:rPr/>
        <w:t>c</w:t>
      </w:r>
    </w:p>
    <w:p>
      <w:pPr>
        <w:spacing w:line="240" w:lineRule="auto" w:before="3" w:after="1"/>
        <w:rPr>
          <w:rFonts w:ascii="Arial"/>
          <w:b/>
          <w:sz w:val="17"/>
        </w:rPr>
      </w:pPr>
      <w:r>
        <w:rPr/>
        <w:br w:type="column"/>
      </w:r>
      <w:r>
        <w:rPr>
          <w:rFonts w:ascii="Arial"/>
          <w:b/>
          <w:sz w:val="17"/>
        </w:rPr>
      </w:r>
    </w:p>
    <w:p>
      <w:pPr>
        <w:pStyle w:val="BodyText"/>
        <w:ind w:left="-27" w:right="-274"/>
        <w:rPr>
          <w:rFonts w:ascii="Arial"/>
          <w:sz w:val="20"/>
        </w:rPr>
      </w:pPr>
      <w:r>
        <w:rPr>
          <w:rFonts w:ascii="Arial"/>
          <w:sz w:val="20"/>
        </w:rPr>
        <mc:AlternateContent>
          <mc:Choice Requires="wps">
            <w:drawing>
              <wp:inline distT="0" distB="0" distL="0" distR="0">
                <wp:extent cx="2960370" cy="1689100"/>
                <wp:effectExtent l="9525" t="0" r="0" b="6350"/>
                <wp:docPr id="41" name="Group 4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1" name="Group 41"/>
                      <wpg:cNvGrpSpPr/>
                      <wpg:grpSpPr>
                        <a:xfrm>
                          <a:off x="0" y="0"/>
                          <a:ext cx="2960370" cy="1689100"/>
                          <a:chExt cx="2960370" cy="1689100"/>
                        </a:xfrm>
                      </wpg:grpSpPr>
                      <wps:wsp>
                        <wps:cNvPr id="42" name="Graphic 42"/>
                        <wps:cNvSpPr/>
                        <wps:spPr>
                          <a:xfrm>
                            <a:off x="2082924" y="453568"/>
                            <a:ext cx="574040" cy="1193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4040" h="1193800">
                                <a:moveTo>
                                  <a:pt x="5736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93568"/>
                                </a:lnTo>
                                <a:lnTo>
                                  <a:pt x="573611" y="1193568"/>
                                </a:lnTo>
                                <a:lnTo>
                                  <a:pt x="5736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8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2077893" y="447781"/>
                            <a:ext cx="584200" cy="1241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200" h="1241425">
                                <a:moveTo>
                                  <a:pt x="297561" y="1199362"/>
                                </a:moveTo>
                                <a:lnTo>
                                  <a:pt x="284657" y="1199362"/>
                                </a:lnTo>
                                <a:lnTo>
                                  <a:pt x="284657" y="1240955"/>
                                </a:lnTo>
                                <a:lnTo>
                                  <a:pt x="297561" y="1240955"/>
                                </a:lnTo>
                                <a:lnTo>
                                  <a:pt x="297561" y="1199362"/>
                                </a:lnTo>
                                <a:close/>
                              </a:path>
                              <a:path w="584200" h="1241425">
                                <a:moveTo>
                                  <a:pt x="583653" y="0"/>
                                </a:moveTo>
                                <a:lnTo>
                                  <a:pt x="573620" y="0"/>
                                </a:lnTo>
                                <a:lnTo>
                                  <a:pt x="573620" y="393"/>
                                </a:lnTo>
                                <a:lnTo>
                                  <a:pt x="10045" y="393"/>
                                </a:lnTo>
                                <a:lnTo>
                                  <a:pt x="1004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270"/>
                                </a:lnTo>
                                <a:lnTo>
                                  <a:pt x="0" y="10528"/>
                                </a:lnTo>
                                <a:lnTo>
                                  <a:pt x="0" y="1199553"/>
                                </a:lnTo>
                                <a:lnTo>
                                  <a:pt x="10045" y="1199553"/>
                                </a:lnTo>
                                <a:lnTo>
                                  <a:pt x="10045" y="11176"/>
                                </a:lnTo>
                                <a:lnTo>
                                  <a:pt x="573620" y="11176"/>
                                </a:lnTo>
                                <a:lnTo>
                                  <a:pt x="573620" y="1199553"/>
                                </a:lnTo>
                                <a:lnTo>
                                  <a:pt x="583653" y="1199553"/>
                                </a:lnTo>
                                <a:lnTo>
                                  <a:pt x="583653" y="11176"/>
                                </a:lnTo>
                                <a:lnTo>
                                  <a:pt x="583653" y="10528"/>
                                </a:lnTo>
                                <a:lnTo>
                                  <a:pt x="583653" y="5778"/>
                                </a:lnTo>
                                <a:lnTo>
                                  <a:pt x="581685" y="7899"/>
                                </a:lnTo>
                                <a:lnTo>
                                  <a:pt x="581685" y="5270"/>
                                </a:lnTo>
                                <a:lnTo>
                                  <a:pt x="583653" y="5270"/>
                                </a:lnTo>
                                <a:lnTo>
                                  <a:pt x="5836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1208885" y="800088"/>
                            <a:ext cx="574040" cy="847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4040" h="847090">
                                <a:moveTo>
                                  <a:pt x="5736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47048"/>
                                </a:lnTo>
                                <a:lnTo>
                                  <a:pt x="573611" y="847048"/>
                                </a:lnTo>
                                <a:lnTo>
                                  <a:pt x="5736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-4" y="5"/>
                            <a:ext cx="2960370" cy="1689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60370" h="1689100">
                                <a:moveTo>
                                  <a:pt x="2959836" y="1640751"/>
                                </a:moveTo>
                                <a:lnTo>
                                  <a:pt x="1787512" y="1640751"/>
                                </a:lnTo>
                                <a:lnTo>
                                  <a:pt x="1787512" y="805535"/>
                                </a:lnTo>
                                <a:lnTo>
                                  <a:pt x="1784870" y="805535"/>
                                </a:lnTo>
                                <a:lnTo>
                                  <a:pt x="1787512" y="805472"/>
                                </a:lnTo>
                                <a:lnTo>
                                  <a:pt x="1787512" y="800277"/>
                                </a:lnTo>
                                <a:lnTo>
                                  <a:pt x="1787512" y="800074"/>
                                </a:lnTo>
                                <a:lnTo>
                                  <a:pt x="1787512" y="795020"/>
                                </a:lnTo>
                                <a:lnTo>
                                  <a:pt x="1787321" y="795020"/>
                                </a:lnTo>
                                <a:lnTo>
                                  <a:pt x="1787321" y="800277"/>
                                </a:lnTo>
                                <a:lnTo>
                                  <a:pt x="1784870" y="802919"/>
                                </a:lnTo>
                                <a:lnTo>
                                  <a:pt x="1784870" y="800277"/>
                                </a:lnTo>
                                <a:lnTo>
                                  <a:pt x="1787321" y="800277"/>
                                </a:lnTo>
                                <a:lnTo>
                                  <a:pt x="1787321" y="795020"/>
                                </a:lnTo>
                                <a:lnTo>
                                  <a:pt x="1777479" y="795020"/>
                                </a:lnTo>
                                <a:lnTo>
                                  <a:pt x="1777479" y="805472"/>
                                </a:lnTo>
                                <a:lnTo>
                                  <a:pt x="1777479" y="1640751"/>
                                </a:lnTo>
                                <a:lnTo>
                                  <a:pt x="1213904" y="1640751"/>
                                </a:lnTo>
                                <a:lnTo>
                                  <a:pt x="1213904" y="805535"/>
                                </a:lnTo>
                                <a:lnTo>
                                  <a:pt x="1777479" y="805472"/>
                                </a:lnTo>
                                <a:lnTo>
                                  <a:pt x="1777479" y="795020"/>
                                </a:lnTo>
                                <a:lnTo>
                                  <a:pt x="1777479" y="794689"/>
                                </a:lnTo>
                                <a:lnTo>
                                  <a:pt x="1213904" y="794689"/>
                                </a:lnTo>
                                <a:lnTo>
                                  <a:pt x="1213904" y="795020"/>
                                </a:lnTo>
                                <a:lnTo>
                                  <a:pt x="1203858" y="795020"/>
                                </a:lnTo>
                                <a:lnTo>
                                  <a:pt x="1203858" y="800277"/>
                                </a:lnTo>
                                <a:lnTo>
                                  <a:pt x="1203858" y="805535"/>
                                </a:lnTo>
                                <a:lnTo>
                                  <a:pt x="1203858" y="1640751"/>
                                </a:lnTo>
                                <a:lnTo>
                                  <a:pt x="913472" y="1640751"/>
                                </a:lnTo>
                                <a:lnTo>
                                  <a:pt x="913472" y="7162"/>
                                </a:lnTo>
                                <a:lnTo>
                                  <a:pt x="913371" y="12420"/>
                                </a:lnTo>
                                <a:lnTo>
                                  <a:pt x="910932" y="15062"/>
                                </a:lnTo>
                                <a:lnTo>
                                  <a:pt x="910932" y="12420"/>
                                </a:lnTo>
                                <a:lnTo>
                                  <a:pt x="913371" y="12420"/>
                                </a:lnTo>
                                <a:lnTo>
                                  <a:pt x="913371" y="7162"/>
                                </a:lnTo>
                                <a:lnTo>
                                  <a:pt x="903439" y="7162"/>
                                </a:lnTo>
                                <a:lnTo>
                                  <a:pt x="903439" y="6934"/>
                                </a:lnTo>
                                <a:lnTo>
                                  <a:pt x="339864" y="6934"/>
                                </a:lnTo>
                                <a:lnTo>
                                  <a:pt x="339864" y="7162"/>
                                </a:lnTo>
                                <a:lnTo>
                                  <a:pt x="329819" y="7162"/>
                                </a:lnTo>
                                <a:lnTo>
                                  <a:pt x="329819" y="12420"/>
                                </a:lnTo>
                                <a:lnTo>
                                  <a:pt x="329819" y="17678"/>
                                </a:lnTo>
                                <a:lnTo>
                                  <a:pt x="329819" y="1640751"/>
                                </a:lnTo>
                                <a:lnTo>
                                  <a:pt x="45173" y="1640751"/>
                                </a:lnTo>
                                <a:lnTo>
                                  <a:pt x="45173" y="1640217"/>
                                </a:lnTo>
                                <a:lnTo>
                                  <a:pt x="45173" y="1326400"/>
                                </a:lnTo>
                                <a:lnTo>
                                  <a:pt x="38722" y="1326400"/>
                                </a:lnTo>
                                <a:lnTo>
                                  <a:pt x="38722" y="1326032"/>
                                </a:lnTo>
                                <a:lnTo>
                                  <a:pt x="45173" y="1326032"/>
                                </a:lnTo>
                                <a:lnTo>
                                  <a:pt x="45173" y="1312164"/>
                                </a:lnTo>
                                <a:lnTo>
                                  <a:pt x="38722" y="1312164"/>
                                </a:lnTo>
                                <a:lnTo>
                                  <a:pt x="38722" y="1311922"/>
                                </a:lnTo>
                                <a:lnTo>
                                  <a:pt x="45173" y="1311922"/>
                                </a:lnTo>
                                <a:lnTo>
                                  <a:pt x="45173" y="997978"/>
                                </a:lnTo>
                                <a:lnTo>
                                  <a:pt x="45173" y="997572"/>
                                </a:lnTo>
                                <a:lnTo>
                                  <a:pt x="45173" y="984415"/>
                                </a:lnTo>
                                <a:lnTo>
                                  <a:pt x="45173" y="984123"/>
                                </a:lnTo>
                                <a:lnTo>
                                  <a:pt x="45173" y="670064"/>
                                </a:lnTo>
                                <a:lnTo>
                                  <a:pt x="38722" y="670064"/>
                                </a:lnTo>
                                <a:lnTo>
                                  <a:pt x="38722" y="669937"/>
                                </a:lnTo>
                                <a:lnTo>
                                  <a:pt x="45173" y="669937"/>
                                </a:lnTo>
                                <a:lnTo>
                                  <a:pt x="45173" y="656082"/>
                                </a:lnTo>
                                <a:lnTo>
                                  <a:pt x="38722" y="656082"/>
                                </a:lnTo>
                                <a:lnTo>
                                  <a:pt x="38722" y="655599"/>
                                </a:lnTo>
                                <a:lnTo>
                                  <a:pt x="45173" y="655599"/>
                                </a:lnTo>
                                <a:lnTo>
                                  <a:pt x="45173" y="341896"/>
                                </a:lnTo>
                                <a:lnTo>
                                  <a:pt x="45173" y="0"/>
                                </a:lnTo>
                                <a:lnTo>
                                  <a:pt x="38722" y="0"/>
                                </a:lnTo>
                                <a:lnTo>
                                  <a:pt x="38722" y="584"/>
                                </a:lnTo>
                                <a:lnTo>
                                  <a:pt x="32258" y="584"/>
                                </a:lnTo>
                                <a:lnTo>
                                  <a:pt x="3225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855"/>
                                </a:lnTo>
                                <a:lnTo>
                                  <a:pt x="32258" y="13855"/>
                                </a:lnTo>
                                <a:lnTo>
                                  <a:pt x="32258" y="328041"/>
                                </a:lnTo>
                                <a:lnTo>
                                  <a:pt x="0" y="328041"/>
                                </a:lnTo>
                                <a:lnTo>
                                  <a:pt x="0" y="341896"/>
                                </a:lnTo>
                                <a:lnTo>
                                  <a:pt x="32258" y="341896"/>
                                </a:lnTo>
                                <a:lnTo>
                                  <a:pt x="32258" y="655599"/>
                                </a:lnTo>
                                <a:lnTo>
                                  <a:pt x="32258" y="656082"/>
                                </a:lnTo>
                                <a:lnTo>
                                  <a:pt x="0" y="656082"/>
                                </a:lnTo>
                                <a:lnTo>
                                  <a:pt x="0" y="669937"/>
                                </a:lnTo>
                                <a:lnTo>
                                  <a:pt x="32258" y="669937"/>
                                </a:lnTo>
                                <a:lnTo>
                                  <a:pt x="32258" y="670064"/>
                                </a:lnTo>
                                <a:lnTo>
                                  <a:pt x="32258" y="984123"/>
                                </a:lnTo>
                                <a:lnTo>
                                  <a:pt x="0" y="984123"/>
                                </a:lnTo>
                                <a:lnTo>
                                  <a:pt x="0" y="997978"/>
                                </a:lnTo>
                                <a:lnTo>
                                  <a:pt x="32258" y="997978"/>
                                </a:lnTo>
                                <a:lnTo>
                                  <a:pt x="32258" y="1311922"/>
                                </a:lnTo>
                                <a:lnTo>
                                  <a:pt x="32258" y="1312164"/>
                                </a:lnTo>
                                <a:lnTo>
                                  <a:pt x="0" y="1312164"/>
                                </a:lnTo>
                                <a:lnTo>
                                  <a:pt x="0" y="1326032"/>
                                </a:lnTo>
                                <a:lnTo>
                                  <a:pt x="32258" y="1326032"/>
                                </a:lnTo>
                                <a:lnTo>
                                  <a:pt x="32258" y="1326400"/>
                                </a:lnTo>
                                <a:lnTo>
                                  <a:pt x="32258" y="1640217"/>
                                </a:lnTo>
                                <a:lnTo>
                                  <a:pt x="0" y="1640217"/>
                                </a:lnTo>
                                <a:lnTo>
                                  <a:pt x="0" y="1654073"/>
                                </a:lnTo>
                                <a:lnTo>
                                  <a:pt x="32258" y="1654073"/>
                                </a:lnTo>
                                <a:lnTo>
                                  <a:pt x="32258" y="1653908"/>
                                </a:lnTo>
                                <a:lnTo>
                                  <a:pt x="38722" y="1653908"/>
                                </a:lnTo>
                                <a:lnTo>
                                  <a:pt x="38722" y="1654073"/>
                                </a:lnTo>
                                <a:lnTo>
                                  <a:pt x="45173" y="1654073"/>
                                </a:lnTo>
                                <a:lnTo>
                                  <a:pt x="45173" y="1653908"/>
                                </a:lnTo>
                                <a:lnTo>
                                  <a:pt x="614476" y="1653908"/>
                                </a:lnTo>
                                <a:lnTo>
                                  <a:pt x="614476" y="1688731"/>
                                </a:lnTo>
                                <a:lnTo>
                                  <a:pt x="627380" y="1688731"/>
                                </a:lnTo>
                                <a:lnTo>
                                  <a:pt x="627380" y="1654073"/>
                                </a:lnTo>
                                <a:lnTo>
                                  <a:pt x="1488516" y="1654073"/>
                                </a:lnTo>
                                <a:lnTo>
                                  <a:pt x="1488516" y="1688731"/>
                                </a:lnTo>
                                <a:lnTo>
                                  <a:pt x="1501419" y="1688731"/>
                                </a:lnTo>
                                <a:lnTo>
                                  <a:pt x="1501419" y="1654073"/>
                                </a:lnTo>
                                <a:lnTo>
                                  <a:pt x="2362555" y="1654073"/>
                                </a:lnTo>
                                <a:lnTo>
                                  <a:pt x="2362555" y="1647329"/>
                                </a:lnTo>
                                <a:lnTo>
                                  <a:pt x="2375458" y="1647329"/>
                                </a:lnTo>
                                <a:lnTo>
                                  <a:pt x="2375458" y="1654073"/>
                                </a:lnTo>
                                <a:lnTo>
                                  <a:pt x="2959836" y="1654073"/>
                                </a:lnTo>
                                <a:lnTo>
                                  <a:pt x="2959836" y="1647329"/>
                                </a:lnTo>
                                <a:lnTo>
                                  <a:pt x="2959836" y="1647139"/>
                                </a:lnTo>
                                <a:lnTo>
                                  <a:pt x="2959836" y="16407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33.1pt;height:133pt;mso-position-horizontal-relative:char;mso-position-vertical-relative:line" id="docshapegroup40" coordorigin="0,0" coordsize="4662,2660">
                <v:rect style="position:absolute;left:3280;top:714;width:904;height:1880" id="docshape41" filled="true" fillcolor="#808080" stroked="false">
                  <v:fill type="solid"/>
                </v:rect>
                <v:shape style="position:absolute;left:3272;top:705;width:920;height:1955" id="docshape42" coordorigin="3272,705" coordsize="920,1955" path="m3741,2594l3721,2594,3721,2659,3741,2659,3741,2594xm4191,705l4176,705,4176,706,3288,706,3288,705,3272,705,3272,713,3272,722,3272,2594,3288,2594,3288,723,4176,723,4176,2594,4191,2594,4191,723,4191,722,4191,714,4188,718,4188,713,4191,713,4191,705xe" filled="true" fillcolor="#000000" stroked="false">
                  <v:path arrowok="t"/>
                  <v:fill type="solid"/>
                </v:shape>
                <v:rect style="position:absolute;left:1903;top:1259;width:904;height:1334" id="docshape43" filled="true" fillcolor="#9f9fa3" stroked="false">
                  <v:fill type="solid"/>
                </v:rect>
                <v:shape style="position:absolute;left:0;top:0;width:4662;height:2660" id="docshape44" coordorigin="0,0" coordsize="4662,2660" path="m4661,2584l2815,2584,2815,1269,2811,1269,2815,1268,2815,1260,2815,1260,2815,1252,2815,1252,2815,1260,2811,1264,2811,1260,2815,1260,2815,1252,2799,1252,2799,1268,2799,2584,1912,2584,1912,1269,2799,1268,2799,1252,2799,1251,1912,1251,1912,1252,1896,1252,1896,1260,1896,1269,1896,2584,1439,2584,1439,11,1438,20,1435,24,1435,20,1438,20,1438,11,1423,11,1423,11,535,11,535,11,519,11,519,20,519,28,519,2584,71,2584,71,2583,71,2089,61,2089,61,2088,71,2088,71,2066,61,2066,61,2066,71,2066,71,1572,71,1571,71,1550,71,1550,71,1055,61,1055,61,1055,71,1055,71,1033,61,1033,61,1032,71,1032,71,538,71,0,61,0,61,1,51,1,51,0,0,0,0,22,51,22,51,517,0,517,0,538,51,538,51,1032,51,1033,0,1033,0,1055,51,1055,51,1055,51,1550,0,1550,0,1572,51,1572,51,2066,51,2066,0,2066,0,2088,51,2088,51,2089,51,2583,0,2583,0,2605,51,2605,51,2605,61,2605,61,2605,71,2605,71,2605,968,2605,968,2659,988,2659,988,2605,2344,2605,2344,2659,2364,2659,2364,2605,3721,2605,3721,2594,3741,2594,3741,2605,4661,2605,4661,2594,4661,2594,4661,2584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rFonts w:ascii="Arial"/>
          <w:sz w:val="20"/>
        </w:rPr>
      </w:r>
    </w:p>
    <w:p>
      <w:pPr>
        <w:spacing w:before="0"/>
        <w:ind w:left="450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spacing w:val="-4"/>
          <w:sz w:val="20"/>
        </w:rPr>
        <w:t>CDK9</w:t>
      </w:r>
      <w:r>
        <w:rPr>
          <w:rFonts w:ascii="Arial"/>
          <w:b/>
          <w:spacing w:val="-10"/>
          <w:sz w:val="20"/>
        </w:rPr>
        <w:t> </w:t>
      </w:r>
      <w:r>
        <w:rPr>
          <w:rFonts w:ascii="Arial"/>
          <w:b/>
          <w:spacing w:val="-4"/>
          <w:sz w:val="20"/>
        </w:rPr>
        <w:t>CON</w:t>
      </w:r>
      <w:r>
        <w:rPr>
          <w:rFonts w:ascii="Arial"/>
          <w:b/>
          <w:spacing w:val="67"/>
          <w:w w:val="150"/>
          <w:sz w:val="20"/>
        </w:rPr>
        <w:t> </w:t>
      </w:r>
      <w:r>
        <w:rPr>
          <w:rFonts w:ascii="Arial"/>
          <w:b/>
          <w:spacing w:val="-4"/>
          <w:sz w:val="20"/>
        </w:rPr>
        <w:t>CDK9</w:t>
      </w:r>
      <w:r>
        <w:rPr>
          <w:rFonts w:ascii="Arial"/>
          <w:b/>
          <w:spacing w:val="-9"/>
          <w:sz w:val="20"/>
        </w:rPr>
        <w:t> </w:t>
      </w:r>
      <w:r>
        <w:rPr>
          <w:rFonts w:ascii="Arial"/>
          <w:b/>
          <w:spacing w:val="-4"/>
          <w:sz w:val="20"/>
        </w:rPr>
        <w:t>siRNA11</w:t>
      </w:r>
      <w:r>
        <w:rPr>
          <w:rFonts w:ascii="Arial"/>
          <w:b/>
          <w:spacing w:val="-37"/>
          <w:sz w:val="20"/>
        </w:rPr>
        <w:t> </w:t>
      </w:r>
      <w:r>
        <w:rPr>
          <w:rFonts w:ascii="Arial"/>
          <w:b/>
          <w:spacing w:val="-4"/>
          <w:sz w:val="20"/>
        </w:rPr>
        <w:t>CDK9</w:t>
      </w:r>
      <w:r>
        <w:rPr>
          <w:rFonts w:ascii="Arial"/>
          <w:b/>
          <w:spacing w:val="-10"/>
          <w:sz w:val="20"/>
        </w:rPr>
        <w:t> </w:t>
      </w:r>
      <w:r>
        <w:rPr>
          <w:rFonts w:ascii="Arial"/>
          <w:b/>
          <w:spacing w:val="-4"/>
          <w:sz w:val="20"/>
        </w:rPr>
        <w:t>siRNA12</w:t>
      </w:r>
    </w:p>
    <w:p>
      <w:pPr>
        <w:spacing w:before="207"/>
        <w:ind w:left="0" w:right="1" w:firstLine="0"/>
        <w:jc w:val="right"/>
        <w:rPr>
          <w:rFonts w:ascii="Arial"/>
          <w:b/>
          <w:sz w:val="21"/>
        </w:rPr>
      </w:pPr>
      <w:r>
        <w:rPr/>
        <w:br w:type="column"/>
      </w:r>
      <w:r>
        <w:rPr>
          <w:rFonts w:ascii="Arial"/>
          <w:b/>
          <w:spacing w:val="-5"/>
          <w:sz w:val="21"/>
        </w:rPr>
        <w:t>100</w:t>
      </w:r>
    </w:p>
    <w:p>
      <w:pPr>
        <w:pStyle w:val="BodyText"/>
        <w:spacing w:before="6"/>
        <w:rPr>
          <w:rFonts w:ascii="Arial"/>
          <w:b/>
          <w:sz w:val="22"/>
        </w:rPr>
      </w:pPr>
    </w:p>
    <w:p>
      <w:pPr>
        <w:spacing w:before="0"/>
        <w:ind w:left="0" w:right="1" w:firstLine="0"/>
        <w:jc w:val="right"/>
        <w:rPr>
          <w:rFonts w:ascii="Arial"/>
          <w:b/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3488">
                <wp:simplePos x="0" y="0"/>
                <wp:positionH relativeFrom="page">
                  <wp:posOffset>7385398</wp:posOffset>
                </wp:positionH>
                <wp:positionV relativeFrom="paragraph">
                  <wp:posOffset>-426251</wp:posOffset>
                </wp:positionV>
                <wp:extent cx="155575" cy="1880870"/>
                <wp:effectExtent l="0" t="0" r="0" b="0"/>
                <wp:wrapNone/>
                <wp:docPr id="46" name="Textbox 4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6" name="Textbox 46"/>
                      <wps:cNvSpPr txBox="1"/>
                      <wps:spPr>
                        <a:xfrm>
                          <a:off x="0" y="0"/>
                          <a:ext cx="155575" cy="18808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7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110"/>
                                <w:sz w:val="18"/>
                              </w:rPr>
                              <w:t>Relative</w:t>
                            </w:r>
                            <w:r>
                              <w:rPr>
                                <w:rFonts w:ascii="Arial"/>
                                <w:b/>
                                <w:spacing w:val="23"/>
                                <w:w w:val="110"/>
                                <w:sz w:val="18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110"/>
                                <w:sz w:val="18"/>
                              </w:rPr>
                              <w:t>CDK9</w:t>
                            </w:r>
                            <w:r>
                              <w:rPr>
                                <w:rFonts w:ascii="Arial"/>
                                <w:b/>
                                <w:spacing w:val="23"/>
                                <w:w w:val="110"/>
                                <w:sz w:val="18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w w:val="110"/>
                                <w:sz w:val="18"/>
                              </w:rPr>
                              <w:t>expression</w:t>
                            </w:r>
                            <w:r>
                              <w:rPr>
                                <w:rFonts w:ascii="Arial"/>
                                <w:b/>
                                <w:spacing w:val="23"/>
                                <w:w w:val="110"/>
                                <w:sz w:val="18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w w:val="110"/>
                                <w:sz w:val="18"/>
                              </w:rPr>
                              <w:t>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81.527466pt;margin-top:-33.563145pt;width:12.25pt;height:148.1pt;mso-position-horizontal-relative:page;mso-position-vertical-relative:paragraph;z-index:15743488" type="#_x0000_t202" id="docshape45" filled="false" stroked="false">
                <v:textbox inset="0,0,0,0" style="layout-flow:vertical;mso-layout-flow-alt:bottom-to-top">
                  <w:txbxContent>
                    <w:p>
                      <w:pPr>
                        <w:spacing w:before="17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8"/>
                        </w:rPr>
                      </w:pPr>
                      <w:r>
                        <w:rPr>
                          <w:rFonts w:ascii="Arial"/>
                          <w:b/>
                          <w:w w:val="110"/>
                          <w:sz w:val="18"/>
                        </w:rPr>
                        <w:t>Relative</w:t>
                      </w:r>
                      <w:r>
                        <w:rPr>
                          <w:rFonts w:ascii="Arial"/>
                          <w:b/>
                          <w:spacing w:val="23"/>
                          <w:w w:val="110"/>
                          <w:sz w:val="18"/>
                        </w:rPr>
                        <w:t> </w:t>
                      </w:r>
                      <w:r>
                        <w:rPr>
                          <w:rFonts w:ascii="Arial"/>
                          <w:b/>
                          <w:w w:val="110"/>
                          <w:sz w:val="18"/>
                        </w:rPr>
                        <w:t>CDK9</w:t>
                      </w:r>
                      <w:r>
                        <w:rPr>
                          <w:rFonts w:ascii="Arial"/>
                          <w:b/>
                          <w:spacing w:val="23"/>
                          <w:w w:val="110"/>
                          <w:sz w:val="18"/>
                        </w:rPr>
                        <w:t> </w:t>
                      </w:r>
                      <w:r>
                        <w:rPr>
                          <w:rFonts w:ascii="Arial"/>
                          <w:b/>
                          <w:w w:val="110"/>
                          <w:sz w:val="18"/>
                        </w:rPr>
                        <w:t>expression</w:t>
                      </w:r>
                      <w:r>
                        <w:rPr>
                          <w:rFonts w:ascii="Arial"/>
                          <w:b/>
                          <w:spacing w:val="23"/>
                          <w:w w:val="110"/>
                          <w:sz w:val="18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5"/>
                          <w:w w:val="110"/>
                          <w:sz w:val="18"/>
                        </w:rPr>
                        <w:t>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spacing w:val="-5"/>
          <w:sz w:val="21"/>
        </w:rPr>
        <w:t>80</w:t>
      </w:r>
    </w:p>
    <w:p>
      <w:pPr>
        <w:pStyle w:val="BodyText"/>
        <w:spacing w:before="5"/>
        <w:rPr>
          <w:rFonts w:ascii="Arial"/>
          <w:b/>
          <w:sz w:val="22"/>
        </w:rPr>
      </w:pPr>
    </w:p>
    <w:p>
      <w:pPr>
        <w:spacing w:before="0"/>
        <w:ind w:left="0" w:right="1" w:firstLine="0"/>
        <w:jc w:val="right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60</w:t>
      </w:r>
    </w:p>
    <w:p>
      <w:pPr>
        <w:pStyle w:val="BodyText"/>
        <w:spacing w:before="6"/>
        <w:rPr>
          <w:rFonts w:ascii="Arial"/>
          <w:b/>
          <w:sz w:val="22"/>
        </w:rPr>
      </w:pPr>
    </w:p>
    <w:p>
      <w:pPr>
        <w:spacing w:before="0"/>
        <w:ind w:left="0" w:right="1" w:firstLine="0"/>
        <w:jc w:val="right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40</w:t>
      </w:r>
    </w:p>
    <w:p>
      <w:pPr>
        <w:pStyle w:val="BodyText"/>
        <w:spacing w:before="5"/>
        <w:rPr>
          <w:rFonts w:ascii="Arial"/>
          <w:b/>
          <w:sz w:val="22"/>
        </w:rPr>
      </w:pPr>
    </w:p>
    <w:p>
      <w:pPr>
        <w:spacing w:before="0"/>
        <w:ind w:left="0" w:right="1" w:firstLine="0"/>
        <w:jc w:val="right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20</w:t>
      </w:r>
    </w:p>
    <w:p>
      <w:pPr>
        <w:pStyle w:val="BodyText"/>
        <w:spacing w:before="5"/>
        <w:rPr>
          <w:rFonts w:ascii="Arial"/>
          <w:b/>
          <w:sz w:val="22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21"/>
        </w:rPr>
      </w:pPr>
      <w:r>
        <w:rPr>
          <w:rFonts w:ascii="Arial"/>
          <w:b/>
          <w:w w:val="91"/>
          <w:sz w:val="21"/>
        </w:rPr>
        <w:t>0</w:t>
      </w:r>
    </w:p>
    <w:p>
      <w:pPr>
        <w:spacing w:line="240" w:lineRule="auto" w:before="2" w:after="0"/>
        <w:rPr>
          <w:rFonts w:ascii="Arial"/>
          <w:b/>
          <w:sz w:val="27"/>
        </w:rPr>
      </w:pPr>
      <w:r>
        <w:rPr/>
        <w:br w:type="column"/>
      </w:r>
      <w:r>
        <w:rPr>
          <w:rFonts w:ascii="Arial"/>
          <w:b/>
          <w:sz w:val="27"/>
        </w:rPr>
      </w:r>
    </w:p>
    <w:p>
      <w:pPr>
        <w:pStyle w:val="BodyText"/>
        <w:ind w:left="-27"/>
        <w:rPr>
          <w:rFonts w:ascii="Arial"/>
          <w:sz w:val="20"/>
        </w:rPr>
      </w:pPr>
      <w:r>
        <w:rPr>
          <w:rFonts w:ascii="Arial"/>
          <w:sz w:val="20"/>
        </w:rPr>
        <mc:AlternateContent>
          <mc:Choice Requires="wps">
            <w:drawing>
              <wp:inline distT="0" distB="0" distL="0" distR="0">
                <wp:extent cx="2984500" cy="1638935"/>
                <wp:effectExtent l="9525" t="0" r="0" b="8889"/>
                <wp:docPr id="47" name="Group 4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7" name="Group 47"/>
                      <wpg:cNvGrpSpPr/>
                      <wpg:grpSpPr>
                        <a:xfrm>
                          <a:off x="0" y="0"/>
                          <a:ext cx="2984500" cy="1638935"/>
                          <a:chExt cx="2984500" cy="1638935"/>
                        </a:xfrm>
                      </wpg:grpSpPr>
                      <wps:wsp>
                        <wps:cNvPr id="48" name="Graphic 48"/>
                        <wps:cNvSpPr/>
                        <wps:spPr>
                          <a:xfrm>
                            <a:off x="2101023" y="1134525"/>
                            <a:ext cx="577215" cy="4610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215" h="461009">
                                <a:moveTo>
                                  <a:pt x="57662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60382"/>
                                </a:lnTo>
                                <a:lnTo>
                                  <a:pt x="576623" y="460382"/>
                                </a:lnTo>
                                <a:lnTo>
                                  <a:pt x="5766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8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2095233" y="1127613"/>
                            <a:ext cx="588645" cy="511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8645" h="511175">
                                <a:moveTo>
                                  <a:pt x="300240" y="467296"/>
                                </a:moveTo>
                                <a:lnTo>
                                  <a:pt x="287223" y="467296"/>
                                </a:lnTo>
                                <a:lnTo>
                                  <a:pt x="287223" y="510768"/>
                                </a:lnTo>
                                <a:lnTo>
                                  <a:pt x="300240" y="510768"/>
                                </a:lnTo>
                                <a:lnTo>
                                  <a:pt x="300240" y="467296"/>
                                </a:lnTo>
                                <a:close/>
                              </a:path>
                              <a:path w="588645" h="511175">
                                <a:moveTo>
                                  <a:pt x="588200" y="0"/>
                                </a:moveTo>
                                <a:lnTo>
                                  <a:pt x="576618" y="0"/>
                                </a:lnTo>
                                <a:lnTo>
                                  <a:pt x="576618" y="495"/>
                                </a:lnTo>
                                <a:lnTo>
                                  <a:pt x="11569" y="495"/>
                                </a:lnTo>
                                <a:lnTo>
                                  <a:pt x="1156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692"/>
                                </a:lnTo>
                                <a:lnTo>
                                  <a:pt x="0" y="13385"/>
                                </a:lnTo>
                                <a:lnTo>
                                  <a:pt x="0" y="466826"/>
                                </a:lnTo>
                                <a:lnTo>
                                  <a:pt x="11569" y="466826"/>
                                </a:lnTo>
                                <a:lnTo>
                                  <a:pt x="11569" y="13385"/>
                                </a:lnTo>
                                <a:lnTo>
                                  <a:pt x="576618" y="13373"/>
                                </a:lnTo>
                                <a:lnTo>
                                  <a:pt x="576618" y="466826"/>
                                </a:lnTo>
                                <a:lnTo>
                                  <a:pt x="588200" y="466826"/>
                                </a:lnTo>
                                <a:lnTo>
                                  <a:pt x="588200" y="13385"/>
                                </a:lnTo>
                                <a:lnTo>
                                  <a:pt x="585406" y="13385"/>
                                </a:lnTo>
                                <a:lnTo>
                                  <a:pt x="588200" y="13373"/>
                                </a:lnTo>
                                <a:lnTo>
                                  <a:pt x="588200" y="6934"/>
                                </a:lnTo>
                                <a:lnTo>
                                  <a:pt x="585406" y="10045"/>
                                </a:lnTo>
                                <a:lnTo>
                                  <a:pt x="585406" y="6692"/>
                                </a:lnTo>
                                <a:lnTo>
                                  <a:pt x="588200" y="6692"/>
                                </a:lnTo>
                                <a:lnTo>
                                  <a:pt x="5882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1219808" y="1077380"/>
                            <a:ext cx="577215" cy="517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215" h="517525">
                                <a:moveTo>
                                  <a:pt x="57662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17527"/>
                                </a:lnTo>
                                <a:lnTo>
                                  <a:pt x="576623" y="517527"/>
                                </a:lnTo>
                                <a:lnTo>
                                  <a:pt x="5766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0" y="5"/>
                            <a:ext cx="2984500" cy="16389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00" h="1638935">
                                <a:moveTo>
                                  <a:pt x="2984398" y="1594904"/>
                                </a:moveTo>
                                <a:lnTo>
                                  <a:pt x="2395474" y="1594904"/>
                                </a:lnTo>
                                <a:lnTo>
                                  <a:pt x="2395474" y="1602155"/>
                                </a:lnTo>
                                <a:lnTo>
                                  <a:pt x="2984398" y="1602155"/>
                                </a:lnTo>
                                <a:lnTo>
                                  <a:pt x="2984398" y="1594904"/>
                                </a:lnTo>
                                <a:close/>
                              </a:path>
                              <a:path w="2984500" h="1638935">
                                <a:moveTo>
                                  <a:pt x="2984398" y="1587754"/>
                                </a:moveTo>
                                <a:lnTo>
                                  <a:pt x="1802218" y="1587754"/>
                                </a:lnTo>
                                <a:lnTo>
                                  <a:pt x="1802218" y="1083830"/>
                                </a:lnTo>
                                <a:lnTo>
                                  <a:pt x="1802218" y="1083475"/>
                                </a:lnTo>
                                <a:lnTo>
                                  <a:pt x="1802218" y="1077391"/>
                                </a:lnTo>
                                <a:lnTo>
                                  <a:pt x="1799755" y="1080135"/>
                                </a:lnTo>
                                <a:lnTo>
                                  <a:pt x="1799755" y="1076782"/>
                                </a:lnTo>
                                <a:lnTo>
                                  <a:pt x="1802218" y="1076782"/>
                                </a:lnTo>
                                <a:lnTo>
                                  <a:pt x="1802218" y="1071435"/>
                                </a:lnTo>
                                <a:lnTo>
                                  <a:pt x="1790636" y="1071435"/>
                                </a:lnTo>
                                <a:lnTo>
                                  <a:pt x="1790636" y="1083830"/>
                                </a:lnTo>
                                <a:lnTo>
                                  <a:pt x="1790636" y="1587754"/>
                                </a:lnTo>
                                <a:lnTo>
                                  <a:pt x="1225588" y="1587754"/>
                                </a:lnTo>
                                <a:lnTo>
                                  <a:pt x="1225588" y="1083830"/>
                                </a:lnTo>
                                <a:lnTo>
                                  <a:pt x="1790636" y="1083830"/>
                                </a:lnTo>
                                <a:lnTo>
                                  <a:pt x="1790636" y="1071435"/>
                                </a:lnTo>
                                <a:lnTo>
                                  <a:pt x="1790636" y="1070952"/>
                                </a:lnTo>
                                <a:lnTo>
                                  <a:pt x="1225588" y="1070952"/>
                                </a:lnTo>
                                <a:lnTo>
                                  <a:pt x="1225588" y="1071435"/>
                                </a:lnTo>
                                <a:lnTo>
                                  <a:pt x="1214018" y="1071435"/>
                                </a:lnTo>
                                <a:lnTo>
                                  <a:pt x="1214018" y="1076782"/>
                                </a:lnTo>
                                <a:lnTo>
                                  <a:pt x="1214018" y="1083475"/>
                                </a:lnTo>
                                <a:lnTo>
                                  <a:pt x="1214018" y="1587754"/>
                                </a:lnTo>
                                <a:lnTo>
                                  <a:pt x="921004" y="1587754"/>
                                </a:lnTo>
                                <a:lnTo>
                                  <a:pt x="921004" y="8026"/>
                                </a:lnTo>
                                <a:lnTo>
                                  <a:pt x="920508" y="8026"/>
                                </a:lnTo>
                                <a:lnTo>
                                  <a:pt x="920508" y="14719"/>
                                </a:lnTo>
                                <a:lnTo>
                                  <a:pt x="918108" y="17399"/>
                                </a:lnTo>
                                <a:lnTo>
                                  <a:pt x="918108" y="14719"/>
                                </a:lnTo>
                                <a:lnTo>
                                  <a:pt x="920508" y="14719"/>
                                </a:lnTo>
                                <a:lnTo>
                                  <a:pt x="920508" y="8026"/>
                                </a:lnTo>
                                <a:lnTo>
                                  <a:pt x="909421" y="8026"/>
                                </a:lnTo>
                                <a:lnTo>
                                  <a:pt x="909421" y="7734"/>
                                </a:lnTo>
                                <a:lnTo>
                                  <a:pt x="344373" y="7734"/>
                                </a:lnTo>
                                <a:lnTo>
                                  <a:pt x="344373" y="8026"/>
                                </a:lnTo>
                                <a:lnTo>
                                  <a:pt x="332803" y="8026"/>
                                </a:lnTo>
                                <a:lnTo>
                                  <a:pt x="332803" y="14719"/>
                                </a:lnTo>
                                <a:lnTo>
                                  <a:pt x="332803" y="20066"/>
                                </a:lnTo>
                                <a:lnTo>
                                  <a:pt x="332803" y="1587754"/>
                                </a:lnTo>
                                <a:lnTo>
                                  <a:pt x="45580" y="1587754"/>
                                </a:lnTo>
                                <a:lnTo>
                                  <a:pt x="45580" y="1285455"/>
                                </a:lnTo>
                                <a:lnTo>
                                  <a:pt x="39065" y="1285455"/>
                                </a:lnTo>
                                <a:lnTo>
                                  <a:pt x="39065" y="1285036"/>
                                </a:lnTo>
                                <a:lnTo>
                                  <a:pt x="45580" y="1285036"/>
                                </a:lnTo>
                                <a:lnTo>
                                  <a:pt x="45580" y="1270736"/>
                                </a:lnTo>
                                <a:lnTo>
                                  <a:pt x="45580" y="1270546"/>
                                </a:lnTo>
                                <a:lnTo>
                                  <a:pt x="45580" y="968438"/>
                                </a:lnTo>
                                <a:lnTo>
                                  <a:pt x="39065" y="968438"/>
                                </a:lnTo>
                                <a:lnTo>
                                  <a:pt x="39065" y="967930"/>
                                </a:lnTo>
                                <a:lnTo>
                                  <a:pt x="45580" y="967930"/>
                                </a:lnTo>
                                <a:lnTo>
                                  <a:pt x="45580" y="953719"/>
                                </a:lnTo>
                                <a:lnTo>
                                  <a:pt x="45580" y="953439"/>
                                </a:lnTo>
                                <a:lnTo>
                                  <a:pt x="45580" y="650087"/>
                                </a:lnTo>
                                <a:lnTo>
                                  <a:pt x="39065" y="650087"/>
                                </a:lnTo>
                                <a:lnTo>
                                  <a:pt x="45580" y="650011"/>
                                </a:lnTo>
                                <a:lnTo>
                                  <a:pt x="45580" y="635520"/>
                                </a:lnTo>
                                <a:lnTo>
                                  <a:pt x="39065" y="635520"/>
                                </a:lnTo>
                                <a:lnTo>
                                  <a:pt x="39065" y="635368"/>
                                </a:lnTo>
                                <a:lnTo>
                                  <a:pt x="45580" y="635368"/>
                                </a:lnTo>
                                <a:lnTo>
                                  <a:pt x="45580" y="333070"/>
                                </a:lnTo>
                                <a:lnTo>
                                  <a:pt x="39065" y="333070"/>
                                </a:lnTo>
                                <a:lnTo>
                                  <a:pt x="39065" y="332892"/>
                                </a:lnTo>
                                <a:lnTo>
                                  <a:pt x="45580" y="332892"/>
                                </a:lnTo>
                                <a:lnTo>
                                  <a:pt x="45580" y="318401"/>
                                </a:lnTo>
                                <a:lnTo>
                                  <a:pt x="39065" y="318401"/>
                                </a:lnTo>
                                <a:lnTo>
                                  <a:pt x="45580" y="318350"/>
                                </a:lnTo>
                                <a:lnTo>
                                  <a:pt x="45580" y="14973"/>
                                </a:lnTo>
                                <a:lnTo>
                                  <a:pt x="45580" y="14719"/>
                                </a:lnTo>
                                <a:lnTo>
                                  <a:pt x="45580" y="482"/>
                                </a:lnTo>
                                <a:lnTo>
                                  <a:pt x="39065" y="482"/>
                                </a:lnTo>
                                <a:lnTo>
                                  <a:pt x="39065" y="0"/>
                                </a:lnTo>
                                <a:lnTo>
                                  <a:pt x="32550" y="0"/>
                                </a:lnTo>
                                <a:lnTo>
                                  <a:pt x="32550" y="482"/>
                                </a:lnTo>
                                <a:lnTo>
                                  <a:pt x="0" y="482"/>
                                </a:lnTo>
                                <a:lnTo>
                                  <a:pt x="0" y="14973"/>
                                </a:lnTo>
                                <a:lnTo>
                                  <a:pt x="32550" y="14973"/>
                                </a:lnTo>
                                <a:lnTo>
                                  <a:pt x="32550" y="318350"/>
                                </a:lnTo>
                                <a:lnTo>
                                  <a:pt x="0" y="318401"/>
                                </a:lnTo>
                                <a:lnTo>
                                  <a:pt x="0" y="332892"/>
                                </a:lnTo>
                                <a:lnTo>
                                  <a:pt x="32550" y="332892"/>
                                </a:lnTo>
                                <a:lnTo>
                                  <a:pt x="32550" y="333070"/>
                                </a:lnTo>
                                <a:lnTo>
                                  <a:pt x="32550" y="635368"/>
                                </a:lnTo>
                                <a:lnTo>
                                  <a:pt x="32550" y="635520"/>
                                </a:lnTo>
                                <a:lnTo>
                                  <a:pt x="0" y="635520"/>
                                </a:lnTo>
                                <a:lnTo>
                                  <a:pt x="0" y="650011"/>
                                </a:lnTo>
                                <a:lnTo>
                                  <a:pt x="32550" y="650011"/>
                                </a:lnTo>
                                <a:lnTo>
                                  <a:pt x="32550" y="953439"/>
                                </a:lnTo>
                                <a:lnTo>
                                  <a:pt x="0" y="953439"/>
                                </a:lnTo>
                                <a:lnTo>
                                  <a:pt x="0" y="967930"/>
                                </a:lnTo>
                                <a:lnTo>
                                  <a:pt x="32550" y="967930"/>
                                </a:lnTo>
                                <a:lnTo>
                                  <a:pt x="32550" y="968438"/>
                                </a:lnTo>
                                <a:lnTo>
                                  <a:pt x="32550" y="1270546"/>
                                </a:lnTo>
                                <a:lnTo>
                                  <a:pt x="0" y="1270546"/>
                                </a:lnTo>
                                <a:lnTo>
                                  <a:pt x="0" y="1285036"/>
                                </a:lnTo>
                                <a:lnTo>
                                  <a:pt x="32550" y="1285036"/>
                                </a:lnTo>
                                <a:lnTo>
                                  <a:pt x="32550" y="1285455"/>
                                </a:lnTo>
                                <a:lnTo>
                                  <a:pt x="32550" y="1587665"/>
                                </a:lnTo>
                                <a:lnTo>
                                  <a:pt x="0" y="1587665"/>
                                </a:lnTo>
                                <a:lnTo>
                                  <a:pt x="0" y="1602155"/>
                                </a:lnTo>
                                <a:lnTo>
                                  <a:pt x="32550" y="1602155"/>
                                </a:lnTo>
                                <a:lnTo>
                                  <a:pt x="32550" y="1602460"/>
                                </a:lnTo>
                                <a:lnTo>
                                  <a:pt x="39065" y="1602460"/>
                                </a:lnTo>
                                <a:lnTo>
                                  <a:pt x="620026" y="1602460"/>
                                </a:lnTo>
                                <a:lnTo>
                                  <a:pt x="620026" y="1638376"/>
                                </a:lnTo>
                                <a:lnTo>
                                  <a:pt x="633044" y="1638376"/>
                                </a:lnTo>
                                <a:lnTo>
                                  <a:pt x="633044" y="1602155"/>
                                </a:lnTo>
                                <a:lnTo>
                                  <a:pt x="1501241" y="1602155"/>
                                </a:lnTo>
                                <a:lnTo>
                                  <a:pt x="1501241" y="1638376"/>
                                </a:lnTo>
                                <a:lnTo>
                                  <a:pt x="1514259" y="1638376"/>
                                </a:lnTo>
                                <a:lnTo>
                                  <a:pt x="1514259" y="1602155"/>
                                </a:lnTo>
                                <a:lnTo>
                                  <a:pt x="2382456" y="1602155"/>
                                </a:lnTo>
                                <a:lnTo>
                                  <a:pt x="2382456" y="1594904"/>
                                </a:lnTo>
                                <a:lnTo>
                                  <a:pt x="1514259" y="1594904"/>
                                </a:lnTo>
                                <a:lnTo>
                                  <a:pt x="1501241" y="1594904"/>
                                </a:lnTo>
                                <a:lnTo>
                                  <a:pt x="915212" y="1594904"/>
                                </a:lnTo>
                                <a:lnTo>
                                  <a:pt x="915212" y="1594434"/>
                                </a:lnTo>
                                <a:lnTo>
                                  <a:pt x="921004" y="1594434"/>
                                </a:lnTo>
                                <a:lnTo>
                                  <a:pt x="1214018" y="1594434"/>
                                </a:lnTo>
                                <a:lnTo>
                                  <a:pt x="1225588" y="1594434"/>
                                </a:lnTo>
                                <a:lnTo>
                                  <a:pt x="1790636" y="1594434"/>
                                </a:lnTo>
                                <a:lnTo>
                                  <a:pt x="1802218" y="1594434"/>
                                </a:lnTo>
                                <a:lnTo>
                                  <a:pt x="2984398" y="1594434"/>
                                </a:lnTo>
                                <a:lnTo>
                                  <a:pt x="2984398" y="158775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35pt;height:129.0500pt;mso-position-horizontal-relative:char;mso-position-vertical-relative:line" id="docshapegroup46" coordorigin="0,0" coordsize="4700,2581">
                <v:rect style="position:absolute;left:3308;top:1786;width:909;height:726" id="docshape47" filled="true" fillcolor="#808080" stroked="false">
                  <v:fill type="solid"/>
                </v:rect>
                <v:shape style="position:absolute;left:3299;top:1775;width:927;height:805" id="docshape48" coordorigin="3300,1776" coordsize="927,805" path="m3772,2512l3752,2512,3752,2580,3772,2580,3772,2512xm4226,1776l4208,1776,4208,1777,3318,1777,3318,1776,3300,1776,3300,1786,3300,1797,3300,2511,3318,2511,3318,1797,3318,1797,4208,1797,4208,1797,4208,2511,4226,2511,4226,1797,4221,1797,4221,1797,4226,1797,4226,1787,4221,1792,4221,1786,4226,1786,4226,1776xe" filled="true" fillcolor="#000000" stroked="false">
                  <v:path arrowok="t"/>
                  <v:fill type="solid"/>
                </v:shape>
                <v:rect style="position:absolute;left:1920;top:1696;width:909;height:815" id="docshape49" filled="true" fillcolor="#9f9fa3" stroked="false">
                  <v:fill type="solid"/>
                </v:rect>
                <v:shape style="position:absolute;left:0;top:0;width:4700;height:2581" id="docshape50" coordorigin="0,0" coordsize="4700,2581" path="m4700,2512l3772,2512,3772,2523,4700,2523,4700,2512xm4700,2500l2838,2500,2838,1707,2838,1706,2838,1697,2834,1701,2834,1696,2838,1696,2838,1687,2820,1687,2820,1707,2820,2500,1930,2500,1930,1707,2820,1707,2820,1687,2820,1687,1930,1687,1930,1687,1912,1687,1912,1696,1912,1706,1912,2500,1450,2500,1450,32,1450,32,1450,23,1450,22,1450,13,1450,13,1450,23,1446,27,1446,23,1450,23,1450,13,1432,13,1432,12,542,12,542,13,524,13,524,23,524,32,524,2500,72,2500,72,2500,72,2024,62,2024,62,2024,72,2024,72,2001,72,2001,72,1525,62,1525,62,1524,72,1524,72,1502,72,1501,72,1024,62,1024,62,1024,72,1024,72,1001,62,1001,62,1001,72,1001,72,525,62,525,62,524,72,524,72,501,62,501,62,501,72,501,72,24,72,23,72,1,62,1,62,0,51,0,51,1,0,1,0,24,51,24,51,501,51,501,0,501,0,524,51,524,51,525,51,1001,51,1001,0,1001,0,1024,51,1024,51,1024,51,1501,0,1501,0,1524,51,1524,51,1525,51,2001,0,2001,0,2024,51,2024,51,2024,51,2500,0,2500,0,2523,51,2523,51,2524,62,2524,976,2524,976,2580,997,2580,997,2523,2364,2523,2364,2580,2385,2580,2385,2523,3752,2523,3752,2512,2385,2512,2364,2512,1441,2512,1441,2511,1450,2511,1912,2511,1930,2511,2820,2511,2838,2511,4700,2511,4700,2500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rFonts w:ascii="Arial"/>
          <w:sz w:val="20"/>
        </w:rPr>
      </w:r>
    </w:p>
    <w:p>
      <w:pPr>
        <w:tabs>
          <w:tab w:pos="1713" w:val="left" w:leader="none"/>
        </w:tabs>
        <w:spacing w:before="0"/>
        <w:ind w:left="454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w w:val="90"/>
          <w:sz w:val="21"/>
        </w:rPr>
        <w:t>CDK9</w:t>
      </w:r>
      <w:r>
        <w:rPr>
          <w:rFonts w:ascii="Arial"/>
          <w:b/>
          <w:spacing w:val="-2"/>
          <w:sz w:val="21"/>
        </w:rPr>
        <w:t> </w:t>
      </w:r>
      <w:r>
        <w:rPr>
          <w:rFonts w:ascii="Arial"/>
          <w:b/>
          <w:spacing w:val="-5"/>
          <w:w w:val="95"/>
          <w:sz w:val="21"/>
        </w:rPr>
        <w:t>CON</w:t>
      </w:r>
      <w:r>
        <w:rPr>
          <w:rFonts w:ascii="Arial"/>
          <w:b/>
          <w:sz w:val="21"/>
        </w:rPr>
        <w:tab/>
      </w:r>
      <w:r>
        <w:rPr>
          <w:rFonts w:ascii="Arial"/>
          <w:b/>
          <w:w w:val="90"/>
          <w:sz w:val="21"/>
        </w:rPr>
        <w:t>CDK9</w:t>
      </w:r>
      <w:r>
        <w:rPr>
          <w:rFonts w:ascii="Arial"/>
          <w:b/>
          <w:spacing w:val="-4"/>
          <w:sz w:val="21"/>
        </w:rPr>
        <w:t> </w:t>
      </w:r>
      <w:r>
        <w:rPr>
          <w:rFonts w:ascii="Arial"/>
          <w:b/>
          <w:w w:val="90"/>
          <w:sz w:val="21"/>
        </w:rPr>
        <w:t>siRNA7</w:t>
      </w:r>
      <w:r>
        <w:rPr>
          <w:rFonts w:ascii="Arial"/>
          <w:b/>
          <w:spacing w:val="73"/>
          <w:sz w:val="21"/>
        </w:rPr>
        <w:t> </w:t>
      </w:r>
      <w:r>
        <w:rPr>
          <w:rFonts w:ascii="Arial"/>
          <w:b/>
          <w:w w:val="90"/>
          <w:sz w:val="21"/>
        </w:rPr>
        <w:t>CDK9</w:t>
      </w:r>
      <w:r>
        <w:rPr>
          <w:rFonts w:ascii="Arial"/>
          <w:b/>
          <w:spacing w:val="-3"/>
          <w:sz w:val="21"/>
        </w:rPr>
        <w:t> </w:t>
      </w:r>
      <w:r>
        <w:rPr>
          <w:rFonts w:ascii="Arial"/>
          <w:b/>
          <w:spacing w:val="-2"/>
          <w:w w:val="90"/>
          <w:sz w:val="21"/>
        </w:rPr>
        <w:t>siRNA8</w:t>
      </w:r>
    </w:p>
    <w:p>
      <w:pPr>
        <w:spacing w:after="0"/>
        <w:jc w:val="left"/>
        <w:rPr>
          <w:rFonts w:ascii="Arial"/>
          <w:sz w:val="21"/>
        </w:rPr>
        <w:sectPr>
          <w:type w:val="continuous"/>
          <w:pgSz w:w="19150" w:h="24770"/>
          <w:pgMar w:header="144" w:footer="0" w:top="1020" w:bottom="0" w:left="40" w:right="0"/>
          <w:cols w:num="4" w:equalWidth="0">
            <w:col w:w="3403" w:space="40"/>
            <w:col w:w="4420" w:space="3502"/>
            <w:col w:w="805" w:space="39"/>
            <w:col w:w="6901"/>
          </w:cols>
        </w:sectPr>
      </w:pPr>
    </w:p>
    <w:p>
      <w:pPr>
        <w:pStyle w:val="BodyText"/>
        <w:rPr>
          <w:rFonts w:ascii="Arial"/>
          <w:b/>
          <w:sz w:val="18"/>
        </w:rPr>
      </w:pPr>
    </w:p>
    <w:p>
      <w:pPr>
        <w:pStyle w:val="BodyText"/>
        <w:rPr>
          <w:rFonts w:ascii="Arial"/>
          <w:b/>
          <w:sz w:val="18"/>
        </w:rPr>
      </w:pPr>
    </w:p>
    <w:p>
      <w:pPr>
        <w:pStyle w:val="BodyText"/>
        <w:rPr>
          <w:rFonts w:ascii="Arial"/>
          <w:b/>
          <w:sz w:val="18"/>
        </w:rPr>
      </w:pPr>
    </w:p>
    <w:p>
      <w:pPr>
        <w:pStyle w:val="BodyText"/>
        <w:rPr>
          <w:rFonts w:ascii="Arial"/>
          <w:b/>
          <w:sz w:val="18"/>
        </w:rPr>
      </w:pPr>
    </w:p>
    <w:p>
      <w:pPr>
        <w:pStyle w:val="BodyText"/>
        <w:spacing w:before="8"/>
        <w:rPr>
          <w:rFonts w:ascii="Arial"/>
          <w:b/>
          <w:sz w:val="25"/>
        </w:rPr>
      </w:pPr>
    </w:p>
    <w:p>
      <w:pPr>
        <w:spacing w:before="0"/>
        <w:ind w:left="0" w:right="1" w:firstLine="0"/>
        <w:jc w:val="right"/>
        <w:rPr>
          <w:rFonts w:ascii="Arial"/>
          <w:b/>
          <w:sz w:val="17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416">
                <wp:simplePos x="0" y="0"/>
                <wp:positionH relativeFrom="page">
                  <wp:posOffset>945809</wp:posOffset>
                </wp:positionH>
                <wp:positionV relativeFrom="paragraph">
                  <wp:posOffset>-83656</wp:posOffset>
                </wp:positionV>
                <wp:extent cx="160020" cy="1720850"/>
                <wp:effectExtent l="0" t="0" r="0" b="0"/>
                <wp:wrapNone/>
                <wp:docPr id="52" name="Textbox 5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2" name="Textbox 52"/>
                      <wps:cNvSpPr txBox="1"/>
                      <wps:spPr>
                        <a:xfrm>
                          <a:off x="0" y="0"/>
                          <a:ext cx="160020" cy="17208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4"/>
                                <w:sz w:val="19"/>
                              </w:rPr>
                              <w:t>CDK2 Relative</w:t>
                            </w:r>
                            <w:r>
                              <w:rPr>
                                <w:rFonts w:ascii="Arial"/>
                                <w:b/>
                                <w:spacing w:val="-3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19"/>
                              </w:rPr>
                              <w:t>mRNA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19"/>
                              </w:rPr>
                              <w:t>level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19"/>
                              </w:rPr>
                              <w:t>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4.473213pt;margin-top:-6.587104pt;width:12.6pt;height:135.5pt;mso-position-horizontal-relative:page;mso-position-vertical-relative:paragraph;z-index:15740416" type="#_x0000_t202" id="docshape51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9"/>
                        </w:rPr>
                      </w:pPr>
                      <w:r>
                        <w:rPr>
                          <w:rFonts w:ascii="Arial"/>
                          <w:b/>
                          <w:spacing w:val="-4"/>
                          <w:sz w:val="19"/>
                        </w:rPr>
                        <w:t>CDK2 Relative</w:t>
                      </w:r>
                      <w:r>
                        <w:rPr>
                          <w:rFonts w:ascii="Arial"/>
                          <w:b/>
                          <w:spacing w:val="-3"/>
                          <w:sz w:val="19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4"/>
                          <w:sz w:val="19"/>
                        </w:rPr>
                        <w:t>mRNA</w:t>
                      </w:r>
                      <w:r>
                        <w:rPr>
                          <w:rFonts w:ascii="Arial"/>
                          <w:b/>
                          <w:spacing w:val="-7"/>
                          <w:sz w:val="19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4"/>
                          <w:sz w:val="19"/>
                        </w:rPr>
                        <w:t>level </w:t>
                      </w:r>
                      <w:r>
                        <w:rPr>
                          <w:rFonts w:ascii="Arial"/>
                          <w:b/>
                          <w:spacing w:val="-5"/>
                          <w:sz w:val="19"/>
                        </w:rPr>
                        <w:t>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spacing w:val="-5"/>
          <w:sz w:val="17"/>
        </w:rPr>
        <w:t>100</w:t>
      </w:r>
    </w:p>
    <w:p>
      <w:pPr>
        <w:pStyle w:val="BodyText"/>
        <w:spacing w:before="5"/>
        <w:rPr>
          <w:rFonts w:ascii="Arial"/>
          <w:b/>
          <w:sz w:val="22"/>
        </w:rPr>
      </w:pPr>
    </w:p>
    <w:p>
      <w:pPr>
        <w:spacing w:before="1"/>
        <w:ind w:left="0" w:right="0" w:firstLine="0"/>
        <w:jc w:val="right"/>
        <w:rPr>
          <w:rFonts w:ascii="Arial"/>
          <w:b/>
          <w:sz w:val="17"/>
        </w:rPr>
      </w:pPr>
      <w:r>
        <w:rPr>
          <w:rFonts w:ascii="Arial"/>
          <w:b/>
          <w:spacing w:val="-5"/>
          <w:sz w:val="17"/>
        </w:rPr>
        <w:t>80</w:t>
      </w:r>
    </w:p>
    <w:p>
      <w:pPr>
        <w:pStyle w:val="BodyText"/>
        <w:spacing w:before="5"/>
        <w:rPr>
          <w:rFonts w:ascii="Arial"/>
          <w:b/>
          <w:sz w:val="22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7"/>
        </w:rPr>
      </w:pPr>
      <w:r>
        <w:rPr>
          <w:rFonts w:ascii="Arial"/>
          <w:b/>
          <w:spacing w:val="-5"/>
          <w:sz w:val="17"/>
        </w:rPr>
        <w:t>60</w:t>
      </w:r>
    </w:p>
    <w:p>
      <w:pPr>
        <w:pStyle w:val="BodyText"/>
        <w:spacing w:before="5"/>
        <w:rPr>
          <w:rFonts w:ascii="Arial"/>
          <w:b/>
          <w:sz w:val="22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7"/>
        </w:rPr>
      </w:pPr>
      <w:r>
        <w:rPr>
          <w:rFonts w:ascii="Arial"/>
          <w:b/>
          <w:spacing w:val="-5"/>
          <w:sz w:val="17"/>
        </w:rPr>
        <w:t>40</w:t>
      </w:r>
    </w:p>
    <w:p>
      <w:pPr>
        <w:pStyle w:val="BodyText"/>
        <w:spacing w:before="5"/>
        <w:rPr>
          <w:rFonts w:ascii="Arial"/>
          <w:b/>
          <w:sz w:val="22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7"/>
        </w:rPr>
      </w:pPr>
      <w:r>
        <w:rPr>
          <w:rFonts w:ascii="Arial"/>
          <w:b/>
          <w:spacing w:val="-5"/>
          <w:sz w:val="17"/>
        </w:rPr>
        <w:t>20</w:t>
      </w:r>
    </w:p>
    <w:p>
      <w:pPr>
        <w:pStyle w:val="BodyText"/>
        <w:spacing w:before="5"/>
        <w:rPr>
          <w:rFonts w:ascii="Arial"/>
          <w:b/>
          <w:sz w:val="22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7"/>
        </w:rPr>
      </w:pPr>
      <w:r>
        <w:rPr>
          <w:rFonts w:ascii="Arial"/>
          <w:b/>
          <w:w w:val="101"/>
          <w:sz w:val="17"/>
        </w:rPr>
        <w:t>0</w:t>
      </w:r>
    </w:p>
    <w:p>
      <w:pPr>
        <w:spacing w:before="43"/>
        <w:ind w:left="282" w:right="0" w:firstLine="0"/>
        <w:jc w:val="center"/>
        <w:rPr>
          <w:rFonts w:ascii="Arial"/>
          <w:b/>
          <w:sz w:val="22"/>
        </w:rPr>
      </w:pPr>
      <w:r>
        <w:rPr/>
        <w:br w:type="column"/>
      </w:r>
      <w:r>
        <w:rPr>
          <w:rFonts w:ascii="Arial"/>
          <w:b/>
          <w:spacing w:val="-2"/>
          <w:sz w:val="22"/>
        </w:rPr>
        <w:t>HOP62</w:t>
      </w:r>
    </w:p>
    <w:p>
      <w:pPr>
        <w:spacing w:before="101"/>
        <w:ind w:left="298" w:right="0" w:firstLine="0"/>
        <w:jc w:val="center"/>
        <w:rPr>
          <w:rFonts w:ascii="Segoe UI Symbol" w:hAnsi="Segoe UI Symbol"/>
          <w:sz w:val="15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392">
                <wp:simplePos x="0" y="0"/>
                <wp:positionH relativeFrom="page">
                  <wp:posOffset>1342809</wp:posOffset>
                </wp:positionH>
                <wp:positionV relativeFrom="paragraph">
                  <wp:posOffset>470775</wp:posOffset>
                </wp:positionV>
                <wp:extent cx="1846580" cy="1617980"/>
                <wp:effectExtent l="0" t="0" r="0" b="0"/>
                <wp:wrapNone/>
                <wp:docPr id="53" name="Group 5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3" name="Group 53"/>
                      <wpg:cNvGrpSpPr/>
                      <wpg:grpSpPr>
                        <a:xfrm>
                          <a:off x="0" y="0"/>
                          <a:ext cx="1846580" cy="1617980"/>
                          <a:chExt cx="1846580" cy="1617980"/>
                        </a:xfrm>
                      </wpg:grpSpPr>
                      <wps:wsp>
                        <wps:cNvPr id="54" name="Graphic 54"/>
                        <wps:cNvSpPr/>
                        <wps:spPr>
                          <a:xfrm>
                            <a:off x="0" y="109110"/>
                            <a:ext cx="1846580" cy="15093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6580" h="1509395">
                                <a:moveTo>
                                  <a:pt x="1846160" y="1439951"/>
                                </a:moveTo>
                                <a:lnTo>
                                  <a:pt x="1662137" y="1439951"/>
                                </a:lnTo>
                                <a:lnTo>
                                  <a:pt x="1662137" y="444195"/>
                                </a:lnTo>
                                <a:lnTo>
                                  <a:pt x="1662137" y="444042"/>
                                </a:lnTo>
                                <a:lnTo>
                                  <a:pt x="1662137" y="433895"/>
                                </a:lnTo>
                                <a:lnTo>
                                  <a:pt x="1662137" y="433400"/>
                                </a:lnTo>
                                <a:lnTo>
                                  <a:pt x="1662137" y="422465"/>
                                </a:lnTo>
                                <a:lnTo>
                                  <a:pt x="1661629" y="422465"/>
                                </a:lnTo>
                                <a:lnTo>
                                  <a:pt x="1661629" y="433895"/>
                                </a:lnTo>
                                <a:lnTo>
                                  <a:pt x="1656562" y="438962"/>
                                </a:lnTo>
                                <a:lnTo>
                                  <a:pt x="1656562" y="433895"/>
                                </a:lnTo>
                                <a:lnTo>
                                  <a:pt x="1661629" y="433895"/>
                                </a:lnTo>
                                <a:lnTo>
                                  <a:pt x="1661629" y="422465"/>
                                </a:lnTo>
                                <a:lnTo>
                                  <a:pt x="1640497" y="422465"/>
                                </a:lnTo>
                                <a:lnTo>
                                  <a:pt x="1640497" y="422592"/>
                                </a:lnTo>
                                <a:lnTo>
                                  <a:pt x="1327785" y="422592"/>
                                </a:lnTo>
                                <a:lnTo>
                                  <a:pt x="1327785" y="422465"/>
                                </a:lnTo>
                                <a:lnTo>
                                  <a:pt x="1306144" y="422465"/>
                                </a:lnTo>
                                <a:lnTo>
                                  <a:pt x="1306144" y="433895"/>
                                </a:lnTo>
                                <a:lnTo>
                                  <a:pt x="1306144" y="444042"/>
                                </a:lnTo>
                                <a:lnTo>
                                  <a:pt x="1306144" y="1439951"/>
                                </a:lnTo>
                                <a:lnTo>
                                  <a:pt x="1128141" y="1439951"/>
                                </a:lnTo>
                                <a:lnTo>
                                  <a:pt x="1128141" y="914717"/>
                                </a:lnTo>
                                <a:lnTo>
                                  <a:pt x="1122984" y="914717"/>
                                </a:lnTo>
                                <a:lnTo>
                                  <a:pt x="1128141" y="914679"/>
                                </a:lnTo>
                                <a:lnTo>
                                  <a:pt x="1128141" y="903871"/>
                                </a:lnTo>
                                <a:lnTo>
                                  <a:pt x="1122984" y="909027"/>
                                </a:lnTo>
                                <a:lnTo>
                                  <a:pt x="1122984" y="903300"/>
                                </a:lnTo>
                                <a:lnTo>
                                  <a:pt x="1128141" y="903300"/>
                                </a:lnTo>
                                <a:lnTo>
                                  <a:pt x="1128141" y="893152"/>
                                </a:lnTo>
                                <a:lnTo>
                                  <a:pt x="1106487" y="893152"/>
                                </a:lnTo>
                                <a:lnTo>
                                  <a:pt x="793788" y="893076"/>
                                </a:lnTo>
                                <a:lnTo>
                                  <a:pt x="772134" y="893152"/>
                                </a:lnTo>
                                <a:lnTo>
                                  <a:pt x="772134" y="903300"/>
                                </a:lnTo>
                                <a:lnTo>
                                  <a:pt x="772134" y="914717"/>
                                </a:lnTo>
                                <a:lnTo>
                                  <a:pt x="772134" y="1439951"/>
                                </a:lnTo>
                                <a:lnTo>
                                  <a:pt x="594131" y="1439951"/>
                                </a:lnTo>
                                <a:lnTo>
                                  <a:pt x="594131" y="29184"/>
                                </a:lnTo>
                                <a:lnTo>
                                  <a:pt x="588772" y="29184"/>
                                </a:lnTo>
                                <a:lnTo>
                                  <a:pt x="588772" y="28917"/>
                                </a:lnTo>
                                <a:lnTo>
                                  <a:pt x="594131" y="28917"/>
                                </a:lnTo>
                                <a:lnTo>
                                  <a:pt x="594131" y="18122"/>
                                </a:lnTo>
                                <a:lnTo>
                                  <a:pt x="588772" y="23482"/>
                                </a:lnTo>
                                <a:lnTo>
                                  <a:pt x="588772" y="17754"/>
                                </a:lnTo>
                                <a:lnTo>
                                  <a:pt x="594131" y="17754"/>
                                </a:lnTo>
                                <a:lnTo>
                                  <a:pt x="594131" y="7607"/>
                                </a:lnTo>
                                <a:lnTo>
                                  <a:pt x="572490" y="7607"/>
                                </a:lnTo>
                                <a:lnTo>
                                  <a:pt x="572490" y="7315"/>
                                </a:lnTo>
                                <a:lnTo>
                                  <a:pt x="259778" y="7315"/>
                                </a:lnTo>
                                <a:lnTo>
                                  <a:pt x="259778" y="7607"/>
                                </a:lnTo>
                                <a:lnTo>
                                  <a:pt x="238125" y="7607"/>
                                </a:lnTo>
                                <a:lnTo>
                                  <a:pt x="238125" y="17754"/>
                                </a:lnTo>
                                <a:lnTo>
                                  <a:pt x="238125" y="29184"/>
                                </a:lnTo>
                                <a:lnTo>
                                  <a:pt x="238125" y="1439951"/>
                                </a:lnTo>
                                <a:lnTo>
                                  <a:pt x="68554" y="1439951"/>
                                </a:lnTo>
                                <a:lnTo>
                                  <a:pt x="68554" y="1167193"/>
                                </a:lnTo>
                                <a:lnTo>
                                  <a:pt x="61328" y="1167193"/>
                                </a:lnTo>
                                <a:lnTo>
                                  <a:pt x="61328" y="1166723"/>
                                </a:lnTo>
                                <a:lnTo>
                                  <a:pt x="68554" y="1166723"/>
                                </a:lnTo>
                                <a:lnTo>
                                  <a:pt x="68554" y="1152321"/>
                                </a:lnTo>
                                <a:lnTo>
                                  <a:pt x="61328" y="1152321"/>
                                </a:lnTo>
                                <a:lnTo>
                                  <a:pt x="61328" y="1151966"/>
                                </a:lnTo>
                                <a:lnTo>
                                  <a:pt x="68554" y="1151966"/>
                                </a:lnTo>
                                <a:lnTo>
                                  <a:pt x="68554" y="879195"/>
                                </a:lnTo>
                                <a:lnTo>
                                  <a:pt x="61328" y="879195"/>
                                </a:lnTo>
                                <a:lnTo>
                                  <a:pt x="61328" y="878674"/>
                                </a:lnTo>
                                <a:lnTo>
                                  <a:pt x="68554" y="878674"/>
                                </a:lnTo>
                                <a:lnTo>
                                  <a:pt x="68554" y="864260"/>
                                </a:lnTo>
                                <a:lnTo>
                                  <a:pt x="61328" y="864260"/>
                                </a:lnTo>
                                <a:lnTo>
                                  <a:pt x="61328" y="863968"/>
                                </a:lnTo>
                                <a:lnTo>
                                  <a:pt x="68554" y="863968"/>
                                </a:lnTo>
                                <a:lnTo>
                                  <a:pt x="68554" y="591210"/>
                                </a:lnTo>
                                <a:lnTo>
                                  <a:pt x="61328" y="591210"/>
                                </a:lnTo>
                                <a:lnTo>
                                  <a:pt x="61328" y="590626"/>
                                </a:lnTo>
                                <a:lnTo>
                                  <a:pt x="68554" y="590626"/>
                                </a:lnTo>
                                <a:lnTo>
                                  <a:pt x="68554" y="576224"/>
                                </a:lnTo>
                                <a:lnTo>
                                  <a:pt x="61328" y="576224"/>
                                </a:lnTo>
                                <a:lnTo>
                                  <a:pt x="61328" y="575983"/>
                                </a:lnTo>
                                <a:lnTo>
                                  <a:pt x="68554" y="575983"/>
                                </a:lnTo>
                                <a:lnTo>
                                  <a:pt x="68554" y="302577"/>
                                </a:lnTo>
                                <a:lnTo>
                                  <a:pt x="68554" y="301942"/>
                                </a:lnTo>
                                <a:lnTo>
                                  <a:pt x="68554" y="288163"/>
                                </a:lnTo>
                                <a:lnTo>
                                  <a:pt x="61328" y="288163"/>
                                </a:lnTo>
                                <a:lnTo>
                                  <a:pt x="61328" y="287985"/>
                                </a:lnTo>
                                <a:lnTo>
                                  <a:pt x="68554" y="287985"/>
                                </a:lnTo>
                                <a:lnTo>
                                  <a:pt x="68554" y="14516"/>
                                </a:lnTo>
                                <a:lnTo>
                                  <a:pt x="68554" y="13957"/>
                                </a:lnTo>
                                <a:lnTo>
                                  <a:pt x="68554" y="114"/>
                                </a:lnTo>
                                <a:lnTo>
                                  <a:pt x="61328" y="114"/>
                                </a:lnTo>
                                <a:lnTo>
                                  <a:pt x="54114" y="0"/>
                                </a:lnTo>
                                <a:lnTo>
                                  <a:pt x="0" y="114"/>
                                </a:lnTo>
                                <a:lnTo>
                                  <a:pt x="0" y="14516"/>
                                </a:lnTo>
                                <a:lnTo>
                                  <a:pt x="54114" y="14516"/>
                                </a:lnTo>
                                <a:lnTo>
                                  <a:pt x="54114" y="287985"/>
                                </a:lnTo>
                                <a:lnTo>
                                  <a:pt x="54114" y="288163"/>
                                </a:lnTo>
                                <a:lnTo>
                                  <a:pt x="0" y="288163"/>
                                </a:lnTo>
                                <a:lnTo>
                                  <a:pt x="0" y="302577"/>
                                </a:lnTo>
                                <a:lnTo>
                                  <a:pt x="54114" y="302577"/>
                                </a:lnTo>
                                <a:lnTo>
                                  <a:pt x="54114" y="575983"/>
                                </a:lnTo>
                                <a:lnTo>
                                  <a:pt x="54114" y="576224"/>
                                </a:lnTo>
                                <a:lnTo>
                                  <a:pt x="0" y="576224"/>
                                </a:lnTo>
                                <a:lnTo>
                                  <a:pt x="0" y="590626"/>
                                </a:lnTo>
                                <a:lnTo>
                                  <a:pt x="54114" y="590626"/>
                                </a:lnTo>
                                <a:lnTo>
                                  <a:pt x="54114" y="591210"/>
                                </a:lnTo>
                                <a:lnTo>
                                  <a:pt x="54114" y="863968"/>
                                </a:lnTo>
                                <a:lnTo>
                                  <a:pt x="54114" y="864260"/>
                                </a:lnTo>
                                <a:lnTo>
                                  <a:pt x="0" y="864260"/>
                                </a:lnTo>
                                <a:lnTo>
                                  <a:pt x="0" y="878674"/>
                                </a:lnTo>
                                <a:lnTo>
                                  <a:pt x="54114" y="878674"/>
                                </a:lnTo>
                                <a:lnTo>
                                  <a:pt x="54114" y="879195"/>
                                </a:lnTo>
                                <a:lnTo>
                                  <a:pt x="54114" y="1151966"/>
                                </a:lnTo>
                                <a:lnTo>
                                  <a:pt x="54114" y="1152321"/>
                                </a:lnTo>
                                <a:lnTo>
                                  <a:pt x="0" y="1152321"/>
                                </a:lnTo>
                                <a:lnTo>
                                  <a:pt x="0" y="1166723"/>
                                </a:lnTo>
                                <a:lnTo>
                                  <a:pt x="54114" y="1166723"/>
                                </a:lnTo>
                                <a:lnTo>
                                  <a:pt x="54114" y="1167193"/>
                                </a:lnTo>
                                <a:lnTo>
                                  <a:pt x="54114" y="1439951"/>
                                </a:lnTo>
                                <a:lnTo>
                                  <a:pt x="54114" y="1440370"/>
                                </a:lnTo>
                                <a:lnTo>
                                  <a:pt x="0" y="1440370"/>
                                </a:lnTo>
                                <a:lnTo>
                                  <a:pt x="0" y="1454772"/>
                                </a:lnTo>
                                <a:lnTo>
                                  <a:pt x="54114" y="1454772"/>
                                </a:lnTo>
                                <a:lnTo>
                                  <a:pt x="54114" y="1455178"/>
                                </a:lnTo>
                                <a:lnTo>
                                  <a:pt x="61328" y="1455178"/>
                                </a:lnTo>
                                <a:lnTo>
                                  <a:pt x="408914" y="1455178"/>
                                </a:lnTo>
                                <a:lnTo>
                                  <a:pt x="408914" y="1508785"/>
                                </a:lnTo>
                                <a:lnTo>
                                  <a:pt x="423354" y="1508785"/>
                                </a:lnTo>
                                <a:lnTo>
                                  <a:pt x="423354" y="1454772"/>
                                </a:lnTo>
                                <a:lnTo>
                                  <a:pt x="942924" y="1454772"/>
                                </a:lnTo>
                                <a:lnTo>
                                  <a:pt x="942924" y="1508785"/>
                                </a:lnTo>
                                <a:lnTo>
                                  <a:pt x="957351" y="1508785"/>
                                </a:lnTo>
                                <a:lnTo>
                                  <a:pt x="957351" y="1454772"/>
                                </a:lnTo>
                                <a:lnTo>
                                  <a:pt x="1476921" y="1454772"/>
                                </a:lnTo>
                                <a:lnTo>
                                  <a:pt x="1476921" y="1508785"/>
                                </a:lnTo>
                                <a:lnTo>
                                  <a:pt x="1491361" y="1508785"/>
                                </a:lnTo>
                                <a:lnTo>
                                  <a:pt x="1491361" y="1454772"/>
                                </a:lnTo>
                                <a:lnTo>
                                  <a:pt x="1846160" y="1454772"/>
                                </a:lnTo>
                                <a:lnTo>
                                  <a:pt x="1846160" y="1447571"/>
                                </a:lnTo>
                                <a:lnTo>
                                  <a:pt x="1846160" y="14399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55" name="Image 55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395146" y="367268"/>
                            <a:ext cx="175595" cy="16443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6" name="Image 56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61142" y="896556"/>
                            <a:ext cx="175595" cy="10561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7" name="Graphic 57"/>
                        <wps:cNvSpPr/>
                        <wps:spPr>
                          <a:xfrm>
                            <a:off x="405314" y="0"/>
                            <a:ext cx="556260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6260" h="81915">
                                <a:moveTo>
                                  <a:pt x="55565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1615"/>
                                </a:lnTo>
                                <a:lnTo>
                                  <a:pt x="21648" y="81615"/>
                                </a:lnTo>
                                <a:lnTo>
                                  <a:pt x="21648" y="21604"/>
                                </a:lnTo>
                                <a:lnTo>
                                  <a:pt x="10824" y="21604"/>
                                </a:lnTo>
                                <a:lnTo>
                                  <a:pt x="21648" y="10802"/>
                                </a:lnTo>
                                <a:lnTo>
                                  <a:pt x="555653" y="10802"/>
                                </a:lnTo>
                                <a:lnTo>
                                  <a:pt x="555653" y="0"/>
                                </a:lnTo>
                                <a:close/>
                              </a:path>
                              <a:path w="556260" h="81915">
                                <a:moveTo>
                                  <a:pt x="534004" y="10802"/>
                                </a:moveTo>
                                <a:lnTo>
                                  <a:pt x="534004" y="81615"/>
                                </a:lnTo>
                                <a:lnTo>
                                  <a:pt x="555653" y="81615"/>
                                </a:lnTo>
                                <a:lnTo>
                                  <a:pt x="555653" y="21604"/>
                                </a:lnTo>
                                <a:lnTo>
                                  <a:pt x="544828" y="21604"/>
                                </a:lnTo>
                                <a:lnTo>
                                  <a:pt x="534004" y="10802"/>
                                </a:lnTo>
                                <a:close/>
                              </a:path>
                              <a:path w="556260" h="81915">
                                <a:moveTo>
                                  <a:pt x="21648" y="10802"/>
                                </a:moveTo>
                                <a:lnTo>
                                  <a:pt x="10824" y="21604"/>
                                </a:lnTo>
                                <a:lnTo>
                                  <a:pt x="21648" y="21604"/>
                                </a:lnTo>
                                <a:lnTo>
                                  <a:pt x="21648" y="10802"/>
                                </a:lnTo>
                                <a:close/>
                              </a:path>
                              <a:path w="556260" h="81915">
                                <a:moveTo>
                                  <a:pt x="534004" y="10802"/>
                                </a:moveTo>
                                <a:lnTo>
                                  <a:pt x="21648" y="10802"/>
                                </a:lnTo>
                                <a:lnTo>
                                  <a:pt x="21648" y="21604"/>
                                </a:lnTo>
                                <a:lnTo>
                                  <a:pt x="534004" y="21604"/>
                                </a:lnTo>
                                <a:lnTo>
                                  <a:pt x="534004" y="10802"/>
                                </a:lnTo>
                                <a:close/>
                              </a:path>
                              <a:path w="556260" h="81915">
                                <a:moveTo>
                                  <a:pt x="555653" y="10802"/>
                                </a:moveTo>
                                <a:lnTo>
                                  <a:pt x="534004" y="10802"/>
                                </a:lnTo>
                                <a:lnTo>
                                  <a:pt x="544828" y="21604"/>
                                </a:lnTo>
                                <a:lnTo>
                                  <a:pt x="555653" y="21604"/>
                                </a:lnTo>
                                <a:lnTo>
                                  <a:pt x="555653" y="1080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5.733017pt;margin-top:37.068954pt;width:145.4pt;height:127.4pt;mso-position-horizontal-relative:page;mso-position-vertical-relative:paragraph;z-index:15739392" id="docshapegroup52" coordorigin="2115,741" coordsize="2908,2548">
                <v:shape style="position:absolute;left:2114;top:913;width:2908;height:2377" id="docshape53" coordorigin="2115,913" coordsize="2908,2377" path="m5022,3181l4732,3181,4732,1613,4732,1612,4732,1597,4732,1596,4732,1579,4731,1579,4731,1597,4723,1604,4723,1597,4731,1597,4731,1579,4698,1579,4698,1579,4206,1579,4206,1579,4172,1579,4172,1597,4172,1612,4172,3181,3891,3181,3891,2354,3883,2354,3891,2354,3891,2337,3883,2345,3883,2336,3891,2336,3891,2320,3857,2320,3365,2320,3331,2320,3331,2336,3331,2354,3331,3181,3050,3181,3050,959,3042,959,3042,959,3050,959,3050,942,3042,950,3042,941,3050,941,3050,925,3016,925,3016,925,2524,925,2524,925,2490,925,2490,941,2490,959,2490,3181,2223,3181,2223,2751,2211,2751,2211,2751,2223,2751,2223,2728,2211,2728,2211,2727,2223,2727,2223,2298,2211,2298,2211,2297,2223,2297,2223,2274,2211,2274,2211,2274,2223,2274,2223,1844,2211,1844,2211,1843,2223,1843,2223,1821,2211,1821,2211,1820,2223,1820,2223,1390,2223,1389,2223,1367,2211,1367,2211,1367,2223,1367,2223,936,2223,935,2223,913,2211,913,2200,913,2115,913,2115,936,2200,936,2200,1367,2200,1367,2115,1367,2115,1390,2200,1390,2200,1820,2200,1821,2115,1821,2115,1843,2200,1843,2200,1844,2200,2274,2200,2274,2115,2274,2115,2297,2200,2297,2200,2298,2200,2727,2200,2728,2115,2728,2115,2751,2200,2751,2200,2751,2200,3181,2200,3182,2115,3182,2115,3204,2200,3204,2200,3205,2211,3205,2759,3205,2759,3289,2781,3289,2781,3204,3600,3204,3600,3289,3622,3289,3622,3204,4441,3204,4441,3289,4463,3289,4463,3204,5022,3204,5022,3193,5022,3181xe" filled="true" fillcolor="#000000" stroked="false">
                  <v:path arrowok="t"/>
                  <v:fill type="solid"/>
                </v:shape>
                <v:shape style="position:absolute;left:4311;top:1319;width:277;height:259" type="#_x0000_t75" id="docshape54" stroked="false">
                  <v:imagedata r:id="rId16" o:title=""/>
                </v:shape>
                <v:shape style="position:absolute;left:3470;top:2153;width:277;height:167" type="#_x0000_t75" id="docshape55" stroked="false">
                  <v:imagedata r:id="rId17" o:title=""/>
                </v:shape>
                <v:shape style="position:absolute;left:2752;top:741;width:876;height:129" id="docshape56" coordorigin="2753,741" coordsize="876,129" path="m3628,741l2753,741,2753,870,2787,870,2787,775,2770,775,2787,758,3628,758,3628,741xm3594,758l3594,870,3628,870,3628,775,3611,775,3594,758xm2787,758l2770,775,2787,775,2787,758xm3594,758l2787,758,2787,775,3594,775,3594,758xm3628,758l3594,758,3611,775,3628,775,3628,758xe" filled="true" fillcolor="#00000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>
          <w:rFonts w:ascii="Segoe UI Symbol" w:hAnsi="Segoe UI Symbol"/>
          <w:w w:val="103"/>
          <w:sz w:val="15"/>
        </w:rPr>
        <w:t>✱</w:t>
      </w:r>
    </w:p>
    <w:p>
      <w:pPr>
        <w:pStyle w:val="BodyText"/>
        <w:spacing w:before="6"/>
        <w:rPr>
          <w:rFonts w:ascii="Segoe UI Symbol"/>
          <w:sz w:val="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9888">
                <wp:simplePos x="0" y="0"/>
                <wp:positionH relativeFrom="page">
                  <wp:posOffset>1750528</wp:posOffset>
                </wp:positionH>
                <wp:positionV relativeFrom="paragraph">
                  <wp:posOffset>44387</wp:posOffset>
                </wp:positionV>
                <wp:extent cx="1087755" cy="81915"/>
                <wp:effectExtent l="0" t="0" r="0" b="0"/>
                <wp:wrapTopAndBottom/>
                <wp:docPr id="58" name="Graphic 5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8" name="Graphic 58"/>
                      <wps:cNvSpPr/>
                      <wps:spPr>
                        <a:xfrm>
                          <a:off x="0" y="0"/>
                          <a:ext cx="1087755" cy="819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87755" h="81915">
                              <a:moveTo>
                                <a:pt x="1087251" y="0"/>
                              </a:moveTo>
                              <a:lnTo>
                                <a:pt x="0" y="0"/>
                              </a:lnTo>
                              <a:lnTo>
                                <a:pt x="0" y="81615"/>
                              </a:lnTo>
                              <a:lnTo>
                                <a:pt x="21648" y="81615"/>
                              </a:lnTo>
                              <a:lnTo>
                                <a:pt x="21648" y="21604"/>
                              </a:lnTo>
                              <a:lnTo>
                                <a:pt x="10824" y="21604"/>
                              </a:lnTo>
                              <a:lnTo>
                                <a:pt x="21648" y="10802"/>
                              </a:lnTo>
                              <a:lnTo>
                                <a:pt x="1087251" y="10802"/>
                              </a:lnTo>
                              <a:lnTo>
                                <a:pt x="1087251" y="0"/>
                              </a:lnTo>
                              <a:close/>
                            </a:path>
                            <a:path w="1087755" h="81915">
                              <a:moveTo>
                                <a:pt x="1065603" y="10802"/>
                              </a:moveTo>
                              <a:lnTo>
                                <a:pt x="1065603" y="81615"/>
                              </a:lnTo>
                              <a:lnTo>
                                <a:pt x="1087251" y="81615"/>
                              </a:lnTo>
                              <a:lnTo>
                                <a:pt x="1087251" y="21604"/>
                              </a:lnTo>
                              <a:lnTo>
                                <a:pt x="1076427" y="21604"/>
                              </a:lnTo>
                              <a:lnTo>
                                <a:pt x="1065603" y="10802"/>
                              </a:lnTo>
                              <a:close/>
                            </a:path>
                            <a:path w="1087755" h="81915">
                              <a:moveTo>
                                <a:pt x="21648" y="10802"/>
                              </a:moveTo>
                              <a:lnTo>
                                <a:pt x="10824" y="21604"/>
                              </a:lnTo>
                              <a:lnTo>
                                <a:pt x="21648" y="21604"/>
                              </a:lnTo>
                              <a:lnTo>
                                <a:pt x="21648" y="10802"/>
                              </a:lnTo>
                              <a:close/>
                            </a:path>
                            <a:path w="1087755" h="81915">
                              <a:moveTo>
                                <a:pt x="1065603" y="10802"/>
                              </a:moveTo>
                              <a:lnTo>
                                <a:pt x="21648" y="10802"/>
                              </a:lnTo>
                              <a:lnTo>
                                <a:pt x="21648" y="21604"/>
                              </a:lnTo>
                              <a:lnTo>
                                <a:pt x="1065603" y="21604"/>
                              </a:lnTo>
                              <a:lnTo>
                                <a:pt x="1065603" y="10802"/>
                              </a:lnTo>
                              <a:close/>
                            </a:path>
                            <a:path w="1087755" h="81915">
                              <a:moveTo>
                                <a:pt x="1087251" y="10802"/>
                              </a:moveTo>
                              <a:lnTo>
                                <a:pt x="1065603" y="10802"/>
                              </a:lnTo>
                              <a:lnTo>
                                <a:pt x="1076427" y="21604"/>
                              </a:lnTo>
                              <a:lnTo>
                                <a:pt x="1087251" y="21604"/>
                              </a:lnTo>
                              <a:lnTo>
                                <a:pt x="1087251" y="1080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7.836914pt;margin-top:3.495117pt;width:85.65pt;height:6.45pt;mso-position-horizontal-relative:page;mso-position-vertical-relative:paragraph;z-index:-15726592;mso-wrap-distance-left:0;mso-wrap-distance-right:0" id="docshape57" coordorigin="2757,70" coordsize="1713,129" path="m4469,70l2757,70,2757,198,2791,198,2791,104,2774,104,2791,87,4469,87,4469,70xm4435,87l4435,198,4469,198,4469,104,4452,104,4435,87xm2791,87l2774,104,2791,104,2791,87xm4435,87l2791,87,2791,104,4435,104,4435,87xm4469,87l4435,87,4452,104,4469,104,4469,87xe" filled="true" fillcolor="#000000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spacing w:before="0"/>
        <w:ind w:left="849" w:right="0" w:firstLine="0"/>
        <w:jc w:val="left"/>
        <w:rPr>
          <w:rFonts w:ascii="Segoe UI Symbol" w:hAnsi="Segoe UI Symbol"/>
          <w:sz w:val="15"/>
        </w:rPr>
      </w:pPr>
      <w:r>
        <w:rPr>
          <w:rFonts w:ascii="Segoe UI Symbol" w:hAnsi="Segoe UI Symbol"/>
          <w:spacing w:val="-5"/>
          <w:w w:val="105"/>
          <w:sz w:val="15"/>
        </w:rPr>
        <w:t>✱✱✱</w:t>
      </w: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spacing w:before="6"/>
        <w:rPr>
          <w:rFonts w:ascii="Segoe UI Symbol"/>
          <w:sz w:val="16"/>
        </w:rPr>
      </w:pPr>
    </w:p>
    <w:p>
      <w:pPr>
        <w:spacing w:before="0"/>
        <w:ind w:left="328" w:right="0" w:firstLine="0"/>
        <w:jc w:val="center"/>
        <w:rPr>
          <w:rFonts w:ascii="Arial"/>
          <w:b/>
          <w:sz w:val="17"/>
        </w:rPr>
      </w:pPr>
      <w:r>
        <w:rPr>
          <w:rFonts w:ascii="Arial"/>
          <w:b/>
          <w:sz w:val="17"/>
        </w:rPr>
        <w:t>Control</w:t>
      </w:r>
      <w:r>
        <w:rPr>
          <w:rFonts w:ascii="Arial"/>
          <w:b/>
          <w:spacing w:val="43"/>
          <w:sz w:val="17"/>
        </w:rPr>
        <w:t>  </w:t>
      </w:r>
      <w:r>
        <w:rPr>
          <w:rFonts w:ascii="Arial"/>
          <w:b/>
          <w:sz w:val="17"/>
        </w:rPr>
        <w:t>siRNA12</w:t>
      </w:r>
      <w:r>
        <w:rPr>
          <w:rFonts w:ascii="Arial"/>
          <w:b/>
          <w:spacing w:val="63"/>
          <w:w w:val="150"/>
          <w:sz w:val="17"/>
        </w:rPr>
        <w:t> </w:t>
      </w:r>
      <w:r>
        <w:rPr>
          <w:rFonts w:ascii="Arial"/>
          <w:b/>
          <w:spacing w:val="-2"/>
          <w:sz w:val="17"/>
        </w:rPr>
        <w:t>siRNA13</w:t>
      </w:r>
    </w:p>
    <w:p>
      <w:pPr>
        <w:spacing w:line="240" w:lineRule="auto" w:before="0"/>
        <w:rPr>
          <w:rFonts w:ascii="Arial"/>
          <w:b/>
          <w:sz w:val="18"/>
        </w:rPr>
      </w:pPr>
      <w:r>
        <w:rPr/>
        <w:br w:type="column"/>
      </w:r>
      <w:r>
        <w:rPr>
          <w:rFonts w:ascii="Arial"/>
          <w:b/>
          <w:sz w:val="18"/>
        </w:rPr>
      </w:r>
    </w:p>
    <w:p>
      <w:pPr>
        <w:pStyle w:val="BodyText"/>
        <w:rPr>
          <w:rFonts w:ascii="Arial"/>
          <w:b/>
          <w:sz w:val="18"/>
        </w:rPr>
      </w:pPr>
    </w:p>
    <w:p>
      <w:pPr>
        <w:pStyle w:val="BodyText"/>
        <w:rPr>
          <w:rFonts w:ascii="Arial"/>
          <w:b/>
          <w:sz w:val="18"/>
        </w:rPr>
      </w:pPr>
    </w:p>
    <w:p>
      <w:pPr>
        <w:pStyle w:val="BodyText"/>
        <w:rPr>
          <w:rFonts w:ascii="Arial"/>
          <w:b/>
          <w:sz w:val="18"/>
        </w:rPr>
      </w:pPr>
    </w:p>
    <w:p>
      <w:pPr>
        <w:pStyle w:val="BodyText"/>
        <w:spacing w:before="5"/>
        <w:rPr>
          <w:rFonts w:ascii="Arial"/>
          <w:b/>
          <w:sz w:val="24"/>
        </w:rPr>
      </w:pPr>
    </w:p>
    <w:p>
      <w:pPr>
        <w:spacing w:before="0"/>
        <w:ind w:left="0" w:right="1" w:firstLine="0"/>
        <w:jc w:val="right"/>
        <w:rPr>
          <w:rFonts w:ascii="Arial"/>
          <w:b/>
          <w:sz w:val="17"/>
        </w:rPr>
      </w:pPr>
      <w:r>
        <w:rPr>
          <w:rFonts w:ascii="Arial"/>
          <w:b/>
          <w:spacing w:val="-5"/>
          <w:sz w:val="17"/>
        </w:rPr>
        <w:t>100</w:t>
      </w:r>
    </w:p>
    <w:p>
      <w:pPr>
        <w:pStyle w:val="BodyText"/>
        <w:spacing w:before="6"/>
        <w:rPr>
          <w:rFonts w:ascii="Arial"/>
          <w:b/>
          <w:sz w:val="22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7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952">
                <wp:simplePos x="0" y="0"/>
                <wp:positionH relativeFrom="page">
                  <wp:posOffset>3657259</wp:posOffset>
                </wp:positionH>
                <wp:positionV relativeFrom="paragraph">
                  <wp:posOffset>-372479</wp:posOffset>
                </wp:positionV>
                <wp:extent cx="160020" cy="1724025"/>
                <wp:effectExtent l="0" t="0" r="0" b="0"/>
                <wp:wrapNone/>
                <wp:docPr id="59" name="Textbox 5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9" name="Textbox 59"/>
                      <wps:cNvSpPr txBox="1"/>
                      <wps:spPr>
                        <a:xfrm>
                          <a:off x="0" y="0"/>
                          <a:ext cx="160020" cy="17240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4"/>
                                <w:sz w:val="19"/>
                              </w:rPr>
                              <w:t>CDK2 Relative</w:t>
                            </w:r>
                            <w:r>
                              <w:rPr>
                                <w:rFonts w:ascii="Arial"/>
                                <w:b/>
                                <w:spacing w:val="-3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19"/>
                              </w:rPr>
                              <w:t>mRNA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19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19"/>
                              </w:rPr>
                              <w:t>level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19"/>
                              </w:rPr>
                              <w:t>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7.973206pt;margin-top:-29.329077pt;width:12.6pt;height:135.75pt;mso-position-horizontal-relative:page;mso-position-vertical-relative:paragraph;z-index:15741952" type="#_x0000_t202" id="docshape58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9"/>
                        </w:rPr>
                      </w:pPr>
                      <w:r>
                        <w:rPr>
                          <w:rFonts w:ascii="Arial"/>
                          <w:b/>
                          <w:spacing w:val="-4"/>
                          <w:sz w:val="19"/>
                        </w:rPr>
                        <w:t>CDK2 Relative</w:t>
                      </w:r>
                      <w:r>
                        <w:rPr>
                          <w:rFonts w:ascii="Arial"/>
                          <w:b/>
                          <w:spacing w:val="-3"/>
                          <w:sz w:val="19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4"/>
                          <w:sz w:val="19"/>
                        </w:rPr>
                        <w:t>mRNA</w:t>
                      </w:r>
                      <w:r>
                        <w:rPr>
                          <w:rFonts w:ascii="Arial"/>
                          <w:b/>
                          <w:spacing w:val="-7"/>
                          <w:sz w:val="19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4"/>
                          <w:sz w:val="19"/>
                        </w:rPr>
                        <w:t>level </w:t>
                      </w:r>
                      <w:r>
                        <w:rPr>
                          <w:rFonts w:ascii="Arial"/>
                          <w:b/>
                          <w:spacing w:val="-5"/>
                          <w:sz w:val="19"/>
                        </w:rPr>
                        <w:t>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spacing w:val="-5"/>
          <w:sz w:val="17"/>
        </w:rPr>
        <w:t>80</w:t>
      </w:r>
    </w:p>
    <w:p>
      <w:pPr>
        <w:pStyle w:val="BodyText"/>
        <w:spacing w:before="6"/>
        <w:rPr>
          <w:rFonts w:ascii="Arial"/>
          <w:b/>
          <w:sz w:val="22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7"/>
        </w:rPr>
      </w:pPr>
      <w:r>
        <w:rPr>
          <w:rFonts w:ascii="Arial"/>
          <w:b/>
          <w:spacing w:val="-5"/>
          <w:sz w:val="17"/>
        </w:rPr>
        <w:t>60</w:t>
      </w:r>
    </w:p>
    <w:p>
      <w:pPr>
        <w:pStyle w:val="BodyText"/>
        <w:spacing w:before="6"/>
        <w:rPr>
          <w:rFonts w:ascii="Arial"/>
          <w:b/>
          <w:sz w:val="22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7"/>
        </w:rPr>
      </w:pPr>
      <w:r>
        <w:rPr>
          <w:rFonts w:ascii="Arial"/>
          <w:b/>
          <w:spacing w:val="-5"/>
          <w:sz w:val="17"/>
        </w:rPr>
        <w:t>40</w:t>
      </w:r>
    </w:p>
    <w:p>
      <w:pPr>
        <w:pStyle w:val="BodyText"/>
        <w:spacing w:before="6"/>
        <w:rPr>
          <w:rFonts w:ascii="Arial"/>
          <w:b/>
          <w:sz w:val="22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7"/>
        </w:rPr>
      </w:pPr>
      <w:r>
        <w:rPr>
          <w:rFonts w:ascii="Arial"/>
          <w:b/>
          <w:spacing w:val="-5"/>
          <w:sz w:val="17"/>
        </w:rPr>
        <w:t>20</w:t>
      </w:r>
    </w:p>
    <w:p>
      <w:pPr>
        <w:pStyle w:val="BodyText"/>
        <w:spacing w:before="5"/>
        <w:rPr>
          <w:rFonts w:ascii="Arial"/>
          <w:b/>
          <w:sz w:val="22"/>
        </w:rPr>
      </w:pPr>
    </w:p>
    <w:p>
      <w:pPr>
        <w:spacing w:before="1"/>
        <w:ind w:left="0" w:right="0" w:firstLine="0"/>
        <w:jc w:val="right"/>
        <w:rPr>
          <w:rFonts w:ascii="Arial"/>
          <w:b/>
          <w:sz w:val="17"/>
        </w:rPr>
      </w:pPr>
      <w:r>
        <w:rPr>
          <w:rFonts w:ascii="Arial"/>
          <w:b/>
          <w:w w:val="101"/>
          <w:sz w:val="17"/>
        </w:rPr>
        <w:t>0</w:t>
      </w:r>
    </w:p>
    <w:p>
      <w:pPr>
        <w:spacing w:before="33"/>
        <w:ind w:left="1251" w:right="919" w:firstLine="0"/>
        <w:jc w:val="center"/>
        <w:rPr>
          <w:rFonts w:ascii="Arial"/>
          <w:b/>
          <w:sz w:val="22"/>
        </w:rPr>
      </w:pPr>
      <w:r>
        <w:rPr/>
        <w:br w:type="column"/>
      </w:r>
      <w:r>
        <w:rPr>
          <w:rFonts w:ascii="Arial"/>
          <w:b/>
          <w:spacing w:val="-5"/>
          <w:sz w:val="22"/>
        </w:rPr>
        <w:t>ED1</w:t>
      </w:r>
    </w:p>
    <w:p>
      <w:pPr>
        <w:spacing w:before="94"/>
        <w:ind w:left="348" w:right="0" w:firstLine="0"/>
        <w:jc w:val="center"/>
        <w:rPr>
          <w:rFonts w:ascii="Segoe UI Symbol" w:hAnsi="Segoe UI Symbol"/>
          <w:sz w:val="15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904">
                <wp:simplePos x="0" y="0"/>
                <wp:positionH relativeFrom="page">
                  <wp:posOffset>4054259</wp:posOffset>
                </wp:positionH>
                <wp:positionV relativeFrom="paragraph">
                  <wp:posOffset>467074</wp:posOffset>
                </wp:positionV>
                <wp:extent cx="1846580" cy="1621155"/>
                <wp:effectExtent l="0" t="0" r="0" b="0"/>
                <wp:wrapNone/>
                <wp:docPr id="60" name="Graphic 6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0" name="Graphic 60"/>
                      <wps:cNvSpPr/>
                      <wps:spPr>
                        <a:xfrm>
                          <a:off x="0" y="0"/>
                          <a:ext cx="1846580" cy="16211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46580" h="1621155">
                              <a:moveTo>
                                <a:pt x="960958" y="0"/>
                              </a:moveTo>
                              <a:lnTo>
                                <a:pt x="405307" y="0"/>
                              </a:lnTo>
                              <a:lnTo>
                                <a:pt x="405307" y="81749"/>
                              </a:lnTo>
                              <a:lnTo>
                                <a:pt x="426961" y="81749"/>
                              </a:lnTo>
                              <a:lnTo>
                                <a:pt x="426961" y="21640"/>
                              </a:lnTo>
                              <a:lnTo>
                                <a:pt x="939317" y="21640"/>
                              </a:lnTo>
                              <a:lnTo>
                                <a:pt x="939317" y="81749"/>
                              </a:lnTo>
                              <a:lnTo>
                                <a:pt x="960958" y="81749"/>
                              </a:lnTo>
                              <a:lnTo>
                                <a:pt x="960958" y="21640"/>
                              </a:lnTo>
                              <a:lnTo>
                                <a:pt x="960958" y="10820"/>
                              </a:lnTo>
                              <a:lnTo>
                                <a:pt x="960958" y="0"/>
                              </a:lnTo>
                              <a:close/>
                            </a:path>
                            <a:path w="1846580" h="1621155">
                              <a:moveTo>
                                <a:pt x="1846160" y="1552346"/>
                              </a:moveTo>
                              <a:lnTo>
                                <a:pt x="1662137" y="1552346"/>
                              </a:lnTo>
                              <a:lnTo>
                                <a:pt x="1662137" y="1460919"/>
                              </a:lnTo>
                              <a:lnTo>
                                <a:pt x="1656956" y="1460919"/>
                              </a:lnTo>
                              <a:lnTo>
                                <a:pt x="1662137" y="1460855"/>
                              </a:lnTo>
                              <a:lnTo>
                                <a:pt x="1662137" y="1450035"/>
                              </a:lnTo>
                              <a:lnTo>
                                <a:pt x="1656956" y="1455216"/>
                              </a:lnTo>
                              <a:lnTo>
                                <a:pt x="1656956" y="1449501"/>
                              </a:lnTo>
                              <a:lnTo>
                                <a:pt x="1662137" y="1449501"/>
                              </a:lnTo>
                              <a:lnTo>
                                <a:pt x="1662137" y="1439341"/>
                              </a:lnTo>
                              <a:lnTo>
                                <a:pt x="1640497" y="1439341"/>
                              </a:lnTo>
                              <a:lnTo>
                                <a:pt x="1640497" y="1439214"/>
                              </a:lnTo>
                              <a:lnTo>
                                <a:pt x="1490154" y="1439214"/>
                              </a:lnTo>
                              <a:lnTo>
                                <a:pt x="1490154" y="1415161"/>
                              </a:lnTo>
                              <a:lnTo>
                                <a:pt x="1570736" y="1415161"/>
                              </a:lnTo>
                              <a:lnTo>
                                <a:pt x="1570736" y="1407947"/>
                              </a:lnTo>
                              <a:lnTo>
                                <a:pt x="1570736" y="1400733"/>
                              </a:lnTo>
                              <a:lnTo>
                                <a:pt x="1475727" y="1400733"/>
                              </a:lnTo>
                              <a:lnTo>
                                <a:pt x="1395145" y="1400733"/>
                              </a:lnTo>
                              <a:lnTo>
                                <a:pt x="1395145" y="1415161"/>
                              </a:lnTo>
                              <a:lnTo>
                                <a:pt x="1475727" y="1415161"/>
                              </a:lnTo>
                              <a:lnTo>
                                <a:pt x="1475727" y="1439214"/>
                              </a:lnTo>
                              <a:lnTo>
                                <a:pt x="1327785" y="1439214"/>
                              </a:lnTo>
                              <a:lnTo>
                                <a:pt x="1327785" y="1439341"/>
                              </a:lnTo>
                              <a:lnTo>
                                <a:pt x="1306144" y="1439341"/>
                              </a:lnTo>
                              <a:lnTo>
                                <a:pt x="1306144" y="1449501"/>
                              </a:lnTo>
                              <a:lnTo>
                                <a:pt x="1306144" y="1460919"/>
                              </a:lnTo>
                              <a:lnTo>
                                <a:pt x="1306144" y="1552346"/>
                              </a:lnTo>
                              <a:lnTo>
                                <a:pt x="1128141" y="1552346"/>
                              </a:lnTo>
                              <a:lnTo>
                                <a:pt x="1128141" y="1469809"/>
                              </a:lnTo>
                              <a:lnTo>
                                <a:pt x="1122489" y="1469809"/>
                              </a:lnTo>
                              <a:lnTo>
                                <a:pt x="1122489" y="1469263"/>
                              </a:lnTo>
                              <a:lnTo>
                                <a:pt x="1128141" y="1469263"/>
                              </a:lnTo>
                              <a:lnTo>
                                <a:pt x="1128141" y="1458442"/>
                              </a:lnTo>
                              <a:lnTo>
                                <a:pt x="1122489" y="1464094"/>
                              </a:lnTo>
                              <a:lnTo>
                                <a:pt x="1122489" y="1458379"/>
                              </a:lnTo>
                              <a:lnTo>
                                <a:pt x="1128141" y="1458379"/>
                              </a:lnTo>
                              <a:lnTo>
                                <a:pt x="1128141" y="1448231"/>
                              </a:lnTo>
                              <a:lnTo>
                                <a:pt x="1106487" y="1448231"/>
                              </a:lnTo>
                              <a:lnTo>
                                <a:pt x="1106487" y="1447622"/>
                              </a:lnTo>
                              <a:lnTo>
                                <a:pt x="956144" y="1447622"/>
                              </a:lnTo>
                              <a:lnTo>
                                <a:pt x="956144" y="1445221"/>
                              </a:lnTo>
                              <a:lnTo>
                                <a:pt x="1036726" y="1445221"/>
                              </a:lnTo>
                              <a:lnTo>
                                <a:pt x="1036726" y="1438008"/>
                              </a:lnTo>
                              <a:lnTo>
                                <a:pt x="1036726" y="1430794"/>
                              </a:lnTo>
                              <a:lnTo>
                                <a:pt x="941717" y="1430794"/>
                              </a:lnTo>
                              <a:lnTo>
                                <a:pt x="861136" y="1430794"/>
                              </a:lnTo>
                              <a:lnTo>
                                <a:pt x="861136" y="1445221"/>
                              </a:lnTo>
                              <a:lnTo>
                                <a:pt x="941717" y="1445221"/>
                              </a:lnTo>
                              <a:lnTo>
                                <a:pt x="941717" y="1447622"/>
                              </a:lnTo>
                              <a:lnTo>
                                <a:pt x="793788" y="1447622"/>
                              </a:lnTo>
                              <a:lnTo>
                                <a:pt x="793788" y="1448231"/>
                              </a:lnTo>
                              <a:lnTo>
                                <a:pt x="772134" y="1448231"/>
                              </a:lnTo>
                              <a:lnTo>
                                <a:pt x="772134" y="1458379"/>
                              </a:lnTo>
                              <a:lnTo>
                                <a:pt x="772134" y="1469809"/>
                              </a:lnTo>
                              <a:lnTo>
                                <a:pt x="772134" y="1552346"/>
                              </a:lnTo>
                              <a:lnTo>
                                <a:pt x="594131" y="1552346"/>
                              </a:lnTo>
                              <a:lnTo>
                                <a:pt x="594131" y="116205"/>
                              </a:lnTo>
                              <a:lnTo>
                                <a:pt x="593940" y="116205"/>
                              </a:lnTo>
                              <a:lnTo>
                                <a:pt x="593940" y="127635"/>
                              </a:lnTo>
                              <a:lnTo>
                                <a:pt x="588860" y="132715"/>
                              </a:lnTo>
                              <a:lnTo>
                                <a:pt x="588860" y="127635"/>
                              </a:lnTo>
                              <a:lnTo>
                                <a:pt x="593940" y="127635"/>
                              </a:lnTo>
                              <a:lnTo>
                                <a:pt x="593940" y="116205"/>
                              </a:lnTo>
                              <a:lnTo>
                                <a:pt x="572490" y="116205"/>
                              </a:lnTo>
                              <a:lnTo>
                                <a:pt x="572490" y="116624"/>
                              </a:lnTo>
                              <a:lnTo>
                                <a:pt x="259778" y="116624"/>
                              </a:lnTo>
                              <a:lnTo>
                                <a:pt x="259778" y="116205"/>
                              </a:lnTo>
                              <a:lnTo>
                                <a:pt x="238125" y="116205"/>
                              </a:lnTo>
                              <a:lnTo>
                                <a:pt x="238125" y="127635"/>
                              </a:lnTo>
                              <a:lnTo>
                                <a:pt x="238125" y="137795"/>
                              </a:lnTo>
                              <a:lnTo>
                                <a:pt x="238125" y="1552346"/>
                              </a:lnTo>
                              <a:lnTo>
                                <a:pt x="68554" y="1552346"/>
                              </a:lnTo>
                              <a:lnTo>
                                <a:pt x="68554" y="1278102"/>
                              </a:lnTo>
                              <a:lnTo>
                                <a:pt x="68554" y="1264107"/>
                              </a:lnTo>
                              <a:lnTo>
                                <a:pt x="68554" y="1263675"/>
                              </a:lnTo>
                              <a:lnTo>
                                <a:pt x="68554" y="989825"/>
                              </a:lnTo>
                              <a:lnTo>
                                <a:pt x="61328" y="989825"/>
                              </a:lnTo>
                              <a:lnTo>
                                <a:pt x="61328" y="989533"/>
                              </a:lnTo>
                              <a:lnTo>
                                <a:pt x="68554" y="989533"/>
                              </a:lnTo>
                              <a:lnTo>
                                <a:pt x="68554" y="975106"/>
                              </a:lnTo>
                              <a:lnTo>
                                <a:pt x="61328" y="975106"/>
                              </a:lnTo>
                              <a:lnTo>
                                <a:pt x="61328" y="974585"/>
                              </a:lnTo>
                              <a:lnTo>
                                <a:pt x="68554" y="974585"/>
                              </a:lnTo>
                              <a:lnTo>
                                <a:pt x="68554" y="701586"/>
                              </a:lnTo>
                              <a:lnTo>
                                <a:pt x="61328" y="701586"/>
                              </a:lnTo>
                              <a:lnTo>
                                <a:pt x="61328" y="700963"/>
                              </a:lnTo>
                              <a:lnTo>
                                <a:pt x="68554" y="700963"/>
                              </a:lnTo>
                              <a:lnTo>
                                <a:pt x="68554" y="686523"/>
                              </a:lnTo>
                              <a:lnTo>
                                <a:pt x="61328" y="686523"/>
                              </a:lnTo>
                              <a:lnTo>
                                <a:pt x="61328" y="686346"/>
                              </a:lnTo>
                              <a:lnTo>
                                <a:pt x="68554" y="686346"/>
                              </a:lnTo>
                              <a:lnTo>
                                <a:pt x="68554" y="412394"/>
                              </a:lnTo>
                              <a:lnTo>
                                <a:pt x="68554" y="109410"/>
                              </a:lnTo>
                              <a:lnTo>
                                <a:pt x="61328" y="109410"/>
                              </a:lnTo>
                              <a:lnTo>
                                <a:pt x="61328" y="109855"/>
                              </a:lnTo>
                              <a:lnTo>
                                <a:pt x="54114" y="109855"/>
                              </a:lnTo>
                              <a:lnTo>
                                <a:pt x="54114" y="109410"/>
                              </a:lnTo>
                              <a:lnTo>
                                <a:pt x="0" y="109410"/>
                              </a:lnTo>
                              <a:lnTo>
                                <a:pt x="0" y="123837"/>
                              </a:lnTo>
                              <a:lnTo>
                                <a:pt x="54114" y="123837"/>
                              </a:lnTo>
                              <a:lnTo>
                                <a:pt x="54114" y="397967"/>
                              </a:lnTo>
                              <a:lnTo>
                                <a:pt x="0" y="397967"/>
                              </a:lnTo>
                              <a:lnTo>
                                <a:pt x="0" y="412394"/>
                              </a:lnTo>
                              <a:lnTo>
                                <a:pt x="54114" y="412394"/>
                              </a:lnTo>
                              <a:lnTo>
                                <a:pt x="54114" y="686346"/>
                              </a:lnTo>
                              <a:lnTo>
                                <a:pt x="54114" y="686523"/>
                              </a:lnTo>
                              <a:lnTo>
                                <a:pt x="0" y="686523"/>
                              </a:lnTo>
                              <a:lnTo>
                                <a:pt x="0" y="700963"/>
                              </a:lnTo>
                              <a:lnTo>
                                <a:pt x="54114" y="700963"/>
                              </a:lnTo>
                              <a:lnTo>
                                <a:pt x="54114" y="701586"/>
                              </a:lnTo>
                              <a:lnTo>
                                <a:pt x="54114" y="974585"/>
                              </a:lnTo>
                              <a:lnTo>
                                <a:pt x="54114" y="975106"/>
                              </a:lnTo>
                              <a:lnTo>
                                <a:pt x="0" y="975106"/>
                              </a:lnTo>
                              <a:lnTo>
                                <a:pt x="0" y="989533"/>
                              </a:lnTo>
                              <a:lnTo>
                                <a:pt x="54114" y="989533"/>
                              </a:lnTo>
                              <a:lnTo>
                                <a:pt x="54114" y="989825"/>
                              </a:lnTo>
                              <a:lnTo>
                                <a:pt x="54114" y="1263675"/>
                              </a:lnTo>
                              <a:lnTo>
                                <a:pt x="0" y="1263675"/>
                              </a:lnTo>
                              <a:lnTo>
                                <a:pt x="0" y="1278102"/>
                              </a:lnTo>
                              <a:lnTo>
                                <a:pt x="54114" y="1278102"/>
                              </a:lnTo>
                              <a:lnTo>
                                <a:pt x="54114" y="1552232"/>
                              </a:lnTo>
                              <a:lnTo>
                                <a:pt x="0" y="1552232"/>
                              </a:lnTo>
                              <a:lnTo>
                                <a:pt x="0" y="1566659"/>
                              </a:lnTo>
                              <a:lnTo>
                                <a:pt x="54114" y="1566659"/>
                              </a:lnTo>
                              <a:lnTo>
                                <a:pt x="54114" y="1566316"/>
                              </a:lnTo>
                              <a:lnTo>
                                <a:pt x="61328" y="1566316"/>
                              </a:lnTo>
                              <a:lnTo>
                                <a:pt x="61328" y="1566659"/>
                              </a:lnTo>
                              <a:lnTo>
                                <a:pt x="68554" y="1566659"/>
                              </a:lnTo>
                              <a:lnTo>
                                <a:pt x="68554" y="1566316"/>
                              </a:lnTo>
                              <a:lnTo>
                                <a:pt x="408914" y="1566316"/>
                              </a:lnTo>
                              <a:lnTo>
                                <a:pt x="408914" y="1620761"/>
                              </a:lnTo>
                              <a:lnTo>
                                <a:pt x="423354" y="1620761"/>
                              </a:lnTo>
                              <a:lnTo>
                                <a:pt x="423354" y="1566659"/>
                              </a:lnTo>
                              <a:lnTo>
                                <a:pt x="942924" y="1566659"/>
                              </a:lnTo>
                              <a:lnTo>
                                <a:pt x="942924" y="1620761"/>
                              </a:lnTo>
                              <a:lnTo>
                                <a:pt x="957351" y="1620761"/>
                              </a:lnTo>
                              <a:lnTo>
                                <a:pt x="957351" y="1566659"/>
                              </a:lnTo>
                              <a:lnTo>
                                <a:pt x="1476921" y="1566659"/>
                              </a:lnTo>
                              <a:lnTo>
                                <a:pt x="1476921" y="1620761"/>
                              </a:lnTo>
                              <a:lnTo>
                                <a:pt x="1491361" y="1620761"/>
                              </a:lnTo>
                              <a:lnTo>
                                <a:pt x="1491361" y="1566659"/>
                              </a:lnTo>
                              <a:lnTo>
                                <a:pt x="1846160" y="1566659"/>
                              </a:lnTo>
                              <a:lnTo>
                                <a:pt x="1846160" y="1559966"/>
                              </a:lnTo>
                              <a:lnTo>
                                <a:pt x="1846160" y="1559445"/>
                              </a:lnTo>
                              <a:lnTo>
                                <a:pt x="1846160" y="155234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19.233002pt;margin-top:36.777557pt;width:145.4pt;height:127.65pt;mso-position-horizontal-relative:page;mso-position-vertical-relative:paragraph;z-index:15739904" id="docshape59" coordorigin="6385,736" coordsize="2908,2553" path="m7898,736l7023,736,7023,864,7057,864,7057,770,7864,770,7864,864,7898,864,7898,770,7898,753,7898,736xm9292,3180l9002,3180,9002,3036,8994,3036,8994,3036,9002,3036,9002,3019,8994,3027,8994,3018,9002,3018,9002,3002,8968,3002,8968,3002,8731,3002,8731,2964,8858,2964,8858,2953,8858,2941,8709,2941,8582,2941,8582,2964,8709,2964,8709,3002,8476,3002,8476,3002,8442,3002,8442,3018,8442,3036,8442,3180,8161,3180,8161,3050,8152,3050,8152,3049,8161,3049,8161,3032,8152,3041,8152,3032,8161,3032,8161,3016,8127,3016,8127,3015,7890,3015,7890,3011,8017,3011,8017,3000,8017,2989,7868,2989,7741,2989,7741,3011,7868,3011,7868,3015,7635,3015,7635,3016,7601,3016,7601,3032,7601,3050,7601,3180,7320,3180,7320,953,7320,953,7320,937,7320,936,7320,919,7320,919,7320,937,7312,945,7312,937,7320,937,7320,919,7286,919,7286,919,6794,919,6794,919,6760,919,6760,937,6760,953,6760,3180,6493,3180,6493,3180,6493,2748,6493,2748,6493,2726,6493,2726,6493,2294,6481,2294,6481,2294,6493,2294,6493,2271,6481,2271,6481,2270,6493,2270,6493,1840,6481,1840,6481,1839,6493,1839,6493,1817,6481,1817,6481,1816,6493,1816,6493,1385,6493,1384,6493,1362,6493,1362,6493,931,6493,931,6493,908,6481,908,6481,909,6470,909,6470,908,6385,908,6385,931,6470,931,6470,1362,6385,1362,6385,1385,6470,1385,6470,1816,6470,1817,6385,1817,6385,1839,6470,1839,6470,1840,6470,2270,6470,2271,6385,2271,6385,2294,6470,2294,6470,2294,6470,2726,6385,2726,6385,2748,6470,2748,6470,3180,6385,3180,6385,3203,6470,3203,6470,3202,6481,3202,6481,3203,6493,3203,6493,3202,7029,3202,7029,3288,7051,3288,7051,3203,7870,3203,7870,3288,7892,3288,7892,3203,8711,3203,8711,3288,8733,3288,8733,3203,9292,3203,9292,3192,9292,3191,9292,3180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rFonts w:ascii="Segoe UI Symbol" w:hAnsi="Segoe UI Symbol"/>
          <w:spacing w:val="-5"/>
          <w:w w:val="105"/>
          <w:sz w:val="15"/>
        </w:rPr>
        <w:t>✱✱✱</w:t>
      </w:r>
    </w:p>
    <w:p>
      <w:pPr>
        <w:pStyle w:val="BodyText"/>
        <w:spacing w:before="7"/>
        <w:rPr>
          <w:rFonts w:ascii="Segoe UI Symbol"/>
          <w:sz w:val="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0400">
                <wp:simplePos x="0" y="0"/>
                <wp:positionH relativeFrom="page">
                  <wp:posOffset>4461978</wp:posOffset>
                </wp:positionH>
                <wp:positionV relativeFrom="paragraph">
                  <wp:posOffset>45022</wp:posOffset>
                </wp:positionV>
                <wp:extent cx="1087755" cy="81915"/>
                <wp:effectExtent l="0" t="0" r="0" b="0"/>
                <wp:wrapTopAndBottom/>
                <wp:docPr id="61" name="Graphic 6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1" name="Graphic 61"/>
                      <wps:cNvSpPr/>
                      <wps:spPr>
                        <a:xfrm>
                          <a:off x="0" y="0"/>
                          <a:ext cx="1087755" cy="819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87755" h="81915">
                              <a:moveTo>
                                <a:pt x="1087251" y="0"/>
                              </a:moveTo>
                              <a:lnTo>
                                <a:pt x="0" y="0"/>
                              </a:lnTo>
                              <a:lnTo>
                                <a:pt x="0" y="81758"/>
                              </a:lnTo>
                              <a:lnTo>
                                <a:pt x="21648" y="81758"/>
                              </a:lnTo>
                              <a:lnTo>
                                <a:pt x="21648" y="21642"/>
                              </a:lnTo>
                              <a:lnTo>
                                <a:pt x="10824" y="21642"/>
                              </a:lnTo>
                              <a:lnTo>
                                <a:pt x="21648" y="10821"/>
                              </a:lnTo>
                              <a:lnTo>
                                <a:pt x="1087251" y="10821"/>
                              </a:lnTo>
                              <a:lnTo>
                                <a:pt x="1087251" y="0"/>
                              </a:lnTo>
                              <a:close/>
                            </a:path>
                            <a:path w="1087755" h="81915">
                              <a:moveTo>
                                <a:pt x="1065603" y="10821"/>
                              </a:moveTo>
                              <a:lnTo>
                                <a:pt x="1065603" y="81758"/>
                              </a:lnTo>
                              <a:lnTo>
                                <a:pt x="1087251" y="81758"/>
                              </a:lnTo>
                              <a:lnTo>
                                <a:pt x="1087251" y="21642"/>
                              </a:lnTo>
                              <a:lnTo>
                                <a:pt x="1076427" y="21642"/>
                              </a:lnTo>
                              <a:lnTo>
                                <a:pt x="1065603" y="10821"/>
                              </a:lnTo>
                              <a:close/>
                            </a:path>
                            <a:path w="1087755" h="81915">
                              <a:moveTo>
                                <a:pt x="21648" y="10821"/>
                              </a:moveTo>
                              <a:lnTo>
                                <a:pt x="10824" y="21642"/>
                              </a:lnTo>
                              <a:lnTo>
                                <a:pt x="21648" y="21642"/>
                              </a:lnTo>
                              <a:lnTo>
                                <a:pt x="21648" y="10821"/>
                              </a:lnTo>
                              <a:close/>
                            </a:path>
                            <a:path w="1087755" h="81915">
                              <a:moveTo>
                                <a:pt x="1065603" y="10821"/>
                              </a:moveTo>
                              <a:lnTo>
                                <a:pt x="21648" y="10821"/>
                              </a:lnTo>
                              <a:lnTo>
                                <a:pt x="21648" y="21642"/>
                              </a:lnTo>
                              <a:lnTo>
                                <a:pt x="1065603" y="21642"/>
                              </a:lnTo>
                              <a:lnTo>
                                <a:pt x="1065603" y="10821"/>
                              </a:lnTo>
                              <a:close/>
                            </a:path>
                            <a:path w="1087755" h="81915">
                              <a:moveTo>
                                <a:pt x="1087251" y="10821"/>
                              </a:moveTo>
                              <a:lnTo>
                                <a:pt x="1065603" y="10821"/>
                              </a:lnTo>
                              <a:lnTo>
                                <a:pt x="1076427" y="21642"/>
                              </a:lnTo>
                              <a:lnTo>
                                <a:pt x="1087251" y="21642"/>
                              </a:lnTo>
                              <a:lnTo>
                                <a:pt x="1087251" y="1082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1.336914pt;margin-top:3.545117pt;width:85.65pt;height:6.45pt;mso-position-horizontal-relative:page;mso-position-vertical-relative:paragraph;z-index:-15726080;mso-wrap-distance-left:0;mso-wrap-distance-right:0" id="docshape60" coordorigin="7027,71" coordsize="1713,129" path="m8739,71l7027,71,7027,200,7061,200,7061,105,7044,105,7061,88,8739,88,8739,71xm8705,88l8705,200,8739,200,8739,105,8722,105,8705,88xm7061,88l7044,105,7061,105,7061,88xm8705,88l7061,88,7061,105,8705,105,8705,88xm8739,88l8705,88,8722,105,8739,105,8739,88xe" filled="true" fillcolor="#000000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spacing w:before="0"/>
        <w:ind w:left="849" w:right="0" w:firstLine="0"/>
        <w:jc w:val="left"/>
        <w:rPr>
          <w:rFonts w:ascii="Segoe UI Symbol" w:hAnsi="Segoe UI Symbol"/>
          <w:sz w:val="15"/>
        </w:rPr>
      </w:pPr>
      <w:r>
        <w:rPr>
          <w:rFonts w:ascii="Segoe UI Symbol" w:hAnsi="Segoe UI Symbol"/>
          <w:spacing w:val="-5"/>
          <w:w w:val="105"/>
          <w:sz w:val="15"/>
        </w:rPr>
        <w:t>✱✱✱</w:t>
      </w: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rPr>
          <w:rFonts w:ascii="Segoe UI Symbol"/>
          <w:sz w:val="20"/>
        </w:rPr>
      </w:pPr>
    </w:p>
    <w:p>
      <w:pPr>
        <w:pStyle w:val="BodyText"/>
        <w:spacing w:before="11"/>
        <w:rPr>
          <w:rFonts w:ascii="Segoe UI Symbol"/>
          <w:sz w:val="16"/>
        </w:rPr>
      </w:pPr>
    </w:p>
    <w:p>
      <w:pPr>
        <w:tabs>
          <w:tab w:pos="1169" w:val="left" w:leader="none"/>
          <w:tab w:pos="2010" w:val="left" w:leader="none"/>
        </w:tabs>
        <w:spacing w:before="0"/>
        <w:ind w:left="328" w:right="0" w:firstLine="0"/>
        <w:jc w:val="center"/>
        <w:rPr>
          <w:rFonts w:ascii="Arial"/>
          <w:b/>
          <w:sz w:val="17"/>
        </w:rPr>
      </w:pPr>
      <w:r>
        <w:rPr>
          <w:rFonts w:ascii="Arial"/>
          <w:b/>
          <w:spacing w:val="-2"/>
          <w:sz w:val="17"/>
        </w:rPr>
        <w:t>Control</w:t>
      </w:r>
      <w:r>
        <w:rPr>
          <w:rFonts w:ascii="Arial"/>
          <w:b/>
          <w:sz w:val="17"/>
        </w:rPr>
        <w:tab/>
      </w:r>
      <w:r>
        <w:rPr>
          <w:rFonts w:ascii="Arial"/>
          <w:b/>
          <w:spacing w:val="-2"/>
          <w:sz w:val="17"/>
        </w:rPr>
        <w:t>siRNA6</w:t>
      </w:r>
      <w:r>
        <w:rPr>
          <w:rFonts w:ascii="Arial"/>
          <w:b/>
          <w:sz w:val="17"/>
        </w:rPr>
        <w:tab/>
      </w:r>
      <w:r>
        <w:rPr>
          <w:rFonts w:ascii="Arial"/>
          <w:b/>
          <w:spacing w:val="-2"/>
          <w:sz w:val="17"/>
        </w:rPr>
        <w:t>siRNA7</w:t>
      </w:r>
    </w:p>
    <w:p>
      <w:pPr>
        <w:spacing w:line="240" w:lineRule="auto" w:before="0"/>
        <w:rPr>
          <w:rFonts w:ascii="Arial"/>
          <w:b/>
          <w:sz w:val="20"/>
        </w:rPr>
      </w:pPr>
      <w:r>
        <w:rPr/>
        <w:br w:type="column"/>
      </w:r>
      <w:r>
        <w:rPr>
          <w:rFonts w:ascii="Arial"/>
          <w:b/>
          <w:sz w:val="20"/>
        </w:rPr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1"/>
        <w:rPr>
          <w:rFonts w:ascii="Arial"/>
          <w:b/>
          <w:sz w:val="19"/>
        </w:rPr>
      </w:pPr>
    </w:p>
    <w:p>
      <w:pPr>
        <w:spacing w:before="0"/>
        <w:ind w:left="0" w:right="1" w:firstLine="0"/>
        <w:jc w:val="right"/>
        <w:rPr>
          <w:rFonts w:ascii="Arial"/>
          <w:b/>
          <w:sz w:val="18"/>
        </w:rPr>
      </w:pPr>
      <w:r>
        <w:rPr>
          <w:rFonts w:ascii="Arial"/>
          <w:b/>
          <w:spacing w:val="-5"/>
          <w:sz w:val="18"/>
        </w:rPr>
        <w:t>100</w:t>
      </w:r>
    </w:p>
    <w:p>
      <w:pPr>
        <w:pStyle w:val="BodyText"/>
        <w:spacing w:before="11"/>
        <w:rPr>
          <w:rFonts w:ascii="Arial"/>
          <w:b/>
          <w:sz w:val="19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2464">
                <wp:simplePos x="0" y="0"/>
                <wp:positionH relativeFrom="page">
                  <wp:posOffset>6546277</wp:posOffset>
                </wp:positionH>
                <wp:positionV relativeFrom="paragraph">
                  <wp:posOffset>-434985</wp:posOffset>
                </wp:positionV>
                <wp:extent cx="167640" cy="1821180"/>
                <wp:effectExtent l="0" t="0" r="0" b="0"/>
                <wp:wrapNone/>
                <wp:docPr id="62" name="Textbox 6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2" name="Textbox 62"/>
                      <wps:cNvSpPr txBox="1"/>
                      <wps:spPr>
                        <a:xfrm>
                          <a:off x="0" y="0"/>
                          <a:ext cx="167640" cy="18211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0"/>
                              </w:rPr>
                              <w:t>CDK9</w:t>
                            </w:r>
                            <w:r>
                              <w:rPr>
                                <w:rFonts w:ascii="Arial"/>
                                <w:b/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0"/>
                              </w:rPr>
                              <w:t>Relative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0"/>
                              </w:rPr>
                              <w:t>mRNA</w:t>
                            </w:r>
                            <w:r>
                              <w:rPr>
                                <w:rFonts w:ascii="Arial"/>
                                <w:b/>
                                <w:spacing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0"/>
                              </w:rPr>
                              <w:t>level</w:t>
                            </w:r>
                            <w:r>
                              <w:rPr>
                                <w:rFonts w:ascii="Arial"/>
                                <w:b/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0"/>
                              </w:rPr>
                              <w:t>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15.454895pt;margin-top:-34.250813pt;width:13.2pt;height:143.4pt;mso-position-horizontal-relative:page;mso-position-vertical-relative:paragraph;z-index:15742464" type="#_x0000_t202" id="docshape61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0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0"/>
                        </w:rPr>
                        <w:t>CDK9</w:t>
                      </w:r>
                      <w:r>
                        <w:rPr>
                          <w:rFonts w:ascii="Arial"/>
                          <w:b/>
                          <w:spacing w:val="-9"/>
                          <w:sz w:val="20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0"/>
                        </w:rPr>
                        <w:t>Relative</w:t>
                      </w:r>
                      <w:r>
                        <w:rPr>
                          <w:rFonts w:ascii="Arial"/>
                          <w:b/>
                          <w:spacing w:val="-8"/>
                          <w:sz w:val="20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0"/>
                        </w:rPr>
                        <w:t>mRNA</w:t>
                      </w:r>
                      <w:r>
                        <w:rPr>
                          <w:rFonts w:ascii="Arial"/>
                          <w:b/>
                          <w:spacing w:val="-11"/>
                          <w:sz w:val="20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0"/>
                        </w:rPr>
                        <w:t>level</w:t>
                      </w:r>
                      <w:r>
                        <w:rPr>
                          <w:rFonts w:ascii="Arial"/>
                          <w:b/>
                          <w:spacing w:val="-9"/>
                          <w:sz w:val="20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5"/>
                          <w:sz w:val="20"/>
                        </w:rPr>
                        <w:t>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spacing w:val="-5"/>
          <w:sz w:val="18"/>
        </w:rPr>
        <w:t>80</w:t>
      </w:r>
    </w:p>
    <w:p>
      <w:pPr>
        <w:pStyle w:val="BodyText"/>
        <w:spacing w:before="9"/>
        <w:rPr>
          <w:rFonts w:ascii="Arial"/>
          <w:b/>
          <w:sz w:val="19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8"/>
        </w:rPr>
      </w:pPr>
      <w:r>
        <w:rPr>
          <w:rFonts w:ascii="Arial"/>
          <w:b/>
          <w:spacing w:val="-5"/>
          <w:sz w:val="18"/>
        </w:rPr>
        <w:t>60</w:t>
      </w:r>
    </w:p>
    <w:p>
      <w:pPr>
        <w:pStyle w:val="BodyText"/>
        <w:spacing w:before="9"/>
        <w:rPr>
          <w:rFonts w:ascii="Arial"/>
          <w:b/>
          <w:sz w:val="19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8"/>
        </w:rPr>
      </w:pPr>
      <w:r>
        <w:rPr>
          <w:rFonts w:ascii="Arial"/>
          <w:b/>
          <w:spacing w:val="-5"/>
          <w:sz w:val="18"/>
        </w:rPr>
        <w:t>40</w:t>
      </w:r>
    </w:p>
    <w:p>
      <w:pPr>
        <w:pStyle w:val="BodyText"/>
        <w:spacing w:before="9"/>
        <w:rPr>
          <w:rFonts w:ascii="Arial"/>
          <w:b/>
          <w:sz w:val="19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8"/>
        </w:rPr>
      </w:pPr>
      <w:r>
        <w:rPr>
          <w:rFonts w:ascii="Arial"/>
          <w:b/>
          <w:spacing w:val="-5"/>
          <w:sz w:val="18"/>
        </w:rPr>
        <w:t>20</w:t>
      </w:r>
    </w:p>
    <w:p>
      <w:pPr>
        <w:pStyle w:val="BodyText"/>
        <w:spacing w:before="9"/>
        <w:rPr>
          <w:rFonts w:ascii="Arial"/>
          <w:b/>
          <w:sz w:val="19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8"/>
        </w:rPr>
      </w:pPr>
      <w:r>
        <w:rPr>
          <w:rFonts w:ascii="Arial"/>
          <w:b/>
          <w:w w:val="101"/>
          <w:sz w:val="18"/>
        </w:rPr>
        <w:t>0</w:t>
      </w:r>
    </w:p>
    <w:p>
      <w:pPr>
        <w:spacing w:line="260" w:lineRule="exact" w:before="0"/>
        <w:ind w:left="1170" w:right="869" w:firstLine="0"/>
        <w:jc w:val="center"/>
        <w:rPr>
          <w:rFonts w:ascii="Arial"/>
          <w:b/>
          <w:sz w:val="23"/>
        </w:rPr>
      </w:pPr>
      <w:r>
        <w:rPr/>
        <w:br w:type="column"/>
      </w:r>
      <w:r>
        <w:rPr>
          <w:rFonts w:ascii="Arial"/>
          <w:b/>
          <w:spacing w:val="-2"/>
          <w:sz w:val="23"/>
        </w:rPr>
        <w:t>HOP62</w:t>
      </w:r>
    </w:p>
    <w:p>
      <w:pPr>
        <w:spacing w:before="60"/>
        <w:ind w:left="1170" w:right="849" w:firstLine="0"/>
        <w:jc w:val="center"/>
        <w:rPr>
          <w:rFonts w:ascii="Segoe UI Symbol" w:hAnsi="Segoe UI Symbol"/>
          <w:sz w:val="16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6965123</wp:posOffset>
                </wp:positionH>
                <wp:positionV relativeFrom="paragraph">
                  <wp:posOffset>616251</wp:posOffset>
                </wp:positionV>
                <wp:extent cx="1951355" cy="1453515"/>
                <wp:effectExtent l="0" t="0" r="0" b="0"/>
                <wp:wrapNone/>
                <wp:docPr id="63" name="Group 6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3" name="Group 63"/>
                      <wpg:cNvGrpSpPr/>
                      <wpg:grpSpPr>
                        <a:xfrm>
                          <a:off x="0" y="0"/>
                          <a:ext cx="1951355" cy="1453515"/>
                          <a:chExt cx="1951355" cy="1453515"/>
                        </a:xfrm>
                      </wpg:grpSpPr>
                      <wps:wsp>
                        <wps:cNvPr id="64" name="Graphic 64"/>
                        <wps:cNvSpPr/>
                        <wps:spPr>
                          <a:xfrm>
                            <a:off x="-11" y="7"/>
                            <a:ext cx="1951355" cy="1453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51355" h="1453515">
                                <a:moveTo>
                                  <a:pt x="1951126" y="1380731"/>
                                </a:moveTo>
                                <a:lnTo>
                                  <a:pt x="1756638" y="1380731"/>
                                </a:lnTo>
                                <a:lnTo>
                                  <a:pt x="1756638" y="516280"/>
                                </a:lnTo>
                                <a:lnTo>
                                  <a:pt x="1756638" y="515708"/>
                                </a:lnTo>
                                <a:lnTo>
                                  <a:pt x="1756638" y="504837"/>
                                </a:lnTo>
                                <a:lnTo>
                                  <a:pt x="1751495" y="509993"/>
                                </a:lnTo>
                                <a:lnTo>
                                  <a:pt x="1751495" y="504278"/>
                                </a:lnTo>
                                <a:lnTo>
                                  <a:pt x="1756638" y="504278"/>
                                </a:lnTo>
                                <a:lnTo>
                                  <a:pt x="1756638" y="492848"/>
                                </a:lnTo>
                                <a:lnTo>
                                  <a:pt x="1733765" y="492848"/>
                                </a:lnTo>
                                <a:lnTo>
                                  <a:pt x="1733765" y="493395"/>
                                </a:lnTo>
                                <a:lnTo>
                                  <a:pt x="1574876" y="493395"/>
                                </a:lnTo>
                                <a:lnTo>
                                  <a:pt x="1574876" y="471779"/>
                                </a:lnTo>
                                <a:lnTo>
                                  <a:pt x="1660042" y="471779"/>
                                </a:lnTo>
                                <a:lnTo>
                                  <a:pt x="1660042" y="464146"/>
                                </a:lnTo>
                                <a:lnTo>
                                  <a:pt x="1660042" y="456526"/>
                                </a:lnTo>
                                <a:lnTo>
                                  <a:pt x="1559623" y="456526"/>
                                </a:lnTo>
                                <a:lnTo>
                                  <a:pt x="1474457" y="456526"/>
                                </a:lnTo>
                                <a:lnTo>
                                  <a:pt x="1474457" y="471779"/>
                                </a:lnTo>
                                <a:lnTo>
                                  <a:pt x="1559623" y="471779"/>
                                </a:lnTo>
                                <a:lnTo>
                                  <a:pt x="1559623" y="493395"/>
                                </a:lnTo>
                                <a:lnTo>
                                  <a:pt x="1403286" y="493395"/>
                                </a:lnTo>
                                <a:lnTo>
                                  <a:pt x="1403286" y="492848"/>
                                </a:lnTo>
                                <a:lnTo>
                                  <a:pt x="1391843" y="492848"/>
                                </a:lnTo>
                                <a:lnTo>
                                  <a:pt x="1391843" y="1388351"/>
                                </a:lnTo>
                                <a:lnTo>
                                  <a:pt x="1391843" y="1388605"/>
                                </a:lnTo>
                                <a:lnTo>
                                  <a:pt x="1180846" y="1388605"/>
                                </a:lnTo>
                                <a:lnTo>
                                  <a:pt x="1180846" y="1388351"/>
                                </a:lnTo>
                                <a:lnTo>
                                  <a:pt x="1192288" y="1388351"/>
                                </a:lnTo>
                                <a:lnTo>
                                  <a:pt x="1380401" y="1388351"/>
                                </a:lnTo>
                                <a:lnTo>
                                  <a:pt x="1391843" y="1388351"/>
                                </a:lnTo>
                                <a:lnTo>
                                  <a:pt x="1391843" y="492848"/>
                                </a:lnTo>
                                <a:lnTo>
                                  <a:pt x="1380401" y="492848"/>
                                </a:lnTo>
                                <a:lnTo>
                                  <a:pt x="1380401" y="504278"/>
                                </a:lnTo>
                                <a:lnTo>
                                  <a:pt x="1380401" y="515708"/>
                                </a:lnTo>
                                <a:lnTo>
                                  <a:pt x="1380401" y="1380731"/>
                                </a:lnTo>
                                <a:lnTo>
                                  <a:pt x="1192288" y="1380731"/>
                                </a:lnTo>
                                <a:lnTo>
                                  <a:pt x="1192288" y="763397"/>
                                </a:lnTo>
                                <a:lnTo>
                                  <a:pt x="1186167" y="763397"/>
                                </a:lnTo>
                                <a:lnTo>
                                  <a:pt x="1186167" y="763016"/>
                                </a:lnTo>
                                <a:lnTo>
                                  <a:pt x="1192288" y="763016"/>
                                </a:lnTo>
                                <a:lnTo>
                                  <a:pt x="1192288" y="751967"/>
                                </a:lnTo>
                                <a:lnTo>
                                  <a:pt x="1192288" y="751573"/>
                                </a:lnTo>
                                <a:lnTo>
                                  <a:pt x="1192288" y="740537"/>
                                </a:lnTo>
                                <a:lnTo>
                                  <a:pt x="1191895" y="740537"/>
                                </a:lnTo>
                                <a:lnTo>
                                  <a:pt x="1191895" y="751967"/>
                                </a:lnTo>
                                <a:lnTo>
                                  <a:pt x="1186167" y="757694"/>
                                </a:lnTo>
                                <a:lnTo>
                                  <a:pt x="1186167" y="751967"/>
                                </a:lnTo>
                                <a:lnTo>
                                  <a:pt x="1191895" y="751967"/>
                                </a:lnTo>
                                <a:lnTo>
                                  <a:pt x="1191895" y="740537"/>
                                </a:lnTo>
                                <a:lnTo>
                                  <a:pt x="1169403" y="740537"/>
                                </a:lnTo>
                                <a:lnTo>
                                  <a:pt x="1169403" y="740130"/>
                                </a:lnTo>
                                <a:lnTo>
                                  <a:pt x="838923" y="740130"/>
                                </a:lnTo>
                                <a:lnTo>
                                  <a:pt x="838923" y="740537"/>
                                </a:lnTo>
                                <a:lnTo>
                                  <a:pt x="827481" y="740537"/>
                                </a:lnTo>
                                <a:lnTo>
                                  <a:pt x="827481" y="1388351"/>
                                </a:lnTo>
                                <a:lnTo>
                                  <a:pt x="827481" y="1388605"/>
                                </a:lnTo>
                                <a:lnTo>
                                  <a:pt x="616483" y="1388605"/>
                                </a:lnTo>
                                <a:lnTo>
                                  <a:pt x="616483" y="1388351"/>
                                </a:lnTo>
                                <a:lnTo>
                                  <a:pt x="627926" y="1388351"/>
                                </a:lnTo>
                                <a:lnTo>
                                  <a:pt x="816038" y="1388351"/>
                                </a:lnTo>
                                <a:lnTo>
                                  <a:pt x="827481" y="1388351"/>
                                </a:lnTo>
                                <a:lnTo>
                                  <a:pt x="827481" y="740537"/>
                                </a:lnTo>
                                <a:lnTo>
                                  <a:pt x="816038" y="740537"/>
                                </a:lnTo>
                                <a:lnTo>
                                  <a:pt x="816038" y="751967"/>
                                </a:lnTo>
                                <a:lnTo>
                                  <a:pt x="816038" y="763397"/>
                                </a:lnTo>
                                <a:lnTo>
                                  <a:pt x="816038" y="1380731"/>
                                </a:lnTo>
                                <a:lnTo>
                                  <a:pt x="627926" y="1380731"/>
                                </a:lnTo>
                                <a:lnTo>
                                  <a:pt x="627926" y="30556"/>
                                </a:lnTo>
                                <a:lnTo>
                                  <a:pt x="627926" y="19113"/>
                                </a:lnTo>
                                <a:lnTo>
                                  <a:pt x="622274" y="24765"/>
                                </a:lnTo>
                                <a:lnTo>
                                  <a:pt x="622274" y="19050"/>
                                </a:lnTo>
                                <a:lnTo>
                                  <a:pt x="627926" y="19050"/>
                                </a:lnTo>
                                <a:lnTo>
                                  <a:pt x="627926" y="7620"/>
                                </a:lnTo>
                                <a:lnTo>
                                  <a:pt x="605040" y="7620"/>
                                </a:lnTo>
                                <a:lnTo>
                                  <a:pt x="274561" y="7670"/>
                                </a:lnTo>
                                <a:lnTo>
                                  <a:pt x="251675" y="7620"/>
                                </a:lnTo>
                                <a:lnTo>
                                  <a:pt x="251675" y="19050"/>
                                </a:lnTo>
                                <a:lnTo>
                                  <a:pt x="251675" y="30480"/>
                                </a:lnTo>
                                <a:lnTo>
                                  <a:pt x="251675" y="1380731"/>
                                </a:lnTo>
                                <a:lnTo>
                                  <a:pt x="72453" y="1380731"/>
                                </a:lnTo>
                                <a:lnTo>
                                  <a:pt x="72453" y="1120330"/>
                                </a:lnTo>
                                <a:lnTo>
                                  <a:pt x="64833" y="1120330"/>
                                </a:lnTo>
                                <a:lnTo>
                                  <a:pt x="72453" y="1120317"/>
                                </a:lnTo>
                                <a:lnTo>
                                  <a:pt x="72453" y="1105090"/>
                                </a:lnTo>
                                <a:lnTo>
                                  <a:pt x="72453" y="844702"/>
                                </a:lnTo>
                                <a:lnTo>
                                  <a:pt x="64833" y="844702"/>
                                </a:lnTo>
                                <a:lnTo>
                                  <a:pt x="64833" y="844397"/>
                                </a:lnTo>
                                <a:lnTo>
                                  <a:pt x="72453" y="844397"/>
                                </a:lnTo>
                                <a:lnTo>
                                  <a:pt x="72453" y="829449"/>
                                </a:lnTo>
                                <a:lnTo>
                                  <a:pt x="72453" y="829132"/>
                                </a:lnTo>
                                <a:lnTo>
                                  <a:pt x="72453" y="568413"/>
                                </a:lnTo>
                                <a:lnTo>
                                  <a:pt x="72453" y="567791"/>
                                </a:lnTo>
                                <a:lnTo>
                                  <a:pt x="72453" y="553161"/>
                                </a:lnTo>
                                <a:lnTo>
                                  <a:pt x="64833" y="553161"/>
                                </a:lnTo>
                                <a:lnTo>
                                  <a:pt x="64833" y="552551"/>
                                </a:lnTo>
                                <a:lnTo>
                                  <a:pt x="72453" y="552551"/>
                                </a:lnTo>
                                <a:lnTo>
                                  <a:pt x="72453" y="292493"/>
                                </a:lnTo>
                                <a:lnTo>
                                  <a:pt x="72453" y="292150"/>
                                </a:lnTo>
                                <a:lnTo>
                                  <a:pt x="72453" y="277241"/>
                                </a:lnTo>
                                <a:lnTo>
                                  <a:pt x="64833" y="277241"/>
                                </a:lnTo>
                                <a:lnTo>
                                  <a:pt x="64833" y="276910"/>
                                </a:lnTo>
                                <a:lnTo>
                                  <a:pt x="72453" y="276910"/>
                                </a:lnTo>
                                <a:lnTo>
                                  <a:pt x="72453" y="15303"/>
                                </a:lnTo>
                                <a:lnTo>
                                  <a:pt x="72453" y="38"/>
                                </a:lnTo>
                                <a:lnTo>
                                  <a:pt x="64833" y="38"/>
                                </a:lnTo>
                                <a:lnTo>
                                  <a:pt x="57200" y="0"/>
                                </a:lnTo>
                                <a:lnTo>
                                  <a:pt x="0" y="38"/>
                                </a:lnTo>
                                <a:lnTo>
                                  <a:pt x="0" y="15303"/>
                                </a:lnTo>
                                <a:lnTo>
                                  <a:pt x="57200" y="15303"/>
                                </a:lnTo>
                                <a:lnTo>
                                  <a:pt x="57200" y="276910"/>
                                </a:lnTo>
                                <a:lnTo>
                                  <a:pt x="57200" y="277241"/>
                                </a:lnTo>
                                <a:lnTo>
                                  <a:pt x="0" y="277241"/>
                                </a:lnTo>
                                <a:lnTo>
                                  <a:pt x="0" y="292493"/>
                                </a:lnTo>
                                <a:lnTo>
                                  <a:pt x="57200" y="292493"/>
                                </a:lnTo>
                                <a:lnTo>
                                  <a:pt x="57200" y="552551"/>
                                </a:lnTo>
                                <a:lnTo>
                                  <a:pt x="57200" y="553161"/>
                                </a:lnTo>
                                <a:lnTo>
                                  <a:pt x="0" y="553161"/>
                                </a:lnTo>
                                <a:lnTo>
                                  <a:pt x="0" y="568413"/>
                                </a:lnTo>
                                <a:lnTo>
                                  <a:pt x="57200" y="568413"/>
                                </a:lnTo>
                                <a:lnTo>
                                  <a:pt x="57200" y="829132"/>
                                </a:lnTo>
                                <a:lnTo>
                                  <a:pt x="0" y="829132"/>
                                </a:lnTo>
                                <a:lnTo>
                                  <a:pt x="0" y="844397"/>
                                </a:lnTo>
                                <a:lnTo>
                                  <a:pt x="57200" y="844397"/>
                                </a:lnTo>
                                <a:lnTo>
                                  <a:pt x="57200" y="844702"/>
                                </a:lnTo>
                                <a:lnTo>
                                  <a:pt x="57200" y="1105052"/>
                                </a:lnTo>
                                <a:lnTo>
                                  <a:pt x="0" y="1105052"/>
                                </a:lnTo>
                                <a:lnTo>
                                  <a:pt x="0" y="1120317"/>
                                </a:lnTo>
                                <a:lnTo>
                                  <a:pt x="57200" y="1120317"/>
                                </a:lnTo>
                                <a:lnTo>
                                  <a:pt x="57200" y="1380731"/>
                                </a:lnTo>
                                <a:lnTo>
                                  <a:pt x="57200" y="1380985"/>
                                </a:lnTo>
                                <a:lnTo>
                                  <a:pt x="0" y="1380985"/>
                                </a:lnTo>
                                <a:lnTo>
                                  <a:pt x="0" y="1396238"/>
                                </a:lnTo>
                                <a:lnTo>
                                  <a:pt x="57200" y="1396238"/>
                                </a:lnTo>
                                <a:lnTo>
                                  <a:pt x="57200" y="1395971"/>
                                </a:lnTo>
                                <a:lnTo>
                                  <a:pt x="64833" y="1395971"/>
                                </a:lnTo>
                                <a:lnTo>
                                  <a:pt x="64833" y="1396238"/>
                                </a:lnTo>
                                <a:lnTo>
                                  <a:pt x="72453" y="1396238"/>
                                </a:lnTo>
                                <a:lnTo>
                                  <a:pt x="72453" y="1395971"/>
                                </a:lnTo>
                                <a:lnTo>
                                  <a:pt x="432168" y="1395971"/>
                                </a:lnTo>
                                <a:lnTo>
                                  <a:pt x="432168" y="1453451"/>
                                </a:lnTo>
                                <a:lnTo>
                                  <a:pt x="447421" y="1453451"/>
                                </a:lnTo>
                                <a:lnTo>
                                  <a:pt x="447421" y="1396238"/>
                                </a:lnTo>
                                <a:lnTo>
                                  <a:pt x="996530" y="1396238"/>
                                </a:lnTo>
                                <a:lnTo>
                                  <a:pt x="996530" y="1453451"/>
                                </a:lnTo>
                                <a:lnTo>
                                  <a:pt x="1011783" y="1453451"/>
                                </a:lnTo>
                                <a:lnTo>
                                  <a:pt x="1011783" y="1396238"/>
                                </a:lnTo>
                                <a:lnTo>
                                  <a:pt x="1560893" y="1396238"/>
                                </a:lnTo>
                                <a:lnTo>
                                  <a:pt x="1560893" y="1453451"/>
                                </a:lnTo>
                                <a:lnTo>
                                  <a:pt x="1576146" y="1453451"/>
                                </a:lnTo>
                                <a:lnTo>
                                  <a:pt x="1576146" y="1396238"/>
                                </a:lnTo>
                                <a:lnTo>
                                  <a:pt x="1951126" y="1396238"/>
                                </a:lnTo>
                                <a:lnTo>
                                  <a:pt x="1951126" y="1388605"/>
                                </a:lnTo>
                                <a:lnTo>
                                  <a:pt x="1745208" y="1388605"/>
                                </a:lnTo>
                                <a:lnTo>
                                  <a:pt x="1745208" y="1388351"/>
                                </a:lnTo>
                                <a:lnTo>
                                  <a:pt x="1756638" y="1388351"/>
                                </a:lnTo>
                                <a:lnTo>
                                  <a:pt x="1951126" y="1388351"/>
                                </a:lnTo>
                                <a:lnTo>
                                  <a:pt x="1951126" y="13807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65" name="Image 65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10096" y="610379"/>
                            <a:ext cx="185578" cy="12974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548.434937pt;margin-top:48.523727pt;width:153.65pt;height:114.45pt;mso-position-horizontal-relative:page;mso-position-vertical-relative:paragraph;z-index:15736320" id="docshapegroup62" coordorigin="10969,970" coordsize="3073,2289">
                <v:shape style="position:absolute;left:10968;top:970;width:3073;height:2289" id="docshape63" coordorigin="10969,970" coordsize="3073,2289" path="m14041,3145l13735,3145,13735,1784,13735,1783,13735,1766,13727,1774,13727,1765,13735,1765,13735,1747,13699,1747,13699,1747,13449,1747,13449,1713,13583,1713,13583,1701,13583,1689,13425,1689,13291,1689,13291,1713,13425,1713,13425,1747,13179,1747,13179,1747,13161,1747,13161,3157,13161,3157,12828,3157,12828,3157,12846,3157,13143,3157,13161,3157,13161,1747,13143,1747,13143,1765,13143,1783,13143,3145,12846,3145,12846,2173,12837,2173,12837,2172,12846,2172,12846,2155,12846,2154,12846,2137,12846,2137,12846,2155,12837,2164,12837,2155,12846,2155,12846,2137,12810,2137,12810,2136,12290,2136,12290,2137,12272,2137,12272,3157,12272,3157,11940,3157,11940,3157,11958,3157,12254,3157,12272,3157,12272,2137,12254,2137,12254,2155,12254,2173,12254,3145,11958,3145,11958,1019,11958,1001,11949,1009,11949,1000,11958,1000,11958,982,11922,982,11401,983,11365,982,11365,1000,11365,1018,11365,3145,11083,3145,11083,2735,11071,2735,11083,2735,11083,2711,11083,2301,11071,2301,11071,2300,11083,2300,11083,2277,11083,2276,11083,1866,11083,1865,11083,1842,11071,1842,11071,1841,11083,1841,11083,1431,11083,1431,11083,1407,11071,1407,11071,1407,11083,1407,11083,995,11083,971,11071,971,11059,970,10969,971,10969,995,11059,995,11059,1407,11059,1407,10969,1407,10969,1431,11059,1431,11059,1841,11059,1842,10969,1842,10969,1866,11059,1866,11059,2276,10969,2276,10969,2300,11059,2300,11059,2301,11059,2711,10969,2711,10969,2735,11059,2735,11059,3145,11059,3145,10969,3145,10969,3169,11059,3169,11059,3169,11071,3169,11071,3169,11083,3169,11083,3169,11649,3169,11649,3259,11673,3259,11673,3169,12538,3169,12538,3259,12562,3259,12562,3169,13427,3169,13427,3259,13451,3259,13451,3169,14041,3169,14041,3157,13717,3157,13717,3157,13735,3157,14041,3157,14041,3145xe" filled="true" fillcolor="#000000" stroked="false">
                  <v:path arrowok="t"/>
                  <v:fill type="solid"/>
                </v:shape>
                <v:shape style="position:absolute;left:12401;top:1931;width:293;height:205" type="#_x0000_t75" id="docshape64" stroked="false">
                  <v:imagedata r:id="rId18" o:title=""/>
                </v:shape>
                <w10:wrap type="none"/>
              </v:group>
            </w:pict>
          </mc:Fallback>
        </mc:AlternateContent>
      </w:r>
      <w:r>
        <w:rPr>
          <w:rFonts w:ascii="Segoe UI Symbol" w:hAnsi="Segoe UI Symbol"/>
          <w:spacing w:val="-5"/>
          <w:sz w:val="16"/>
        </w:rPr>
        <w:t>✱✱✱</w:t>
      </w:r>
    </w:p>
    <w:p>
      <w:pPr>
        <w:pStyle w:val="BodyText"/>
        <w:spacing w:before="11"/>
        <w:rPr>
          <w:rFonts w:ascii="Segoe UI Symbol"/>
          <w:sz w:val="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0912">
                <wp:simplePos x="0" y="0"/>
                <wp:positionH relativeFrom="page">
                  <wp:posOffset>7396021</wp:posOffset>
                </wp:positionH>
                <wp:positionV relativeFrom="paragraph">
                  <wp:posOffset>47577</wp:posOffset>
                </wp:positionV>
                <wp:extent cx="1149350" cy="86995"/>
                <wp:effectExtent l="0" t="0" r="0" b="0"/>
                <wp:wrapTopAndBottom/>
                <wp:docPr id="66" name="Graphic 6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6" name="Graphic 66"/>
                      <wps:cNvSpPr/>
                      <wps:spPr>
                        <a:xfrm>
                          <a:off x="0" y="0"/>
                          <a:ext cx="1149350" cy="869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9350" h="86995">
                              <a:moveTo>
                                <a:pt x="1149060" y="0"/>
                              </a:moveTo>
                              <a:lnTo>
                                <a:pt x="0" y="0"/>
                              </a:lnTo>
                              <a:lnTo>
                                <a:pt x="0" y="86464"/>
                              </a:lnTo>
                              <a:lnTo>
                                <a:pt x="22879" y="86464"/>
                              </a:lnTo>
                              <a:lnTo>
                                <a:pt x="22879" y="22887"/>
                              </a:lnTo>
                              <a:lnTo>
                                <a:pt x="11439" y="22887"/>
                              </a:lnTo>
                              <a:lnTo>
                                <a:pt x="22879" y="11443"/>
                              </a:lnTo>
                              <a:lnTo>
                                <a:pt x="1149060" y="11443"/>
                              </a:lnTo>
                              <a:lnTo>
                                <a:pt x="1149060" y="0"/>
                              </a:lnTo>
                              <a:close/>
                            </a:path>
                            <a:path w="1149350" h="86995">
                              <a:moveTo>
                                <a:pt x="1126180" y="11443"/>
                              </a:moveTo>
                              <a:lnTo>
                                <a:pt x="1126180" y="86464"/>
                              </a:lnTo>
                              <a:lnTo>
                                <a:pt x="1149060" y="86464"/>
                              </a:lnTo>
                              <a:lnTo>
                                <a:pt x="1149060" y="22887"/>
                              </a:lnTo>
                              <a:lnTo>
                                <a:pt x="1137620" y="22887"/>
                              </a:lnTo>
                              <a:lnTo>
                                <a:pt x="1126180" y="11443"/>
                              </a:lnTo>
                              <a:close/>
                            </a:path>
                            <a:path w="1149350" h="86995">
                              <a:moveTo>
                                <a:pt x="22879" y="11443"/>
                              </a:moveTo>
                              <a:lnTo>
                                <a:pt x="11439" y="22887"/>
                              </a:lnTo>
                              <a:lnTo>
                                <a:pt x="22879" y="22887"/>
                              </a:lnTo>
                              <a:lnTo>
                                <a:pt x="22879" y="11443"/>
                              </a:lnTo>
                              <a:close/>
                            </a:path>
                            <a:path w="1149350" h="86995">
                              <a:moveTo>
                                <a:pt x="1126180" y="11443"/>
                              </a:moveTo>
                              <a:lnTo>
                                <a:pt x="22879" y="11443"/>
                              </a:lnTo>
                              <a:lnTo>
                                <a:pt x="22879" y="22887"/>
                              </a:lnTo>
                              <a:lnTo>
                                <a:pt x="1126180" y="22887"/>
                              </a:lnTo>
                              <a:lnTo>
                                <a:pt x="1126180" y="11443"/>
                              </a:lnTo>
                              <a:close/>
                            </a:path>
                            <a:path w="1149350" h="86995">
                              <a:moveTo>
                                <a:pt x="1149060" y="11443"/>
                              </a:moveTo>
                              <a:lnTo>
                                <a:pt x="1126180" y="11443"/>
                              </a:lnTo>
                              <a:lnTo>
                                <a:pt x="1137620" y="22887"/>
                              </a:lnTo>
                              <a:lnTo>
                                <a:pt x="1149060" y="22887"/>
                              </a:lnTo>
                              <a:lnTo>
                                <a:pt x="1149060" y="114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82.363892pt;margin-top:3.746251pt;width:90.5pt;height:6.85pt;mso-position-horizontal-relative:page;mso-position-vertical-relative:paragraph;z-index:-15725568;mso-wrap-distance-left:0;mso-wrap-distance-right:0" id="docshape65" coordorigin="11647,75" coordsize="1810,137" path="m13457,75l11647,75,11647,211,11683,211,11683,111,11665,111,11683,93,13457,93,13457,75xm13421,93l13421,211,13457,211,13457,111,13439,111,13421,93xm11683,93l11665,111,11683,111,11683,93xm13421,93l11683,93,11683,111,13421,111,13421,93xm13457,93l13421,93,13439,111,13457,111,13457,93xe" filled="true" fillcolor="#000000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spacing w:before="0"/>
        <w:ind w:left="900" w:right="0" w:firstLine="0"/>
        <w:jc w:val="left"/>
        <w:rPr>
          <w:rFonts w:ascii="Segoe UI Symbol" w:hAnsi="Segoe UI Symbol"/>
          <w:sz w:val="16"/>
        </w:rPr>
      </w:pPr>
      <w:r>
        <w:rPr>
          <w:rFonts w:ascii="Segoe UI Symbol" w:hAnsi="Segoe UI Symbol"/>
          <w:spacing w:val="-5"/>
          <w:sz w:val="16"/>
        </w:rPr>
        <w:t>✱✱✱</w:t>
      </w:r>
    </w:p>
    <w:p>
      <w:pPr>
        <w:pStyle w:val="BodyText"/>
        <w:spacing w:before="3"/>
        <w:rPr>
          <w:rFonts w:ascii="Segoe UI Symbol"/>
          <w:sz w:val="3"/>
        </w:rPr>
      </w:pPr>
    </w:p>
    <w:p>
      <w:pPr>
        <w:pStyle w:val="BodyText"/>
        <w:spacing w:line="136" w:lineRule="exact"/>
        <w:ind w:left="657"/>
        <w:rPr>
          <w:rFonts w:ascii="Segoe UI Symbol"/>
          <w:sz w:val="13"/>
        </w:rPr>
      </w:pPr>
      <w:r>
        <w:rPr>
          <w:rFonts w:ascii="Segoe UI Symbol"/>
          <w:position w:val="-2"/>
          <w:sz w:val="13"/>
        </w:rPr>
        <mc:AlternateContent>
          <mc:Choice Requires="wps">
            <w:drawing>
              <wp:inline distT="0" distB="0" distL="0" distR="0">
                <wp:extent cx="587375" cy="86995"/>
                <wp:effectExtent l="0" t="0" r="0" b="0"/>
                <wp:docPr id="67" name="Group 6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7" name="Group 67"/>
                      <wpg:cNvGrpSpPr/>
                      <wpg:grpSpPr>
                        <a:xfrm>
                          <a:off x="0" y="0"/>
                          <a:ext cx="587375" cy="86995"/>
                          <a:chExt cx="587375" cy="86995"/>
                        </a:xfrm>
                      </wpg:grpSpPr>
                      <wps:wsp>
                        <wps:cNvPr id="68" name="Graphic 68"/>
                        <wps:cNvSpPr/>
                        <wps:spPr>
                          <a:xfrm>
                            <a:off x="0" y="0"/>
                            <a:ext cx="587375" cy="86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7375" h="86995">
                                <a:moveTo>
                                  <a:pt x="58724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6464"/>
                                </a:lnTo>
                                <a:lnTo>
                                  <a:pt x="22879" y="86464"/>
                                </a:lnTo>
                                <a:lnTo>
                                  <a:pt x="22879" y="22887"/>
                                </a:lnTo>
                                <a:lnTo>
                                  <a:pt x="11439" y="22887"/>
                                </a:lnTo>
                                <a:lnTo>
                                  <a:pt x="22879" y="11443"/>
                                </a:lnTo>
                                <a:lnTo>
                                  <a:pt x="587241" y="11443"/>
                                </a:lnTo>
                                <a:lnTo>
                                  <a:pt x="587241" y="0"/>
                                </a:lnTo>
                                <a:close/>
                              </a:path>
                              <a:path w="587375" h="86995">
                                <a:moveTo>
                                  <a:pt x="564361" y="11443"/>
                                </a:moveTo>
                                <a:lnTo>
                                  <a:pt x="564361" y="86464"/>
                                </a:lnTo>
                                <a:lnTo>
                                  <a:pt x="587241" y="86464"/>
                                </a:lnTo>
                                <a:lnTo>
                                  <a:pt x="587241" y="22887"/>
                                </a:lnTo>
                                <a:lnTo>
                                  <a:pt x="575801" y="22887"/>
                                </a:lnTo>
                                <a:lnTo>
                                  <a:pt x="564361" y="11443"/>
                                </a:lnTo>
                                <a:close/>
                              </a:path>
                              <a:path w="587375" h="86995">
                                <a:moveTo>
                                  <a:pt x="22879" y="11443"/>
                                </a:moveTo>
                                <a:lnTo>
                                  <a:pt x="11439" y="22887"/>
                                </a:lnTo>
                                <a:lnTo>
                                  <a:pt x="22879" y="22887"/>
                                </a:lnTo>
                                <a:lnTo>
                                  <a:pt x="22879" y="11443"/>
                                </a:lnTo>
                                <a:close/>
                              </a:path>
                              <a:path w="587375" h="86995">
                                <a:moveTo>
                                  <a:pt x="564361" y="11443"/>
                                </a:moveTo>
                                <a:lnTo>
                                  <a:pt x="22879" y="11443"/>
                                </a:lnTo>
                                <a:lnTo>
                                  <a:pt x="22879" y="22887"/>
                                </a:lnTo>
                                <a:lnTo>
                                  <a:pt x="564361" y="22887"/>
                                </a:lnTo>
                                <a:lnTo>
                                  <a:pt x="564361" y="11443"/>
                                </a:lnTo>
                                <a:close/>
                              </a:path>
                              <a:path w="587375" h="86995">
                                <a:moveTo>
                                  <a:pt x="587241" y="11443"/>
                                </a:moveTo>
                                <a:lnTo>
                                  <a:pt x="564361" y="11443"/>
                                </a:lnTo>
                                <a:lnTo>
                                  <a:pt x="575801" y="22887"/>
                                </a:lnTo>
                                <a:lnTo>
                                  <a:pt x="587241" y="22887"/>
                                </a:lnTo>
                                <a:lnTo>
                                  <a:pt x="587241" y="114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6.25pt;height:6.85pt;mso-position-horizontal-relative:char;mso-position-vertical-relative:line" id="docshapegroup66" coordorigin="0,0" coordsize="925,137">
                <v:shape style="position:absolute;left:0;top:0;width:925;height:137" id="docshape67" coordorigin="0,0" coordsize="925,137" path="m925,0l0,0,0,136,36,136,36,36,18,36,36,18,925,18,925,0xm889,18l889,136,925,136,925,36,907,36,889,18xm36,18l18,36,36,36,36,18xm889,18l36,18,36,36,889,36,889,18xm925,18l889,18,907,36,925,36,925,18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rFonts w:ascii="Segoe UI Symbol"/>
          <w:position w:val="-2"/>
          <w:sz w:val="13"/>
        </w:rPr>
      </w:r>
    </w:p>
    <w:p>
      <w:pPr>
        <w:pStyle w:val="BodyText"/>
        <w:rPr>
          <w:rFonts w:ascii="Segoe UI Symbol"/>
          <w:sz w:val="22"/>
        </w:rPr>
      </w:pPr>
    </w:p>
    <w:p>
      <w:pPr>
        <w:pStyle w:val="BodyText"/>
        <w:rPr>
          <w:rFonts w:ascii="Segoe UI Symbol"/>
          <w:sz w:val="22"/>
        </w:rPr>
      </w:pPr>
    </w:p>
    <w:p>
      <w:pPr>
        <w:pStyle w:val="BodyText"/>
        <w:rPr>
          <w:rFonts w:ascii="Segoe UI Symbol"/>
          <w:sz w:val="22"/>
        </w:rPr>
      </w:pPr>
    </w:p>
    <w:p>
      <w:pPr>
        <w:pStyle w:val="BodyText"/>
        <w:rPr>
          <w:rFonts w:ascii="Segoe UI Symbol"/>
          <w:sz w:val="22"/>
        </w:rPr>
      </w:pPr>
    </w:p>
    <w:p>
      <w:pPr>
        <w:pStyle w:val="BodyText"/>
        <w:rPr>
          <w:rFonts w:ascii="Segoe UI Symbol"/>
          <w:sz w:val="22"/>
        </w:rPr>
      </w:pPr>
    </w:p>
    <w:p>
      <w:pPr>
        <w:pStyle w:val="BodyText"/>
        <w:rPr>
          <w:rFonts w:ascii="Segoe UI Symbol"/>
          <w:sz w:val="22"/>
        </w:rPr>
      </w:pPr>
    </w:p>
    <w:p>
      <w:pPr>
        <w:pStyle w:val="BodyText"/>
        <w:rPr>
          <w:rFonts w:ascii="Segoe UI Symbol"/>
          <w:sz w:val="22"/>
        </w:rPr>
      </w:pPr>
    </w:p>
    <w:p>
      <w:pPr>
        <w:pStyle w:val="BodyText"/>
        <w:spacing w:before="12"/>
        <w:rPr>
          <w:rFonts w:ascii="Segoe UI Symbol"/>
          <w:sz w:val="26"/>
        </w:rPr>
      </w:pPr>
    </w:p>
    <w:p>
      <w:pPr>
        <w:spacing w:before="1"/>
        <w:ind w:left="349" w:right="0" w:firstLine="0"/>
        <w:jc w:val="center"/>
        <w:rPr>
          <w:rFonts w:ascii="Arial"/>
          <w:b/>
          <w:sz w:val="18"/>
        </w:rPr>
      </w:pPr>
      <w:r>
        <w:rPr>
          <w:rFonts w:ascii="Arial"/>
          <w:b/>
          <w:sz w:val="18"/>
        </w:rPr>
        <w:t>Control</w:t>
      </w:r>
      <w:r>
        <w:rPr>
          <w:rFonts w:ascii="Arial"/>
          <w:b/>
          <w:spacing w:val="46"/>
          <w:sz w:val="18"/>
        </w:rPr>
        <w:t>  </w:t>
      </w:r>
      <w:r>
        <w:rPr>
          <w:rFonts w:ascii="Arial"/>
          <w:b/>
          <w:sz w:val="18"/>
        </w:rPr>
        <w:t>siRNA11</w:t>
      </w:r>
      <w:r>
        <w:rPr>
          <w:rFonts w:ascii="Arial"/>
          <w:b/>
          <w:spacing w:val="66"/>
          <w:w w:val="150"/>
          <w:sz w:val="18"/>
        </w:rPr>
        <w:t> </w:t>
      </w:r>
      <w:r>
        <w:rPr>
          <w:rFonts w:ascii="Arial"/>
          <w:b/>
          <w:spacing w:val="-2"/>
          <w:sz w:val="18"/>
        </w:rPr>
        <w:t>siRNA12</w:t>
      </w:r>
    </w:p>
    <w:p>
      <w:pPr>
        <w:spacing w:line="240" w:lineRule="auto" w:before="0"/>
        <w:rPr>
          <w:rFonts w:ascii="Arial"/>
          <w:b/>
          <w:sz w:val="20"/>
        </w:rPr>
      </w:pPr>
      <w:r>
        <w:rPr/>
        <w:br w:type="column"/>
      </w:r>
      <w:r>
        <w:rPr>
          <w:rFonts w:ascii="Arial"/>
          <w:b/>
          <w:sz w:val="20"/>
        </w:rPr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9"/>
        <w:rPr>
          <w:rFonts w:ascii="Arial"/>
          <w:b/>
          <w:sz w:val="21"/>
        </w:rPr>
      </w:pPr>
    </w:p>
    <w:p>
      <w:pPr>
        <w:spacing w:before="1"/>
        <w:ind w:left="0" w:right="1" w:firstLine="0"/>
        <w:jc w:val="right"/>
        <w:rPr>
          <w:rFonts w:ascii="Arial"/>
          <w:b/>
          <w:sz w:val="18"/>
        </w:rPr>
      </w:pPr>
      <w:r>
        <w:rPr>
          <w:rFonts w:ascii="Arial"/>
          <w:b/>
          <w:spacing w:val="-5"/>
          <w:sz w:val="18"/>
        </w:rPr>
        <w:t>100</w:t>
      </w:r>
    </w:p>
    <w:p>
      <w:pPr>
        <w:pStyle w:val="BodyText"/>
        <w:spacing w:before="10"/>
        <w:rPr>
          <w:rFonts w:ascii="Arial"/>
          <w:b/>
          <w:sz w:val="19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4000">
                <wp:simplePos x="0" y="0"/>
                <wp:positionH relativeFrom="page">
                  <wp:posOffset>9384473</wp:posOffset>
                </wp:positionH>
                <wp:positionV relativeFrom="paragraph">
                  <wp:posOffset>-434808</wp:posOffset>
                </wp:positionV>
                <wp:extent cx="167640" cy="1820545"/>
                <wp:effectExtent l="0" t="0" r="0" b="0"/>
                <wp:wrapNone/>
                <wp:docPr id="69" name="Textbox 6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9" name="Textbox 69"/>
                      <wps:cNvSpPr txBox="1"/>
                      <wps:spPr>
                        <a:xfrm>
                          <a:off x="0" y="0"/>
                          <a:ext cx="167640" cy="18205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0"/>
                              </w:rPr>
                              <w:t>CDK9</w:t>
                            </w:r>
                            <w:r>
                              <w:rPr>
                                <w:rFonts w:ascii="Arial"/>
                                <w:b/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0"/>
                              </w:rPr>
                              <w:t>Relative</w:t>
                            </w:r>
                            <w:r>
                              <w:rPr>
                                <w:rFonts w:ascii="Arial"/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0"/>
                              </w:rPr>
                              <w:t>mRNA</w:t>
                            </w:r>
                            <w:r>
                              <w:rPr>
                                <w:rFonts w:ascii="Arial"/>
                                <w:b/>
                                <w:spacing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0"/>
                              </w:rPr>
                              <w:t>level</w:t>
                            </w:r>
                            <w:r>
                              <w:rPr>
                                <w:rFonts w:ascii="Arial"/>
                                <w:b/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0"/>
                              </w:rPr>
                              <w:t>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38.934937pt;margin-top:-34.236855pt;width:13.2pt;height:143.35pt;mso-position-horizontal-relative:page;mso-position-vertical-relative:paragraph;z-index:15744000" type="#_x0000_t202" id="docshape68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0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0"/>
                        </w:rPr>
                        <w:t>CDK9</w:t>
                      </w:r>
                      <w:r>
                        <w:rPr>
                          <w:rFonts w:ascii="Arial"/>
                          <w:b/>
                          <w:spacing w:val="-9"/>
                          <w:sz w:val="20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0"/>
                        </w:rPr>
                        <w:t>Relative</w:t>
                      </w:r>
                      <w:r>
                        <w:rPr>
                          <w:rFonts w:ascii="Arial"/>
                          <w:b/>
                          <w:spacing w:val="-8"/>
                          <w:sz w:val="20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0"/>
                        </w:rPr>
                        <w:t>mRNA</w:t>
                      </w:r>
                      <w:r>
                        <w:rPr>
                          <w:rFonts w:ascii="Arial"/>
                          <w:b/>
                          <w:spacing w:val="-11"/>
                          <w:sz w:val="20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0"/>
                        </w:rPr>
                        <w:t>level</w:t>
                      </w:r>
                      <w:r>
                        <w:rPr>
                          <w:rFonts w:ascii="Arial"/>
                          <w:b/>
                          <w:spacing w:val="-9"/>
                          <w:sz w:val="20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5"/>
                          <w:sz w:val="20"/>
                        </w:rPr>
                        <w:t>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spacing w:val="-5"/>
          <w:sz w:val="18"/>
        </w:rPr>
        <w:t>80</w:t>
      </w:r>
    </w:p>
    <w:p>
      <w:pPr>
        <w:pStyle w:val="BodyText"/>
        <w:spacing w:before="9"/>
        <w:rPr>
          <w:rFonts w:ascii="Arial"/>
          <w:b/>
          <w:sz w:val="19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8"/>
        </w:rPr>
      </w:pPr>
      <w:r>
        <w:rPr>
          <w:rFonts w:ascii="Arial"/>
          <w:b/>
          <w:spacing w:val="-5"/>
          <w:sz w:val="18"/>
        </w:rPr>
        <w:t>60</w:t>
      </w:r>
    </w:p>
    <w:p>
      <w:pPr>
        <w:pStyle w:val="BodyText"/>
        <w:spacing w:before="9"/>
        <w:rPr>
          <w:rFonts w:ascii="Arial"/>
          <w:b/>
          <w:sz w:val="19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8"/>
        </w:rPr>
      </w:pPr>
      <w:r>
        <w:rPr>
          <w:rFonts w:ascii="Arial"/>
          <w:b/>
          <w:spacing w:val="-5"/>
          <w:sz w:val="18"/>
        </w:rPr>
        <w:t>40</w:t>
      </w:r>
    </w:p>
    <w:p>
      <w:pPr>
        <w:pStyle w:val="BodyText"/>
        <w:spacing w:before="9"/>
        <w:rPr>
          <w:rFonts w:ascii="Arial"/>
          <w:b/>
          <w:sz w:val="19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8"/>
        </w:rPr>
      </w:pPr>
      <w:r>
        <w:rPr>
          <w:rFonts w:ascii="Arial"/>
          <w:b/>
          <w:spacing w:val="-5"/>
          <w:sz w:val="18"/>
        </w:rPr>
        <w:t>20</w:t>
      </w:r>
    </w:p>
    <w:p>
      <w:pPr>
        <w:pStyle w:val="BodyText"/>
        <w:spacing w:before="9"/>
        <w:rPr>
          <w:rFonts w:ascii="Arial"/>
          <w:b/>
          <w:sz w:val="19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8"/>
        </w:rPr>
      </w:pPr>
      <w:r>
        <w:rPr>
          <w:rFonts w:ascii="Arial"/>
          <w:b/>
          <w:w w:val="100"/>
          <w:sz w:val="18"/>
        </w:rPr>
        <w:t>0</w:t>
      </w:r>
    </w:p>
    <w:p>
      <w:pPr>
        <w:spacing w:before="35"/>
        <w:ind w:left="0" w:right="573" w:firstLine="0"/>
        <w:jc w:val="center"/>
        <w:rPr>
          <w:rFonts w:ascii="Arial"/>
          <w:b/>
          <w:sz w:val="23"/>
        </w:rPr>
      </w:pPr>
      <w:r>
        <w:rPr/>
        <w:br w:type="column"/>
      </w:r>
      <w:r>
        <w:rPr>
          <w:rFonts w:ascii="Arial"/>
          <w:b/>
          <w:spacing w:val="-5"/>
          <w:sz w:val="23"/>
        </w:rPr>
        <w:t>ED1</w:t>
      </w:r>
    </w:p>
    <w:p>
      <w:pPr>
        <w:spacing w:before="64"/>
        <w:ind w:left="0" w:right="555" w:firstLine="0"/>
        <w:jc w:val="center"/>
        <w:rPr>
          <w:rFonts w:ascii="Segoe UI Symbol" w:hAnsi="Segoe UI Symbol"/>
          <w:sz w:val="16"/>
        </w:rPr>
      </w:pPr>
      <w:r>
        <w:rPr>
          <w:rFonts w:ascii="Segoe UI Symbol" w:hAnsi="Segoe UI Symbol"/>
          <w:spacing w:val="-5"/>
          <w:sz w:val="16"/>
        </w:rPr>
        <w:t>✱✱✱</w:t>
      </w:r>
    </w:p>
    <w:p>
      <w:pPr>
        <w:pStyle w:val="BodyText"/>
        <w:spacing w:before="11"/>
        <w:rPr>
          <w:rFonts w:ascii="Segoe UI Symbol"/>
          <w:sz w:val="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1936">
                <wp:simplePos x="0" y="0"/>
                <wp:positionH relativeFrom="page">
                  <wp:posOffset>10232352</wp:posOffset>
                </wp:positionH>
                <wp:positionV relativeFrom="paragraph">
                  <wp:posOffset>47599</wp:posOffset>
                </wp:positionV>
                <wp:extent cx="1146810" cy="86995"/>
                <wp:effectExtent l="0" t="0" r="0" b="0"/>
                <wp:wrapTopAndBottom/>
                <wp:docPr id="70" name="Graphic 7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0" name="Graphic 70"/>
                      <wps:cNvSpPr/>
                      <wps:spPr>
                        <a:xfrm>
                          <a:off x="0" y="0"/>
                          <a:ext cx="1146810" cy="869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46810" h="86995">
                              <a:moveTo>
                                <a:pt x="1146500" y="0"/>
                              </a:moveTo>
                              <a:lnTo>
                                <a:pt x="0" y="0"/>
                              </a:lnTo>
                              <a:lnTo>
                                <a:pt x="0" y="86421"/>
                              </a:lnTo>
                              <a:lnTo>
                                <a:pt x="22828" y="86421"/>
                              </a:lnTo>
                              <a:lnTo>
                                <a:pt x="22828" y="22876"/>
                              </a:lnTo>
                              <a:lnTo>
                                <a:pt x="11414" y="22876"/>
                              </a:lnTo>
                              <a:lnTo>
                                <a:pt x="22828" y="11438"/>
                              </a:lnTo>
                              <a:lnTo>
                                <a:pt x="1146500" y="11438"/>
                              </a:lnTo>
                              <a:lnTo>
                                <a:pt x="1146500" y="0"/>
                              </a:lnTo>
                              <a:close/>
                            </a:path>
                            <a:path w="1146810" h="86995">
                              <a:moveTo>
                                <a:pt x="1123671" y="11438"/>
                              </a:moveTo>
                              <a:lnTo>
                                <a:pt x="1123671" y="86421"/>
                              </a:lnTo>
                              <a:lnTo>
                                <a:pt x="1146500" y="86421"/>
                              </a:lnTo>
                              <a:lnTo>
                                <a:pt x="1146500" y="22876"/>
                              </a:lnTo>
                              <a:lnTo>
                                <a:pt x="1135086" y="22876"/>
                              </a:lnTo>
                              <a:lnTo>
                                <a:pt x="1123671" y="11438"/>
                              </a:lnTo>
                              <a:close/>
                            </a:path>
                            <a:path w="1146810" h="86995">
                              <a:moveTo>
                                <a:pt x="22828" y="11438"/>
                              </a:moveTo>
                              <a:lnTo>
                                <a:pt x="11414" y="22876"/>
                              </a:lnTo>
                              <a:lnTo>
                                <a:pt x="22828" y="22876"/>
                              </a:lnTo>
                              <a:lnTo>
                                <a:pt x="22828" y="11438"/>
                              </a:lnTo>
                              <a:close/>
                            </a:path>
                            <a:path w="1146810" h="86995">
                              <a:moveTo>
                                <a:pt x="1123671" y="11438"/>
                              </a:moveTo>
                              <a:lnTo>
                                <a:pt x="22828" y="11438"/>
                              </a:lnTo>
                              <a:lnTo>
                                <a:pt x="22828" y="22876"/>
                              </a:lnTo>
                              <a:lnTo>
                                <a:pt x="1123671" y="22876"/>
                              </a:lnTo>
                              <a:lnTo>
                                <a:pt x="1123671" y="11438"/>
                              </a:lnTo>
                              <a:close/>
                            </a:path>
                            <a:path w="1146810" h="86995">
                              <a:moveTo>
                                <a:pt x="1146500" y="11438"/>
                              </a:moveTo>
                              <a:lnTo>
                                <a:pt x="1123671" y="11438"/>
                              </a:lnTo>
                              <a:lnTo>
                                <a:pt x="1135086" y="22876"/>
                              </a:lnTo>
                              <a:lnTo>
                                <a:pt x="1146500" y="22876"/>
                              </a:lnTo>
                              <a:lnTo>
                                <a:pt x="1146500" y="1143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05.697083pt;margin-top:3.747977pt;width:90.3pt;height:6.85pt;mso-position-horizontal-relative:page;mso-position-vertical-relative:paragraph;z-index:-15724544;mso-wrap-distance-left:0;mso-wrap-distance-right:0" id="docshape69" coordorigin="16114,75" coordsize="1806,137" path="m17919,75l16114,75,16114,211,16150,211,16150,111,16132,111,16150,93,17919,93,17919,75xm17884,93l17884,211,17919,211,17919,111,17901,111,17884,93xm16150,93l16132,111,16150,111,16150,93xm17884,93l16150,93,16150,111,17884,111,17884,93xm17919,93l17884,93,17901,111,17919,111,17919,93xe" filled="true" fillcolor="#000000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spacing w:before="0"/>
        <w:ind w:left="898" w:right="0" w:firstLine="0"/>
        <w:jc w:val="left"/>
        <w:rPr>
          <w:rFonts w:ascii="Segoe UI Symbol" w:hAnsi="Segoe UI Symbol"/>
          <w:sz w:val="16"/>
        </w:rPr>
      </w:pPr>
      <w:r>
        <w:rPr>
          <w:rFonts w:ascii="Segoe UI Symbol" w:hAnsi="Segoe UI Symbol"/>
          <w:spacing w:val="-5"/>
          <w:sz w:val="16"/>
        </w:rPr>
        <w:t>✱✱✱</w:t>
      </w:r>
    </w:p>
    <w:p>
      <w:pPr>
        <w:pStyle w:val="BodyText"/>
        <w:spacing w:before="3"/>
        <w:rPr>
          <w:rFonts w:ascii="Segoe UI Symbol"/>
          <w:sz w:val="3"/>
        </w:rPr>
      </w:pPr>
    </w:p>
    <w:p>
      <w:pPr>
        <w:pStyle w:val="BodyText"/>
        <w:spacing w:line="136" w:lineRule="exact"/>
        <w:ind w:left="656"/>
        <w:rPr>
          <w:rFonts w:ascii="Segoe UI Symbol"/>
          <w:sz w:val="13"/>
        </w:rPr>
      </w:pPr>
      <w:r>
        <w:rPr>
          <w:rFonts w:ascii="Segoe UI Symbol"/>
          <w:position w:val="-2"/>
          <w:sz w:val="13"/>
        </w:rPr>
        <mc:AlternateContent>
          <mc:Choice Requires="wps">
            <w:drawing>
              <wp:inline distT="0" distB="0" distL="0" distR="0">
                <wp:extent cx="586105" cy="86995"/>
                <wp:effectExtent l="0" t="0" r="0" b="0"/>
                <wp:docPr id="71" name="Group 7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1" name="Group 71"/>
                      <wpg:cNvGrpSpPr/>
                      <wpg:grpSpPr>
                        <a:xfrm>
                          <a:off x="0" y="0"/>
                          <a:ext cx="586105" cy="86995"/>
                          <a:chExt cx="586105" cy="86995"/>
                        </a:xfrm>
                      </wpg:grpSpPr>
                      <wps:wsp>
                        <wps:cNvPr id="72" name="Graphic 72"/>
                        <wps:cNvSpPr/>
                        <wps:spPr>
                          <a:xfrm>
                            <a:off x="0" y="0"/>
                            <a:ext cx="586105" cy="86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6105" h="86995">
                                <a:moveTo>
                                  <a:pt x="5859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6421"/>
                                </a:lnTo>
                                <a:lnTo>
                                  <a:pt x="22828" y="86421"/>
                                </a:lnTo>
                                <a:lnTo>
                                  <a:pt x="22828" y="22876"/>
                                </a:lnTo>
                                <a:lnTo>
                                  <a:pt x="11414" y="22876"/>
                                </a:lnTo>
                                <a:lnTo>
                                  <a:pt x="22828" y="11438"/>
                                </a:lnTo>
                                <a:lnTo>
                                  <a:pt x="585932" y="11438"/>
                                </a:lnTo>
                                <a:lnTo>
                                  <a:pt x="585932" y="0"/>
                                </a:lnTo>
                                <a:close/>
                              </a:path>
                              <a:path w="586105" h="86995">
                                <a:moveTo>
                                  <a:pt x="563104" y="11438"/>
                                </a:moveTo>
                                <a:lnTo>
                                  <a:pt x="563104" y="86421"/>
                                </a:lnTo>
                                <a:lnTo>
                                  <a:pt x="585932" y="86421"/>
                                </a:lnTo>
                                <a:lnTo>
                                  <a:pt x="585932" y="22876"/>
                                </a:lnTo>
                                <a:lnTo>
                                  <a:pt x="574518" y="22876"/>
                                </a:lnTo>
                                <a:lnTo>
                                  <a:pt x="563104" y="11438"/>
                                </a:lnTo>
                                <a:close/>
                              </a:path>
                              <a:path w="586105" h="86995">
                                <a:moveTo>
                                  <a:pt x="22828" y="11438"/>
                                </a:moveTo>
                                <a:lnTo>
                                  <a:pt x="11414" y="22876"/>
                                </a:lnTo>
                                <a:lnTo>
                                  <a:pt x="22828" y="22876"/>
                                </a:lnTo>
                                <a:lnTo>
                                  <a:pt x="22828" y="11438"/>
                                </a:lnTo>
                                <a:close/>
                              </a:path>
                              <a:path w="586105" h="86995">
                                <a:moveTo>
                                  <a:pt x="563104" y="11438"/>
                                </a:moveTo>
                                <a:lnTo>
                                  <a:pt x="22828" y="11438"/>
                                </a:lnTo>
                                <a:lnTo>
                                  <a:pt x="22828" y="22876"/>
                                </a:lnTo>
                                <a:lnTo>
                                  <a:pt x="563104" y="22876"/>
                                </a:lnTo>
                                <a:lnTo>
                                  <a:pt x="563104" y="11438"/>
                                </a:lnTo>
                                <a:close/>
                              </a:path>
                              <a:path w="586105" h="86995">
                                <a:moveTo>
                                  <a:pt x="585932" y="11438"/>
                                </a:moveTo>
                                <a:lnTo>
                                  <a:pt x="563104" y="11438"/>
                                </a:lnTo>
                                <a:lnTo>
                                  <a:pt x="574518" y="22876"/>
                                </a:lnTo>
                                <a:lnTo>
                                  <a:pt x="585932" y="22876"/>
                                </a:lnTo>
                                <a:lnTo>
                                  <a:pt x="585932" y="11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6.15pt;height:6.85pt;mso-position-horizontal-relative:char;mso-position-vertical-relative:line" id="docshapegroup70" coordorigin="0,0" coordsize="923,137">
                <v:shape style="position:absolute;left:0;top:0;width:923;height:137" id="docshape71" coordorigin="0,0" coordsize="923,137" path="m923,0l0,0,0,136,36,136,36,36,18,36,36,18,923,18,923,0xm887,18l887,136,923,136,923,36,905,36,887,18xm36,18l18,36,36,36,36,18xm887,18l36,18,36,36,887,36,887,18xm923,18l887,18,905,36,923,36,923,18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rFonts w:ascii="Segoe UI Symbol"/>
          <w:position w:val="-2"/>
          <w:sz w:val="13"/>
        </w:rPr>
      </w:r>
    </w:p>
    <w:p>
      <w:pPr>
        <w:pStyle w:val="BodyText"/>
        <w:spacing w:before="2"/>
        <w:rPr>
          <w:rFonts w:ascii="Segoe UI Symbol"/>
          <w:sz w:val="6"/>
        </w:rPr>
      </w:pPr>
    </w:p>
    <w:p>
      <w:pPr>
        <w:pStyle w:val="BodyText"/>
        <w:ind w:left="-17"/>
        <w:rPr>
          <w:rFonts w:ascii="Segoe UI Symbol"/>
          <w:sz w:val="20"/>
        </w:rPr>
      </w:pPr>
      <w:r>
        <w:rPr>
          <w:rFonts w:ascii="Segoe UI Symbol"/>
          <w:sz w:val="20"/>
        </w:rPr>
        <mc:AlternateContent>
          <mc:Choice Requires="wps">
            <w:drawing>
              <wp:inline distT="0" distB="0" distL="0" distR="0">
                <wp:extent cx="1946910" cy="1452880"/>
                <wp:effectExtent l="0" t="0" r="0" b="0"/>
                <wp:docPr id="73" name="Group 7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3" name="Group 73"/>
                      <wpg:cNvGrpSpPr/>
                      <wpg:grpSpPr>
                        <a:xfrm>
                          <a:off x="0" y="0"/>
                          <a:ext cx="1946910" cy="1452880"/>
                          <a:chExt cx="1946910" cy="1452880"/>
                        </a:xfrm>
                      </wpg:grpSpPr>
                      <wps:wsp>
                        <wps:cNvPr id="74" name="Graphic 74"/>
                        <wps:cNvSpPr/>
                        <wps:spPr>
                          <a:xfrm>
                            <a:off x="-8" y="3"/>
                            <a:ext cx="1946910" cy="1452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6910" h="1452880">
                                <a:moveTo>
                                  <a:pt x="1946770" y="1380731"/>
                                </a:moveTo>
                                <a:lnTo>
                                  <a:pt x="1752727" y="1380731"/>
                                </a:lnTo>
                                <a:lnTo>
                                  <a:pt x="1752727" y="992974"/>
                                </a:lnTo>
                                <a:lnTo>
                                  <a:pt x="1746592" y="992974"/>
                                </a:lnTo>
                                <a:lnTo>
                                  <a:pt x="1746592" y="992543"/>
                                </a:lnTo>
                                <a:lnTo>
                                  <a:pt x="1752727" y="992543"/>
                                </a:lnTo>
                                <a:lnTo>
                                  <a:pt x="1752727" y="981532"/>
                                </a:lnTo>
                                <a:lnTo>
                                  <a:pt x="1752727" y="981113"/>
                                </a:lnTo>
                                <a:lnTo>
                                  <a:pt x="1752727" y="970089"/>
                                </a:lnTo>
                                <a:lnTo>
                                  <a:pt x="1752307" y="970089"/>
                                </a:lnTo>
                                <a:lnTo>
                                  <a:pt x="1752307" y="981532"/>
                                </a:lnTo>
                                <a:lnTo>
                                  <a:pt x="1746592" y="987259"/>
                                </a:lnTo>
                                <a:lnTo>
                                  <a:pt x="1746592" y="981532"/>
                                </a:lnTo>
                                <a:lnTo>
                                  <a:pt x="1752307" y="981532"/>
                                </a:lnTo>
                                <a:lnTo>
                                  <a:pt x="1752307" y="970089"/>
                                </a:lnTo>
                                <a:lnTo>
                                  <a:pt x="1729905" y="970089"/>
                                </a:lnTo>
                                <a:lnTo>
                                  <a:pt x="1729905" y="969670"/>
                                </a:lnTo>
                                <a:lnTo>
                                  <a:pt x="1571371" y="969670"/>
                                </a:lnTo>
                                <a:lnTo>
                                  <a:pt x="1571371" y="949337"/>
                                </a:lnTo>
                                <a:lnTo>
                                  <a:pt x="1656346" y="949337"/>
                                </a:lnTo>
                                <a:lnTo>
                                  <a:pt x="1656346" y="941705"/>
                                </a:lnTo>
                                <a:lnTo>
                                  <a:pt x="1656346" y="934085"/>
                                </a:lnTo>
                                <a:lnTo>
                                  <a:pt x="1556143" y="934085"/>
                                </a:lnTo>
                                <a:lnTo>
                                  <a:pt x="1471180" y="934085"/>
                                </a:lnTo>
                                <a:lnTo>
                                  <a:pt x="1471180" y="949337"/>
                                </a:lnTo>
                                <a:lnTo>
                                  <a:pt x="1556143" y="949337"/>
                                </a:lnTo>
                                <a:lnTo>
                                  <a:pt x="1556143" y="969670"/>
                                </a:lnTo>
                                <a:lnTo>
                                  <a:pt x="1400149" y="969670"/>
                                </a:lnTo>
                                <a:lnTo>
                                  <a:pt x="1400149" y="970089"/>
                                </a:lnTo>
                                <a:lnTo>
                                  <a:pt x="1377327" y="970089"/>
                                </a:lnTo>
                                <a:lnTo>
                                  <a:pt x="1377327" y="981532"/>
                                </a:lnTo>
                                <a:lnTo>
                                  <a:pt x="1377327" y="992974"/>
                                </a:lnTo>
                                <a:lnTo>
                                  <a:pt x="1377327" y="1380731"/>
                                </a:lnTo>
                                <a:lnTo>
                                  <a:pt x="1189621" y="1380731"/>
                                </a:lnTo>
                                <a:lnTo>
                                  <a:pt x="1189621" y="1111211"/>
                                </a:lnTo>
                                <a:lnTo>
                                  <a:pt x="1183449" y="1111211"/>
                                </a:lnTo>
                                <a:lnTo>
                                  <a:pt x="1183449" y="1110742"/>
                                </a:lnTo>
                                <a:lnTo>
                                  <a:pt x="1189621" y="1110742"/>
                                </a:lnTo>
                                <a:lnTo>
                                  <a:pt x="1189621" y="1099769"/>
                                </a:lnTo>
                                <a:lnTo>
                                  <a:pt x="1189621" y="1099299"/>
                                </a:lnTo>
                                <a:lnTo>
                                  <a:pt x="1189621" y="1088326"/>
                                </a:lnTo>
                                <a:lnTo>
                                  <a:pt x="1189151" y="1088326"/>
                                </a:lnTo>
                                <a:lnTo>
                                  <a:pt x="1189151" y="1099769"/>
                                </a:lnTo>
                                <a:lnTo>
                                  <a:pt x="1183449" y="1105496"/>
                                </a:lnTo>
                                <a:lnTo>
                                  <a:pt x="1183449" y="1099769"/>
                                </a:lnTo>
                                <a:lnTo>
                                  <a:pt x="1189151" y="1099769"/>
                                </a:lnTo>
                                <a:lnTo>
                                  <a:pt x="1189151" y="1088326"/>
                                </a:lnTo>
                                <a:lnTo>
                                  <a:pt x="1166799" y="1088326"/>
                                </a:lnTo>
                                <a:lnTo>
                                  <a:pt x="1166799" y="1087869"/>
                                </a:lnTo>
                                <a:lnTo>
                                  <a:pt x="1008265" y="1087869"/>
                                </a:lnTo>
                                <a:lnTo>
                                  <a:pt x="1008265" y="1071346"/>
                                </a:lnTo>
                                <a:lnTo>
                                  <a:pt x="1093241" y="1071346"/>
                                </a:lnTo>
                                <a:lnTo>
                                  <a:pt x="1093241" y="1063713"/>
                                </a:lnTo>
                                <a:lnTo>
                                  <a:pt x="1093241" y="1056093"/>
                                </a:lnTo>
                                <a:lnTo>
                                  <a:pt x="993051" y="1056093"/>
                                </a:lnTo>
                                <a:lnTo>
                                  <a:pt x="908075" y="1056093"/>
                                </a:lnTo>
                                <a:lnTo>
                                  <a:pt x="908075" y="1071346"/>
                                </a:lnTo>
                                <a:lnTo>
                                  <a:pt x="993051" y="1071346"/>
                                </a:lnTo>
                                <a:lnTo>
                                  <a:pt x="993051" y="1087869"/>
                                </a:lnTo>
                                <a:lnTo>
                                  <a:pt x="837044" y="1087869"/>
                                </a:lnTo>
                                <a:lnTo>
                                  <a:pt x="837044" y="1088326"/>
                                </a:lnTo>
                                <a:lnTo>
                                  <a:pt x="814222" y="1088326"/>
                                </a:lnTo>
                                <a:lnTo>
                                  <a:pt x="814222" y="1099769"/>
                                </a:lnTo>
                                <a:lnTo>
                                  <a:pt x="814222" y="1111211"/>
                                </a:lnTo>
                                <a:lnTo>
                                  <a:pt x="814222" y="1380731"/>
                                </a:lnTo>
                                <a:lnTo>
                                  <a:pt x="626516" y="1380731"/>
                                </a:lnTo>
                                <a:lnTo>
                                  <a:pt x="626516" y="30581"/>
                                </a:lnTo>
                                <a:lnTo>
                                  <a:pt x="620737" y="30581"/>
                                </a:lnTo>
                                <a:lnTo>
                                  <a:pt x="626516" y="30505"/>
                                </a:lnTo>
                                <a:lnTo>
                                  <a:pt x="626516" y="19138"/>
                                </a:lnTo>
                                <a:lnTo>
                                  <a:pt x="626516" y="7696"/>
                                </a:lnTo>
                                <a:lnTo>
                                  <a:pt x="626440" y="19138"/>
                                </a:lnTo>
                                <a:lnTo>
                                  <a:pt x="620737" y="24866"/>
                                </a:lnTo>
                                <a:lnTo>
                                  <a:pt x="620737" y="19138"/>
                                </a:lnTo>
                                <a:lnTo>
                                  <a:pt x="626440" y="19138"/>
                                </a:lnTo>
                                <a:lnTo>
                                  <a:pt x="626440" y="7696"/>
                                </a:lnTo>
                                <a:lnTo>
                                  <a:pt x="603694" y="7696"/>
                                </a:lnTo>
                                <a:lnTo>
                                  <a:pt x="273951" y="7632"/>
                                </a:lnTo>
                                <a:lnTo>
                                  <a:pt x="251117" y="7696"/>
                                </a:lnTo>
                                <a:lnTo>
                                  <a:pt x="251117" y="19138"/>
                                </a:lnTo>
                                <a:lnTo>
                                  <a:pt x="251117" y="30581"/>
                                </a:lnTo>
                                <a:lnTo>
                                  <a:pt x="251117" y="1380731"/>
                                </a:lnTo>
                                <a:lnTo>
                                  <a:pt x="72288" y="1380731"/>
                                </a:lnTo>
                                <a:lnTo>
                                  <a:pt x="72288" y="1380172"/>
                                </a:lnTo>
                                <a:lnTo>
                                  <a:pt x="72288" y="1120114"/>
                                </a:lnTo>
                                <a:lnTo>
                                  <a:pt x="64681" y="1120114"/>
                                </a:lnTo>
                                <a:lnTo>
                                  <a:pt x="64681" y="1119632"/>
                                </a:lnTo>
                                <a:lnTo>
                                  <a:pt x="72288" y="1119632"/>
                                </a:lnTo>
                                <a:lnTo>
                                  <a:pt x="72288" y="1104849"/>
                                </a:lnTo>
                                <a:lnTo>
                                  <a:pt x="72288" y="1104379"/>
                                </a:lnTo>
                                <a:lnTo>
                                  <a:pt x="72288" y="844232"/>
                                </a:lnTo>
                                <a:lnTo>
                                  <a:pt x="64681" y="844232"/>
                                </a:lnTo>
                                <a:lnTo>
                                  <a:pt x="64681" y="843851"/>
                                </a:lnTo>
                                <a:lnTo>
                                  <a:pt x="72288" y="843851"/>
                                </a:lnTo>
                                <a:lnTo>
                                  <a:pt x="72288" y="828979"/>
                                </a:lnTo>
                                <a:lnTo>
                                  <a:pt x="72288" y="828598"/>
                                </a:lnTo>
                                <a:lnTo>
                                  <a:pt x="72288" y="568350"/>
                                </a:lnTo>
                                <a:lnTo>
                                  <a:pt x="64681" y="568350"/>
                                </a:lnTo>
                                <a:lnTo>
                                  <a:pt x="64681" y="568096"/>
                                </a:lnTo>
                                <a:lnTo>
                                  <a:pt x="72288" y="568096"/>
                                </a:lnTo>
                                <a:lnTo>
                                  <a:pt x="72288" y="553097"/>
                                </a:lnTo>
                                <a:lnTo>
                                  <a:pt x="72288" y="552843"/>
                                </a:lnTo>
                                <a:lnTo>
                                  <a:pt x="72288" y="292481"/>
                                </a:lnTo>
                                <a:lnTo>
                                  <a:pt x="64681" y="292481"/>
                                </a:lnTo>
                                <a:lnTo>
                                  <a:pt x="64681" y="292315"/>
                                </a:lnTo>
                                <a:lnTo>
                                  <a:pt x="72288" y="292315"/>
                                </a:lnTo>
                                <a:lnTo>
                                  <a:pt x="72288" y="277215"/>
                                </a:lnTo>
                                <a:lnTo>
                                  <a:pt x="72288" y="277063"/>
                                </a:lnTo>
                                <a:lnTo>
                                  <a:pt x="72288" y="15328"/>
                                </a:lnTo>
                                <a:lnTo>
                                  <a:pt x="64681" y="15328"/>
                                </a:lnTo>
                                <a:lnTo>
                                  <a:pt x="72288" y="15252"/>
                                </a:lnTo>
                                <a:lnTo>
                                  <a:pt x="72288" y="0"/>
                                </a:lnTo>
                                <a:lnTo>
                                  <a:pt x="64681" y="0"/>
                                </a:lnTo>
                                <a:lnTo>
                                  <a:pt x="57073" y="76"/>
                                </a:lnTo>
                                <a:lnTo>
                                  <a:pt x="0" y="0"/>
                                </a:lnTo>
                                <a:lnTo>
                                  <a:pt x="0" y="15252"/>
                                </a:lnTo>
                                <a:lnTo>
                                  <a:pt x="57073" y="15252"/>
                                </a:lnTo>
                                <a:lnTo>
                                  <a:pt x="57073" y="277063"/>
                                </a:lnTo>
                                <a:lnTo>
                                  <a:pt x="0" y="277063"/>
                                </a:lnTo>
                                <a:lnTo>
                                  <a:pt x="0" y="292315"/>
                                </a:lnTo>
                                <a:lnTo>
                                  <a:pt x="57073" y="292315"/>
                                </a:lnTo>
                                <a:lnTo>
                                  <a:pt x="57073" y="292481"/>
                                </a:lnTo>
                                <a:lnTo>
                                  <a:pt x="57073" y="552843"/>
                                </a:lnTo>
                                <a:lnTo>
                                  <a:pt x="0" y="552843"/>
                                </a:lnTo>
                                <a:lnTo>
                                  <a:pt x="0" y="568096"/>
                                </a:lnTo>
                                <a:lnTo>
                                  <a:pt x="57073" y="568096"/>
                                </a:lnTo>
                                <a:lnTo>
                                  <a:pt x="57073" y="568350"/>
                                </a:lnTo>
                                <a:lnTo>
                                  <a:pt x="57073" y="828598"/>
                                </a:lnTo>
                                <a:lnTo>
                                  <a:pt x="0" y="828598"/>
                                </a:lnTo>
                                <a:lnTo>
                                  <a:pt x="0" y="843851"/>
                                </a:lnTo>
                                <a:lnTo>
                                  <a:pt x="57073" y="843851"/>
                                </a:lnTo>
                                <a:lnTo>
                                  <a:pt x="57073" y="844232"/>
                                </a:lnTo>
                                <a:lnTo>
                                  <a:pt x="57073" y="1104379"/>
                                </a:lnTo>
                                <a:lnTo>
                                  <a:pt x="0" y="1104379"/>
                                </a:lnTo>
                                <a:lnTo>
                                  <a:pt x="0" y="1119632"/>
                                </a:lnTo>
                                <a:lnTo>
                                  <a:pt x="57073" y="1119632"/>
                                </a:lnTo>
                                <a:lnTo>
                                  <a:pt x="57073" y="1120114"/>
                                </a:lnTo>
                                <a:lnTo>
                                  <a:pt x="57073" y="1380172"/>
                                </a:lnTo>
                                <a:lnTo>
                                  <a:pt x="0" y="1380172"/>
                                </a:lnTo>
                                <a:lnTo>
                                  <a:pt x="0" y="1395425"/>
                                </a:lnTo>
                                <a:lnTo>
                                  <a:pt x="57073" y="1395425"/>
                                </a:lnTo>
                                <a:lnTo>
                                  <a:pt x="57073" y="1395984"/>
                                </a:lnTo>
                                <a:lnTo>
                                  <a:pt x="64681" y="1395984"/>
                                </a:lnTo>
                                <a:lnTo>
                                  <a:pt x="431203" y="1395984"/>
                                </a:lnTo>
                                <a:lnTo>
                                  <a:pt x="431203" y="1452613"/>
                                </a:lnTo>
                                <a:lnTo>
                                  <a:pt x="446430" y="1452613"/>
                                </a:lnTo>
                                <a:lnTo>
                                  <a:pt x="446430" y="1395425"/>
                                </a:lnTo>
                                <a:lnTo>
                                  <a:pt x="994308" y="1395425"/>
                                </a:lnTo>
                                <a:lnTo>
                                  <a:pt x="994308" y="1452613"/>
                                </a:lnTo>
                                <a:lnTo>
                                  <a:pt x="1009535" y="1452613"/>
                                </a:lnTo>
                                <a:lnTo>
                                  <a:pt x="1009535" y="1395425"/>
                                </a:lnTo>
                                <a:lnTo>
                                  <a:pt x="1557413" y="1395425"/>
                                </a:lnTo>
                                <a:lnTo>
                                  <a:pt x="1557413" y="1452613"/>
                                </a:lnTo>
                                <a:lnTo>
                                  <a:pt x="1572641" y="1452613"/>
                                </a:lnTo>
                                <a:lnTo>
                                  <a:pt x="1572641" y="1395425"/>
                                </a:lnTo>
                                <a:lnTo>
                                  <a:pt x="1946770" y="1395425"/>
                                </a:lnTo>
                                <a:lnTo>
                                  <a:pt x="1946770" y="1388364"/>
                                </a:lnTo>
                                <a:lnTo>
                                  <a:pt x="1946770" y="1387792"/>
                                </a:lnTo>
                                <a:lnTo>
                                  <a:pt x="1946770" y="13807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53.3pt;height:114.4pt;mso-position-horizontal-relative:char;mso-position-vertical-relative:line" id="docshapegroup72" coordorigin="0,0" coordsize="3066,2288">
                <v:shape style="position:absolute;left:-1;top:0;width:3066;height:2288" id="docshape73" coordorigin="0,0" coordsize="3066,2288" path="m3066,2174l2760,2174,2760,1564,2751,1564,2751,1563,2760,1563,2760,1546,2760,1545,2760,1528,2760,1528,2760,1546,2751,1555,2751,1546,2760,1546,2760,1528,2724,1528,2724,1527,2475,1527,2475,1495,2608,1495,2608,1483,2608,1471,2451,1471,2317,1471,2317,1495,2451,1495,2451,1527,2205,1527,2205,1528,2169,1528,2169,1546,2169,1564,2169,2174,1873,2174,1873,1750,1864,1750,1864,1749,1873,1749,1873,1732,1873,1731,1873,1714,1873,1714,1873,1732,1864,1741,1864,1732,1873,1732,1873,1714,1837,1714,1837,1713,1588,1713,1588,1687,1722,1687,1722,1675,1722,1663,1564,1663,1430,1663,1430,1687,1564,1687,1564,1713,1318,1713,1318,1714,1282,1714,1282,1732,1282,1750,1282,2174,987,2174,987,48,978,48,987,48,987,30,987,12,987,30,978,39,978,30,987,30,987,12,951,12,431,12,395,12,395,30,395,48,395,2174,114,2174,114,2174,114,1764,102,1764,102,1763,114,1763,114,1740,114,1739,114,1330,102,1330,102,1329,114,1329,114,1305,114,1305,114,895,102,895,102,895,114,895,114,871,114,871,114,461,102,461,102,460,114,460,114,437,114,436,114,24,102,24,114,24,114,0,102,0,90,0,0,0,0,24,90,24,90,436,0,436,0,460,90,460,90,461,90,871,0,871,0,895,90,895,90,895,90,1305,0,1305,0,1329,90,1329,90,1330,90,1739,0,1739,0,1763,90,1763,90,1764,90,2174,0,2174,0,2198,90,2198,90,2198,102,2198,679,2198,679,2288,703,2288,703,2198,1566,2198,1566,2288,1590,2288,1590,2198,2453,2198,2453,2288,2477,2288,2477,2198,3066,2198,3066,2186,3066,2186,3066,2174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rFonts w:ascii="Segoe UI Symbol"/>
          <w:sz w:val="20"/>
        </w:rPr>
      </w:r>
    </w:p>
    <w:p>
      <w:pPr>
        <w:tabs>
          <w:tab w:pos="886" w:val="left" w:leader="none"/>
          <w:tab w:pos="1773" w:val="left" w:leader="none"/>
        </w:tabs>
        <w:spacing w:before="0"/>
        <w:ind w:left="0" w:right="577" w:firstLine="0"/>
        <w:jc w:val="center"/>
        <w:rPr>
          <w:rFonts w:ascii="Arial"/>
          <w:b/>
          <w:sz w:val="18"/>
        </w:rPr>
      </w:pPr>
      <w:r>
        <w:rPr>
          <w:rFonts w:ascii="Arial"/>
          <w:b/>
          <w:spacing w:val="-2"/>
          <w:sz w:val="18"/>
        </w:rPr>
        <w:t>Control</w:t>
      </w:r>
      <w:r>
        <w:rPr>
          <w:rFonts w:ascii="Arial"/>
          <w:b/>
          <w:sz w:val="18"/>
        </w:rPr>
        <w:tab/>
      </w:r>
      <w:r>
        <w:rPr>
          <w:rFonts w:ascii="Arial"/>
          <w:b/>
          <w:spacing w:val="-2"/>
          <w:sz w:val="18"/>
        </w:rPr>
        <w:t>siRNA7</w:t>
      </w:r>
      <w:r>
        <w:rPr>
          <w:rFonts w:ascii="Arial"/>
          <w:b/>
          <w:sz w:val="18"/>
        </w:rPr>
        <w:tab/>
      </w:r>
      <w:r>
        <w:rPr>
          <w:rFonts w:ascii="Arial"/>
          <w:b/>
          <w:spacing w:val="-2"/>
          <w:sz w:val="18"/>
        </w:rPr>
        <w:t>siRNA8</w:t>
      </w:r>
    </w:p>
    <w:p>
      <w:pPr>
        <w:spacing w:after="0"/>
        <w:jc w:val="center"/>
        <w:rPr>
          <w:rFonts w:ascii="Arial"/>
          <w:sz w:val="18"/>
        </w:rPr>
        <w:sectPr>
          <w:type w:val="continuous"/>
          <w:pgSz w:w="19150" w:h="24770"/>
          <w:pgMar w:header="144" w:footer="0" w:top="1020" w:bottom="0" w:left="40" w:right="0"/>
          <w:cols w:num="8" w:equalWidth="0">
            <w:col w:w="2053" w:space="40"/>
            <w:col w:w="2671" w:space="39"/>
            <w:col w:w="1520" w:space="40"/>
            <w:col w:w="2624" w:space="39"/>
            <w:col w:w="1880" w:space="40"/>
            <w:col w:w="2825" w:space="39"/>
            <w:col w:w="1564" w:space="40"/>
            <w:col w:w="3696"/>
          </w:cols>
        </w:sect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line="268" w:lineRule="auto" w:before="236"/>
        <w:ind w:left="328" w:right="670"/>
      </w:pPr>
      <w:r>
        <w:rPr>
          <w:rFonts w:ascii="Arial" w:hAnsi="Arial"/>
          <w:b/>
          <w:u w:val="single"/>
        </w:rPr>
        <w:t>Supplementary</w:t>
      </w:r>
      <w:r>
        <w:rPr>
          <w:rFonts w:ascii="Arial" w:hAnsi="Arial"/>
          <w:b/>
          <w:spacing w:val="-7"/>
          <w:u w:val="single"/>
        </w:rPr>
        <w:t> </w:t>
      </w:r>
      <w:r>
        <w:rPr>
          <w:rFonts w:ascii="Arial" w:hAnsi="Arial"/>
          <w:b/>
          <w:u w:val="single"/>
        </w:rPr>
        <w:t>Figure 3</w:t>
      </w:r>
      <w:r>
        <w:rPr/>
        <w:t>:</w:t>
      </w:r>
      <w:r>
        <w:rPr>
          <w:spacing w:val="-11"/>
        </w:rPr>
        <w:t> </w:t>
      </w:r>
      <w:r>
        <w:rPr/>
        <w:t>CDK2</w:t>
      </w:r>
      <w:r>
        <w:rPr>
          <w:spacing w:val="-11"/>
        </w:rPr>
        <w:t> </w:t>
      </w:r>
      <w:r>
        <w:rPr/>
        <w:t>and</w:t>
      </w:r>
      <w:r>
        <w:rPr>
          <w:spacing w:val="-3"/>
        </w:rPr>
        <w:t> </w:t>
      </w:r>
      <w:r>
        <w:rPr/>
        <w:t>CDK9</w:t>
      </w:r>
      <w:r>
        <w:rPr>
          <w:spacing w:val="-11"/>
        </w:rPr>
        <w:t> </w:t>
      </w:r>
      <w:r>
        <w:rPr/>
        <w:t>knock-downs</w:t>
      </w:r>
      <w:r>
        <w:rPr>
          <w:spacing w:val="-2"/>
        </w:rPr>
        <w:t> </w:t>
      </w:r>
      <w:r>
        <w:rPr/>
        <w:t>were</w:t>
      </w:r>
      <w:r>
        <w:rPr>
          <w:spacing w:val="-1"/>
        </w:rPr>
        <w:t> </w:t>
      </w:r>
      <w:r>
        <w:rPr/>
        <w:t>respectively achieved by</w:t>
      </w:r>
      <w:r>
        <w:rPr>
          <w:spacing w:val="-10"/>
        </w:rPr>
        <w:t> </w:t>
      </w:r>
      <w:r>
        <w:rPr/>
        <w:t>use</w:t>
      </w:r>
      <w:r>
        <w:rPr>
          <w:spacing w:val="-1"/>
        </w:rPr>
        <w:t> </w:t>
      </w:r>
      <w:r>
        <w:rPr/>
        <w:t>of</w:t>
      </w:r>
      <w:r>
        <w:rPr>
          <w:spacing w:val="-10"/>
        </w:rPr>
        <w:t> </w:t>
      </w:r>
      <w:r>
        <w:rPr/>
        <w:t>individual siRNAs that repress</w:t>
      </w:r>
      <w:r>
        <w:rPr>
          <w:spacing w:val="-1"/>
        </w:rPr>
        <w:t> </w:t>
      </w:r>
      <w:r>
        <w:rPr/>
        <w:t>these species in HOP62</w:t>
      </w:r>
      <w:r>
        <w:rPr>
          <w:spacing w:val="-1"/>
        </w:rPr>
        <w:t> </w:t>
      </w:r>
      <w:r>
        <w:rPr/>
        <w:t>and ED1</w:t>
      </w:r>
      <w:r>
        <w:rPr>
          <w:spacing w:val="-1"/>
        </w:rPr>
        <w:t> </w:t>
      </w:r>
      <w:r>
        <w:rPr/>
        <w:t>lung cancer cell lines. Findings were compared</w:t>
      </w:r>
      <w:r>
        <w:rPr>
          <w:spacing w:val="-11"/>
        </w:rPr>
        <w:t> </w:t>
      </w:r>
      <w:r>
        <w:rPr/>
        <w:t>to</w:t>
      </w:r>
      <w:r>
        <w:rPr>
          <w:spacing w:val="-1"/>
        </w:rPr>
        <w:t> </w:t>
      </w:r>
      <w:r>
        <w:rPr/>
        <w:t>control (Con) siRNAs. (</w:t>
      </w:r>
      <w:r>
        <w:rPr>
          <w:rFonts w:ascii="Arial" w:hAnsi="Arial"/>
          <w:b/>
        </w:rPr>
        <w:t>a-b</w:t>
      </w:r>
      <w:r>
        <w:rPr/>
        <w:t>)</w:t>
      </w:r>
      <w:r>
        <w:rPr>
          <w:spacing w:val="-9"/>
        </w:rPr>
        <w:t> </w:t>
      </w:r>
      <w:r>
        <w:rPr/>
        <w:t>Immunoblot assays for CDK2</w:t>
      </w:r>
      <w:r>
        <w:rPr>
          <w:spacing w:val="-1"/>
        </w:rPr>
        <w:t> </w:t>
      </w:r>
      <w:r>
        <w:rPr/>
        <w:t>and CDK9</w:t>
      </w:r>
      <w:r>
        <w:rPr>
          <w:spacing w:val="-1"/>
        </w:rPr>
        <w:t> </w:t>
      </w:r>
      <w:r>
        <w:rPr/>
        <w:t>expression profiles were each</w:t>
      </w:r>
      <w:r>
        <w:rPr>
          <w:spacing w:val="-1"/>
        </w:rPr>
        <w:t> </w:t>
      </w:r>
      <w:r>
        <w:rPr/>
        <w:t>done to validate these knock-downs. In panel (</w:t>
      </w:r>
      <w:r>
        <w:rPr>
          <w:rFonts w:ascii="Arial" w:hAnsi="Arial"/>
          <w:b/>
        </w:rPr>
        <w:t>a</w:t>
      </w:r>
      <w:r>
        <w:rPr/>
        <w:t>)</w:t>
      </w:r>
      <w:r>
        <w:rPr>
          <w:spacing w:val="-8"/>
        </w:rPr>
        <w:t> </w:t>
      </w:r>
      <w:r>
        <w:rPr/>
        <w:t>one membrane</w:t>
      </w:r>
      <w:r>
        <w:rPr>
          <w:spacing w:val="-8"/>
        </w:rPr>
        <w:t> </w:t>
      </w:r>
      <w:r>
        <w:rPr/>
        <w:t>was cut and probed for</w:t>
      </w:r>
      <w:r>
        <w:rPr>
          <w:spacing w:val="-3"/>
        </w:rPr>
        <w:t> </w:t>
      </w:r>
      <w:r>
        <w:rPr/>
        <w:t>CDK2 and α-tubulin</w:t>
      </w:r>
      <w:r>
        <w:rPr>
          <w:spacing w:val="40"/>
        </w:rPr>
        <w:t> </w:t>
      </w:r>
      <w:r>
        <w:rPr/>
        <w:t>protein expression separately. In panel (</w:t>
      </w:r>
      <w:r>
        <w:rPr>
          <w:rFonts w:ascii="Arial" w:hAnsi="Arial"/>
          <w:b/>
        </w:rPr>
        <w:t>b</w:t>
      </w:r>
      <w:r>
        <w:rPr/>
        <w:t>)</w:t>
      </w:r>
      <w:r>
        <w:rPr>
          <w:spacing w:val="-6"/>
        </w:rPr>
        <w:t> </w:t>
      </w:r>
      <w:r>
        <w:rPr/>
        <w:t>the CDK9</w:t>
      </w:r>
      <w:r>
        <w:rPr>
          <w:spacing w:val="-6"/>
        </w:rPr>
        <w:t> </w:t>
      </w:r>
      <w:r>
        <w:rPr/>
        <w:t>immunoblot was imaged</w:t>
      </w:r>
      <w:r>
        <w:rPr>
          <w:spacing w:val="-6"/>
        </w:rPr>
        <w:t> </w:t>
      </w:r>
      <w:r>
        <w:rPr/>
        <w:t>first, followed by</w:t>
      </w:r>
      <w:r>
        <w:rPr>
          <w:spacing w:val="-6"/>
        </w:rPr>
        <w:t> </w:t>
      </w:r>
      <w:r>
        <w:rPr/>
        <w:t>stripping and probing for</w:t>
      </w:r>
      <w:r>
        <w:rPr>
          <w:spacing w:val="-6"/>
        </w:rPr>
        <w:t> </w:t>
      </w:r>
      <w:r>
        <w:rPr/>
        <w:t>α-tubulin protein</w:t>
      </w:r>
      <w:r>
        <w:rPr>
          <w:spacing w:val="-4"/>
        </w:rPr>
        <w:t> </w:t>
      </w:r>
      <w:r>
        <w:rPr/>
        <w:t>expression. All results were</w:t>
      </w:r>
      <w:r>
        <w:rPr>
          <w:spacing w:val="-4"/>
        </w:rPr>
        <w:t> </w:t>
      </w:r>
      <w:r>
        <w:rPr/>
        <w:t>quantified by</w:t>
      </w:r>
      <w:r>
        <w:rPr>
          <w:spacing w:val="-11"/>
        </w:rPr>
        <w:t> </w:t>
      </w:r>
      <w:r>
        <w:rPr/>
        <w:t>Imagine Lab</w:t>
      </w:r>
      <w:r>
        <w:rPr>
          <w:spacing w:val="-11"/>
        </w:rPr>
        <w:t> </w:t>
      </w:r>
      <w:r>
        <w:rPr/>
        <w:t>software.</w:t>
      </w:r>
      <w:r>
        <w:rPr>
          <w:spacing w:val="-4"/>
        </w:rPr>
        <w:t> </w:t>
      </w:r>
      <w:r>
        <w:rPr/>
        <w:t>(</w:t>
      </w:r>
      <w:r>
        <w:rPr>
          <w:rFonts w:ascii="Arial" w:hAnsi="Arial"/>
          <w:b/>
        </w:rPr>
        <w:t>c</w:t>
      </w:r>
      <w:r>
        <w:rPr/>
        <w:t>)</w:t>
      </w:r>
      <w:r>
        <w:rPr>
          <w:spacing w:val="-11"/>
        </w:rPr>
        <w:t> </w:t>
      </w:r>
      <w:r>
        <w:rPr/>
        <w:t>RT-quantitative</w:t>
      </w:r>
      <w:r>
        <w:rPr>
          <w:spacing w:val="30"/>
        </w:rPr>
        <w:t> </w:t>
      </w:r>
      <w:r>
        <w:rPr/>
        <w:t>PCR</w:t>
      </w:r>
      <w:r>
        <w:rPr>
          <w:spacing w:val="-11"/>
        </w:rPr>
        <w:t> </w:t>
      </w:r>
      <w:r>
        <w:rPr/>
        <w:t>assays</w:t>
      </w:r>
      <w:r>
        <w:rPr>
          <w:spacing w:val="-3"/>
        </w:rPr>
        <w:t> </w:t>
      </w:r>
      <w:r>
        <w:rPr/>
        <w:t>for</w:t>
      </w:r>
      <w:r>
        <w:rPr>
          <w:spacing w:val="-11"/>
        </w:rPr>
        <w:t> </w:t>
      </w:r>
      <w:r>
        <w:rPr/>
        <w:t>CDK2 and CDK9</w:t>
      </w:r>
      <w:r>
        <w:rPr>
          <w:spacing w:val="-2"/>
        </w:rPr>
        <w:t> </w:t>
      </w:r>
      <w:r>
        <w:rPr/>
        <w:t>expression</w:t>
      </w:r>
      <w:r>
        <w:rPr>
          <w:spacing w:val="26"/>
        </w:rPr>
        <w:t> </w:t>
      </w:r>
      <w:r>
        <w:rPr/>
        <w:t>profiles were each</w:t>
      </w:r>
      <w:r>
        <w:rPr>
          <w:spacing w:val="-3"/>
        </w:rPr>
        <w:t> </w:t>
      </w:r>
      <w:r>
        <w:rPr/>
        <w:t>done to</w:t>
      </w:r>
      <w:r>
        <w:rPr>
          <w:spacing w:val="-2"/>
        </w:rPr>
        <w:t> </w:t>
      </w:r>
      <w:r>
        <w:rPr/>
        <w:t>validate</w:t>
      </w:r>
      <w:r>
        <w:rPr>
          <w:spacing w:val="26"/>
        </w:rPr>
        <w:t> </w:t>
      </w:r>
      <w:r>
        <w:rPr/>
        <w:t>these knock-downs.</w:t>
      </w:r>
      <w:r>
        <w:rPr>
          <w:spacing w:val="-2"/>
        </w:rPr>
        <w:t> </w:t>
      </w:r>
      <w:r>
        <w:rPr/>
        <w:t>The symbols indicate</w:t>
      </w:r>
      <w:r>
        <w:rPr>
          <w:spacing w:val="30"/>
        </w:rPr>
        <w:t> </w:t>
      </w:r>
      <w:r>
        <w:rPr/>
        <w:t>*</w:t>
      </w:r>
      <w:r>
        <w:rPr>
          <w:spacing w:val="-2"/>
        </w:rPr>
        <w:t> </w:t>
      </w:r>
      <w:r>
        <w:rPr/>
        <w:t>P</w:t>
      </w:r>
      <w:r>
        <w:rPr>
          <w:spacing w:val="-2"/>
        </w:rPr>
        <w:t> </w:t>
      </w:r>
      <w:r>
        <w:rPr/>
        <w:t>&lt;</w:t>
      </w:r>
      <w:r>
        <w:rPr>
          <w:spacing w:val="-2"/>
        </w:rPr>
        <w:t> </w:t>
      </w:r>
      <w:r>
        <w:rPr/>
        <w:t>0.05 and *** P &lt; 0.001.</w:t>
      </w:r>
    </w:p>
    <w:p>
      <w:pPr>
        <w:spacing w:after="0" w:line="268" w:lineRule="auto"/>
        <w:sectPr>
          <w:type w:val="continuous"/>
          <w:pgSz w:w="19150" w:h="24770"/>
          <w:pgMar w:header="144" w:footer="0" w:top="1020" w:bottom="0" w:left="40" w:right="0"/>
        </w:sectPr>
      </w:pPr>
    </w:p>
    <w:p>
      <w:pPr>
        <w:tabs>
          <w:tab w:pos="3219" w:val="left" w:leader="none"/>
        </w:tabs>
        <w:spacing w:before="94"/>
        <w:ind w:left="571" w:right="0" w:firstLine="0"/>
        <w:jc w:val="left"/>
        <w:rPr>
          <w:rFonts w:ascii="Arial"/>
          <w:b/>
          <w:sz w:val="32"/>
        </w:rPr>
      </w:pPr>
      <w:bookmarkStart w:name="Slide 4" w:id="4"/>
      <w:bookmarkEnd w:id="4"/>
      <w:r>
        <w:rPr/>
      </w:r>
      <w:r>
        <w:rPr>
          <w:rFonts w:ascii="Arial"/>
          <w:b/>
          <w:spacing w:val="-10"/>
          <w:position w:val="5"/>
          <w:sz w:val="48"/>
        </w:rPr>
        <w:t>a</w:t>
      </w:r>
      <w:r>
        <w:rPr>
          <w:rFonts w:ascii="Arial"/>
          <w:b/>
          <w:position w:val="5"/>
          <w:sz w:val="48"/>
        </w:rPr>
        <w:tab/>
      </w:r>
      <w:r>
        <w:rPr>
          <w:rFonts w:ascii="Arial"/>
          <w:b/>
          <w:spacing w:val="-4"/>
          <w:sz w:val="32"/>
        </w:rPr>
        <w:t>HOP62</w:t>
      </w:r>
    </w:p>
    <w:p>
      <w:pPr>
        <w:spacing w:before="294"/>
        <w:ind w:left="571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5"/>
          <w:sz w:val="32"/>
        </w:rPr>
        <w:t>ED1</w:t>
      </w:r>
    </w:p>
    <w:p>
      <w:pPr>
        <w:spacing w:before="294"/>
        <w:ind w:left="570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2"/>
          <w:sz w:val="32"/>
        </w:rPr>
        <w:t>HOP62</w:t>
      </w:r>
    </w:p>
    <w:p>
      <w:pPr>
        <w:spacing w:before="294"/>
        <w:ind w:left="570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5"/>
          <w:sz w:val="32"/>
        </w:rPr>
        <w:t>ED1</w:t>
      </w:r>
    </w:p>
    <w:p>
      <w:pPr>
        <w:spacing w:after="0"/>
        <w:jc w:val="left"/>
        <w:rPr>
          <w:rFonts w:ascii="Arial"/>
          <w:sz w:val="32"/>
        </w:rPr>
        <w:sectPr>
          <w:pgSz w:w="19150" w:h="24770"/>
          <w:pgMar w:header="144" w:footer="0" w:top="640" w:bottom="0" w:left="40" w:right="0"/>
          <w:cols w:num="4" w:equalWidth="0">
            <w:col w:w="4278" w:space="251"/>
            <w:col w:w="1229" w:space="6934"/>
            <w:col w:w="1629" w:space="251"/>
            <w:col w:w="4538"/>
          </w:cols>
        </w:sectPr>
      </w:pPr>
    </w:p>
    <w:p>
      <w:pPr>
        <w:spacing w:before="160"/>
        <w:ind w:left="1619" w:right="0" w:firstLine="0"/>
        <w:jc w:val="left"/>
        <w:rPr>
          <w:rFonts w:ascii="Arial"/>
          <w:b/>
          <w:sz w:val="24"/>
        </w:rPr>
      </w:pPr>
      <w:r>
        <w:rPr>
          <w:rFonts w:ascii="Arial"/>
          <w:b/>
          <w:spacing w:val="-5"/>
          <w:sz w:val="24"/>
        </w:rPr>
        <w:t>KDa</w:t>
      </w:r>
    </w:p>
    <w:p>
      <w:pPr>
        <w:pStyle w:val="BodyText"/>
        <w:spacing w:before="5"/>
        <w:rPr>
          <w:rFonts w:ascii="Arial"/>
          <w:b/>
          <w:sz w:val="21"/>
        </w:rPr>
      </w:pPr>
    </w:p>
    <w:p>
      <w:pPr>
        <w:spacing w:before="0"/>
        <w:ind w:left="1619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50</w:t>
      </w:r>
    </w:p>
    <w:p>
      <w:pPr>
        <w:pStyle w:val="BodyText"/>
        <w:spacing w:before="2"/>
        <w:rPr>
          <w:rFonts w:ascii="Arial"/>
          <w:b/>
          <w:sz w:val="26"/>
        </w:rPr>
      </w:pPr>
    </w:p>
    <w:p>
      <w:pPr>
        <w:spacing w:before="0"/>
        <w:ind w:left="1619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50</w:t>
      </w:r>
    </w:p>
    <w:p>
      <w:pPr>
        <w:spacing w:before="251"/>
        <w:ind w:left="1619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00</w:t>
      </w:r>
    </w:p>
    <w:p>
      <w:pPr>
        <w:spacing w:before="45"/>
        <w:ind w:left="1686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75</w:t>
      </w:r>
    </w:p>
    <w:p>
      <w:pPr>
        <w:pStyle w:val="BodyText"/>
        <w:spacing w:before="9"/>
        <w:rPr>
          <w:rFonts w:ascii="Arial"/>
          <w:b/>
          <w:sz w:val="27"/>
        </w:rPr>
      </w:pPr>
    </w:p>
    <w:p>
      <w:pPr>
        <w:spacing w:before="1"/>
        <w:ind w:left="1682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50</w:t>
      </w:r>
    </w:p>
    <w:p>
      <w:pPr>
        <w:spacing w:before="200"/>
        <w:ind w:left="1682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37</w:t>
      </w:r>
    </w:p>
    <w:p>
      <w:pPr>
        <w:pStyle w:val="BodyText"/>
        <w:spacing w:before="5"/>
        <w:rPr>
          <w:rFonts w:ascii="Arial"/>
          <w:b/>
          <w:sz w:val="33"/>
        </w:rPr>
      </w:pPr>
    </w:p>
    <w:p>
      <w:pPr>
        <w:spacing w:line="310" w:lineRule="exact" w:before="0"/>
        <w:ind w:left="1682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5</w:t>
      </w:r>
    </w:p>
    <w:p>
      <w:pPr>
        <w:spacing w:line="310" w:lineRule="exact" w:before="0"/>
        <w:ind w:left="1682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0</w:t>
      </w:r>
    </w:p>
    <w:p>
      <w:pPr>
        <w:spacing w:before="214"/>
        <w:ind w:left="1682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0</w:t>
      </w:r>
    </w:p>
    <w:p>
      <w:pPr>
        <w:pStyle w:val="BodyText"/>
        <w:rPr>
          <w:rFonts w:ascii="Arial"/>
          <w:b/>
          <w:sz w:val="30"/>
        </w:rPr>
      </w:pPr>
    </w:p>
    <w:p>
      <w:pPr>
        <w:pStyle w:val="BodyText"/>
        <w:spacing w:before="3"/>
        <w:rPr>
          <w:rFonts w:ascii="Arial"/>
          <w:b/>
          <w:sz w:val="25"/>
        </w:rPr>
      </w:pPr>
    </w:p>
    <w:p>
      <w:pPr>
        <w:pStyle w:val="Heading2"/>
        <w:ind w:left="571"/>
      </w:pPr>
      <w:r>
        <w:rPr>
          <w:w w:val="100"/>
        </w:rPr>
        <w:t>b</w:t>
      </w: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pStyle w:val="BodyText"/>
        <w:rPr>
          <w:rFonts w:ascii="Arial"/>
          <w:b/>
          <w:sz w:val="54"/>
        </w:rPr>
      </w:pPr>
    </w:p>
    <w:p>
      <w:pPr>
        <w:spacing w:line="414" w:lineRule="exact" w:before="429"/>
        <w:ind w:left="569" w:right="0" w:firstLine="0"/>
        <w:jc w:val="left"/>
        <w:rPr>
          <w:rFonts w:ascii="Arial"/>
          <w:b/>
          <w:sz w:val="48"/>
        </w:rPr>
      </w:pPr>
      <w:r>
        <w:rPr>
          <w:rFonts w:ascii="Arial"/>
          <w:b/>
          <w:sz w:val="48"/>
        </w:rPr>
        <w:t>c</w:t>
      </w:r>
    </w:p>
    <w:p>
      <w:pPr>
        <w:spacing w:line="240" w:lineRule="auto" w:before="10" w:after="24"/>
        <w:rPr>
          <w:rFonts w:ascii="Arial"/>
          <w:b/>
          <w:sz w:val="4"/>
        </w:rPr>
      </w:pPr>
      <w:r>
        <w:rPr/>
        <w:br w:type="column"/>
      </w:r>
      <w:r>
        <w:rPr>
          <w:rFonts w:ascii="Arial"/>
          <w:b/>
          <w:sz w:val="4"/>
        </w:rPr>
      </w:r>
    </w:p>
    <w:p>
      <w:pPr>
        <w:tabs>
          <w:tab w:pos="2601" w:val="left" w:leader="none"/>
        </w:tabs>
        <w:spacing w:line="20" w:lineRule="exact"/>
        <w:ind w:left="911" w:right="-15" w:firstLine="0"/>
        <w:rPr>
          <w:rFonts w:ascii="Arial"/>
          <w:sz w:val="2"/>
        </w:rPr>
      </w:pPr>
      <w:r>
        <w:rPr>
          <w:rFonts w:ascii="Arial"/>
          <w:sz w:val="2"/>
        </w:rPr>
        <mc:AlternateContent>
          <mc:Choice Requires="wps">
            <w:drawing>
              <wp:inline distT="0" distB="0" distL="0" distR="0">
                <wp:extent cx="963930" cy="27940"/>
                <wp:effectExtent l="19050" t="9525" r="7619" b="19684"/>
                <wp:docPr id="75" name="Group 7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5" name="Group 75"/>
                      <wpg:cNvGrpSpPr/>
                      <wpg:grpSpPr>
                        <a:xfrm>
                          <a:off x="0" y="0"/>
                          <a:ext cx="963930" cy="27940"/>
                          <a:chExt cx="963930" cy="27940"/>
                        </a:xfrm>
                      </wpg:grpSpPr>
                      <wps:wsp>
                        <wps:cNvPr id="76" name="Graphic 76"/>
                        <wps:cNvSpPr/>
                        <wps:spPr>
                          <a:xfrm>
                            <a:off x="12700" y="12700"/>
                            <a:ext cx="938530" cy="2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8530" h="2540">
                                <a:moveTo>
                                  <a:pt x="0" y="2413"/>
                                </a:moveTo>
                                <a:lnTo>
                                  <a:pt x="938276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75.9pt;height:2.2pt;mso-position-horizontal-relative:char;mso-position-vertical-relative:line" id="docshapegroup74" coordorigin="0,0" coordsize="1518,44">
                <v:line style="position:absolute" from="20,24" to="1498,20" stroked="true" strokeweight="2pt" strokecolor="#000000">
                  <v:stroke dashstyle="solid"/>
                </v:line>
              </v:group>
            </w:pict>
          </mc:Fallback>
        </mc:AlternateContent>
      </w:r>
      <w:r>
        <w:rPr>
          <w:rFonts w:ascii="Arial"/>
          <w:sz w:val="2"/>
        </w:rPr>
      </w:r>
      <w:r>
        <w:rPr>
          <w:rFonts w:ascii="Arial"/>
          <w:sz w:val="2"/>
        </w:rPr>
        <w:tab/>
      </w:r>
      <w:r>
        <w:rPr>
          <w:rFonts w:ascii="Arial"/>
          <w:sz w:val="2"/>
        </w:rPr>
        <mc:AlternateContent>
          <mc:Choice Requires="wps">
            <w:drawing>
              <wp:inline distT="0" distB="0" distL="0" distR="0">
                <wp:extent cx="899794" cy="25400"/>
                <wp:effectExtent l="19050" t="0" r="5080" b="3175"/>
                <wp:docPr id="77" name="Group 7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7" name="Group 77"/>
                      <wpg:cNvGrpSpPr/>
                      <wpg:grpSpPr>
                        <a:xfrm>
                          <a:off x="0" y="0"/>
                          <a:ext cx="899794" cy="25400"/>
                          <a:chExt cx="899794" cy="25400"/>
                        </a:xfrm>
                      </wpg:grpSpPr>
                      <wps:wsp>
                        <wps:cNvPr id="78" name="Graphic 78"/>
                        <wps:cNvSpPr/>
                        <wps:spPr>
                          <a:xfrm>
                            <a:off x="0" y="12700"/>
                            <a:ext cx="8997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9794" h="0">
                                <a:moveTo>
                                  <a:pt x="0" y="0"/>
                                </a:moveTo>
                                <a:lnTo>
                                  <a:pt x="899287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70.850pt;height:2pt;mso-position-horizontal-relative:char;mso-position-vertical-relative:line" id="docshapegroup75" coordorigin="0,0" coordsize="1417,40">
                <v:line style="position:absolute" from="0,20" to="1416,20" stroked="true" strokeweight="2pt" strokecolor="#000000">
                  <v:stroke dashstyle="solid"/>
                </v:line>
              </v:group>
            </w:pict>
          </mc:Fallback>
        </mc:AlternateContent>
      </w:r>
      <w:r>
        <w:rPr>
          <w:rFonts w:ascii="Arial"/>
          <w:sz w:val="2"/>
        </w:rPr>
      </w:r>
    </w:p>
    <w:p>
      <w:pPr>
        <w:tabs>
          <w:tab w:pos="1675" w:val="left" w:leader="none"/>
          <w:tab w:pos="2688" w:val="left" w:leader="none"/>
          <w:tab w:pos="3279" w:val="left" w:leader="none"/>
        </w:tabs>
        <w:spacing w:before="60"/>
        <w:ind w:left="1064" w:right="0" w:firstLine="0"/>
        <w:jc w:val="left"/>
        <w:rPr>
          <w:rFonts w:ascii="Arial"/>
          <w:b/>
          <w:sz w:val="2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9632">
                <wp:simplePos x="0" y="0"/>
                <wp:positionH relativeFrom="page">
                  <wp:posOffset>1416050</wp:posOffset>
                </wp:positionH>
                <wp:positionV relativeFrom="paragraph">
                  <wp:posOffset>329893</wp:posOffset>
                </wp:positionV>
                <wp:extent cx="3077210" cy="3244850"/>
                <wp:effectExtent l="0" t="0" r="0" b="0"/>
                <wp:wrapNone/>
                <wp:docPr id="79" name="Group 7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9" name="Group 79"/>
                      <wpg:cNvGrpSpPr/>
                      <wpg:grpSpPr>
                        <a:xfrm>
                          <a:off x="0" y="0"/>
                          <a:ext cx="3077210" cy="3244850"/>
                          <a:chExt cx="3077210" cy="3244850"/>
                        </a:xfrm>
                      </wpg:grpSpPr>
                      <pic:pic>
                        <pic:nvPicPr>
                          <pic:cNvPr id="80" name="Image 80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0" cy="32448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1" name="Graphic 81"/>
                        <wps:cNvSpPr/>
                        <wps:spPr>
                          <a:xfrm>
                            <a:off x="2724150" y="2082800"/>
                            <a:ext cx="3530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3060" h="0">
                                <a:moveTo>
                                  <a:pt x="35280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1.5pt;margin-top:25.97583pt;width:242.3pt;height:255.5pt;mso-position-horizontal-relative:page;mso-position-vertical-relative:paragraph;z-index:15749632" id="docshapegroup76" coordorigin="2230,520" coordsize="4846,5110">
                <v:shape style="position:absolute;left:2230;top:519;width:4350;height:5110" type="#_x0000_t75" id="docshape77" stroked="false">
                  <v:imagedata r:id="rId19" o:title=""/>
                </v:shape>
                <v:line style="position:absolute" from="7076,3800" to="6520,3800" stroked="true" strokeweight="2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>
          <w:rFonts w:ascii="Arial"/>
          <w:b/>
          <w:spacing w:val="-5"/>
          <w:sz w:val="24"/>
        </w:rPr>
        <w:t>EV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4"/>
          <w:sz w:val="24"/>
        </w:rPr>
        <w:t>CDK2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5"/>
          <w:sz w:val="24"/>
        </w:rPr>
        <w:t>EV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4"/>
          <w:sz w:val="24"/>
        </w:rPr>
        <w:t>CDK2</w:t>
      </w: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spacing w:before="3"/>
        <w:rPr>
          <w:rFonts w:ascii="Arial"/>
          <w:b/>
          <w:sz w:val="33"/>
        </w:rPr>
      </w:pPr>
    </w:p>
    <w:p>
      <w:pPr>
        <w:spacing w:before="1"/>
        <w:ind w:left="693" w:right="0" w:firstLine="0"/>
        <w:jc w:val="center"/>
        <w:rPr>
          <w:rFonts w:ascii="Arial"/>
          <w:b/>
          <w:sz w:val="23"/>
        </w:rPr>
      </w:pPr>
      <w:r>
        <w:rPr>
          <w:rFonts w:ascii="Arial"/>
          <w:b/>
          <w:sz w:val="23"/>
        </w:rPr>
        <w:t>HOP62</w:t>
      </w:r>
      <w:r>
        <w:rPr>
          <w:rFonts w:ascii="Arial"/>
          <w:b/>
          <w:spacing w:val="8"/>
          <w:sz w:val="23"/>
        </w:rPr>
        <w:t> </w:t>
      </w:r>
      <w:r>
        <w:rPr>
          <w:rFonts w:ascii="Arial"/>
          <w:b/>
          <w:sz w:val="23"/>
        </w:rPr>
        <w:t>CDK2</w:t>
      </w:r>
      <w:r>
        <w:rPr>
          <w:rFonts w:ascii="Arial"/>
          <w:b/>
          <w:spacing w:val="8"/>
          <w:sz w:val="23"/>
        </w:rPr>
        <w:t> </w:t>
      </w:r>
      <w:r>
        <w:rPr>
          <w:rFonts w:ascii="Arial"/>
          <w:b/>
          <w:spacing w:val="-2"/>
          <w:sz w:val="23"/>
        </w:rPr>
        <w:t>overexpression</w:t>
      </w:r>
    </w:p>
    <w:p>
      <w:pPr>
        <w:spacing w:before="162"/>
        <w:ind w:left="357" w:right="0" w:firstLine="0"/>
        <w:jc w:val="left"/>
        <w:rPr>
          <w:rFonts w:ascii="Arial"/>
          <w:b/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1680">
                <wp:simplePos x="0" y="0"/>
                <wp:positionH relativeFrom="page">
                  <wp:posOffset>1696387</wp:posOffset>
                </wp:positionH>
                <wp:positionV relativeFrom="paragraph">
                  <wp:posOffset>171787</wp:posOffset>
                </wp:positionV>
                <wp:extent cx="2306320" cy="1541780"/>
                <wp:effectExtent l="0" t="0" r="0" b="0"/>
                <wp:wrapNone/>
                <wp:docPr id="82" name="Group 8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2" name="Group 82"/>
                      <wpg:cNvGrpSpPr/>
                      <wpg:grpSpPr>
                        <a:xfrm>
                          <a:off x="0" y="0"/>
                          <a:ext cx="2306320" cy="1541780"/>
                          <a:chExt cx="2306320" cy="1541780"/>
                        </a:xfrm>
                      </wpg:grpSpPr>
                      <wps:wsp>
                        <wps:cNvPr id="83" name="Graphic 83"/>
                        <wps:cNvSpPr/>
                        <wps:spPr>
                          <a:xfrm>
                            <a:off x="1339327" y="187675"/>
                            <a:ext cx="629920" cy="131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9920" h="1310640">
                                <a:moveTo>
                                  <a:pt x="6295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10394"/>
                                </a:lnTo>
                                <a:lnTo>
                                  <a:pt x="629549" y="1310394"/>
                                </a:lnTo>
                                <a:lnTo>
                                  <a:pt x="6295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3D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-9" y="11"/>
                            <a:ext cx="2306320" cy="1541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06320" h="1541780">
                                <a:moveTo>
                                  <a:pt x="2306167" y="1491310"/>
                                </a:moveTo>
                                <a:lnTo>
                                  <a:pt x="1976247" y="1491310"/>
                                </a:lnTo>
                                <a:lnTo>
                                  <a:pt x="1976247" y="194830"/>
                                </a:lnTo>
                                <a:lnTo>
                                  <a:pt x="1976247" y="194462"/>
                                </a:lnTo>
                                <a:lnTo>
                                  <a:pt x="1976247" y="188201"/>
                                </a:lnTo>
                                <a:lnTo>
                                  <a:pt x="1976247" y="187655"/>
                                </a:lnTo>
                                <a:lnTo>
                                  <a:pt x="1976247" y="180670"/>
                                </a:lnTo>
                                <a:lnTo>
                                  <a:pt x="1975675" y="180670"/>
                                </a:lnTo>
                                <a:lnTo>
                                  <a:pt x="1975675" y="188201"/>
                                </a:lnTo>
                                <a:lnTo>
                                  <a:pt x="1972475" y="191338"/>
                                </a:lnTo>
                                <a:lnTo>
                                  <a:pt x="1972475" y="188201"/>
                                </a:lnTo>
                                <a:lnTo>
                                  <a:pt x="1975675" y="188201"/>
                                </a:lnTo>
                                <a:lnTo>
                                  <a:pt x="1975675" y="180670"/>
                                </a:lnTo>
                                <a:lnTo>
                                  <a:pt x="1961515" y="180670"/>
                                </a:lnTo>
                                <a:lnTo>
                                  <a:pt x="1961515" y="194830"/>
                                </a:lnTo>
                                <a:lnTo>
                                  <a:pt x="1961515" y="1491310"/>
                                </a:lnTo>
                                <a:lnTo>
                                  <a:pt x="1346695" y="1491310"/>
                                </a:lnTo>
                                <a:lnTo>
                                  <a:pt x="1346695" y="194830"/>
                                </a:lnTo>
                                <a:lnTo>
                                  <a:pt x="1961515" y="194830"/>
                                </a:lnTo>
                                <a:lnTo>
                                  <a:pt x="1961515" y="180670"/>
                                </a:lnTo>
                                <a:lnTo>
                                  <a:pt x="1961515" y="180467"/>
                                </a:lnTo>
                                <a:lnTo>
                                  <a:pt x="1346695" y="180467"/>
                                </a:lnTo>
                                <a:lnTo>
                                  <a:pt x="1346695" y="180670"/>
                                </a:lnTo>
                                <a:lnTo>
                                  <a:pt x="1331963" y="180670"/>
                                </a:lnTo>
                                <a:lnTo>
                                  <a:pt x="1331963" y="188201"/>
                                </a:lnTo>
                                <a:lnTo>
                                  <a:pt x="1331963" y="194462"/>
                                </a:lnTo>
                                <a:lnTo>
                                  <a:pt x="1331963" y="1491310"/>
                                </a:lnTo>
                                <a:lnTo>
                                  <a:pt x="1010234" y="1491310"/>
                                </a:lnTo>
                                <a:lnTo>
                                  <a:pt x="1010234" y="1200327"/>
                                </a:lnTo>
                                <a:lnTo>
                                  <a:pt x="1009764" y="1200327"/>
                                </a:lnTo>
                                <a:lnTo>
                                  <a:pt x="1009764" y="1207858"/>
                                </a:lnTo>
                                <a:lnTo>
                                  <a:pt x="1006551" y="1210995"/>
                                </a:lnTo>
                                <a:lnTo>
                                  <a:pt x="1006551" y="1207858"/>
                                </a:lnTo>
                                <a:lnTo>
                                  <a:pt x="1009764" y="1207858"/>
                                </a:lnTo>
                                <a:lnTo>
                                  <a:pt x="1009764" y="1200327"/>
                                </a:lnTo>
                                <a:lnTo>
                                  <a:pt x="995489" y="1200327"/>
                                </a:lnTo>
                                <a:lnTo>
                                  <a:pt x="380682" y="1200213"/>
                                </a:lnTo>
                                <a:lnTo>
                                  <a:pt x="365950" y="1200327"/>
                                </a:lnTo>
                                <a:lnTo>
                                  <a:pt x="365950" y="1207858"/>
                                </a:lnTo>
                                <a:lnTo>
                                  <a:pt x="365950" y="1214132"/>
                                </a:lnTo>
                                <a:lnTo>
                                  <a:pt x="365950" y="1491310"/>
                                </a:lnTo>
                                <a:lnTo>
                                  <a:pt x="51574" y="1491310"/>
                                </a:lnTo>
                                <a:lnTo>
                                  <a:pt x="51574" y="1490878"/>
                                </a:lnTo>
                                <a:lnTo>
                                  <a:pt x="51574" y="1207858"/>
                                </a:lnTo>
                                <a:lnTo>
                                  <a:pt x="44208" y="1207858"/>
                                </a:lnTo>
                                <a:lnTo>
                                  <a:pt x="44208" y="1207401"/>
                                </a:lnTo>
                                <a:lnTo>
                                  <a:pt x="51574" y="1207401"/>
                                </a:lnTo>
                                <a:lnTo>
                                  <a:pt x="51574" y="1193025"/>
                                </a:lnTo>
                                <a:lnTo>
                                  <a:pt x="44208" y="1193025"/>
                                </a:lnTo>
                                <a:lnTo>
                                  <a:pt x="44208" y="1192809"/>
                                </a:lnTo>
                                <a:lnTo>
                                  <a:pt x="51574" y="1192809"/>
                                </a:lnTo>
                                <a:lnTo>
                                  <a:pt x="51574" y="909523"/>
                                </a:lnTo>
                                <a:lnTo>
                                  <a:pt x="51574" y="313613"/>
                                </a:lnTo>
                                <a:lnTo>
                                  <a:pt x="44208" y="313613"/>
                                </a:lnTo>
                                <a:lnTo>
                                  <a:pt x="44208" y="313016"/>
                                </a:lnTo>
                                <a:lnTo>
                                  <a:pt x="51574" y="313016"/>
                                </a:lnTo>
                                <a:lnTo>
                                  <a:pt x="51574" y="298640"/>
                                </a:lnTo>
                                <a:lnTo>
                                  <a:pt x="44208" y="298640"/>
                                </a:lnTo>
                                <a:lnTo>
                                  <a:pt x="51574" y="298564"/>
                                </a:lnTo>
                                <a:lnTo>
                                  <a:pt x="51574" y="14363"/>
                                </a:lnTo>
                                <a:lnTo>
                                  <a:pt x="51574" y="13868"/>
                                </a:lnTo>
                                <a:lnTo>
                                  <a:pt x="51574" y="0"/>
                                </a:lnTo>
                                <a:lnTo>
                                  <a:pt x="44208" y="0"/>
                                </a:lnTo>
                                <a:lnTo>
                                  <a:pt x="36842" y="63"/>
                                </a:lnTo>
                                <a:lnTo>
                                  <a:pt x="0" y="0"/>
                                </a:lnTo>
                                <a:lnTo>
                                  <a:pt x="0" y="14363"/>
                                </a:lnTo>
                                <a:lnTo>
                                  <a:pt x="36842" y="14363"/>
                                </a:lnTo>
                                <a:lnTo>
                                  <a:pt x="36842" y="298564"/>
                                </a:lnTo>
                                <a:lnTo>
                                  <a:pt x="0" y="298640"/>
                                </a:lnTo>
                                <a:lnTo>
                                  <a:pt x="0" y="313016"/>
                                </a:lnTo>
                                <a:lnTo>
                                  <a:pt x="36842" y="313016"/>
                                </a:lnTo>
                                <a:lnTo>
                                  <a:pt x="36842" y="313613"/>
                                </a:lnTo>
                                <a:lnTo>
                                  <a:pt x="36842" y="596493"/>
                                </a:lnTo>
                                <a:lnTo>
                                  <a:pt x="0" y="596493"/>
                                </a:lnTo>
                                <a:lnTo>
                                  <a:pt x="0" y="610870"/>
                                </a:lnTo>
                                <a:lnTo>
                                  <a:pt x="36842" y="610870"/>
                                </a:lnTo>
                                <a:lnTo>
                                  <a:pt x="36842" y="895146"/>
                                </a:lnTo>
                                <a:lnTo>
                                  <a:pt x="0" y="895146"/>
                                </a:lnTo>
                                <a:lnTo>
                                  <a:pt x="0" y="909523"/>
                                </a:lnTo>
                                <a:lnTo>
                                  <a:pt x="36842" y="909523"/>
                                </a:lnTo>
                                <a:lnTo>
                                  <a:pt x="36842" y="1192809"/>
                                </a:lnTo>
                                <a:lnTo>
                                  <a:pt x="36842" y="1193025"/>
                                </a:lnTo>
                                <a:lnTo>
                                  <a:pt x="0" y="1193025"/>
                                </a:lnTo>
                                <a:lnTo>
                                  <a:pt x="0" y="1207401"/>
                                </a:lnTo>
                                <a:lnTo>
                                  <a:pt x="36842" y="1207401"/>
                                </a:lnTo>
                                <a:lnTo>
                                  <a:pt x="36842" y="1207858"/>
                                </a:lnTo>
                                <a:lnTo>
                                  <a:pt x="36842" y="1490878"/>
                                </a:lnTo>
                                <a:lnTo>
                                  <a:pt x="0" y="1490878"/>
                                </a:lnTo>
                                <a:lnTo>
                                  <a:pt x="0" y="1505254"/>
                                </a:lnTo>
                                <a:lnTo>
                                  <a:pt x="36842" y="1505254"/>
                                </a:lnTo>
                                <a:lnTo>
                                  <a:pt x="36842" y="1505102"/>
                                </a:lnTo>
                                <a:lnTo>
                                  <a:pt x="44208" y="1505102"/>
                                </a:lnTo>
                                <a:lnTo>
                                  <a:pt x="44208" y="1505254"/>
                                </a:lnTo>
                                <a:lnTo>
                                  <a:pt x="51574" y="1505254"/>
                                </a:lnTo>
                                <a:lnTo>
                                  <a:pt x="51574" y="1505102"/>
                                </a:lnTo>
                                <a:lnTo>
                                  <a:pt x="680313" y="1505102"/>
                                </a:lnTo>
                                <a:lnTo>
                                  <a:pt x="680313" y="1541183"/>
                                </a:lnTo>
                                <a:lnTo>
                                  <a:pt x="695045" y="1541183"/>
                                </a:lnTo>
                                <a:lnTo>
                                  <a:pt x="695045" y="1505254"/>
                                </a:lnTo>
                                <a:lnTo>
                                  <a:pt x="1646326" y="1505254"/>
                                </a:lnTo>
                                <a:lnTo>
                                  <a:pt x="1646326" y="1541183"/>
                                </a:lnTo>
                                <a:lnTo>
                                  <a:pt x="1661071" y="1541183"/>
                                </a:lnTo>
                                <a:lnTo>
                                  <a:pt x="1661071" y="1505254"/>
                                </a:lnTo>
                                <a:lnTo>
                                  <a:pt x="2306167" y="1505254"/>
                                </a:lnTo>
                                <a:lnTo>
                                  <a:pt x="2306167" y="1498066"/>
                                </a:lnTo>
                                <a:lnTo>
                                  <a:pt x="1661071" y="1498066"/>
                                </a:lnTo>
                                <a:lnTo>
                                  <a:pt x="1646326" y="1498066"/>
                                </a:lnTo>
                                <a:lnTo>
                                  <a:pt x="1002868" y="1498066"/>
                                </a:lnTo>
                                <a:lnTo>
                                  <a:pt x="1002868" y="1497571"/>
                                </a:lnTo>
                                <a:lnTo>
                                  <a:pt x="1010234" y="1497571"/>
                                </a:lnTo>
                                <a:lnTo>
                                  <a:pt x="1331963" y="1497571"/>
                                </a:lnTo>
                                <a:lnTo>
                                  <a:pt x="1346695" y="1497571"/>
                                </a:lnTo>
                                <a:lnTo>
                                  <a:pt x="1961515" y="1497571"/>
                                </a:lnTo>
                                <a:lnTo>
                                  <a:pt x="1976247" y="1497571"/>
                                </a:lnTo>
                                <a:lnTo>
                                  <a:pt x="2306167" y="1497571"/>
                                </a:lnTo>
                                <a:lnTo>
                                  <a:pt x="2306167" y="14913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33.573792pt;margin-top:13.526553pt;width:181.6pt;height:121.4pt;mso-position-horizontal-relative:page;mso-position-vertical-relative:paragraph;z-index:15751680" id="docshapegroup78" coordorigin="2671,271" coordsize="3632,2428">
                <v:rect style="position:absolute;left:4780;top:566;width:992;height:2064" id="docshape79" filled="true" fillcolor="#d3d3d3" stroked="false">
                  <v:fill type="solid"/>
                </v:rect>
                <v:shape style="position:absolute;left:2671;top:270;width:3632;height:2428" id="docshape80" coordorigin="2671,271" coordsize="3632,2428" path="m6303,2619l5784,2619,5784,577,5784,577,5784,567,5784,566,5784,555,5783,555,5783,567,5778,572,5778,567,5783,567,5783,555,5760,555,5760,577,5760,2619,4792,2619,4792,577,5760,577,5760,555,5760,555,4792,555,4792,555,4769,555,4769,567,4769,577,4769,2619,4262,2619,4262,2161,4262,2161,4262,2173,4257,2178,4257,2173,4262,2173,4262,2161,4239,2161,3271,2161,3248,2161,3248,2173,3248,2183,3248,2619,2753,2619,2753,2618,2753,2173,2741,2173,2741,2172,2753,2172,2753,2149,2741,2149,2741,2149,2753,2149,2753,1703,2753,764,2741,764,2741,763,2753,763,2753,741,2741,741,2753,741,2753,293,2753,292,2753,271,2741,271,2729,271,2671,271,2671,293,2729,293,2729,741,2671,741,2671,763,2729,763,2729,764,2729,1210,2671,1210,2671,1233,2729,1233,2729,1680,2671,1680,2671,1703,2729,1703,2729,2149,2729,2149,2671,2149,2671,2172,2729,2172,2729,2173,2729,2618,2671,2618,2671,2641,2729,2641,2729,2641,2741,2641,2741,2641,2753,2641,2753,2641,3743,2641,3743,2698,3766,2698,3766,2641,5264,2641,5264,2698,5287,2698,5287,2641,6303,2641,6303,2630,5287,2630,5264,2630,4251,2630,4251,2629,4262,2629,4769,2629,4792,2629,5760,2629,5784,2629,6303,2629,6303,2619xe" filled="true" fillcolor="#00000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3728">
                <wp:simplePos x="0" y="0"/>
                <wp:positionH relativeFrom="page">
                  <wp:posOffset>1412485</wp:posOffset>
                </wp:positionH>
                <wp:positionV relativeFrom="paragraph">
                  <wp:posOffset>69352</wp:posOffset>
                </wp:positionV>
                <wp:extent cx="177800" cy="1639570"/>
                <wp:effectExtent l="0" t="0" r="0" b="0"/>
                <wp:wrapNone/>
                <wp:docPr id="85" name="Textbox 8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5" name="Textbox 85"/>
                      <wps:cNvSpPr txBox="1"/>
                      <wps:spPr>
                        <a:xfrm>
                          <a:off x="0" y="0"/>
                          <a:ext cx="177800" cy="16395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Relative</w:t>
                            </w:r>
                            <w:r>
                              <w:rPr>
                                <w:rFonts w:ascii="Arial"/>
                                <w:b/>
                                <w:spacing w:val="-12"/>
                                <w:sz w:val="21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CDK2</w:t>
                            </w:r>
                            <w:r>
                              <w:rPr>
                                <w:rFonts w:ascii="Arial"/>
                                <w:b/>
                                <w:spacing w:val="-11"/>
                                <w:sz w:val="21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expressio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11.219307pt;margin-top:5.460822pt;width:14pt;height:129.1pt;mso-position-horizontal-relative:page;mso-position-vertical-relative:paragraph;z-index:15753728" type="#_x0000_t202" id="docshape81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Relative</w:t>
                      </w:r>
                      <w:r>
                        <w:rPr>
                          <w:rFonts w:ascii="Arial"/>
                          <w:b/>
                          <w:spacing w:val="-12"/>
                          <w:sz w:val="21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CDK2</w:t>
                      </w:r>
                      <w:r>
                        <w:rPr>
                          <w:rFonts w:ascii="Arial"/>
                          <w:b/>
                          <w:spacing w:val="-11"/>
                          <w:sz w:val="21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expressio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w w:val="101"/>
          <w:sz w:val="21"/>
        </w:rPr>
        <w:t>5</w:t>
      </w:r>
    </w:p>
    <w:p>
      <w:pPr>
        <w:pStyle w:val="BodyText"/>
        <w:spacing w:before="10"/>
        <w:rPr>
          <w:rFonts w:ascii="Arial"/>
          <w:b/>
          <w:sz w:val="19"/>
        </w:rPr>
      </w:pPr>
    </w:p>
    <w:p>
      <w:pPr>
        <w:spacing w:before="0"/>
        <w:ind w:left="357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w w:val="101"/>
          <w:sz w:val="21"/>
        </w:rPr>
        <w:t>4</w:t>
      </w:r>
    </w:p>
    <w:p>
      <w:pPr>
        <w:pStyle w:val="BodyText"/>
        <w:spacing w:before="9"/>
        <w:rPr>
          <w:rFonts w:ascii="Arial"/>
          <w:b/>
          <w:sz w:val="19"/>
        </w:rPr>
      </w:pPr>
    </w:p>
    <w:p>
      <w:pPr>
        <w:spacing w:before="0"/>
        <w:ind w:left="357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w w:val="101"/>
          <w:sz w:val="21"/>
        </w:rPr>
        <w:t>3</w:t>
      </w:r>
    </w:p>
    <w:p>
      <w:pPr>
        <w:pStyle w:val="BodyText"/>
        <w:spacing w:before="10"/>
        <w:rPr>
          <w:rFonts w:ascii="Arial"/>
          <w:b/>
          <w:sz w:val="19"/>
        </w:rPr>
      </w:pPr>
    </w:p>
    <w:p>
      <w:pPr>
        <w:spacing w:before="1"/>
        <w:ind w:left="357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w w:val="101"/>
          <w:sz w:val="21"/>
        </w:rPr>
        <w:t>2</w:t>
      </w:r>
    </w:p>
    <w:p>
      <w:pPr>
        <w:pStyle w:val="BodyText"/>
        <w:spacing w:before="8"/>
        <w:rPr>
          <w:rFonts w:ascii="Arial"/>
          <w:b/>
          <w:sz w:val="19"/>
        </w:rPr>
      </w:pPr>
    </w:p>
    <w:p>
      <w:pPr>
        <w:spacing w:before="1"/>
        <w:ind w:left="357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w w:val="101"/>
          <w:sz w:val="21"/>
        </w:rPr>
        <w:t>1</w:t>
      </w:r>
    </w:p>
    <w:p>
      <w:pPr>
        <w:pStyle w:val="BodyText"/>
        <w:spacing w:before="8"/>
        <w:rPr>
          <w:rFonts w:ascii="Arial"/>
          <w:b/>
          <w:sz w:val="19"/>
        </w:rPr>
      </w:pPr>
    </w:p>
    <w:p>
      <w:pPr>
        <w:spacing w:line="221" w:lineRule="exact" w:before="1"/>
        <w:ind w:left="357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w w:val="101"/>
          <w:sz w:val="21"/>
        </w:rPr>
        <w:t>0</w:t>
      </w:r>
    </w:p>
    <w:p>
      <w:pPr>
        <w:tabs>
          <w:tab w:pos="2090" w:val="left" w:leader="none"/>
        </w:tabs>
        <w:spacing w:line="221" w:lineRule="exact" w:before="0"/>
        <w:ind w:left="748" w:right="0" w:firstLine="0"/>
        <w:jc w:val="center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EV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4"/>
          <w:sz w:val="21"/>
        </w:rPr>
        <w:t>CDK2</w:t>
      </w:r>
    </w:p>
    <w:p>
      <w:pPr>
        <w:spacing w:line="240" w:lineRule="auto" w:before="0"/>
        <w:rPr>
          <w:rFonts w:ascii="Arial"/>
          <w:b/>
          <w:sz w:val="36"/>
        </w:rPr>
      </w:pPr>
      <w:r>
        <w:rPr/>
        <w:br w:type="column"/>
      </w:r>
      <w:r>
        <w:rPr>
          <w:rFonts w:ascii="Arial"/>
          <w:b/>
          <w:sz w:val="36"/>
        </w:rPr>
      </w: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spacing w:before="6"/>
        <w:rPr>
          <w:rFonts w:ascii="Arial"/>
          <w:b/>
          <w:sz w:val="33"/>
        </w:rPr>
      </w:pPr>
    </w:p>
    <w:p>
      <w:pPr>
        <w:spacing w:before="1"/>
        <w:ind w:left="568" w:right="0" w:firstLine="0"/>
        <w:jc w:val="left"/>
        <w:rPr>
          <w:rFonts w:ascii="Arial"/>
          <w:b/>
          <w:sz w:val="32"/>
        </w:rPr>
      </w:pPr>
      <w:r>
        <w:rPr>
          <w:rFonts w:ascii="Arial"/>
          <w:b/>
          <w:spacing w:val="-4"/>
          <w:sz w:val="32"/>
        </w:rPr>
        <w:t>CDK2</w:t>
      </w:r>
    </w:p>
    <w:p>
      <w:pPr>
        <w:spacing w:before="166"/>
        <w:ind w:left="569" w:right="0" w:firstLine="0"/>
        <w:jc w:val="left"/>
        <w:rPr>
          <w:rFonts w:ascii="Arial"/>
          <w:b/>
          <w:sz w:val="24"/>
        </w:rPr>
      </w:pPr>
      <w:r>
        <w:rPr/>
        <w:br w:type="column"/>
      </w:r>
      <w:r>
        <w:rPr>
          <w:rFonts w:ascii="Arial"/>
          <w:b/>
          <w:spacing w:val="-5"/>
          <w:sz w:val="24"/>
        </w:rPr>
        <w:t>KDa</w:t>
      </w:r>
    </w:p>
    <w:p>
      <w:pPr>
        <w:pStyle w:val="BodyText"/>
        <w:rPr>
          <w:rFonts w:ascii="Arial"/>
          <w:b/>
          <w:sz w:val="26"/>
        </w:rPr>
      </w:pPr>
    </w:p>
    <w:p>
      <w:pPr>
        <w:spacing w:before="186"/>
        <w:ind w:left="582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50</w:t>
      </w:r>
    </w:p>
    <w:p>
      <w:pPr>
        <w:pStyle w:val="BodyText"/>
        <w:spacing w:before="1"/>
        <w:rPr>
          <w:rFonts w:ascii="Arial"/>
          <w:b/>
          <w:sz w:val="26"/>
        </w:rPr>
      </w:pPr>
    </w:p>
    <w:p>
      <w:pPr>
        <w:spacing w:before="0"/>
        <w:ind w:left="582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50</w:t>
      </w:r>
    </w:p>
    <w:p>
      <w:pPr>
        <w:spacing w:before="152"/>
        <w:ind w:left="582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00</w:t>
      </w:r>
    </w:p>
    <w:p>
      <w:pPr>
        <w:spacing w:before="44"/>
        <w:ind w:left="649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75</w:t>
      </w:r>
    </w:p>
    <w:p>
      <w:pPr>
        <w:pStyle w:val="BodyText"/>
        <w:spacing w:before="9"/>
        <w:rPr>
          <w:rFonts w:ascii="Arial"/>
          <w:b/>
          <w:sz w:val="27"/>
        </w:rPr>
      </w:pPr>
    </w:p>
    <w:p>
      <w:pPr>
        <w:spacing w:before="0"/>
        <w:ind w:left="646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50</w:t>
      </w:r>
    </w:p>
    <w:p>
      <w:pPr>
        <w:spacing w:before="201"/>
        <w:ind w:left="646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37</w:t>
      </w:r>
    </w:p>
    <w:p>
      <w:pPr>
        <w:pStyle w:val="BodyText"/>
        <w:spacing w:before="5"/>
        <w:rPr>
          <w:rFonts w:ascii="Arial"/>
          <w:b/>
          <w:sz w:val="33"/>
        </w:rPr>
      </w:pPr>
    </w:p>
    <w:p>
      <w:pPr>
        <w:spacing w:line="311" w:lineRule="exact" w:before="0"/>
        <w:ind w:left="646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5</w:t>
      </w:r>
    </w:p>
    <w:p>
      <w:pPr>
        <w:spacing w:line="311" w:lineRule="exact" w:before="0"/>
        <w:ind w:left="646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0</w:t>
      </w:r>
    </w:p>
    <w:p>
      <w:pPr>
        <w:spacing w:before="213"/>
        <w:ind w:left="646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0</w:t>
      </w:r>
    </w:p>
    <w:p>
      <w:pPr>
        <w:spacing w:line="240" w:lineRule="auto" w:before="10" w:after="24"/>
        <w:rPr>
          <w:rFonts w:ascii="Arial"/>
          <w:b/>
          <w:sz w:val="4"/>
        </w:rPr>
      </w:pPr>
      <w:r>
        <w:rPr/>
        <w:br w:type="column"/>
      </w:r>
      <w:r>
        <w:rPr>
          <w:rFonts w:ascii="Arial"/>
          <w:b/>
          <w:sz w:val="4"/>
        </w:rPr>
      </w:r>
    </w:p>
    <w:p>
      <w:pPr>
        <w:tabs>
          <w:tab w:pos="2375" w:val="left" w:leader="none"/>
        </w:tabs>
        <w:spacing w:line="20" w:lineRule="exact"/>
        <w:ind w:left="695" w:right="0" w:firstLine="0"/>
        <w:rPr>
          <w:rFonts w:ascii="Arial"/>
          <w:sz w:val="2"/>
        </w:rPr>
      </w:pPr>
      <w:r>
        <w:rPr>
          <w:rFonts w:ascii="Arial"/>
          <w:sz w:val="2"/>
        </w:rPr>
        <mc:AlternateContent>
          <mc:Choice Requires="wps">
            <w:drawing>
              <wp:inline distT="0" distB="0" distL="0" distR="0">
                <wp:extent cx="963930" cy="27940"/>
                <wp:effectExtent l="19050" t="9525" r="7619" b="19684"/>
                <wp:docPr id="86" name="Group 8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6" name="Group 86"/>
                      <wpg:cNvGrpSpPr/>
                      <wpg:grpSpPr>
                        <a:xfrm>
                          <a:off x="0" y="0"/>
                          <a:ext cx="963930" cy="27940"/>
                          <a:chExt cx="963930" cy="27940"/>
                        </a:xfrm>
                      </wpg:grpSpPr>
                      <wps:wsp>
                        <wps:cNvPr id="87" name="Graphic 87"/>
                        <wps:cNvSpPr/>
                        <wps:spPr>
                          <a:xfrm>
                            <a:off x="12700" y="12700"/>
                            <a:ext cx="938530" cy="2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8530" h="2540">
                                <a:moveTo>
                                  <a:pt x="0" y="2413"/>
                                </a:moveTo>
                                <a:lnTo>
                                  <a:pt x="938276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75.9pt;height:2.2pt;mso-position-horizontal-relative:char;mso-position-vertical-relative:line" id="docshapegroup82" coordorigin="0,0" coordsize="1518,44">
                <v:line style="position:absolute" from="20,24" to="1498,20" stroked="true" strokeweight="2pt" strokecolor="#000000">
                  <v:stroke dashstyle="solid"/>
                </v:line>
              </v:group>
            </w:pict>
          </mc:Fallback>
        </mc:AlternateContent>
      </w:r>
      <w:r>
        <w:rPr>
          <w:rFonts w:ascii="Arial"/>
          <w:sz w:val="2"/>
        </w:rPr>
      </w:r>
      <w:r>
        <w:rPr>
          <w:rFonts w:ascii="Arial"/>
          <w:sz w:val="2"/>
        </w:rPr>
        <w:tab/>
      </w:r>
      <w:r>
        <w:rPr>
          <w:rFonts w:ascii="Arial"/>
          <w:sz w:val="2"/>
        </w:rPr>
        <mc:AlternateContent>
          <mc:Choice Requires="wps">
            <w:drawing>
              <wp:inline distT="0" distB="0" distL="0" distR="0">
                <wp:extent cx="899794" cy="25400"/>
                <wp:effectExtent l="19050" t="0" r="5080" b="3175"/>
                <wp:docPr id="88" name="Group 8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8" name="Group 88"/>
                      <wpg:cNvGrpSpPr/>
                      <wpg:grpSpPr>
                        <a:xfrm>
                          <a:off x="0" y="0"/>
                          <a:ext cx="899794" cy="25400"/>
                          <a:chExt cx="899794" cy="25400"/>
                        </a:xfrm>
                      </wpg:grpSpPr>
                      <wps:wsp>
                        <wps:cNvPr id="89" name="Graphic 89"/>
                        <wps:cNvSpPr/>
                        <wps:spPr>
                          <a:xfrm>
                            <a:off x="0" y="12700"/>
                            <a:ext cx="8997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9794" h="0">
                                <a:moveTo>
                                  <a:pt x="0" y="0"/>
                                </a:moveTo>
                                <a:lnTo>
                                  <a:pt x="899286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70.850pt;height:2pt;mso-position-horizontal-relative:char;mso-position-vertical-relative:line" id="docshapegroup83" coordorigin="0,0" coordsize="1417,40">
                <v:line style="position:absolute" from="0,20" to="1416,20" stroked="true" strokeweight="2pt" strokecolor="#000000">
                  <v:stroke dashstyle="solid"/>
                </v:line>
              </v:group>
            </w:pict>
          </mc:Fallback>
        </mc:AlternateContent>
      </w:r>
      <w:r>
        <w:rPr>
          <w:rFonts w:ascii="Arial"/>
          <w:sz w:val="2"/>
        </w:rPr>
      </w:r>
    </w:p>
    <w:p>
      <w:pPr>
        <w:tabs>
          <w:tab w:pos="1463" w:val="left" w:leader="none"/>
          <w:tab w:pos="2476" w:val="left" w:leader="none"/>
          <w:tab w:pos="3067" w:val="left" w:leader="none"/>
        </w:tabs>
        <w:spacing w:before="60"/>
        <w:ind w:left="852" w:right="0" w:firstLine="0"/>
        <w:jc w:val="left"/>
        <w:rPr>
          <w:rFonts w:ascii="Arial"/>
          <w:b/>
          <w:sz w:val="2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9120">
                <wp:simplePos x="0" y="0"/>
                <wp:positionH relativeFrom="page">
                  <wp:posOffset>7880350</wp:posOffset>
                </wp:positionH>
                <wp:positionV relativeFrom="paragraph">
                  <wp:posOffset>317193</wp:posOffset>
                </wp:positionV>
                <wp:extent cx="3032760" cy="3244850"/>
                <wp:effectExtent l="0" t="0" r="0" b="0"/>
                <wp:wrapNone/>
                <wp:docPr id="90" name="Group 9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0" name="Group 90"/>
                      <wpg:cNvGrpSpPr/>
                      <wpg:grpSpPr>
                        <a:xfrm>
                          <a:off x="0" y="0"/>
                          <a:ext cx="3032760" cy="3244850"/>
                          <a:chExt cx="3032760" cy="3244850"/>
                        </a:xfrm>
                      </wpg:grpSpPr>
                      <pic:pic>
                        <pic:nvPicPr>
                          <pic:cNvPr id="91" name="Image 91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2400" cy="32448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2" name="Graphic 92"/>
                        <wps:cNvSpPr/>
                        <wps:spPr>
                          <a:xfrm>
                            <a:off x="2679700" y="1651000"/>
                            <a:ext cx="3530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3060" h="0">
                                <a:moveTo>
                                  <a:pt x="35280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20.5pt;margin-top:24.97583pt;width:238.8pt;height:255.5pt;mso-position-horizontal-relative:page;mso-position-vertical-relative:paragraph;z-index:15749120" id="docshapegroup84" coordorigin="12410,500" coordsize="4776,5110">
                <v:shape style="position:absolute;left:12410;top:499;width:4240;height:5110" type="#_x0000_t75" id="docshape85" stroked="false">
                  <v:imagedata r:id="rId20" o:title=""/>
                </v:shape>
                <v:line style="position:absolute" from="17186,3100" to="16630,3100" stroked="true" strokeweight="2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>
          <w:rFonts w:ascii="Arial"/>
          <w:b/>
          <w:spacing w:val="-5"/>
          <w:sz w:val="24"/>
        </w:rPr>
        <w:t>EV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4"/>
          <w:sz w:val="24"/>
        </w:rPr>
        <w:t>CDK2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5"/>
          <w:sz w:val="24"/>
        </w:rPr>
        <w:t>EV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4"/>
          <w:sz w:val="24"/>
        </w:rPr>
        <w:t>CDK2</w:t>
      </w: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spacing w:before="4"/>
        <w:rPr>
          <w:rFonts w:ascii="Arial"/>
          <w:b/>
          <w:sz w:val="32"/>
        </w:rPr>
      </w:pPr>
    </w:p>
    <w:p>
      <w:pPr>
        <w:spacing w:before="0"/>
        <w:ind w:left="1054" w:right="0" w:firstLine="0"/>
        <w:jc w:val="center"/>
        <w:rPr>
          <w:rFonts w:ascii="Arial"/>
          <w:b/>
          <w:sz w:val="23"/>
        </w:rPr>
      </w:pPr>
      <w:r>
        <w:rPr>
          <w:rFonts w:ascii="Arial"/>
          <w:b/>
          <w:sz w:val="23"/>
        </w:rPr>
        <w:t>ED1</w:t>
      </w:r>
      <w:r>
        <w:rPr>
          <w:rFonts w:ascii="Arial"/>
          <w:b/>
          <w:spacing w:val="-11"/>
          <w:sz w:val="23"/>
        </w:rPr>
        <w:t> </w:t>
      </w:r>
      <w:r>
        <w:rPr>
          <w:rFonts w:ascii="Arial"/>
          <w:b/>
          <w:sz w:val="23"/>
        </w:rPr>
        <w:t>CDK2</w:t>
      </w:r>
      <w:r>
        <w:rPr>
          <w:rFonts w:ascii="Arial"/>
          <w:b/>
          <w:spacing w:val="-11"/>
          <w:sz w:val="23"/>
        </w:rPr>
        <w:t> </w:t>
      </w:r>
      <w:r>
        <w:rPr>
          <w:rFonts w:ascii="Arial"/>
          <w:b/>
          <w:spacing w:val="-2"/>
          <w:sz w:val="23"/>
        </w:rPr>
        <w:t>overexpression</w:t>
      </w:r>
    </w:p>
    <w:p>
      <w:pPr>
        <w:spacing w:before="161"/>
        <w:ind w:left="460" w:right="0" w:firstLine="0"/>
        <w:jc w:val="left"/>
        <w:rPr>
          <w:rFonts w:ascii="Arial"/>
          <w:b/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1168">
                <wp:simplePos x="0" y="0"/>
                <wp:positionH relativeFrom="page">
                  <wp:posOffset>8344956</wp:posOffset>
                </wp:positionH>
                <wp:positionV relativeFrom="paragraph">
                  <wp:posOffset>171315</wp:posOffset>
                </wp:positionV>
                <wp:extent cx="2246630" cy="1537335"/>
                <wp:effectExtent l="0" t="0" r="0" b="0"/>
                <wp:wrapNone/>
                <wp:docPr id="93" name="Group 9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3" name="Group 93"/>
                      <wpg:cNvGrpSpPr/>
                      <wpg:grpSpPr>
                        <a:xfrm>
                          <a:off x="0" y="0"/>
                          <a:ext cx="2246630" cy="1537335"/>
                          <a:chExt cx="2246630" cy="1537335"/>
                        </a:xfrm>
                      </wpg:grpSpPr>
                      <wps:wsp>
                        <wps:cNvPr id="94" name="Graphic 94"/>
                        <wps:cNvSpPr/>
                        <wps:spPr>
                          <a:xfrm>
                            <a:off x="1304499" y="336818"/>
                            <a:ext cx="613410" cy="1156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3410" h="1156970">
                                <a:moveTo>
                                  <a:pt x="61317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56899"/>
                                </a:lnTo>
                                <a:lnTo>
                                  <a:pt x="613178" y="1156899"/>
                                </a:lnTo>
                                <a:lnTo>
                                  <a:pt x="6131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3D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-2" y="4"/>
                            <a:ext cx="2246630" cy="1537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46630" h="1537335">
                                <a:moveTo>
                                  <a:pt x="2246185" y="1486687"/>
                                </a:moveTo>
                                <a:lnTo>
                                  <a:pt x="1924850" y="1486687"/>
                                </a:lnTo>
                                <a:lnTo>
                                  <a:pt x="1924850" y="344525"/>
                                </a:lnTo>
                                <a:lnTo>
                                  <a:pt x="1920925" y="344525"/>
                                </a:lnTo>
                                <a:lnTo>
                                  <a:pt x="1920925" y="343966"/>
                                </a:lnTo>
                                <a:lnTo>
                                  <a:pt x="1924850" y="343966"/>
                                </a:lnTo>
                                <a:lnTo>
                                  <a:pt x="1924850" y="336905"/>
                                </a:lnTo>
                                <a:lnTo>
                                  <a:pt x="1924850" y="329298"/>
                                </a:lnTo>
                                <a:lnTo>
                                  <a:pt x="1924735" y="336905"/>
                                </a:lnTo>
                                <a:lnTo>
                                  <a:pt x="1920925" y="340728"/>
                                </a:lnTo>
                                <a:lnTo>
                                  <a:pt x="1920925" y="336905"/>
                                </a:lnTo>
                                <a:lnTo>
                                  <a:pt x="1924735" y="336905"/>
                                </a:lnTo>
                                <a:lnTo>
                                  <a:pt x="1924735" y="329298"/>
                                </a:lnTo>
                                <a:lnTo>
                                  <a:pt x="1910499" y="329298"/>
                                </a:lnTo>
                                <a:lnTo>
                                  <a:pt x="1910499" y="329628"/>
                                </a:lnTo>
                                <a:lnTo>
                                  <a:pt x="1910499" y="343966"/>
                                </a:lnTo>
                                <a:lnTo>
                                  <a:pt x="1910499" y="344525"/>
                                </a:lnTo>
                                <a:lnTo>
                                  <a:pt x="1910499" y="1486687"/>
                                </a:lnTo>
                                <a:lnTo>
                                  <a:pt x="1311668" y="1486687"/>
                                </a:lnTo>
                                <a:lnTo>
                                  <a:pt x="1311668" y="344525"/>
                                </a:lnTo>
                                <a:lnTo>
                                  <a:pt x="1311668" y="343966"/>
                                </a:lnTo>
                                <a:lnTo>
                                  <a:pt x="1910499" y="343966"/>
                                </a:lnTo>
                                <a:lnTo>
                                  <a:pt x="1910499" y="329628"/>
                                </a:lnTo>
                                <a:lnTo>
                                  <a:pt x="1311668" y="329628"/>
                                </a:lnTo>
                                <a:lnTo>
                                  <a:pt x="1311668" y="329298"/>
                                </a:lnTo>
                                <a:lnTo>
                                  <a:pt x="1297317" y="329298"/>
                                </a:lnTo>
                                <a:lnTo>
                                  <a:pt x="1297317" y="336905"/>
                                </a:lnTo>
                                <a:lnTo>
                                  <a:pt x="1297317" y="344525"/>
                                </a:lnTo>
                                <a:lnTo>
                                  <a:pt x="1297317" y="1486687"/>
                                </a:lnTo>
                                <a:lnTo>
                                  <a:pt x="983957" y="1486687"/>
                                </a:lnTo>
                                <a:lnTo>
                                  <a:pt x="983957" y="1434007"/>
                                </a:lnTo>
                                <a:lnTo>
                                  <a:pt x="983957" y="1433385"/>
                                </a:lnTo>
                                <a:lnTo>
                                  <a:pt x="983957" y="1427048"/>
                                </a:lnTo>
                                <a:lnTo>
                                  <a:pt x="983957" y="1426832"/>
                                </a:lnTo>
                                <a:lnTo>
                                  <a:pt x="983957" y="1419428"/>
                                </a:lnTo>
                                <a:lnTo>
                                  <a:pt x="983729" y="1419428"/>
                                </a:lnTo>
                                <a:lnTo>
                                  <a:pt x="983729" y="1427048"/>
                                </a:lnTo>
                                <a:lnTo>
                                  <a:pt x="980567" y="1430223"/>
                                </a:lnTo>
                                <a:lnTo>
                                  <a:pt x="980567" y="1427048"/>
                                </a:lnTo>
                                <a:lnTo>
                                  <a:pt x="983729" y="1427048"/>
                                </a:lnTo>
                                <a:lnTo>
                                  <a:pt x="983729" y="1419428"/>
                                </a:lnTo>
                                <a:lnTo>
                                  <a:pt x="969594" y="1419428"/>
                                </a:lnTo>
                                <a:lnTo>
                                  <a:pt x="969594" y="1419669"/>
                                </a:lnTo>
                                <a:lnTo>
                                  <a:pt x="370776" y="1419669"/>
                                </a:lnTo>
                                <a:lnTo>
                                  <a:pt x="370776" y="1419428"/>
                                </a:lnTo>
                                <a:lnTo>
                                  <a:pt x="356425" y="1419428"/>
                                </a:lnTo>
                                <a:lnTo>
                                  <a:pt x="356425" y="1427048"/>
                                </a:lnTo>
                                <a:lnTo>
                                  <a:pt x="356425" y="1433385"/>
                                </a:lnTo>
                                <a:lnTo>
                                  <a:pt x="356425" y="1486687"/>
                                </a:lnTo>
                                <a:lnTo>
                                  <a:pt x="50228" y="1486687"/>
                                </a:lnTo>
                                <a:lnTo>
                                  <a:pt x="50228" y="1486547"/>
                                </a:lnTo>
                                <a:lnTo>
                                  <a:pt x="50228" y="1130084"/>
                                </a:lnTo>
                                <a:lnTo>
                                  <a:pt x="43053" y="1130084"/>
                                </a:lnTo>
                                <a:lnTo>
                                  <a:pt x="43053" y="1129855"/>
                                </a:lnTo>
                                <a:lnTo>
                                  <a:pt x="50228" y="1129855"/>
                                </a:lnTo>
                                <a:lnTo>
                                  <a:pt x="50228" y="1116126"/>
                                </a:lnTo>
                                <a:lnTo>
                                  <a:pt x="50228" y="1115517"/>
                                </a:lnTo>
                                <a:lnTo>
                                  <a:pt x="50228" y="758240"/>
                                </a:lnTo>
                                <a:lnTo>
                                  <a:pt x="43053" y="758240"/>
                                </a:lnTo>
                                <a:lnTo>
                                  <a:pt x="43053" y="757999"/>
                                </a:lnTo>
                                <a:lnTo>
                                  <a:pt x="50228" y="757999"/>
                                </a:lnTo>
                                <a:lnTo>
                                  <a:pt x="50228" y="744283"/>
                                </a:lnTo>
                                <a:lnTo>
                                  <a:pt x="50228" y="743661"/>
                                </a:lnTo>
                                <a:lnTo>
                                  <a:pt x="50228" y="386397"/>
                                </a:lnTo>
                                <a:lnTo>
                                  <a:pt x="43053" y="386397"/>
                                </a:lnTo>
                                <a:lnTo>
                                  <a:pt x="43053" y="386168"/>
                                </a:lnTo>
                                <a:lnTo>
                                  <a:pt x="50228" y="386168"/>
                                </a:lnTo>
                                <a:lnTo>
                                  <a:pt x="50228" y="372440"/>
                                </a:lnTo>
                                <a:lnTo>
                                  <a:pt x="50228" y="371830"/>
                                </a:lnTo>
                                <a:lnTo>
                                  <a:pt x="50228" y="14566"/>
                                </a:lnTo>
                                <a:lnTo>
                                  <a:pt x="43053" y="14566"/>
                                </a:lnTo>
                                <a:lnTo>
                                  <a:pt x="43053" y="14338"/>
                                </a:lnTo>
                                <a:lnTo>
                                  <a:pt x="50228" y="14338"/>
                                </a:lnTo>
                                <a:lnTo>
                                  <a:pt x="50228" y="0"/>
                                </a:lnTo>
                                <a:lnTo>
                                  <a:pt x="43053" y="0"/>
                                </a:lnTo>
                                <a:lnTo>
                                  <a:pt x="43053" y="596"/>
                                </a:lnTo>
                                <a:lnTo>
                                  <a:pt x="35877" y="596"/>
                                </a:lnTo>
                                <a:lnTo>
                                  <a:pt x="3587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338"/>
                                </a:lnTo>
                                <a:lnTo>
                                  <a:pt x="35877" y="14338"/>
                                </a:lnTo>
                                <a:lnTo>
                                  <a:pt x="35877" y="14566"/>
                                </a:lnTo>
                                <a:lnTo>
                                  <a:pt x="35877" y="371830"/>
                                </a:lnTo>
                                <a:lnTo>
                                  <a:pt x="0" y="371830"/>
                                </a:lnTo>
                                <a:lnTo>
                                  <a:pt x="0" y="386168"/>
                                </a:lnTo>
                                <a:lnTo>
                                  <a:pt x="35877" y="386168"/>
                                </a:lnTo>
                                <a:lnTo>
                                  <a:pt x="35877" y="386397"/>
                                </a:lnTo>
                                <a:lnTo>
                                  <a:pt x="35877" y="743661"/>
                                </a:lnTo>
                                <a:lnTo>
                                  <a:pt x="0" y="743661"/>
                                </a:lnTo>
                                <a:lnTo>
                                  <a:pt x="0" y="757999"/>
                                </a:lnTo>
                                <a:lnTo>
                                  <a:pt x="35877" y="757999"/>
                                </a:lnTo>
                                <a:lnTo>
                                  <a:pt x="35877" y="758240"/>
                                </a:lnTo>
                                <a:lnTo>
                                  <a:pt x="35877" y="1115517"/>
                                </a:lnTo>
                                <a:lnTo>
                                  <a:pt x="0" y="1115517"/>
                                </a:lnTo>
                                <a:lnTo>
                                  <a:pt x="0" y="1129855"/>
                                </a:lnTo>
                                <a:lnTo>
                                  <a:pt x="35877" y="1129855"/>
                                </a:lnTo>
                                <a:lnTo>
                                  <a:pt x="35877" y="1130084"/>
                                </a:lnTo>
                                <a:lnTo>
                                  <a:pt x="35877" y="1486547"/>
                                </a:lnTo>
                                <a:lnTo>
                                  <a:pt x="0" y="1486547"/>
                                </a:lnTo>
                                <a:lnTo>
                                  <a:pt x="0" y="1500886"/>
                                </a:lnTo>
                                <a:lnTo>
                                  <a:pt x="35877" y="1500886"/>
                                </a:lnTo>
                                <a:lnTo>
                                  <a:pt x="35877" y="1500657"/>
                                </a:lnTo>
                                <a:lnTo>
                                  <a:pt x="43053" y="1500657"/>
                                </a:lnTo>
                                <a:lnTo>
                                  <a:pt x="43053" y="1500886"/>
                                </a:lnTo>
                                <a:lnTo>
                                  <a:pt x="50228" y="1500886"/>
                                </a:lnTo>
                                <a:lnTo>
                                  <a:pt x="50228" y="1500657"/>
                                </a:lnTo>
                                <a:lnTo>
                                  <a:pt x="662609" y="1500657"/>
                                </a:lnTo>
                                <a:lnTo>
                                  <a:pt x="662609" y="1536712"/>
                                </a:lnTo>
                                <a:lnTo>
                                  <a:pt x="676960" y="1536712"/>
                                </a:lnTo>
                                <a:lnTo>
                                  <a:pt x="676960" y="1500886"/>
                                </a:lnTo>
                                <a:lnTo>
                                  <a:pt x="1603514" y="1500886"/>
                                </a:lnTo>
                                <a:lnTo>
                                  <a:pt x="1603514" y="1536712"/>
                                </a:lnTo>
                                <a:lnTo>
                                  <a:pt x="1617865" y="1536712"/>
                                </a:lnTo>
                                <a:lnTo>
                                  <a:pt x="1617865" y="1500886"/>
                                </a:lnTo>
                                <a:lnTo>
                                  <a:pt x="2246185" y="1500886"/>
                                </a:lnTo>
                                <a:lnTo>
                                  <a:pt x="2246185" y="1494307"/>
                                </a:lnTo>
                                <a:lnTo>
                                  <a:pt x="2246185" y="1493723"/>
                                </a:lnTo>
                                <a:lnTo>
                                  <a:pt x="2246185" y="14866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57.083191pt;margin-top:13.489401pt;width:176.9pt;height:121.05pt;mso-position-horizontal-relative:page;mso-position-vertical-relative:paragraph;z-index:15751168" id="docshapegroup86" coordorigin="13142,270" coordsize="3538,2421">
                <v:rect style="position:absolute;left:15196;top:800;width:966;height:1822" id="docshape87" filled="true" fillcolor="#d3d3d3" stroked="false">
                  <v:fill type="solid"/>
                </v:rect>
                <v:shape style="position:absolute;left:13141;top:269;width:3538;height:2421" id="docshape88" coordorigin="13142,270" coordsize="3538,2421" path="m16679,2611l16173,2611,16173,812,16167,812,16167,811,16173,811,16173,800,16173,788,16173,800,16167,806,16167,800,16173,800,16173,788,16150,788,16150,789,16150,811,16150,812,16150,2611,15207,2611,15207,812,15207,811,16150,811,16150,789,15207,789,15207,788,15185,788,15185,800,15185,812,15185,2611,14691,2611,14691,2528,14691,2527,14691,2517,14691,2517,14691,2505,14691,2505,14691,2517,14686,2522,14686,2517,14691,2517,14691,2505,14669,2505,14669,2505,13726,2505,13726,2505,13703,2505,13703,2517,13703,2527,13703,2611,13221,2611,13221,2611,13221,2049,13209,2049,13209,2049,13221,2049,13221,2027,13221,2027,13221,1464,13209,1464,13209,1463,13221,1463,13221,1442,13221,1441,13221,878,13209,878,13209,878,13221,878,13221,856,13221,855,13221,293,13209,293,13209,292,13221,292,13221,270,13209,270,13209,271,13198,271,13198,270,13142,270,13142,292,13198,292,13198,293,13198,855,13142,855,13142,878,13198,878,13198,878,13198,1441,13142,1441,13142,1463,13198,1463,13198,1464,13198,2027,13142,2027,13142,2049,13198,2049,13198,2049,13198,2611,13142,2611,13142,2633,13198,2633,13198,2633,13209,2633,13209,2633,13221,2633,13221,2633,14185,2633,14185,2690,14208,2690,14208,2633,15667,2633,15667,2690,15689,2690,15689,2633,16679,2633,16679,2623,16679,2622,16679,2611xe" filled="true" fillcolor="#00000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4240">
                <wp:simplePos x="0" y="0"/>
                <wp:positionH relativeFrom="page">
                  <wp:posOffset>7994749</wp:posOffset>
                </wp:positionH>
                <wp:positionV relativeFrom="paragraph">
                  <wp:posOffset>69141</wp:posOffset>
                </wp:positionV>
                <wp:extent cx="173355" cy="1635125"/>
                <wp:effectExtent l="0" t="0" r="0" b="0"/>
                <wp:wrapNone/>
                <wp:docPr id="96" name="Textbox 9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6" name="Textbox 96"/>
                      <wps:cNvSpPr txBox="1"/>
                      <wps:spPr>
                        <a:xfrm>
                          <a:off x="0" y="0"/>
                          <a:ext cx="173355" cy="1635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1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Relative</w:t>
                            </w:r>
                            <w:r>
                              <w:rPr>
                                <w:rFonts w:ascii="Arial"/>
                                <w:b/>
                                <w:spacing w:val="-12"/>
                                <w:sz w:val="21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CDK2</w:t>
                            </w:r>
                            <w:r>
                              <w:rPr>
                                <w:rFonts w:ascii="Arial"/>
                                <w:b/>
                                <w:spacing w:val="-11"/>
                                <w:sz w:val="21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expressio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29.507813pt;margin-top:5.444186pt;width:13.65pt;height:128.75pt;mso-position-horizontal-relative:page;mso-position-vertical-relative:paragraph;z-index:15754240" type="#_x0000_t202" id="docshape89" filled="false" stroked="false">
                <v:textbox inset="0,0,0,0" style="layout-flow:vertical;mso-layout-flow-alt:bottom-to-top">
                  <w:txbxContent>
                    <w:p>
                      <w:pPr>
                        <w:spacing w:before="11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Relative</w:t>
                      </w:r>
                      <w:r>
                        <w:rPr>
                          <w:rFonts w:ascii="Arial"/>
                          <w:b/>
                          <w:spacing w:val="-12"/>
                          <w:sz w:val="21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CDK2</w:t>
                      </w:r>
                      <w:r>
                        <w:rPr>
                          <w:rFonts w:ascii="Arial"/>
                          <w:b/>
                          <w:spacing w:val="-11"/>
                          <w:sz w:val="21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expressio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spacing w:val="-5"/>
          <w:sz w:val="21"/>
        </w:rPr>
        <w:t>20</w:t>
      </w:r>
    </w:p>
    <w:p>
      <w:pPr>
        <w:pStyle w:val="BodyText"/>
        <w:spacing w:before="10"/>
        <w:rPr>
          <w:rFonts w:ascii="Arial"/>
          <w:b/>
          <w:sz w:val="29"/>
        </w:rPr>
      </w:pPr>
    </w:p>
    <w:p>
      <w:pPr>
        <w:spacing w:before="1"/>
        <w:ind w:left="46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15</w:t>
      </w:r>
    </w:p>
    <w:p>
      <w:pPr>
        <w:pStyle w:val="BodyText"/>
        <w:spacing w:before="10"/>
        <w:rPr>
          <w:rFonts w:ascii="Arial"/>
          <w:b/>
          <w:sz w:val="29"/>
        </w:rPr>
      </w:pPr>
    </w:p>
    <w:p>
      <w:pPr>
        <w:spacing w:before="0"/>
        <w:ind w:left="46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10</w:t>
      </w:r>
    </w:p>
    <w:p>
      <w:pPr>
        <w:pStyle w:val="BodyText"/>
        <w:spacing w:before="11"/>
        <w:rPr>
          <w:rFonts w:ascii="Arial"/>
          <w:b/>
          <w:sz w:val="29"/>
        </w:rPr>
      </w:pPr>
    </w:p>
    <w:p>
      <w:pPr>
        <w:spacing w:before="0"/>
        <w:ind w:left="576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w w:val="99"/>
          <w:sz w:val="21"/>
        </w:rPr>
        <w:t>5</w:t>
      </w:r>
    </w:p>
    <w:p>
      <w:pPr>
        <w:pStyle w:val="BodyText"/>
        <w:spacing w:before="9"/>
        <w:rPr>
          <w:rFonts w:ascii="Arial"/>
          <w:b/>
          <w:sz w:val="29"/>
        </w:rPr>
      </w:pPr>
    </w:p>
    <w:p>
      <w:pPr>
        <w:spacing w:line="220" w:lineRule="exact" w:before="0"/>
        <w:ind w:left="576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w w:val="99"/>
          <w:sz w:val="21"/>
        </w:rPr>
        <w:t>0</w:t>
      </w:r>
    </w:p>
    <w:p>
      <w:pPr>
        <w:tabs>
          <w:tab w:pos="2414" w:val="left" w:leader="none"/>
        </w:tabs>
        <w:spacing w:line="220" w:lineRule="exact" w:before="0"/>
        <w:ind w:left="1107" w:right="0" w:firstLine="0"/>
        <w:jc w:val="center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EV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4"/>
          <w:sz w:val="21"/>
        </w:rPr>
        <w:t>CDK2</w:t>
      </w:r>
    </w:p>
    <w:p>
      <w:pPr>
        <w:spacing w:line="240" w:lineRule="auto" w:before="0"/>
        <w:rPr>
          <w:rFonts w:ascii="Arial"/>
          <w:b/>
          <w:sz w:val="36"/>
        </w:rPr>
      </w:pPr>
      <w:r>
        <w:rPr/>
        <w:br w:type="column"/>
      </w:r>
      <w:r>
        <w:rPr>
          <w:rFonts w:ascii="Arial"/>
          <w:b/>
          <w:sz w:val="36"/>
        </w:rPr>
      </w: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spacing w:before="1"/>
        <w:rPr>
          <w:rFonts w:ascii="Arial"/>
          <w:b/>
          <w:sz w:val="46"/>
        </w:rPr>
      </w:pPr>
    </w:p>
    <w:p>
      <w:pPr>
        <w:spacing w:before="0"/>
        <w:ind w:left="569" w:right="0" w:firstLine="0"/>
        <w:jc w:val="left"/>
        <w:rPr>
          <w:rFonts w:ascii="Arial" w:hAnsi="Arial"/>
          <w:b/>
          <w:sz w:val="32"/>
        </w:rPr>
      </w:pPr>
      <w:r>
        <w:rPr>
          <w:rFonts w:ascii="Arial" w:hAnsi="Arial"/>
          <w:b/>
          <w:sz w:val="32"/>
        </w:rPr>
        <w:t>α-</w:t>
      </w:r>
      <w:r>
        <w:rPr>
          <w:rFonts w:ascii="Arial" w:hAnsi="Arial"/>
          <w:b/>
          <w:spacing w:val="-2"/>
          <w:sz w:val="32"/>
        </w:rPr>
        <w:t>Tubulin</w:t>
      </w:r>
    </w:p>
    <w:p>
      <w:pPr>
        <w:spacing w:after="0"/>
        <w:jc w:val="left"/>
        <w:rPr>
          <w:rFonts w:ascii="Arial" w:hAnsi="Arial"/>
          <w:sz w:val="32"/>
        </w:rPr>
        <w:sectPr>
          <w:type w:val="continuous"/>
          <w:pgSz w:w="19150" w:h="24770"/>
          <w:pgMar w:header="144" w:footer="0" w:top="1020" w:bottom="0" w:left="40" w:right="0"/>
          <w:cols w:num="6" w:equalWidth="0">
            <w:col w:w="2100" w:space="40"/>
            <w:col w:w="4045" w:space="411"/>
            <w:col w:w="1476" w:space="3220"/>
            <w:col w:w="1063" w:space="39"/>
            <w:col w:w="4016" w:space="285"/>
            <w:col w:w="2415"/>
          </w:cols>
        </w:sectPr>
      </w:pPr>
    </w:p>
    <w:p>
      <w:pPr>
        <w:spacing w:line="358" w:lineRule="exact" w:before="0"/>
        <w:ind w:left="0" w:right="0" w:firstLine="0"/>
        <w:jc w:val="right"/>
        <w:rPr>
          <w:rFonts w:ascii="Arial"/>
          <w:b/>
          <w:sz w:val="32"/>
        </w:rPr>
      </w:pPr>
      <w:r>
        <w:rPr>
          <w:rFonts w:ascii="Arial"/>
          <w:b/>
          <w:spacing w:val="-2"/>
          <w:sz w:val="32"/>
        </w:rPr>
        <w:t>HOP62</w:t>
      </w:r>
    </w:p>
    <w:p>
      <w:pPr>
        <w:spacing w:line="358" w:lineRule="exact" w:before="0"/>
        <w:ind w:left="862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5"/>
          <w:sz w:val="32"/>
        </w:rPr>
        <w:t>ED1</w:t>
      </w:r>
    </w:p>
    <w:p>
      <w:pPr>
        <w:spacing w:before="50"/>
        <w:ind w:left="0" w:right="0" w:firstLine="0"/>
        <w:jc w:val="righ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2"/>
          <w:sz w:val="32"/>
        </w:rPr>
        <w:t>HOP62</w:t>
      </w:r>
    </w:p>
    <w:p>
      <w:pPr>
        <w:spacing w:before="50"/>
        <w:ind w:left="869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5"/>
          <w:sz w:val="32"/>
        </w:rPr>
        <w:t>ED1</w:t>
      </w:r>
    </w:p>
    <w:p>
      <w:pPr>
        <w:spacing w:after="0"/>
        <w:jc w:val="left"/>
        <w:rPr>
          <w:rFonts w:ascii="Arial"/>
          <w:sz w:val="32"/>
        </w:rPr>
        <w:sectPr>
          <w:type w:val="continuous"/>
          <w:pgSz w:w="19150" w:h="24770"/>
          <w:pgMar w:header="144" w:footer="0" w:top="1020" w:bottom="0" w:left="40" w:right="0"/>
          <w:cols w:num="4" w:equalWidth="0">
            <w:col w:w="4172" w:space="40"/>
            <w:col w:w="1521" w:space="4561"/>
            <w:col w:w="4172" w:space="39"/>
            <w:col w:w="4605"/>
          </w:cols>
        </w:sectPr>
      </w:pPr>
    </w:p>
    <w:p>
      <w:pPr>
        <w:spacing w:before="219"/>
        <w:ind w:left="2266" w:right="0" w:firstLine="0"/>
        <w:jc w:val="center"/>
        <w:rPr>
          <w:rFonts w:ascii="Arial"/>
          <w:b/>
          <w:sz w:val="24"/>
        </w:rPr>
      </w:pPr>
      <w:r>
        <w:rPr>
          <w:rFonts w:ascii="Arial"/>
          <w:b/>
          <w:spacing w:val="-8"/>
          <w:sz w:val="24"/>
        </w:rPr>
        <w:t>KDa</w:t>
      </w: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Heading2"/>
        <w:spacing w:before="229"/>
        <w:ind w:left="569"/>
      </w:pPr>
      <w:r>
        <w:rPr/>
        <w:t>d</w:t>
      </w:r>
    </w:p>
    <w:p>
      <w:pPr>
        <w:spacing w:before="217"/>
        <w:ind w:left="2361" w:right="0" w:firstLine="0"/>
        <w:jc w:val="center"/>
        <w:rPr>
          <w:rFonts w:ascii="Arial"/>
          <w:b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2192">
                <wp:simplePos x="0" y="0"/>
                <wp:positionH relativeFrom="page">
                  <wp:posOffset>1689789</wp:posOffset>
                </wp:positionH>
                <wp:positionV relativeFrom="paragraph">
                  <wp:posOffset>201496</wp:posOffset>
                </wp:positionV>
                <wp:extent cx="2219325" cy="1521460"/>
                <wp:effectExtent l="0" t="0" r="0" b="0"/>
                <wp:wrapNone/>
                <wp:docPr id="97" name="Group 9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7" name="Group 97"/>
                      <wpg:cNvGrpSpPr/>
                      <wpg:grpSpPr>
                        <a:xfrm>
                          <a:off x="0" y="0"/>
                          <a:ext cx="2219325" cy="1521460"/>
                          <a:chExt cx="2219325" cy="1521460"/>
                        </a:xfrm>
                      </wpg:grpSpPr>
                      <wps:wsp>
                        <wps:cNvPr id="98" name="Graphic 98"/>
                        <wps:cNvSpPr/>
                        <wps:spPr>
                          <a:xfrm>
                            <a:off x="1288892" y="69377"/>
                            <a:ext cx="606425" cy="1409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6425" h="1409065">
                                <a:moveTo>
                                  <a:pt x="6058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408959"/>
                                </a:lnTo>
                                <a:lnTo>
                                  <a:pt x="605842" y="1408959"/>
                                </a:lnTo>
                                <a:lnTo>
                                  <a:pt x="6058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3D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-3" y="5"/>
                            <a:ext cx="2219325" cy="1521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19325" h="1521460">
                                <a:moveTo>
                                  <a:pt x="2219312" y="1470825"/>
                                </a:moveTo>
                                <a:lnTo>
                                  <a:pt x="1901825" y="1470825"/>
                                </a:lnTo>
                                <a:lnTo>
                                  <a:pt x="1901825" y="76504"/>
                                </a:lnTo>
                                <a:lnTo>
                                  <a:pt x="1901825" y="76212"/>
                                </a:lnTo>
                                <a:lnTo>
                                  <a:pt x="1901825" y="69862"/>
                                </a:lnTo>
                                <a:lnTo>
                                  <a:pt x="1901825" y="69405"/>
                                </a:lnTo>
                                <a:lnTo>
                                  <a:pt x="1901825" y="62242"/>
                                </a:lnTo>
                                <a:lnTo>
                                  <a:pt x="1901367" y="62242"/>
                                </a:lnTo>
                                <a:lnTo>
                                  <a:pt x="1901367" y="69862"/>
                                </a:lnTo>
                                <a:lnTo>
                                  <a:pt x="1898205" y="73025"/>
                                </a:lnTo>
                                <a:lnTo>
                                  <a:pt x="1898205" y="69862"/>
                                </a:lnTo>
                                <a:lnTo>
                                  <a:pt x="1901367" y="69862"/>
                                </a:lnTo>
                                <a:lnTo>
                                  <a:pt x="1901367" y="62242"/>
                                </a:lnTo>
                                <a:lnTo>
                                  <a:pt x="1887639" y="62242"/>
                                </a:lnTo>
                                <a:lnTo>
                                  <a:pt x="1887639" y="76504"/>
                                </a:lnTo>
                                <a:lnTo>
                                  <a:pt x="1887639" y="1470825"/>
                                </a:lnTo>
                                <a:lnTo>
                                  <a:pt x="1295984" y="1470825"/>
                                </a:lnTo>
                                <a:lnTo>
                                  <a:pt x="1295984" y="76504"/>
                                </a:lnTo>
                                <a:lnTo>
                                  <a:pt x="1887639" y="76504"/>
                                </a:lnTo>
                                <a:lnTo>
                                  <a:pt x="1887639" y="62318"/>
                                </a:lnTo>
                                <a:lnTo>
                                  <a:pt x="1295984" y="62318"/>
                                </a:lnTo>
                                <a:lnTo>
                                  <a:pt x="1281798" y="62242"/>
                                </a:lnTo>
                                <a:lnTo>
                                  <a:pt x="1281798" y="69862"/>
                                </a:lnTo>
                                <a:lnTo>
                                  <a:pt x="1281798" y="76212"/>
                                </a:lnTo>
                                <a:lnTo>
                                  <a:pt x="1281798" y="1470825"/>
                                </a:lnTo>
                                <a:lnTo>
                                  <a:pt x="972185" y="1470825"/>
                                </a:lnTo>
                                <a:lnTo>
                                  <a:pt x="972185" y="988174"/>
                                </a:lnTo>
                                <a:lnTo>
                                  <a:pt x="971702" y="988174"/>
                                </a:lnTo>
                                <a:lnTo>
                                  <a:pt x="971702" y="995794"/>
                                </a:lnTo>
                                <a:lnTo>
                                  <a:pt x="968540" y="998969"/>
                                </a:lnTo>
                                <a:lnTo>
                                  <a:pt x="968540" y="995794"/>
                                </a:lnTo>
                                <a:lnTo>
                                  <a:pt x="971702" y="995794"/>
                                </a:lnTo>
                                <a:lnTo>
                                  <a:pt x="971702" y="988174"/>
                                </a:lnTo>
                                <a:lnTo>
                                  <a:pt x="957999" y="988174"/>
                                </a:lnTo>
                                <a:lnTo>
                                  <a:pt x="366344" y="988225"/>
                                </a:lnTo>
                                <a:lnTo>
                                  <a:pt x="352158" y="988174"/>
                                </a:lnTo>
                                <a:lnTo>
                                  <a:pt x="352158" y="995794"/>
                                </a:lnTo>
                                <a:lnTo>
                                  <a:pt x="352158" y="1002144"/>
                                </a:lnTo>
                                <a:lnTo>
                                  <a:pt x="352158" y="1470825"/>
                                </a:lnTo>
                                <a:lnTo>
                                  <a:pt x="49631" y="1470825"/>
                                </a:lnTo>
                                <a:lnTo>
                                  <a:pt x="49631" y="995794"/>
                                </a:lnTo>
                                <a:lnTo>
                                  <a:pt x="42545" y="995794"/>
                                </a:lnTo>
                                <a:lnTo>
                                  <a:pt x="42545" y="995324"/>
                                </a:lnTo>
                                <a:lnTo>
                                  <a:pt x="49631" y="995324"/>
                                </a:lnTo>
                                <a:lnTo>
                                  <a:pt x="49631" y="981138"/>
                                </a:lnTo>
                                <a:lnTo>
                                  <a:pt x="42545" y="981138"/>
                                </a:lnTo>
                                <a:lnTo>
                                  <a:pt x="42545" y="980554"/>
                                </a:lnTo>
                                <a:lnTo>
                                  <a:pt x="49631" y="980554"/>
                                </a:lnTo>
                                <a:lnTo>
                                  <a:pt x="49631" y="505523"/>
                                </a:lnTo>
                                <a:lnTo>
                                  <a:pt x="42545" y="505523"/>
                                </a:lnTo>
                                <a:lnTo>
                                  <a:pt x="42545" y="505180"/>
                                </a:lnTo>
                                <a:lnTo>
                                  <a:pt x="49631" y="505180"/>
                                </a:lnTo>
                                <a:lnTo>
                                  <a:pt x="49631" y="491540"/>
                                </a:lnTo>
                                <a:lnTo>
                                  <a:pt x="49631" y="490994"/>
                                </a:lnTo>
                                <a:lnTo>
                                  <a:pt x="49631" y="14249"/>
                                </a:lnTo>
                                <a:lnTo>
                                  <a:pt x="49631" y="13970"/>
                                </a:lnTo>
                                <a:lnTo>
                                  <a:pt x="49631" y="63"/>
                                </a:lnTo>
                                <a:lnTo>
                                  <a:pt x="42545" y="63"/>
                                </a:lnTo>
                                <a:lnTo>
                                  <a:pt x="35445" y="0"/>
                                </a:lnTo>
                                <a:lnTo>
                                  <a:pt x="0" y="63"/>
                                </a:lnTo>
                                <a:lnTo>
                                  <a:pt x="0" y="14249"/>
                                </a:lnTo>
                                <a:lnTo>
                                  <a:pt x="35445" y="14249"/>
                                </a:lnTo>
                                <a:lnTo>
                                  <a:pt x="35445" y="490994"/>
                                </a:lnTo>
                                <a:lnTo>
                                  <a:pt x="0" y="490994"/>
                                </a:lnTo>
                                <a:lnTo>
                                  <a:pt x="0" y="505180"/>
                                </a:lnTo>
                                <a:lnTo>
                                  <a:pt x="35445" y="505180"/>
                                </a:lnTo>
                                <a:lnTo>
                                  <a:pt x="35445" y="505523"/>
                                </a:lnTo>
                                <a:lnTo>
                                  <a:pt x="35445" y="980554"/>
                                </a:lnTo>
                                <a:lnTo>
                                  <a:pt x="35445" y="981138"/>
                                </a:lnTo>
                                <a:lnTo>
                                  <a:pt x="0" y="981138"/>
                                </a:lnTo>
                                <a:lnTo>
                                  <a:pt x="0" y="995324"/>
                                </a:lnTo>
                                <a:lnTo>
                                  <a:pt x="35445" y="995324"/>
                                </a:lnTo>
                                <a:lnTo>
                                  <a:pt x="35445" y="995794"/>
                                </a:lnTo>
                                <a:lnTo>
                                  <a:pt x="35445" y="1470825"/>
                                </a:lnTo>
                                <a:lnTo>
                                  <a:pt x="35445" y="1471244"/>
                                </a:lnTo>
                                <a:lnTo>
                                  <a:pt x="0" y="1471244"/>
                                </a:lnTo>
                                <a:lnTo>
                                  <a:pt x="0" y="1485430"/>
                                </a:lnTo>
                                <a:lnTo>
                                  <a:pt x="35445" y="1485430"/>
                                </a:lnTo>
                                <a:lnTo>
                                  <a:pt x="35445" y="1484795"/>
                                </a:lnTo>
                                <a:lnTo>
                                  <a:pt x="42545" y="1484795"/>
                                </a:lnTo>
                                <a:lnTo>
                                  <a:pt x="42545" y="1485430"/>
                                </a:lnTo>
                                <a:lnTo>
                                  <a:pt x="49631" y="1485430"/>
                                </a:lnTo>
                                <a:lnTo>
                                  <a:pt x="49631" y="1484795"/>
                                </a:lnTo>
                                <a:lnTo>
                                  <a:pt x="654685" y="1484795"/>
                                </a:lnTo>
                                <a:lnTo>
                                  <a:pt x="654685" y="1520888"/>
                                </a:lnTo>
                                <a:lnTo>
                                  <a:pt x="668870" y="1520888"/>
                                </a:lnTo>
                                <a:lnTo>
                                  <a:pt x="668870" y="1485430"/>
                                </a:lnTo>
                                <a:lnTo>
                                  <a:pt x="1584325" y="1485430"/>
                                </a:lnTo>
                                <a:lnTo>
                                  <a:pt x="1584325" y="1520888"/>
                                </a:lnTo>
                                <a:lnTo>
                                  <a:pt x="1598510" y="1520888"/>
                                </a:lnTo>
                                <a:lnTo>
                                  <a:pt x="1598510" y="1485430"/>
                                </a:lnTo>
                                <a:lnTo>
                                  <a:pt x="2219312" y="1485430"/>
                                </a:lnTo>
                                <a:lnTo>
                                  <a:pt x="2219312" y="1478445"/>
                                </a:lnTo>
                                <a:lnTo>
                                  <a:pt x="2219312" y="14708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33.05426pt;margin-top:15.865838pt;width:174.75pt;height:119.8pt;mso-position-horizontal-relative:page;mso-position-vertical-relative:paragraph;z-index:15752192" id="docshapegroup90" coordorigin="2661,317" coordsize="3495,2396">
                <v:rect style="position:absolute;left:4690;top:426;width:955;height:2219" id="docshape91" filled="true" fillcolor="#d3d3d3" stroked="false">
                  <v:fill type="solid"/>
                </v:rect>
                <v:shape style="position:absolute;left:2661;top:317;width:3495;height:2396" id="docshape92" coordorigin="2661,317" coordsize="3495,2396" path="m6156,2634l5656,2634,5656,438,5656,437,5656,427,5656,427,5656,415,5655,415,5655,427,5650,432,5650,427,5655,427,5655,415,5634,415,5634,438,5634,2634,4702,2634,4702,438,5634,438,5634,415,4702,415,4680,415,4680,427,4680,437,4680,2634,4192,2634,4192,1874,4191,1874,4191,1886,4186,1891,4186,1886,4191,1886,4191,1874,4170,1874,3238,1874,3216,1874,3216,1886,3216,1896,3216,2634,2739,2634,2739,1886,2728,1886,2728,1885,2739,1885,2739,1862,2728,1862,2728,1862,2739,1862,2739,1113,2728,1113,2728,1113,2739,1113,2739,1091,2739,1091,2739,340,2739,339,2739,317,2728,317,2717,317,2661,317,2661,340,2717,340,2717,1091,2661,1091,2661,1113,2717,1113,2717,1113,2717,1862,2717,1862,2661,1862,2661,1885,2717,1885,2717,1886,2717,2634,2717,2634,2661,2634,2661,2657,2717,2657,2717,2656,2728,2656,2728,2657,2739,2657,2739,2656,3692,2656,3692,2712,3714,2712,3714,2657,5156,2657,5156,2712,5178,2712,5178,2657,6156,2657,6156,2646,6156,2634xe" filled="true" fillcolor="#00000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3216">
                <wp:simplePos x="0" y="0"/>
                <wp:positionH relativeFrom="page">
                  <wp:posOffset>1420826</wp:posOffset>
                </wp:positionH>
                <wp:positionV relativeFrom="paragraph">
                  <wp:posOffset>88437</wp:posOffset>
                </wp:positionV>
                <wp:extent cx="172085" cy="1642745"/>
                <wp:effectExtent l="0" t="0" r="0" b="0"/>
                <wp:wrapNone/>
                <wp:docPr id="100" name="Textbox 10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0" name="Textbox 100"/>
                      <wps:cNvSpPr txBox="1"/>
                      <wps:spPr>
                        <a:xfrm>
                          <a:off x="0" y="0"/>
                          <a:ext cx="172085" cy="16427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9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0"/>
                              </w:rPr>
                              <w:t>Relative</w:t>
                            </w:r>
                            <w:r>
                              <w:rPr>
                                <w:rFonts w:ascii="Arial"/>
                                <w:b/>
                                <w:spacing w:val="1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z w:val="20"/>
                              </w:rPr>
                              <w:t>CDK9</w:t>
                            </w:r>
                            <w:r>
                              <w:rPr>
                                <w:rFonts w:ascii="Arial"/>
                                <w:b/>
                                <w:spacing w:val="1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0"/>
                              </w:rPr>
                              <w:t>expressio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11.876137pt;margin-top:6.963568pt;width:13.55pt;height:129.35pt;mso-position-horizontal-relative:page;mso-position-vertical-relative:paragraph;z-index:15753216" type="#_x0000_t202" id="docshape93" filled="false" stroked="false">
                <v:textbox inset="0,0,0,0" style="layout-flow:vertical;mso-layout-flow-alt:bottom-to-top">
                  <w:txbxContent>
                    <w:p>
                      <w:pPr>
                        <w:spacing w:before="19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0"/>
                        </w:rPr>
                      </w:pPr>
                      <w:r>
                        <w:rPr>
                          <w:rFonts w:ascii="Arial"/>
                          <w:b/>
                          <w:sz w:val="20"/>
                        </w:rPr>
                        <w:t>Relative</w:t>
                      </w:r>
                      <w:r>
                        <w:rPr>
                          <w:rFonts w:ascii="Arial"/>
                          <w:b/>
                          <w:spacing w:val="14"/>
                          <w:sz w:val="20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z w:val="20"/>
                        </w:rPr>
                        <w:t>CDK9</w:t>
                      </w:r>
                      <w:r>
                        <w:rPr>
                          <w:rFonts w:ascii="Arial"/>
                          <w:b/>
                          <w:spacing w:val="14"/>
                          <w:sz w:val="20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0"/>
                        </w:rPr>
                        <w:t>expressio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w w:val="102"/>
          <w:sz w:val="20"/>
        </w:rPr>
        <w:t>3</w:t>
      </w: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spacing w:before="2"/>
        <w:rPr>
          <w:rFonts w:ascii="Arial"/>
          <w:b/>
          <w:sz w:val="25"/>
        </w:rPr>
      </w:pPr>
    </w:p>
    <w:p>
      <w:pPr>
        <w:spacing w:before="1"/>
        <w:ind w:left="2361" w:right="0" w:firstLine="0"/>
        <w:jc w:val="center"/>
        <w:rPr>
          <w:rFonts w:ascii="Arial"/>
          <w:b/>
          <w:sz w:val="20"/>
        </w:rPr>
      </w:pPr>
      <w:r>
        <w:rPr>
          <w:rFonts w:ascii="Arial"/>
          <w:b/>
          <w:w w:val="102"/>
          <w:sz w:val="20"/>
        </w:rPr>
        <w:t>2</w:t>
      </w:r>
    </w:p>
    <w:p>
      <w:pPr>
        <w:tabs>
          <w:tab w:pos="1933" w:val="left" w:leader="none"/>
        </w:tabs>
        <w:spacing w:line="20" w:lineRule="exact"/>
        <w:ind w:left="203" w:right="-87" w:firstLine="0"/>
        <w:jc w:val="left"/>
        <w:rPr>
          <w:rFonts w:ascii="Arial"/>
          <w:sz w:val="2"/>
        </w:rPr>
      </w:pPr>
      <w:r>
        <w:rPr/>
        <w:br w:type="column"/>
      </w:r>
      <w:r>
        <w:rPr>
          <w:rFonts w:ascii="Arial"/>
          <w:sz w:val="2"/>
        </w:rPr>
        <mc:AlternateContent>
          <mc:Choice Requires="wps">
            <w:drawing>
              <wp:inline distT="0" distB="0" distL="0" distR="0">
                <wp:extent cx="963930" cy="27940"/>
                <wp:effectExtent l="19050" t="9525" r="7619" b="19684"/>
                <wp:docPr id="101" name="Group 10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1" name="Group 101"/>
                      <wpg:cNvGrpSpPr/>
                      <wpg:grpSpPr>
                        <a:xfrm>
                          <a:off x="0" y="0"/>
                          <a:ext cx="963930" cy="27940"/>
                          <a:chExt cx="963930" cy="27940"/>
                        </a:xfrm>
                      </wpg:grpSpPr>
                      <wps:wsp>
                        <wps:cNvPr id="102" name="Graphic 102"/>
                        <wps:cNvSpPr/>
                        <wps:spPr>
                          <a:xfrm>
                            <a:off x="12700" y="12700"/>
                            <a:ext cx="938530" cy="2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8530" h="2540">
                                <a:moveTo>
                                  <a:pt x="0" y="2413"/>
                                </a:moveTo>
                                <a:lnTo>
                                  <a:pt x="938276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75.9pt;height:2.2pt;mso-position-horizontal-relative:char;mso-position-vertical-relative:line" id="docshapegroup94" coordorigin="0,0" coordsize="1518,44">
                <v:line style="position:absolute" from="20,24" to="1498,20" stroked="true" strokeweight="2pt" strokecolor="#000000">
                  <v:stroke dashstyle="solid"/>
                </v:line>
              </v:group>
            </w:pict>
          </mc:Fallback>
        </mc:AlternateContent>
      </w:r>
      <w:r>
        <w:rPr>
          <w:rFonts w:ascii="Arial"/>
          <w:sz w:val="2"/>
        </w:rPr>
      </w:r>
      <w:r>
        <w:rPr>
          <w:rFonts w:ascii="Arial"/>
          <w:sz w:val="2"/>
        </w:rPr>
        <w:tab/>
      </w:r>
      <w:r>
        <w:rPr>
          <w:rFonts w:ascii="Arial"/>
          <w:sz w:val="2"/>
        </w:rPr>
        <mc:AlternateContent>
          <mc:Choice Requires="wps">
            <w:drawing>
              <wp:inline distT="0" distB="0" distL="0" distR="0">
                <wp:extent cx="899794" cy="25400"/>
                <wp:effectExtent l="19050" t="0" r="5080" b="3175"/>
                <wp:docPr id="103" name="Group 10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3" name="Group 103"/>
                      <wpg:cNvGrpSpPr/>
                      <wpg:grpSpPr>
                        <a:xfrm>
                          <a:off x="0" y="0"/>
                          <a:ext cx="899794" cy="25400"/>
                          <a:chExt cx="899794" cy="25400"/>
                        </a:xfrm>
                      </wpg:grpSpPr>
                      <wps:wsp>
                        <wps:cNvPr id="104" name="Graphic 104"/>
                        <wps:cNvSpPr/>
                        <wps:spPr>
                          <a:xfrm>
                            <a:off x="0" y="12700"/>
                            <a:ext cx="8997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9794" h="0">
                                <a:moveTo>
                                  <a:pt x="0" y="0"/>
                                </a:moveTo>
                                <a:lnTo>
                                  <a:pt x="899287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70.850pt;height:2pt;mso-position-horizontal-relative:char;mso-position-vertical-relative:line" id="docshapegroup95" coordorigin="0,0" coordsize="1417,40">
                <v:line style="position:absolute" from="0,20" to="1416,20" stroked="true" strokeweight="2pt" strokecolor="#000000">
                  <v:stroke dashstyle="solid"/>
                </v:line>
              </v:group>
            </w:pict>
          </mc:Fallback>
        </mc:AlternateContent>
      </w:r>
      <w:r>
        <w:rPr>
          <w:rFonts w:ascii="Arial"/>
          <w:sz w:val="2"/>
        </w:rPr>
      </w:r>
    </w:p>
    <w:p>
      <w:pPr>
        <w:tabs>
          <w:tab w:pos="971" w:val="left" w:leader="none"/>
          <w:tab w:pos="2023" w:val="left" w:leader="none"/>
          <w:tab w:pos="2615" w:val="left" w:leader="none"/>
        </w:tabs>
        <w:spacing w:before="81"/>
        <w:ind w:left="360" w:right="0" w:firstLine="0"/>
        <w:jc w:val="left"/>
        <w:rPr>
          <w:rFonts w:ascii="Arial"/>
          <w:b/>
          <w:sz w:val="2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8608">
                <wp:simplePos x="0" y="0"/>
                <wp:positionH relativeFrom="page">
                  <wp:posOffset>1472183</wp:posOffset>
                </wp:positionH>
                <wp:positionV relativeFrom="paragraph">
                  <wp:posOffset>310779</wp:posOffset>
                </wp:positionV>
                <wp:extent cx="1420495" cy="3282950"/>
                <wp:effectExtent l="0" t="0" r="0" b="0"/>
                <wp:wrapNone/>
                <wp:docPr id="105" name="Group 10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5" name="Group 105"/>
                      <wpg:cNvGrpSpPr/>
                      <wpg:grpSpPr>
                        <a:xfrm>
                          <a:off x="0" y="0"/>
                          <a:ext cx="1420495" cy="3282950"/>
                          <a:chExt cx="1420495" cy="3282950"/>
                        </a:xfrm>
                      </wpg:grpSpPr>
                      <pic:pic>
                        <pic:nvPicPr>
                          <pic:cNvPr id="106" name="Image 106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3265" y="9588"/>
                            <a:ext cx="1187450" cy="32639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7" name="Graphic 107"/>
                        <wps:cNvSpPr/>
                        <wps:spPr>
                          <a:xfrm>
                            <a:off x="218566" y="4762"/>
                            <a:ext cx="1196975" cy="3273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96975" h="3273425">
                                <a:moveTo>
                                  <a:pt x="0" y="3273425"/>
                                </a:moveTo>
                                <a:lnTo>
                                  <a:pt x="1196975" y="3273425"/>
                                </a:lnTo>
                                <a:lnTo>
                                  <a:pt x="119697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273425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Textbox 108"/>
                        <wps:cNvSpPr txBox="1"/>
                        <wps:spPr>
                          <a:xfrm>
                            <a:off x="0" y="0"/>
                            <a:ext cx="1420495" cy="32829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6"/>
                                <w:rPr>
                                  <w:sz w:val="27"/>
                                </w:rPr>
                              </w:pPr>
                            </w:p>
                            <w:p>
                              <w:pPr>
                                <w:spacing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8"/>
                                </w:rPr>
                                <w:t>250</w:t>
                              </w:r>
                            </w:p>
                            <w:p>
                              <w:pPr>
                                <w:spacing w:before="145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8"/>
                                </w:rPr>
                                <w:t>150</w:t>
                              </w:r>
                            </w:p>
                            <w:p>
                              <w:pPr>
                                <w:spacing w:before="172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8"/>
                                </w:rPr>
                                <w:t>100</w:t>
                              </w:r>
                            </w:p>
                            <w:p>
                              <w:pPr>
                                <w:spacing w:before="44"/>
                                <w:ind w:left="66" w:right="0" w:firstLine="0"/>
                                <w:jc w:val="left"/>
                                <w:rPr>
                                  <w:rFonts w:ascii="Arial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8"/>
                                </w:rPr>
                                <w:t>75</w:t>
                              </w:r>
                            </w:p>
                            <w:p>
                              <w:pPr>
                                <w:spacing w:line="240" w:lineRule="auto" w:before="8"/>
                                <w:rPr>
                                  <w:rFonts w:ascii="Arial"/>
                                  <w:b/>
                                  <w:sz w:val="25"/>
                                </w:rPr>
                              </w:pPr>
                            </w:p>
                            <w:p>
                              <w:pPr>
                                <w:spacing w:before="0"/>
                                <w:ind w:left="63" w:right="0" w:firstLine="0"/>
                                <w:jc w:val="left"/>
                                <w:rPr>
                                  <w:rFonts w:ascii="Arial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8"/>
                                </w:rPr>
                                <w:t>50</w:t>
                              </w:r>
                            </w:p>
                            <w:p>
                              <w:pPr>
                                <w:spacing w:before="200"/>
                                <w:ind w:left="63" w:right="0" w:firstLine="0"/>
                                <w:jc w:val="left"/>
                                <w:rPr>
                                  <w:rFonts w:ascii="Arial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8"/>
                                </w:rPr>
                                <w:t>37</w:t>
                              </w:r>
                            </w:p>
                            <w:p>
                              <w:pPr>
                                <w:spacing w:line="240" w:lineRule="auto" w:before="5"/>
                                <w:rPr>
                                  <w:rFonts w:ascii="Arial"/>
                                  <w:b/>
                                  <w:sz w:val="33"/>
                                </w:rPr>
                              </w:pPr>
                            </w:p>
                            <w:p>
                              <w:pPr>
                                <w:spacing w:line="311" w:lineRule="exact" w:before="0"/>
                                <w:ind w:left="63" w:right="0" w:firstLine="0"/>
                                <w:jc w:val="left"/>
                                <w:rPr>
                                  <w:rFonts w:ascii="Arial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8"/>
                                </w:rPr>
                                <w:t>25</w:t>
                              </w:r>
                            </w:p>
                            <w:p>
                              <w:pPr>
                                <w:spacing w:line="311" w:lineRule="exact" w:before="0"/>
                                <w:ind w:left="63" w:right="0" w:firstLine="0"/>
                                <w:jc w:val="left"/>
                                <w:rPr>
                                  <w:rFonts w:ascii="Arial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8"/>
                                </w:rPr>
                                <w:t>20</w:t>
                              </w:r>
                            </w:p>
                            <w:p>
                              <w:pPr>
                                <w:spacing w:before="213"/>
                                <w:ind w:left="63" w:right="0" w:firstLine="0"/>
                                <w:jc w:val="left"/>
                                <w:rPr>
                                  <w:rFonts w:ascii="Arial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8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5.919998pt;margin-top:24.470842pt;width:111.85pt;height:258.5pt;mso-position-horizontal-relative:page;mso-position-vertical-relative:paragraph;z-index:15748608" id="docshapegroup96" coordorigin="2318,489" coordsize="2237,5170">
                <v:shape style="position:absolute;left:2670;top:504;width:1870;height:5140" type="#_x0000_t75" id="docshape97" stroked="false">
                  <v:imagedata r:id="rId21" o:title=""/>
                </v:shape>
                <v:rect style="position:absolute;left:2662;top:496;width:1885;height:5155" id="docshape98" filled="false" stroked="true" strokeweight=".75pt" strokecolor="#000000">
                  <v:stroke dashstyle="solid"/>
                </v:rect>
                <v:shape style="position:absolute;left:2318;top:489;width:2237;height:5170" type="#_x0000_t202" id="docshape99" filled="false" stroked="false">
                  <v:textbox inset="0,0,0,0">
                    <w:txbxContent>
                      <w:p>
                        <w:pPr>
                          <w:spacing w:line="240" w:lineRule="auto" w:before="6"/>
                          <w:rPr>
                            <w:sz w:val="27"/>
                          </w:rPr>
                        </w:pPr>
                      </w:p>
                      <w:p>
                        <w:pPr>
                          <w:spacing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28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28"/>
                          </w:rPr>
                          <w:t>250</w:t>
                        </w:r>
                      </w:p>
                      <w:p>
                        <w:pPr>
                          <w:spacing w:before="145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28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28"/>
                          </w:rPr>
                          <w:t>150</w:t>
                        </w:r>
                      </w:p>
                      <w:p>
                        <w:pPr>
                          <w:spacing w:before="172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28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28"/>
                          </w:rPr>
                          <w:t>100</w:t>
                        </w:r>
                      </w:p>
                      <w:p>
                        <w:pPr>
                          <w:spacing w:before="44"/>
                          <w:ind w:left="66" w:right="0" w:firstLine="0"/>
                          <w:jc w:val="left"/>
                          <w:rPr>
                            <w:rFonts w:ascii="Arial"/>
                            <w:b/>
                            <w:sz w:val="28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28"/>
                          </w:rPr>
                          <w:t>75</w:t>
                        </w:r>
                      </w:p>
                      <w:p>
                        <w:pPr>
                          <w:spacing w:line="240" w:lineRule="auto" w:before="8"/>
                          <w:rPr>
                            <w:rFonts w:ascii="Arial"/>
                            <w:b/>
                            <w:sz w:val="25"/>
                          </w:rPr>
                        </w:pPr>
                      </w:p>
                      <w:p>
                        <w:pPr>
                          <w:spacing w:before="0"/>
                          <w:ind w:left="63" w:right="0" w:firstLine="0"/>
                          <w:jc w:val="left"/>
                          <w:rPr>
                            <w:rFonts w:ascii="Arial"/>
                            <w:b/>
                            <w:sz w:val="28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28"/>
                          </w:rPr>
                          <w:t>50</w:t>
                        </w:r>
                      </w:p>
                      <w:p>
                        <w:pPr>
                          <w:spacing w:before="200"/>
                          <w:ind w:left="63" w:right="0" w:firstLine="0"/>
                          <w:jc w:val="left"/>
                          <w:rPr>
                            <w:rFonts w:ascii="Arial"/>
                            <w:b/>
                            <w:sz w:val="28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28"/>
                          </w:rPr>
                          <w:t>37</w:t>
                        </w:r>
                      </w:p>
                      <w:p>
                        <w:pPr>
                          <w:spacing w:line="240" w:lineRule="auto" w:before="5"/>
                          <w:rPr>
                            <w:rFonts w:ascii="Arial"/>
                            <w:b/>
                            <w:sz w:val="33"/>
                          </w:rPr>
                        </w:pPr>
                      </w:p>
                      <w:p>
                        <w:pPr>
                          <w:spacing w:line="311" w:lineRule="exact" w:before="0"/>
                          <w:ind w:left="63" w:right="0" w:firstLine="0"/>
                          <w:jc w:val="left"/>
                          <w:rPr>
                            <w:rFonts w:ascii="Arial"/>
                            <w:b/>
                            <w:sz w:val="28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28"/>
                          </w:rPr>
                          <w:t>25</w:t>
                        </w:r>
                      </w:p>
                      <w:p>
                        <w:pPr>
                          <w:spacing w:line="311" w:lineRule="exact" w:before="0"/>
                          <w:ind w:left="63" w:right="0" w:firstLine="0"/>
                          <w:jc w:val="left"/>
                          <w:rPr>
                            <w:rFonts w:ascii="Arial"/>
                            <w:b/>
                            <w:sz w:val="28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28"/>
                          </w:rPr>
                          <w:t>20</w:t>
                        </w:r>
                      </w:p>
                      <w:p>
                        <w:pPr>
                          <w:spacing w:before="213"/>
                          <w:ind w:left="63" w:right="0" w:firstLine="0"/>
                          <w:jc w:val="left"/>
                          <w:rPr>
                            <w:rFonts w:ascii="Arial"/>
                            <w:b/>
                            <w:sz w:val="28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28"/>
                          </w:rPr>
                          <w:t>10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0656">
                <wp:simplePos x="0" y="0"/>
                <wp:positionH relativeFrom="page">
                  <wp:posOffset>3000438</wp:posOffset>
                </wp:positionH>
                <wp:positionV relativeFrom="paragraph">
                  <wp:posOffset>317129</wp:posOffset>
                </wp:positionV>
                <wp:extent cx="1427480" cy="3276600"/>
                <wp:effectExtent l="0" t="0" r="0" b="0"/>
                <wp:wrapNone/>
                <wp:docPr id="109" name="Group 10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9" name="Group 109"/>
                      <wpg:cNvGrpSpPr/>
                      <wpg:grpSpPr>
                        <a:xfrm>
                          <a:off x="0" y="0"/>
                          <a:ext cx="1427480" cy="3276600"/>
                          <a:chExt cx="1427480" cy="3276600"/>
                        </a:xfrm>
                      </wpg:grpSpPr>
                      <wps:wsp>
                        <wps:cNvPr id="110" name="Graphic 110"/>
                        <wps:cNvSpPr/>
                        <wps:spPr>
                          <a:xfrm>
                            <a:off x="917511" y="1609788"/>
                            <a:ext cx="5099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905" h="0">
                                <a:moveTo>
                                  <a:pt x="50952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11" name="Image 111" descr="A picture containing text  Description automatically generated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461" y="9588"/>
                            <a:ext cx="895350" cy="32575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2" name="Graphic 112"/>
                        <wps:cNvSpPr/>
                        <wps:spPr>
                          <a:xfrm>
                            <a:off x="4762" y="4762"/>
                            <a:ext cx="904875" cy="32670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4875" h="3267075">
                                <a:moveTo>
                                  <a:pt x="0" y="3267075"/>
                                </a:moveTo>
                                <a:lnTo>
                                  <a:pt x="904875" y="3267075"/>
                                </a:lnTo>
                                <a:lnTo>
                                  <a:pt x="90487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267075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36.255005pt;margin-top:24.970842pt;width:112.4pt;height:258pt;mso-position-horizontal-relative:page;mso-position-vertical-relative:paragraph;z-index:15750656" id="docshapegroup100" coordorigin="4725,499" coordsize="2248,5160">
                <v:line style="position:absolute" from="6972,3035" to="6170,3035" stroked="true" strokeweight="2pt" strokecolor="#000000">
                  <v:stroke dashstyle="solid"/>
                </v:line>
                <v:shape style="position:absolute;left:4740;top:514;width:1410;height:5130" type="#_x0000_t75" id="docshape101" alt="A picture containing text  Description automatically generated" stroked="false">
                  <v:imagedata r:id="rId22" o:title=""/>
                </v:shape>
                <v:rect style="position:absolute;left:4732;top:506;width:1425;height:5145" id="docshape102" filled="false" stroked="true" strokeweight=".75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rFonts w:ascii="Arial"/>
          <w:b/>
          <w:spacing w:val="-5"/>
          <w:sz w:val="24"/>
        </w:rPr>
        <w:t>EV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4"/>
          <w:sz w:val="24"/>
        </w:rPr>
        <w:t>CDK9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5"/>
          <w:sz w:val="24"/>
        </w:rPr>
        <w:t>EV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4"/>
          <w:sz w:val="24"/>
        </w:rPr>
        <w:t>CDK9</w:t>
      </w: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spacing w:before="2"/>
        <w:rPr>
          <w:rFonts w:ascii="Arial"/>
          <w:b/>
          <w:sz w:val="35"/>
        </w:rPr>
      </w:pPr>
    </w:p>
    <w:p>
      <w:pPr>
        <w:spacing w:before="0"/>
        <w:ind w:left="66" w:right="0" w:firstLine="0"/>
        <w:jc w:val="left"/>
        <w:rPr>
          <w:rFonts w:ascii="Arial"/>
          <w:b/>
          <w:sz w:val="22"/>
        </w:rPr>
      </w:pPr>
      <w:r>
        <w:rPr>
          <w:rFonts w:ascii="Arial"/>
          <w:b/>
          <w:w w:val="105"/>
          <w:sz w:val="22"/>
        </w:rPr>
        <w:t>HOP62</w:t>
      </w:r>
      <w:r>
        <w:rPr>
          <w:rFonts w:ascii="Arial"/>
          <w:b/>
          <w:spacing w:val="-15"/>
          <w:w w:val="105"/>
          <w:sz w:val="22"/>
        </w:rPr>
        <w:t> </w:t>
      </w:r>
      <w:r>
        <w:rPr>
          <w:rFonts w:ascii="Arial"/>
          <w:b/>
          <w:w w:val="105"/>
          <w:sz w:val="22"/>
        </w:rPr>
        <w:t>CDK9</w:t>
      </w:r>
      <w:r>
        <w:rPr>
          <w:rFonts w:ascii="Arial"/>
          <w:b/>
          <w:spacing w:val="-14"/>
          <w:w w:val="105"/>
          <w:sz w:val="22"/>
        </w:rPr>
        <w:t> </w:t>
      </w:r>
      <w:r>
        <w:rPr>
          <w:rFonts w:ascii="Arial"/>
          <w:b/>
          <w:spacing w:val="-2"/>
          <w:w w:val="105"/>
          <w:sz w:val="22"/>
        </w:rPr>
        <w:t>overexpression</w:t>
      </w:r>
    </w:p>
    <w:p>
      <w:pPr>
        <w:spacing w:line="240" w:lineRule="auto" w:before="0"/>
        <w:rPr>
          <w:rFonts w:ascii="Arial"/>
          <w:b/>
          <w:sz w:val="36"/>
        </w:rPr>
      </w:pPr>
      <w:r>
        <w:rPr/>
        <w:br w:type="column"/>
      </w:r>
      <w:r>
        <w:rPr>
          <w:rFonts w:ascii="Arial"/>
          <w:b/>
          <w:sz w:val="36"/>
        </w:rPr>
      </w: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spacing w:before="2"/>
        <w:rPr>
          <w:rFonts w:ascii="Arial"/>
          <w:b/>
          <w:sz w:val="34"/>
        </w:rPr>
      </w:pPr>
    </w:p>
    <w:p>
      <w:pPr>
        <w:spacing w:before="1"/>
        <w:ind w:left="568" w:right="0" w:firstLine="0"/>
        <w:jc w:val="left"/>
        <w:rPr>
          <w:rFonts w:ascii="Arial"/>
          <w:b/>
          <w:sz w:val="32"/>
        </w:rPr>
      </w:pPr>
      <w:r>
        <w:rPr>
          <w:rFonts w:ascii="Arial"/>
          <w:b/>
          <w:spacing w:val="-4"/>
          <w:sz w:val="32"/>
        </w:rPr>
        <w:t>CDK9</w:t>
      </w:r>
    </w:p>
    <w:p>
      <w:pPr>
        <w:spacing w:line="240" w:lineRule="auto" w:before="11"/>
        <w:rPr>
          <w:rFonts w:ascii="Arial"/>
          <w:b/>
          <w:sz w:val="25"/>
        </w:rPr>
      </w:pPr>
      <w:r>
        <w:rPr/>
        <w:br w:type="column"/>
      </w:r>
      <w:r>
        <w:rPr>
          <w:rFonts w:ascii="Arial"/>
          <w:b/>
          <w:sz w:val="25"/>
        </w:rPr>
      </w:r>
    </w:p>
    <w:p>
      <w:pPr>
        <w:spacing w:before="0"/>
        <w:ind w:left="569" w:right="0" w:firstLine="0"/>
        <w:jc w:val="left"/>
        <w:rPr>
          <w:rFonts w:ascii="Arial"/>
          <w:b/>
          <w:sz w:val="24"/>
        </w:rPr>
      </w:pPr>
      <w:r>
        <w:rPr>
          <w:rFonts w:ascii="Arial"/>
          <w:b/>
          <w:spacing w:val="-5"/>
          <w:sz w:val="24"/>
        </w:rPr>
        <w:t>KDa</w:t>
      </w:r>
    </w:p>
    <w:p>
      <w:pPr>
        <w:pStyle w:val="BodyText"/>
        <w:spacing w:before="8"/>
        <w:rPr>
          <w:rFonts w:ascii="Arial"/>
          <w:b/>
          <w:sz w:val="27"/>
        </w:rPr>
      </w:pPr>
    </w:p>
    <w:p>
      <w:pPr>
        <w:spacing w:before="0"/>
        <w:ind w:left="569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50</w:t>
      </w:r>
    </w:p>
    <w:p>
      <w:pPr>
        <w:pStyle w:val="BodyText"/>
        <w:spacing w:before="6"/>
        <w:rPr>
          <w:rFonts w:ascii="Arial"/>
          <w:b/>
          <w:sz w:val="26"/>
        </w:rPr>
      </w:pPr>
    </w:p>
    <w:p>
      <w:pPr>
        <w:spacing w:before="0"/>
        <w:ind w:left="569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50</w:t>
      </w:r>
    </w:p>
    <w:p>
      <w:pPr>
        <w:spacing w:before="172"/>
        <w:ind w:left="569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00</w:t>
      </w:r>
    </w:p>
    <w:p>
      <w:pPr>
        <w:spacing w:before="92"/>
        <w:ind w:left="636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75</w:t>
      </w:r>
    </w:p>
    <w:p>
      <w:pPr>
        <w:pStyle w:val="BodyText"/>
        <w:spacing w:before="4"/>
        <w:rPr>
          <w:rFonts w:ascii="Arial"/>
          <w:b/>
          <w:sz w:val="35"/>
        </w:rPr>
      </w:pPr>
    </w:p>
    <w:p>
      <w:pPr>
        <w:spacing w:before="1"/>
        <w:ind w:left="632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50</w:t>
      </w:r>
    </w:p>
    <w:p>
      <w:pPr>
        <w:spacing w:before="240"/>
        <w:ind w:left="632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37</w:t>
      </w:r>
    </w:p>
    <w:p>
      <w:pPr>
        <w:pStyle w:val="BodyText"/>
        <w:spacing w:before="10"/>
        <w:rPr>
          <w:rFonts w:ascii="Arial"/>
          <w:b/>
          <w:sz w:val="43"/>
        </w:rPr>
      </w:pPr>
    </w:p>
    <w:p>
      <w:pPr>
        <w:spacing w:line="310" w:lineRule="exact" w:before="0"/>
        <w:ind w:left="632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5</w:t>
      </w:r>
    </w:p>
    <w:p>
      <w:pPr>
        <w:spacing w:line="310" w:lineRule="exact" w:before="0"/>
        <w:ind w:left="632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0</w:t>
      </w:r>
    </w:p>
    <w:p>
      <w:pPr>
        <w:spacing w:before="214"/>
        <w:ind w:left="632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0</w:t>
      </w:r>
    </w:p>
    <w:p>
      <w:pPr>
        <w:pStyle w:val="BodyText"/>
        <w:rPr>
          <w:rFonts w:ascii="Arial"/>
          <w:b/>
          <w:sz w:val="30"/>
        </w:rPr>
      </w:pPr>
    </w:p>
    <w:p>
      <w:pPr>
        <w:pStyle w:val="BodyText"/>
        <w:spacing w:before="2"/>
        <w:rPr>
          <w:rFonts w:ascii="Arial"/>
          <w:b/>
          <w:sz w:val="44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4752">
                <wp:simplePos x="0" y="0"/>
                <wp:positionH relativeFrom="page">
                  <wp:posOffset>8038532</wp:posOffset>
                </wp:positionH>
                <wp:positionV relativeFrom="paragraph">
                  <wp:posOffset>-49357</wp:posOffset>
                </wp:positionV>
                <wp:extent cx="173990" cy="1642745"/>
                <wp:effectExtent l="0" t="0" r="0" b="0"/>
                <wp:wrapNone/>
                <wp:docPr id="113" name="Textbox 11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3" name="Textbox 113"/>
                      <wps:cNvSpPr txBox="1"/>
                      <wps:spPr>
                        <a:xfrm>
                          <a:off x="0" y="0"/>
                          <a:ext cx="173990" cy="16427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2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Relative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1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CDK9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1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>expressio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32.955322pt;margin-top:-3.886432pt;width:13.7pt;height:129.35pt;mso-position-horizontal-relative:page;mso-position-vertical-relative:paragraph;z-index:15754752" type="#_x0000_t202" id="docshape103" filled="false" stroked="false">
                <v:textbox inset="0,0,0,0" style="layout-flow:vertical;mso-layout-flow-alt:bottom-to-top">
                  <w:txbxContent>
                    <w:p>
                      <w:pPr>
                        <w:spacing w:before="12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Relative</w:t>
                      </w:r>
                      <w:r>
                        <w:rPr>
                          <w:rFonts w:ascii="Arial"/>
                          <w:b/>
                          <w:spacing w:val="-7"/>
                          <w:sz w:val="21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CDK9</w:t>
                      </w:r>
                      <w:r>
                        <w:rPr>
                          <w:rFonts w:ascii="Arial"/>
                          <w:b/>
                          <w:spacing w:val="-7"/>
                          <w:sz w:val="21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>expressio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spacing w:val="-5"/>
          <w:w w:val="105"/>
          <w:sz w:val="20"/>
        </w:rPr>
        <w:t>10</w:t>
      </w:r>
    </w:p>
    <w:p>
      <w:pPr>
        <w:pStyle w:val="BodyText"/>
        <w:spacing w:before="4"/>
        <w:rPr>
          <w:rFonts w:ascii="Arial"/>
          <w:b/>
          <w:sz w:val="20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20"/>
        </w:rPr>
      </w:pPr>
      <w:r>
        <w:rPr>
          <w:rFonts w:ascii="Arial"/>
          <w:b/>
          <w:w w:val="104"/>
          <w:sz w:val="20"/>
        </w:rPr>
        <w:t>8</w:t>
      </w:r>
    </w:p>
    <w:p>
      <w:pPr>
        <w:pStyle w:val="BodyText"/>
        <w:spacing w:before="3"/>
        <w:rPr>
          <w:rFonts w:ascii="Arial"/>
          <w:b/>
          <w:sz w:val="20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20"/>
        </w:rPr>
      </w:pPr>
      <w:r>
        <w:rPr>
          <w:rFonts w:ascii="Arial"/>
          <w:b/>
          <w:w w:val="104"/>
          <w:sz w:val="20"/>
        </w:rPr>
        <w:t>6</w:t>
      </w:r>
    </w:p>
    <w:p>
      <w:pPr>
        <w:spacing w:line="240" w:lineRule="auto" w:before="4" w:after="24"/>
        <w:rPr>
          <w:rFonts w:ascii="Arial"/>
          <w:b/>
          <w:sz w:val="4"/>
        </w:rPr>
      </w:pPr>
      <w:r>
        <w:rPr/>
        <w:br w:type="column"/>
      </w:r>
      <w:r>
        <w:rPr>
          <w:rFonts w:ascii="Arial"/>
          <w:b/>
          <w:sz w:val="4"/>
        </w:rPr>
      </w:r>
    </w:p>
    <w:p>
      <w:pPr>
        <w:tabs>
          <w:tab w:pos="1810" w:val="left" w:leader="none"/>
        </w:tabs>
        <w:spacing w:line="20" w:lineRule="exact"/>
        <w:ind w:left="80" w:right="0" w:firstLine="0"/>
        <w:rPr>
          <w:rFonts w:ascii="Arial"/>
          <w:sz w:val="2"/>
        </w:rPr>
      </w:pPr>
      <w:r>
        <w:rPr>
          <w:rFonts w:ascii="Arial"/>
          <w:sz w:val="2"/>
        </w:rPr>
        <mc:AlternateContent>
          <mc:Choice Requires="wps">
            <w:drawing>
              <wp:inline distT="0" distB="0" distL="0" distR="0">
                <wp:extent cx="963930" cy="27940"/>
                <wp:effectExtent l="19050" t="9525" r="7619" b="19684"/>
                <wp:docPr id="114" name="Group 11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4" name="Group 114"/>
                      <wpg:cNvGrpSpPr/>
                      <wpg:grpSpPr>
                        <a:xfrm>
                          <a:off x="0" y="0"/>
                          <a:ext cx="963930" cy="27940"/>
                          <a:chExt cx="963930" cy="27940"/>
                        </a:xfrm>
                      </wpg:grpSpPr>
                      <wps:wsp>
                        <wps:cNvPr id="115" name="Graphic 115"/>
                        <wps:cNvSpPr/>
                        <wps:spPr>
                          <a:xfrm>
                            <a:off x="12700" y="12700"/>
                            <a:ext cx="938530" cy="2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8530" h="2540">
                                <a:moveTo>
                                  <a:pt x="0" y="2413"/>
                                </a:moveTo>
                                <a:lnTo>
                                  <a:pt x="938276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75.9pt;height:2.2pt;mso-position-horizontal-relative:char;mso-position-vertical-relative:line" id="docshapegroup104" coordorigin="0,0" coordsize="1518,44">
                <v:line style="position:absolute" from="20,24" to="1498,20" stroked="true" strokeweight="2pt" strokecolor="#000000">
                  <v:stroke dashstyle="solid"/>
                </v:line>
              </v:group>
            </w:pict>
          </mc:Fallback>
        </mc:AlternateContent>
      </w:r>
      <w:r>
        <w:rPr>
          <w:rFonts w:ascii="Arial"/>
          <w:sz w:val="2"/>
        </w:rPr>
      </w:r>
      <w:r>
        <w:rPr>
          <w:rFonts w:ascii="Arial"/>
          <w:sz w:val="2"/>
        </w:rPr>
        <w:tab/>
      </w:r>
      <w:r>
        <w:rPr>
          <w:rFonts w:ascii="Arial"/>
          <w:sz w:val="2"/>
        </w:rPr>
        <mc:AlternateContent>
          <mc:Choice Requires="wps">
            <w:drawing>
              <wp:inline distT="0" distB="0" distL="0" distR="0">
                <wp:extent cx="899794" cy="25400"/>
                <wp:effectExtent l="19050" t="0" r="5080" b="3175"/>
                <wp:docPr id="116" name="Group 11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6" name="Group 116"/>
                      <wpg:cNvGrpSpPr/>
                      <wpg:grpSpPr>
                        <a:xfrm>
                          <a:off x="0" y="0"/>
                          <a:ext cx="899794" cy="25400"/>
                          <a:chExt cx="899794" cy="25400"/>
                        </a:xfrm>
                      </wpg:grpSpPr>
                      <wps:wsp>
                        <wps:cNvPr id="117" name="Graphic 117"/>
                        <wps:cNvSpPr/>
                        <wps:spPr>
                          <a:xfrm>
                            <a:off x="0" y="12700"/>
                            <a:ext cx="8997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99794" h="0">
                                <a:moveTo>
                                  <a:pt x="0" y="0"/>
                                </a:moveTo>
                                <a:lnTo>
                                  <a:pt x="899286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70.850pt;height:2pt;mso-position-horizontal-relative:char;mso-position-vertical-relative:line" id="docshapegroup105" coordorigin="0,0" coordsize="1417,40">
                <v:line style="position:absolute" from="0,20" to="1416,20" stroked="true" strokeweight="2pt" strokecolor="#000000">
                  <v:stroke dashstyle="solid"/>
                </v:line>
              </v:group>
            </w:pict>
          </mc:Fallback>
        </mc:AlternateContent>
      </w:r>
      <w:r>
        <w:rPr>
          <w:rFonts w:ascii="Arial"/>
          <w:sz w:val="2"/>
        </w:rPr>
      </w:r>
    </w:p>
    <w:p>
      <w:pPr>
        <w:tabs>
          <w:tab w:pos="851" w:val="left" w:leader="none"/>
          <w:tab w:pos="1911" w:val="left" w:leader="none"/>
          <w:tab w:pos="2503" w:val="left" w:leader="none"/>
        </w:tabs>
        <w:spacing w:before="67"/>
        <w:ind w:left="240" w:right="0" w:firstLine="0"/>
        <w:jc w:val="left"/>
        <w:rPr>
          <w:rFonts w:ascii="Arial"/>
          <w:b/>
          <w:sz w:val="2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0144">
                <wp:simplePos x="0" y="0"/>
                <wp:positionH relativeFrom="page">
                  <wp:posOffset>8223250</wp:posOffset>
                </wp:positionH>
                <wp:positionV relativeFrom="paragraph">
                  <wp:posOffset>228674</wp:posOffset>
                </wp:positionV>
                <wp:extent cx="2696210" cy="3352800"/>
                <wp:effectExtent l="0" t="0" r="0" b="0"/>
                <wp:wrapNone/>
                <wp:docPr id="118" name="Group 11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8" name="Group 118"/>
                      <wpg:cNvGrpSpPr/>
                      <wpg:grpSpPr>
                        <a:xfrm>
                          <a:off x="0" y="0"/>
                          <a:ext cx="2696210" cy="3352800"/>
                          <a:chExt cx="2696210" cy="3352800"/>
                        </a:xfrm>
                      </wpg:grpSpPr>
                      <wps:wsp>
                        <wps:cNvPr id="119" name="Graphic 119"/>
                        <wps:cNvSpPr/>
                        <wps:spPr>
                          <a:xfrm>
                            <a:off x="2343150" y="1720850"/>
                            <a:ext cx="3530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3060" h="0">
                                <a:moveTo>
                                  <a:pt x="35280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20" name="Image 120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6800" cy="33528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647.5pt;margin-top:18.005884pt;width:212.3pt;height:264pt;mso-position-horizontal-relative:page;mso-position-vertical-relative:paragraph;z-index:15750144" id="docshapegroup106" coordorigin="12950,360" coordsize="4246,5280">
                <v:line style="position:absolute" from="17196,3070" to="16640,3070" stroked="true" strokeweight="2pt" strokecolor="#000000">
                  <v:stroke dashstyle="solid"/>
                </v:line>
                <v:shape style="position:absolute;left:12950;top:360;width:3680;height:5280" type="#_x0000_t75" id="docshape107" stroked="false">
                  <v:imagedata r:id="rId23" o:title=""/>
                </v:shape>
                <w10:wrap type="none"/>
              </v:group>
            </w:pict>
          </mc:Fallback>
        </mc:AlternateContent>
      </w:r>
      <w:r>
        <w:rPr>
          <w:rFonts w:ascii="Arial"/>
          <w:b/>
          <w:spacing w:val="-5"/>
          <w:sz w:val="24"/>
        </w:rPr>
        <w:t>EV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4"/>
          <w:sz w:val="24"/>
        </w:rPr>
        <w:t>CDK9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5"/>
          <w:sz w:val="24"/>
        </w:rPr>
        <w:t>EV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4"/>
          <w:sz w:val="24"/>
        </w:rPr>
        <w:t>CDK9</w:t>
      </w: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spacing w:before="2"/>
        <w:rPr>
          <w:rFonts w:ascii="Arial"/>
          <w:b/>
          <w:sz w:val="28"/>
        </w:rPr>
      </w:pPr>
    </w:p>
    <w:p>
      <w:pPr>
        <w:spacing w:before="0"/>
        <w:ind w:left="351" w:right="0" w:firstLine="0"/>
        <w:jc w:val="left"/>
        <w:rPr>
          <w:rFonts w:ascii="Arial"/>
          <w:b/>
          <w:sz w:val="22"/>
        </w:rPr>
      </w:pPr>
      <w:r>
        <w:rPr>
          <w:rFonts w:ascii="Arial"/>
          <w:b/>
          <w:w w:val="105"/>
          <w:sz w:val="22"/>
        </w:rPr>
        <w:t>ED1</w:t>
      </w:r>
      <w:r>
        <w:rPr>
          <w:rFonts w:ascii="Arial"/>
          <w:b/>
          <w:spacing w:val="-5"/>
          <w:w w:val="105"/>
          <w:sz w:val="22"/>
        </w:rPr>
        <w:t> </w:t>
      </w:r>
      <w:r>
        <w:rPr>
          <w:rFonts w:ascii="Arial"/>
          <w:b/>
          <w:w w:val="105"/>
          <w:sz w:val="22"/>
        </w:rPr>
        <w:t>CDK9</w:t>
      </w:r>
      <w:r>
        <w:rPr>
          <w:rFonts w:ascii="Arial"/>
          <w:b/>
          <w:spacing w:val="-5"/>
          <w:w w:val="105"/>
          <w:sz w:val="22"/>
        </w:rPr>
        <w:t> </w:t>
      </w:r>
      <w:r>
        <w:rPr>
          <w:rFonts w:ascii="Arial"/>
          <w:b/>
          <w:spacing w:val="-2"/>
          <w:w w:val="105"/>
          <w:sz w:val="22"/>
        </w:rPr>
        <w:t>overexpression</w:t>
      </w:r>
    </w:p>
    <w:p>
      <w:pPr>
        <w:spacing w:line="240" w:lineRule="auto" w:before="0"/>
        <w:rPr>
          <w:rFonts w:ascii="Arial"/>
          <w:b/>
          <w:sz w:val="36"/>
        </w:rPr>
      </w:pPr>
      <w:r>
        <w:rPr/>
        <w:br w:type="column"/>
      </w:r>
      <w:r>
        <w:rPr>
          <w:rFonts w:ascii="Arial"/>
          <w:b/>
          <w:sz w:val="36"/>
        </w:rPr>
      </w: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spacing w:before="8"/>
        <w:rPr>
          <w:rFonts w:ascii="Arial"/>
          <w:b/>
          <w:sz w:val="43"/>
        </w:rPr>
      </w:pPr>
    </w:p>
    <w:p>
      <w:pPr>
        <w:spacing w:before="0"/>
        <w:ind w:left="569" w:right="0" w:firstLine="0"/>
        <w:jc w:val="left"/>
        <w:rPr>
          <w:rFonts w:ascii="Arial" w:hAnsi="Arial"/>
          <w:b/>
          <w:sz w:val="32"/>
        </w:rPr>
      </w:pPr>
      <w:r>
        <w:rPr>
          <w:rFonts w:ascii="Arial" w:hAnsi="Arial"/>
          <w:b/>
          <w:sz w:val="32"/>
        </w:rPr>
        <w:t>α-</w:t>
      </w:r>
      <w:r>
        <w:rPr>
          <w:rFonts w:ascii="Arial" w:hAnsi="Arial"/>
          <w:b/>
          <w:spacing w:val="-2"/>
          <w:sz w:val="32"/>
        </w:rPr>
        <w:t>Tubulin</w:t>
      </w:r>
    </w:p>
    <w:p>
      <w:pPr>
        <w:spacing w:after="0"/>
        <w:jc w:val="left"/>
        <w:rPr>
          <w:rFonts w:ascii="Arial" w:hAnsi="Arial"/>
          <w:sz w:val="32"/>
        </w:rPr>
        <w:sectPr>
          <w:type w:val="continuous"/>
          <w:pgSz w:w="19150" w:h="24770"/>
          <w:pgMar w:header="144" w:footer="0" w:top="1020" w:bottom="0" w:left="40" w:right="0"/>
          <w:cols w:num="6" w:equalWidth="0">
            <w:col w:w="2737" w:space="40"/>
            <w:col w:w="3296" w:space="442"/>
            <w:col w:w="1476" w:space="3857"/>
            <w:col w:w="1302" w:space="40"/>
            <w:col w:w="3299" w:space="185"/>
            <w:col w:w="2436"/>
          </w:cols>
        </w:sectPr>
      </w:pPr>
    </w:p>
    <w:p>
      <w:pPr>
        <w:pStyle w:val="BodyText"/>
        <w:spacing w:before="9"/>
        <w:rPr>
          <w:rFonts w:ascii="Arial"/>
          <w:b/>
          <w:sz w:val="11"/>
        </w:rPr>
      </w:pPr>
    </w:p>
    <w:p>
      <w:pPr>
        <w:spacing w:after="0"/>
        <w:rPr>
          <w:rFonts w:ascii="Arial"/>
          <w:sz w:val="11"/>
        </w:rPr>
        <w:sectPr>
          <w:type w:val="continuous"/>
          <w:pgSz w:w="19150" w:h="24770"/>
          <w:pgMar w:header="144" w:footer="0" w:top="1020" w:bottom="0" w:left="40" w:right="0"/>
        </w:sectPr>
      </w:pPr>
    </w:p>
    <w:p>
      <w:pPr>
        <w:pStyle w:val="BodyText"/>
        <w:spacing w:before="8"/>
        <w:rPr>
          <w:rFonts w:ascii="Arial"/>
          <w:b/>
          <w:sz w:val="23"/>
        </w:rPr>
      </w:pPr>
    </w:p>
    <w:p>
      <w:pPr>
        <w:spacing w:before="0"/>
        <w:ind w:left="0" w:right="319" w:firstLine="0"/>
        <w:jc w:val="center"/>
        <w:rPr>
          <w:rFonts w:ascii="Arial"/>
          <w:b/>
          <w:sz w:val="20"/>
        </w:rPr>
      </w:pPr>
      <w:r>
        <w:rPr>
          <w:rFonts w:ascii="Arial"/>
          <w:b/>
          <w:w w:val="102"/>
          <w:sz w:val="20"/>
        </w:rPr>
        <w:t>1</w:t>
      </w: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spacing w:before="1"/>
        <w:rPr>
          <w:rFonts w:ascii="Arial"/>
          <w:b/>
          <w:sz w:val="25"/>
        </w:rPr>
      </w:pPr>
    </w:p>
    <w:p>
      <w:pPr>
        <w:spacing w:line="213" w:lineRule="exact" w:before="1"/>
        <w:ind w:left="0" w:right="319" w:firstLine="0"/>
        <w:jc w:val="center"/>
        <w:rPr>
          <w:rFonts w:ascii="Arial"/>
          <w:b/>
          <w:sz w:val="20"/>
        </w:rPr>
      </w:pPr>
      <w:r>
        <w:rPr>
          <w:rFonts w:ascii="Arial"/>
          <w:b/>
          <w:w w:val="102"/>
          <w:sz w:val="20"/>
        </w:rPr>
        <w:t>0</w:t>
      </w:r>
    </w:p>
    <w:p>
      <w:pPr>
        <w:tabs>
          <w:tab w:pos="4818" w:val="left" w:leader="none"/>
        </w:tabs>
        <w:spacing w:line="213" w:lineRule="exact" w:before="0"/>
        <w:ind w:left="3526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spacing w:val="-5"/>
          <w:sz w:val="20"/>
        </w:rPr>
        <w:t>EV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4"/>
          <w:sz w:val="20"/>
        </w:rPr>
        <w:t>CDK9</w:t>
      </w:r>
    </w:p>
    <w:p>
      <w:pPr>
        <w:spacing w:before="99"/>
        <w:ind w:left="2491" w:right="0" w:firstLine="0"/>
        <w:jc w:val="left"/>
        <w:rPr>
          <w:rFonts w:ascii="Arial"/>
          <w:b/>
          <w:sz w:val="20"/>
        </w:rPr>
      </w:pPr>
      <w:r>
        <w:rPr/>
        <w:br w:type="column"/>
      </w:r>
      <w:r>
        <w:rPr>
          <w:rFonts w:ascii="Arial"/>
          <w:b/>
          <w:spacing w:val="-10"/>
          <w:w w:val="105"/>
          <w:sz w:val="20"/>
        </w:rPr>
        <w:t>4</w:t>
      </w:r>
    </w:p>
    <w:p>
      <w:pPr>
        <w:pStyle w:val="BodyText"/>
        <w:spacing w:before="2"/>
        <w:rPr>
          <w:rFonts w:ascii="Arial"/>
          <w:b/>
          <w:sz w:val="20"/>
        </w:rPr>
      </w:pPr>
    </w:p>
    <w:p>
      <w:pPr>
        <w:spacing w:before="1"/>
        <w:ind w:left="2491" w:right="0" w:firstLine="0"/>
        <w:jc w:val="left"/>
        <w:rPr>
          <w:rFonts w:ascii="Arial"/>
          <w:b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2704">
                <wp:simplePos x="0" y="0"/>
                <wp:positionH relativeFrom="page">
                  <wp:posOffset>8384588</wp:posOffset>
                </wp:positionH>
                <wp:positionV relativeFrom="paragraph">
                  <wp:posOffset>-1113391</wp:posOffset>
                </wp:positionV>
                <wp:extent cx="2251075" cy="1521460"/>
                <wp:effectExtent l="0" t="0" r="0" b="0"/>
                <wp:wrapNone/>
                <wp:docPr id="121" name="Group 12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1" name="Group 121"/>
                      <wpg:cNvGrpSpPr/>
                      <wpg:grpSpPr>
                        <a:xfrm>
                          <a:off x="0" y="0"/>
                          <a:ext cx="2251075" cy="1521460"/>
                          <a:chExt cx="2251075" cy="1521460"/>
                        </a:xfrm>
                      </wpg:grpSpPr>
                      <wps:wsp>
                        <wps:cNvPr id="122" name="Graphic 122"/>
                        <wps:cNvSpPr/>
                        <wps:spPr>
                          <a:xfrm>
                            <a:off x="1306976" y="188823"/>
                            <a:ext cx="614680" cy="1290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4680" h="1290320">
                                <a:moveTo>
                                  <a:pt x="6143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289969"/>
                                </a:lnTo>
                                <a:lnTo>
                                  <a:pt x="614342" y="1289969"/>
                                </a:lnTo>
                                <a:lnTo>
                                  <a:pt x="6143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3D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-9" y="4"/>
                            <a:ext cx="2251075" cy="1521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51075" h="1521460">
                                <a:moveTo>
                                  <a:pt x="2250465" y="1471930"/>
                                </a:moveTo>
                                <a:lnTo>
                                  <a:pt x="1928507" y="1471930"/>
                                </a:lnTo>
                                <a:lnTo>
                                  <a:pt x="1928507" y="195948"/>
                                </a:lnTo>
                                <a:lnTo>
                                  <a:pt x="1928507" y="195503"/>
                                </a:lnTo>
                                <a:lnTo>
                                  <a:pt x="1928507" y="189191"/>
                                </a:lnTo>
                                <a:lnTo>
                                  <a:pt x="1928507" y="188861"/>
                                </a:lnTo>
                                <a:lnTo>
                                  <a:pt x="1928507" y="181622"/>
                                </a:lnTo>
                                <a:lnTo>
                                  <a:pt x="1928164" y="181622"/>
                                </a:lnTo>
                                <a:lnTo>
                                  <a:pt x="1928164" y="189191"/>
                                </a:lnTo>
                                <a:lnTo>
                                  <a:pt x="1924977" y="192354"/>
                                </a:lnTo>
                                <a:lnTo>
                                  <a:pt x="1924977" y="189191"/>
                                </a:lnTo>
                                <a:lnTo>
                                  <a:pt x="1928164" y="189191"/>
                                </a:lnTo>
                                <a:lnTo>
                                  <a:pt x="1928164" y="181622"/>
                                </a:lnTo>
                                <a:lnTo>
                                  <a:pt x="1914131" y="181622"/>
                                </a:lnTo>
                                <a:lnTo>
                                  <a:pt x="1914131" y="181762"/>
                                </a:lnTo>
                                <a:lnTo>
                                  <a:pt x="1914131" y="195948"/>
                                </a:lnTo>
                                <a:lnTo>
                                  <a:pt x="1914131" y="1471930"/>
                                </a:lnTo>
                                <a:lnTo>
                                  <a:pt x="1314170" y="1471930"/>
                                </a:lnTo>
                                <a:lnTo>
                                  <a:pt x="1314170" y="195948"/>
                                </a:lnTo>
                                <a:lnTo>
                                  <a:pt x="1914131" y="195948"/>
                                </a:lnTo>
                                <a:lnTo>
                                  <a:pt x="1914131" y="181762"/>
                                </a:lnTo>
                                <a:lnTo>
                                  <a:pt x="1314170" y="181762"/>
                                </a:lnTo>
                                <a:lnTo>
                                  <a:pt x="1314170" y="181622"/>
                                </a:lnTo>
                                <a:lnTo>
                                  <a:pt x="1299794" y="181622"/>
                                </a:lnTo>
                                <a:lnTo>
                                  <a:pt x="1299794" y="189191"/>
                                </a:lnTo>
                                <a:lnTo>
                                  <a:pt x="1299794" y="195503"/>
                                </a:lnTo>
                                <a:lnTo>
                                  <a:pt x="1299794" y="1471930"/>
                                </a:lnTo>
                                <a:lnTo>
                                  <a:pt x="985824" y="1471930"/>
                                </a:lnTo>
                                <a:lnTo>
                                  <a:pt x="985824" y="1331925"/>
                                </a:lnTo>
                                <a:lnTo>
                                  <a:pt x="985634" y="1331925"/>
                                </a:lnTo>
                                <a:lnTo>
                                  <a:pt x="985634" y="1339494"/>
                                </a:lnTo>
                                <a:lnTo>
                                  <a:pt x="982446" y="1342656"/>
                                </a:lnTo>
                                <a:lnTo>
                                  <a:pt x="982446" y="1339494"/>
                                </a:lnTo>
                                <a:lnTo>
                                  <a:pt x="985634" y="1339494"/>
                                </a:lnTo>
                                <a:lnTo>
                                  <a:pt x="985634" y="1331925"/>
                                </a:lnTo>
                                <a:lnTo>
                                  <a:pt x="971448" y="1331925"/>
                                </a:lnTo>
                                <a:lnTo>
                                  <a:pt x="971448" y="1332230"/>
                                </a:lnTo>
                                <a:lnTo>
                                  <a:pt x="371487" y="1332230"/>
                                </a:lnTo>
                                <a:lnTo>
                                  <a:pt x="371487" y="1331925"/>
                                </a:lnTo>
                                <a:lnTo>
                                  <a:pt x="357111" y="1331925"/>
                                </a:lnTo>
                                <a:lnTo>
                                  <a:pt x="357111" y="1339494"/>
                                </a:lnTo>
                                <a:lnTo>
                                  <a:pt x="357111" y="1345806"/>
                                </a:lnTo>
                                <a:lnTo>
                                  <a:pt x="357111" y="1471930"/>
                                </a:lnTo>
                                <a:lnTo>
                                  <a:pt x="50330" y="1471930"/>
                                </a:lnTo>
                                <a:lnTo>
                                  <a:pt x="50330" y="1471701"/>
                                </a:lnTo>
                                <a:lnTo>
                                  <a:pt x="50330" y="1191958"/>
                                </a:lnTo>
                                <a:lnTo>
                                  <a:pt x="50330" y="589165"/>
                                </a:lnTo>
                                <a:lnTo>
                                  <a:pt x="43141" y="589165"/>
                                </a:lnTo>
                                <a:lnTo>
                                  <a:pt x="43141" y="589026"/>
                                </a:lnTo>
                                <a:lnTo>
                                  <a:pt x="50330" y="589026"/>
                                </a:lnTo>
                                <a:lnTo>
                                  <a:pt x="50330" y="309422"/>
                                </a:lnTo>
                                <a:lnTo>
                                  <a:pt x="50330" y="309016"/>
                                </a:lnTo>
                                <a:lnTo>
                                  <a:pt x="50330" y="295236"/>
                                </a:lnTo>
                                <a:lnTo>
                                  <a:pt x="43141" y="295236"/>
                                </a:lnTo>
                                <a:lnTo>
                                  <a:pt x="50330" y="295148"/>
                                </a:lnTo>
                                <a:lnTo>
                                  <a:pt x="50330" y="15138"/>
                                </a:lnTo>
                                <a:lnTo>
                                  <a:pt x="43141" y="15138"/>
                                </a:lnTo>
                                <a:lnTo>
                                  <a:pt x="43141" y="14706"/>
                                </a:lnTo>
                                <a:lnTo>
                                  <a:pt x="50330" y="14706"/>
                                </a:lnTo>
                                <a:lnTo>
                                  <a:pt x="50330" y="520"/>
                                </a:lnTo>
                                <a:lnTo>
                                  <a:pt x="43141" y="520"/>
                                </a:lnTo>
                                <a:lnTo>
                                  <a:pt x="43141" y="0"/>
                                </a:lnTo>
                                <a:lnTo>
                                  <a:pt x="35953" y="0"/>
                                </a:lnTo>
                                <a:lnTo>
                                  <a:pt x="35953" y="520"/>
                                </a:lnTo>
                                <a:lnTo>
                                  <a:pt x="0" y="520"/>
                                </a:lnTo>
                                <a:lnTo>
                                  <a:pt x="0" y="14706"/>
                                </a:lnTo>
                                <a:lnTo>
                                  <a:pt x="35953" y="14706"/>
                                </a:lnTo>
                                <a:lnTo>
                                  <a:pt x="35953" y="15138"/>
                                </a:lnTo>
                                <a:lnTo>
                                  <a:pt x="35953" y="295148"/>
                                </a:lnTo>
                                <a:lnTo>
                                  <a:pt x="0" y="295236"/>
                                </a:lnTo>
                                <a:lnTo>
                                  <a:pt x="0" y="309422"/>
                                </a:lnTo>
                                <a:lnTo>
                                  <a:pt x="35953" y="309422"/>
                                </a:lnTo>
                                <a:lnTo>
                                  <a:pt x="35953" y="589026"/>
                                </a:lnTo>
                                <a:lnTo>
                                  <a:pt x="35953" y="589165"/>
                                </a:lnTo>
                                <a:lnTo>
                                  <a:pt x="0" y="589165"/>
                                </a:lnTo>
                                <a:lnTo>
                                  <a:pt x="0" y="603351"/>
                                </a:lnTo>
                                <a:lnTo>
                                  <a:pt x="35953" y="603351"/>
                                </a:lnTo>
                                <a:lnTo>
                                  <a:pt x="35953" y="883881"/>
                                </a:lnTo>
                                <a:lnTo>
                                  <a:pt x="0" y="883881"/>
                                </a:lnTo>
                                <a:lnTo>
                                  <a:pt x="0" y="898067"/>
                                </a:lnTo>
                                <a:lnTo>
                                  <a:pt x="35953" y="898067"/>
                                </a:lnTo>
                                <a:lnTo>
                                  <a:pt x="35953" y="1177772"/>
                                </a:lnTo>
                                <a:lnTo>
                                  <a:pt x="0" y="1177772"/>
                                </a:lnTo>
                                <a:lnTo>
                                  <a:pt x="0" y="1191958"/>
                                </a:lnTo>
                                <a:lnTo>
                                  <a:pt x="35953" y="1191958"/>
                                </a:lnTo>
                                <a:lnTo>
                                  <a:pt x="35953" y="1471701"/>
                                </a:lnTo>
                                <a:lnTo>
                                  <a:pt x="0" y="1471701"/>
                                </a:lnTo>
                                <a:lnTo>
                                  <a:pt x="0" y="1485887"/>
                                </a:lnTo>
                                <a:lnTo>
                                  <a:pt x="35953" y="1485887"/>
                                </a:lnTo>
                                <a:lnTo>
                                  <a:pt x="43141" y="1485811"/>
                                </a:lnTo>
                                <a:lnTo>
                                  <a:pt x="50330" y="1485887"/>
                                </a:lnTo>
                                <a:lnTo>
                                  <a:pt x="663879" y="1485811"/>
                                </a:lnTo>
                                <a:lnTo>
                                  <a:pt x="663879" y="1521345"/>
                                </a:lnTo>
                                <a:lnTo>
                                  <a:pt x="678256" y="1521345"/>
                                </a:lnTo>
                                <a:lnTo>
                                  <a:pt x="678256" y="1485887"/>
                                </a:lnTo>
                                <a:lnTo>
                                  <a:pt x="1606562" y="1485887"/>
                                </a:lnTo>
                                <a:lnTo>
                                  <a:pt x="1606562" y="1521345"/>
                                </a:lnTo>
                                <a:lnTo>
                                  <a:pt x="1620939" y="1521345"/>
                                </a:lnTo>
                                <a:lnTo>
                                  <a:pt x="1620939" y="1485887"/>
                                </a:lnTo>
                                <a:lnTo>
                                  <a:pt x="2250465" y="1485887"/>
                                </a:lnTo>
                                <a:lnTo>
                                  <a:pt x="2250465" y="1478800"/>
                                </a:lnTo>
                                <a:lnTo>
                                  <a:pt x="1620939" y="1478800"/>
                                </a:lnTo>
                                <a:lnTo>
                                  <a:pt x="1606562" y="1478800"/>
                                </a:lnTo>
                                <a:lnTo>
                                  <a:pt x="978636" y="1478800"/>
                                </a:lnTo>
                                <a:lnTo>
                                  <a:pt x="978636" y="1478241"/>
                                </a:lnTo>
                                <a:lnTo>
                                  <a:pt x="985824" y="1478241"/>
                                </a:lnTo>
                                <a:lnTo>
                                  <a:pt x="1299794" y="1478241"/>
                                </a:lnTo>
                                <a:lnTo>
                                  <a:pt x="1314170" y="1478241"/>
                                </a:lnTo>
                                <a:lnTo>
                                  <a:pt x="1914131" y="1478241"/>
                                </a:lnTo>
                                <a:lnTo>
                                  <a:pt x="1928507" y="1478241"/>
                                </a:lnTo>
                                <a:lnTo>
                                  <a:pt x="2250465" y="1478241"/>
                                </a:lnTo>
                                <a:lnTo>
                                  <a:pt x="2250465" y="14719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60.203796pt;margin-top:-87.66861pt;width:177.25pt;height:119.8pt;mso-position-horizontal-relative:page;mso-position-vertical-relative:paragraph;z-index:15752704" id="docshapegroup108" coordorigin="13204,-1753" coordsize="3545,2396">
                <v:rect style="position:absolute;left:15262;top:-1457;width:968;height:2032" id="docshape109" filled="true" fillcolor="#d3d3d3" stroked="false">
                  <v:fill type="solid"/>
                </v:rect>
                <v:shape style="position:absolute;left:13204;top:-1754;width:3545;height:2396" id="docshape110" coordorigin="13204,-1753" coordsize="3545,2396" path="m16748,565l16241,565,16241,-1445,16241,-1445,16241,-1455,16241,-1456,16241,-1467,16241,-1467,16241,-1455,16236,-1450,16236,-1455,16241,-1455,16241,-1467,16218,-1467,16218,-1467,16218,-1445,16218,565,15274,565,15274,-1445,16218,-1445,16218,-1467,15274,-1467,15274,-1467,15251,-1467,15251,-1455,15251,-1445,15251,565,14757,565,14757,344,14756,344,14756,356,14751,361,14751,356,14756,356,14756,344,14734,344,14734,345,13789,345,13789,344,13766,344,13766,356,13766,366,13766,565,13283,565,13283,564,13283,124,13283,-826,13272,-826,13272,-826,13283,-826,13283,-1266,13283,-1267,13283,-1288,13272,-1288,13283,-1289,13283,-1730,13272,-1730,13272,-1730,13283,-1730,13283,-1753,13272,-1753,13272,-1753,13261,-1753,13261,-1753,13204,-1753,13204,-1730,13261,-1730,13261,-1730,13261,-1289,13204,-1288,13204,-1266,13261,-1266,13261,-826,13261,-826,13204,-826,13204,-803,13261,-803,13261,-361,13204,-361,13204,-339,13261,-339,13261,101,13204,101,13204,124,13261,124,13261,564,13204,564,13204,587,13261,587,13272,586,13283,587,14250,586,14250,642,14272,642,14272,587,15734,587,15734,642,15757,642,15757,587,16748,587,16748,575,15757,575,15734,575,14745,575,14745,575,14757,575,15251,575,15274,575,16218,575,16241,575,16748,575,16748,565xe" filled="true" fillcolor="#00000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>
          <w:rFonts w:ascii="Arial"/>
          <w:b/>
          <w:w w:val="104"/>
          <w:sz w:val="20"/>
        </w:rPr>
        <w:t>2</w:t>
      </w:r>
    </w:p>
    <w:p>
      <w:pPr>
        <w:pStyle w:val="BodyText"/>
        <w:spacing w:before="2"/>
        <w:rPr>
          <w:rFonts w:ascii="Arial"/>
          <w:b/>
          <w:sz w:val="20"/>
        </w:rPr>
      </w:pPr>
    </w:p>
    <w:p>
      <w:pPr>
        <w:spacing w:line="213" w:lineRule="exact" w:before="1"/>
        <w:ind w:left="2491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w w:val="104"/>
          <w:sz w:val="20"/>
        </w:rPr>
        <w:t>0</w:t>
      </w:r>
    </w:p>
    <w:p>
      <w:pPr>
        <w:tabs>
          <w:tab w:pos="1702" w:val="left" w:leader="none"/>
        </w:tabs>
        <w:spacing w:line="213" w:lineRule="exact" w:before="0"/>
        <w:ind w:left="392" w:right="0" w:firstLine="0"/>
        <w:jc w:val="center"/>
        <w:rPr>
          <w:rFonts w:ascii="Arial"/>
          <w:b/>
          <w:sz w:val="20"/>
        </w:rPr>
      </w:pPr>
      <w:r>
        <w:rPr>
          <w:rFonts w:ascii="Arial"/>
          <w:b/>
          <w:spacing w:val="-5"/>
          <w:w w:val="105"/>
          <w:sz w:val="20"/>
        </w:rPr>
        <w:t>EV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4"/>
          <w:w w:val="105"/>
          <w:sz w:val="20"/>
        </w:rPr>
        <w:t>CDK9</w:t>
      </w:r>
    </w:p>
    <w:p>
      <w:pPr>
        <w:spacing w:after="0" w:line="213" w:lineRule="exact"/>
        <w:jc w:val="center"/>
        <w:rPr>
          <w:rFonts w:ascii="Arial"/>
          <w:sz w:val="20"/>
        </w:rPr>
        <w:sectPr>
          <w:type w:val="continuous"/>
          <w:pgSz w:w="19150" w:h="24770"/>
          <w:pgMar w:header="144" w:footer="0" w:top="1020" w:bottom="0" w:left="40" w:right="0"/>
          <w:cols w:num="2" w:equalWidth="0">
            <w:col w:w="5420" w:space="5121"/>
            <w:col w:w="8569"/>
          </w:cols>
        </w:sect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line="271" w:lineRule="auto" w:before="211"/>
        <w:ind w:left="587" w:right="217"/>
      </w:pPr>
      <w:r>
        <w:rPr>
          <w:rFonts w:ascii="Arial" w:hAnsi="Arial"/>
          <w:b/>
          <w:u w:val="single"/>
        </w:rPr>
        <w:t>Supplementary Figure 4</w:t>
      </w:r>
      <w:r>
        <w:rPr/>
        <w:t>: Independent gain of CDK2 or CDK9 expression by transient transfection of CDK2 or CDK9</w:t>
      </w:r>
      <w:r>
        <w:rPr>
          <w:spacing w:val="-3"/>
        </w:rPr>
        <w:t> </w:t>
      </w:r>
      <w:r>
        <w:rPr/>
        <w:t>expression plasmids was independently achieved in HOP62</w:t>
      </w:r>
      <w:r>
        <w:rPr>
          <w:spacing w:val="-3"/>
        </w:rPr>
        <w:t> </w:t>
      </w:r>
      <w:r>
        <w:rPr/>
        <w:t>and ED1</w:t>
      </w:r>
      <w:r>
        <w:rPr>
          <w:spacing w:val="-3"/>
        </w:rPr>
        <w:t> </w:t>
      </w:r>
      <w:r>
        <w:rPr/>
        <w:t>lung cancer cell transfectants. (</w:t>
      </w:r>
      <w:r>
        <w:rPr>
          <w:rFonts w:ascii="Arial" w:hAnsi="Arial"/>
          <w:b/>
        </w:rPr>
        <w:t>a-b</w:t>
      </w:r>
      <w:r>
        <w:rPr/>
        <w:t>) Immunoblot assays</w:t>
      </w:r>
      <w:r>
        <w:rPr>
          <w:spacing w:val="-4"/>
        </w:rPr>
        <w:t> </w:t>
      </w:r>
      <w:r>
        <w:rPr/>
        <w:t>were</w:t>
      </w:r>
      <w:r>
        <w:rPr>
          <w:spacing w:val="-4"/>
        </w:rPr>
        <w:t> </w:t>
      </w:r>
      <w:r>
        <w:rPr/>
        <w:t>done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quantified to</w:t>
      </w:r>
      <w:r>
        <w:rPr>
          <w:spacing w:val="-12"/>
        </w:rPr>
        <w:t> </w:t>
      </w:r>
      <w:r>
        <w:rPr/>
        <w:t>validate over-expression of</w:t>
      </w:r>
      <w:r>
        <w:rPr>
          <w:spacing w:val="-12"/>
        </w:rPr>
        <w:t> </w:t>
      </w:r>
      <w:r>
        <w:rPr/>
        <w:t>CDK2.</w:t>
      </w:r>
      <w:r>
        <w:rPr>
          <w:spacing w:val="-12"/>
        </w:rPr>
        <w:t> </w:t>
      </w:r>
      <w:r>
        <w:rPr/>
        <w:t>(</w:t>
      </w:r>
      <w:r>
        <w:rPr>
          <w:rFonts w:ascii="Arial" w:hAnsi="Arial"/>
          <w:b/>
        </w:rPr>
        <w:t>c-d</w:t>
      </w:r>
      <w:r>
        <w:rPr/>
        <w:t>)</w:t>
      </w:r>
      <w:r>
        <w:rPr>
          <w:spacing w:val="-12"/>
        </w:rPr>
        <w:t> </w:t>
      </w:r>
      <w:r>
        <w:rPr/>
        <w:t>Immunoblot assays</w:t>
      </w:r>
      <w:r>
        <w:rPr>
          <w:spacing w:val="-4"/>
        </w:rPr>
        <w:t> </w:t>
      </w:r>
      <w:r>
        <w:rPr/>
        <w:t>were done and quantified to</w:t>
      </w:r>
      <w:r>
        <w:rPr>
          <w:spacing w:val="-1"/>
        </w:rPr>
        <w:t> </w:t>
      </w:r>
      <w:r>
        <w:rPr/>
        <w:t>validate over-expression of</w:t>
      </w:r>
      <w:r>
        <w:rPr>
          <w:spacing w:val="-1"/>
        </w:rPr>
        <w:t> </w:t>
      </w:r>
      <w:r>
        <w:rPr/>
        <w:t>CDK9.</w:t>
      </w:r>
      <w:r>
        <w:rPr>
          <w:spacing w:val="80"/>
        </w:rPr>
        <w:t> </w:t>
      </w:r>
      <w:r>
        <w:rPr/>
        <w:t>For</w:t>
      </w:r>
      <w:r>
        <w:rPr>
          <w:spacing w:val="-1"/>
        </w:rPr>
        <w:t> </w:t>
      </w:r>
      <w:r>
        <w:rPr/>
        <w:t>each</w:t>
      </w:r>
      <w:r>
        <w:rPr>
          <w:spacing w:val="-3"/>
        </w:rPr>
        <w:t> </w:t>
      </w:r>
      <w:r>
        <w:rPr/>
        <w:t>immunoblot, the same</w:t>
      </w:r>
      <w:r>
        <w:rPr>
          <w:spacing w:val="-11"/>
        </w:rPr>
        <w:t> </w:t>
      </w:r>
      <w:r>
        <w:rPr/>
        <w:t>amount of</w:t>
      </w:r>
      <w:r>
        <w:rPr>
          <w:spacing w:val="-1"/>
        </w:rPr>
        <w:t> </w:t>
      </w:r>
      <w:r>
        <w:rPr/>
        <w:t>lysate proteins from</w:t>
      </w:r>
      <w:r>
        <w:rPr>
          <w:spacing w:val="-11"/>
        </w:rPr>
        <w:t> </w:t>
      </w:r>
      <w:r>
        <w:rPr/>
        <w:t>each</w:t>
      </w:r>
      <w:r>
        <w:rPr>
          <w:spacing w:val="-12"/>
        </w:rPr>
        <w:t> </w:t>
      </w:r>
      <w:r>
        <w:rPr/>
        <w:t>respective transfectant was</w:t>
      </w:r>
      <w:r>
        <w:rPr>
          <w:spacing w:val="-3"/>
        </w:rPr>
        <w:t> </w:t>
      </w:r>
      <w:r>
        <w:rPr/>
        <w:t>loaded</w:t>
      </w:r>
      <w:r>
        <w:rPr>
          <w:spacing w:val="-3"/>
        </w:rPr>
        <w:t> </w:t>
      </w:r>
      <w:r>
        <w:rPr/>
        <w:t>for</w:t>
      </w:r>
      <w:r>
        <w:rPr>
          <w:spacing w:val="-11"/>
        </w:rPr>
        <w:t> </w:t>
      </w:r>
      <w:r>
        <w:rPr/>
        <w:t>immunoblot determination of</w:t>
      </w:r>
      <w:r>
        <w:rPr>
          <w:spacing w:val="-11"/>
        </w:rPr>
        <w:t> </w:t>
      </w:r>
      <w:r>
        <w:rPr/>
        <w:t>CDK2,</w:t>
      </w:r>
      <w:r>
        <w:rPr>
          <w:spacing w:val="-11"/>
        </w:rPr>
        <w:t> </w:t>
      </w:r>
      <w:r>
        <w:rPr/>
        <w:t>CDK9</w:t>
      </w:r>
      <w:r>
        <w:rPr>
          <w:spacing w:val="-11"/>
        </w:rPr>
        <w:t> </w:t>
      </w:r>
      <w:r>
        <w:rPr/>
        <w:t>and</w:t>
      </w:r>
      <w:r>
        <w:rPr>
          <w:spacing w:val="-3"/>
        </w:rPr>
        <w:t> </w:t>
      </w:r>
      <w:r>
        <w:rPr/>
        <w:t>α-tubulin expression profiles.</w:t>
      </w:r>
      <w:r>
        <w:rPr>
          <w:spacing w:val="-5"/>
        </w:rPr>
        <w:t> </w:t>
      </w:r>
      <w:r>
        <w:rPr/>
        <w:t>All results were quantified</w:t>
      </w:r>
      <w:r>
        <w:rPr>
          <w:spacing w:val="30"/>
        </w:rPr>
        <w:t> </w:t>
      </w:r>
      <w:r>
        <w:rPr/>
        <w:t>by</w:t>
      </w:r>
      <w:r>
        <w:rPr>
          <w:spacing w:val="-5"/>
        </w:rPr>
        <w:t> </w:t>
      </w:r>
      <w:r>
        <w:rPr/>
        <w:t>Imagine Lab</w:t>
      </w:r>
      <w:r>
        <w:rPr>
          <w:spacing w:val="-5"/>
        </w:rPr>
        <w:t> </w:t>
      </w:r>
      <w:r>
        <w:rPr/>
        <w:t>software. In this figure “EV”</w:t>
      </w:r>
      <w:r>
        <w:rPr>
          <w:spacing w:val="-5"/>
        </w:rPr>
        <w:t> </w:t>
      </w:r>
      <w:r>
        <w:rPr/>
        <w:t>refers</w:t>
      </w:r>
      <w:r>
        <w:rPr>
          <w:spacing w:val="-5"/>
        </w:rPr>
        <w:t> </w:t>
      </w:r>
      <w:r>
        <w:rPr/>
        <w:t>to</w:t>
      </w:r>
      <w:r>
        <w:rPr>
          <w:spacing w:val="-5"/>
        </w:rPr>
        <w:t> </w:t>
      </w:r>
      <w:r>
        <w:rPr/>
        <w:t>empty</w:t>
      </w:r>
      <w:r>
        <w:rPr>
          <w:spacing w:val="-14"/>
        </w:rPr>
        <w:t> </w:t>
      </w:r>
      <w:r>
        <w:rPr/>
        <w:t>vector.</w:t>
      </w:r>
    </w:p>
    <w:p>
      <w:pPr>
        <w:spacing w:after="0" w:line="271" w:lineRule="auto"/>
        <w:sectPr>
          <w:type w:val="continuous"/>
          <w:pgSz w:w="19150" w:h="24770"/>
          <w:pgMar w:header="144" w:footer="0" w:top="1020" w:bottom="0" w:left="40" w:right="0"/>
        </w:sectPr>
      </w:pPr>
    </w:p>
    <w:p>
      <w:pPr>
        <w:pStyle w:val="Heading2"/>
        <w:spacing w:line="543" w:lineRule="exact"/>
        <w:ind w:left="494"/>
      </w:pPr>
      <w:bookmarkStart w:name="Slide 5" w:id="5"/>
      <w:bookmarkEnd w:id="5"/>
      <w:r>
        <w:rPr>
          <w:b w:val="0"/>
        </w:rPr>
      </w:r>
      <w:r>
        <w:rPr/>
        <w:t>a</w:t>
      </w:r>
    </w:p>
    <w:p>
      <w:pPr>
        <w:pStyle w:val="Heading3"/>
        <w:spacing w:before="105"/>
        <w:ind w:left="8962" w:right="8838"/>
        <w:jc w:val="center"/>
      </w:pPr>
      <w:r>
        <w:rPr>
          <w:spacing w:val="-2"/>
        </w:rPr>
        <w:t>HOP62</w:t>
      </w:r>
    </w:p>
    <w:p>
      <w:pPr>
        <w:pStyle w:val="BodyText"/>
        <w:rPr>
          <w:rFonts w:ascii="Arial"/>
          <w:b/>
          <w:sz w:val="27"/>
        </w:rPr>
      </w:pPr>
    </w:p>
    <w:p>
      <w:pPr>
        <w:spacing w:before="96"/>
        <w:ind w:left="12502" w:right="0" w:firstLine="0"/>
        <w:jc w:val="left"/>
        <w:rPr>
          <w:rFonts w:ascii="Arial"/>
          <w:b/>
          <w:sz w:val="27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0896">
                <wp:simplePos x="0" y="0"/>
                <wp:positionH relativeFrom="page">
                  <wp:posOffset>7662964</wp:posOffset>
                </wp:positionH>
                <wp:positionV relativeFrom="paragraph">
                  <wp:posOffset>98226</wp:posOffset>
                </wp:positionV>
                <wp:extent cx="193040" cy="123825"/>
                <wp:effectExtent l="0" t="0" r="0" b="0"/>
                <wp:wrapNone/>
                <wp:docPr id="124" name="Graphic 12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4" name="Graphic 124"/>
                      <wps:cNvSpPr/>
                      <wps:spPr>
                        <a:xfrm>
                          <a:off x="0" y="0"/>
                          <a:ext cx="193040" cy="1238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3040" h="123825">
                              <a:moveTo>
                                <a:pt x="192862" y="0"/>
                              </a:moveTo>
                              <a:lnTo>
                                <a:pt x="165735" y="0"/>
                              </a:lnTo>
                              <a:lnTo>
                                <a:pt x="27127" y="0"/>
                              </a:lnTo>
                              <a:lnTo>
                                <a:pt x="0" y="0"/>
                              </a:lnTo>
                              <a:lnTo>
                                <a:pt x="0" y="13563"/>
                              </a:lnTo>
                              <a:lnTo>
                                <a:pt x="0" y="123558"/>
                              </a:lnTo>
                              <a:lnTo>
                                <a:pt x="13563" y="123558"/>
                              </a:lnTo>
                              <a:lnTo>
                                <a:pt x="27127" y="123558"/>
                              </a:lnTo>
                              <a:lnTo>
                                <a:pt x="165735" y="123558"/>
                              </a:lnTo>
                              <a:lnTo>
                                <a:pt x="179298" y="123558"/>
                              </a:lnTo>
                              <a:lnTo>
                                <a:pt x="192862" y="123558"/>
                              </a:lnTo>
                              <a:lnTo>
                                <a:pt x="192862" y="27114"/>
                              </a:lnTo>
                              <a:lnTo>
                                <a:pt x="192862" y="13563"/>
                              </a:lnTo>
                              <a:lnTo>
                                <a:pt x="19286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03.383057pt;margin-top:7.734352pt;width:15.2pt;height:9.75pt;mso-position-horizontal-relative:page;mso-position-vertical-relative:paragraph;z-index:15760896" id="docshape111" coordorigin="12068,155" coordsize="304,195" path="m12371,155l12329,155,12110,155,12068,155,12068,176,12068,349,12089,349,12110,349,12329,349,12350,349,12371,349,12371,197,12371,176,12371,155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rFonts w:ascii="Arial"/>
          <w:b/>
          <w:spacing w:val="-2"/>
          <w:sz w:val="27"/>
        </w:rPr>
        <w:t>EV+Vehicle</w:t>
      </w:r>
    </w:p>
    <w:p>
      <w:pPr>
        <w:tabs>
          <w:tab w:pos="12502" w:val="left" w:leader="none"/>
        </w:tabs>
        <w:spacing w:before="91"/>
        <w:ind w:left="5851" w:right="0" w:firstLine="0"/>
        <w:jc w:val="left"/>
        <w:rPr>
          <w:rFonts w:ascii="Arial"/>
          <w:b/>
          <w:sz w:val="27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55520">
                <wp:simplePos x="0" y="0"/>
                <wp:positionH relativeFrom="page">
                  <wp:posOffset>3953612</wp:posOffset>
                </wp:positionH>
                <wp:positionV relativeFrom="paragraph">
                  <wp:posOffset>95043</wp:posOffset>
                </wp:positionV>
                <wp:extent cx="4364990" cy="2929890"/>
                <wp:effectExtent l="0" t="0" r="0" b="0"/>
                <wp:wrapNone/>
                <wp:docPr id="125" name="Group 12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5" name="Group 125"/>
                      <wpg:cNvGrpSpPr/>
                      <wpg:grpSpPr>
                        <a:xfrm>
                          <a:off x="0" y="0"/>
                          <a:ext cx="4364990" cy="2929890"/>
                          <a:chExt cx="4364990" cy="2929890"/>
                        </a:xfrm>
                      </wpg:grpSpPr>
                      <wps:wsp>
                        <wps:cNvPr id="126" name="Graphic 126"/>
                        <wps:cNvSpPr/>
                        <wps:spPr>
                          <a:xfrm>
                            <a:off x="1414740" y="2097509"/>
                            <a:ext cx="535305" cy="7505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5305" h="750570">
                                <a:moveTo>
                                  <a:pt x="534847" y="0"/>
                                </a:moveTo>
                                <a:lnTo>
                                  <a:pt x="507733" y="0"/>
                                </a:lnTo>
                                <a:lnTo>
                                  <a:pt x="2711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563"/>
                                </a:lnTo>
                                <a:lnTo>
                                  <a:pt x="0" y="750430"/>
                                </a:lnTo>
                                <a:lnTo>
                                  <a:pt x="13550" y="750430"/>
                                </a:lnTo>
                                <a:lnTo>
                                  <a:pt x="27114" y="750430"/>
                                </a:lnTo>
                                <a:lnTo>
                                  <a:pt x="507733" y="750430"/>
                                </a:lnTo>
                                <a:lnTo>
                                  <a:pt x="521296" y="750430"/>
                                </a:lnTo>
                                <a:lnTo>
                                  <a:pt x="534847" y="750430"/>
                                </a:lnTo>
                                <a:lnTo>
                                  <a:pt x="534847" y="27127"/>
                                </a:lnTo>
                                <a:lnTo>
                                  <a:pt x="534847" y="13563"/>
                                </a:lnTo>
                                <a:lnTo>
                                  <a:pt x="5348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3D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881379" y="1886549"/>
                            <a:ext cx="535305" cy="961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5305" h="961390">
                                <a:moveTo>
                                  <a:pt x="534860" y="0"/>
                                </a:moveTo>
                                <a:lnTo>
                                  <a:pt x="507746" y="0"/>
                                </a:lnTo>
                                <a:lnTo>
                                  <a:pt x="2712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563"/>
                                </a:lnTo>
                                <a:lnTo>
                                  <a:pt x="0" y="961390"/>
                                </a:lnTo>
                                <a:lnTo>
                                  <a:pt x="13563" y="961390"/>
                                </a:lnTo>
                                <a:lnTo>
                                  <a:pt x="27127" y="961390"/>
                                </a:lnTo>
                                <a:lnTo>
                                  <a:pt x="507746" y="961390"/>
                                </a:lnTo>
                                <a:lnTo>
                                  <a:pt x="521296" y="961390"/>
                                </a:lnTo>
                                <a:lnTo>
                                  <a:pt x="534860" y="961390"/>
                                </a:lnTo>
                                <a:lnTo>
                                  <a:pt x="534860" y="27127"/>
                                </a:lnTo>
                                <a:lnTo>
                                  <a:pt x="534860" y="13563"/>
                                </a:lnTo>
                                <a:lnTo>
                                  <a:pt x="5348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8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67791" y="1958875"/>
                            <a:ext cx="1094105" cy="970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94105" h="970915">
                                <a:moveTo>
                                  <a:pt x="1093825" y="889063"/>
                                </a:moveTo>
                                <a:lnTo>
                                  <a:pt x="1066711" y="889063"/>
                                </a:lnTo>
                                <a:lnTo>
                                  <a:pt x="1066711" y="888504"/>
                                </a:lnTo>
                                <a:lnTo>
                                  <a:pt x="815098" y="888504"/>
                                </a:lnTo>
                                <a:lnTo>
                                  <a:pt x="815098" y="27127"/>
                                </a:lnTo>
                                <a:lnTo>
                                  <a:pt x="815098" y="13563"/>
                                </a:lnTo>
                                <a:lnTo>
                                  <a:pt x="815098" y="0"/>
                                </a:lnTo>
                                <a:lnTo>
                                  <a:pt x="787971" y="0"/>
                                </a:lnTo>
                                <a:lnTo>
                                  <a:pt x="307352" y="0"/>
                                </a:lnTo>
                                <a:lnTo>
                                  <a:pt x="280238" y="0"/>
                                </a:lnTo>
                                <a:lnTo>
                                  <a:pt x="280238" y="13563"/>
                                </a:lnTo>
                                <a:lnTo>
                                  <a:pt x="280238" y="888504"/>
                                </a:lnTo>
                                <a:lnTo>
                                  <a:pt x="0" y="888504"/>
                                </a:lnTo>
                                <a:lnTo>
                                  <a:pt x="0" y="902474"/>
                                </a:lnTo>
                                <a:lnTo>
                                  <a:pt x="1066711" y="902474"/>
                                </a:lnTo>
                                <a:lnTo>
                                  <a:pt x="1066711" y="970432"/>
                                </a:lnTo>
                                <a:lnTo>
                                  <a:pt x="1093825" y="970432"/>
                                </a:lnTo>
                                <a:lnTo>
                                  <a:pt x="1093825" y="88906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3549649" y="1702716"/>
                            <a:ext cx="535305" cy="1145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5305" h="1145540">
                                <a:moveTo>
                                  <a:pt x="534860" y="0"/>
                                </a:moveTo>
                                <a:lnTo>
                                  <a:pt x="507746" y="0"/>
                                </a:lnTo>
                                <a:lnTo>
                                  <a:pt x="2712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563"/>
                                </a:lnTo>
                                <a:lnTo>
                                  <a:pt x="0" y="1145222"/>
                                </a:lnTo>
                                <a:lnTo>
                                  <a:pt x="13563" y="1145222"/>
                                </a:lnTo>
                                <a:lnTo>
                                  <a:pt x="27127" y="1145222"/>
                                </a:lnTo>
                                <a:lnTo>
                                  <a:pt x="507746" y="1145222"/>
                                </a:lnTo>
                                <a:lnTo>
                                  <a:pt x="521309" y="1145222"/>
                                </a:lnTo>
                                <a:lnTo>
                                  <a:pt x="534860" y="1145222"/>
                                </a:lnTo>
                                <a:lnTo>
                                  <a:pt x="534860" y="27127"/>
                                </a:lnTo>
                                <a:lnTo>
                                  <a:pt x="534860" y="13563"/>
                                </a:lnTo>
                                <a:lnTo>
                                  <a:pt x="5348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3D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3016299" y="1817245"/>
                            <a:ext cx="535305" cy="10312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5305" h="1031240">
                                <a:moveTo>
                                  <a:pt x="534860" y="0"/>
                                </a:moveTo>
                                <a:lnTo>
                                  <a:pt x="507746" y="0"/>
                                </a:lnTo>
                                <a:lnTo>
                                  <a:pt x="2711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550"/>
                                </a:lnTo>
                                <a:lnTo>
                                  <a:pt x="0" y="1030693"/>
                                </a:lnTo>
                                <a:lnTo>
                                  <a:pt x="13563" y="1030693"/>
                                </a:lnTo>
                                <a:lnTo>
                                  <a:pt x="27114" y="1030693"/>
                                </a:lnTo>
                                <a:lnTo>
                                  <a:pt x="507746" y="1030693"/>
                                </a:lnTo>
                                <a:lnTo>
                                  <a:pt x="521296" y="1030693"/>
                                </a:lnTo>
                                <a:lnTo>
                                  <a:pt x="534860" y="1030693"/>
                                </a:lnTo>
                                <a:lnTo>
                                  <a:pt x="534860" y="27114"/>
                                </a:lnTo>
                                <a:lnTo>
                                  <a:pt x="534860" y="13550"/>
                                </a:lnTo>
                                <a:lnTo>
                                  <a:pt x="5348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8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0" y="84394"/>
                            <a:ext cx="4364990" cy="284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64990" h="2845435">
                                <a:moveTo>
                                  <a:pt x="747293" y="1600250"/>
                                </a:moveTo>
                                <a:lnTo>
                                  <a:pt x="605663" y="1600250"/>
                                </a:lnTo>
                                <a:lnTo>
                                  <a:pt x="482117" y="1600250"/>
                                </a:lnTo>
                                <a:lnTo>
                                  <a:pt x="482117" y="1618322"/>
                                </a:lnTo>
                                <a:lnTo>
                                  <a:pt x="605663" y="1618322"/>
                                </a:lnTo>
                                <a:lnTo>
                                  <a:pt x="605663" y="2130653"/>
                                </a:lnTo>
                                <a:lnTo>
                                  <a:pt x="482117" y="2130653"/>
                                </a:lnTo>
                                <a:lnTo>
                                  <a:pt x="482117" y="2148751"/>
                                </a:lnTo>
                                <a:lnTo>
                                  <a:pt x="623747" y="2148751"/>
                                </a:lnTo>
                                <a:lnTo>
                                  <a:pt x="747293" y="2148751"/>
                                </a:lnTo>
                                <a:lnTo>
                                  <a:pt x="747293" y="2130653"/>
                                </a:lnTo>
                                <a:lnTo>
                                  <a:pt x="623747" y="2130653"/>
                                </a:lnTo>
                                <a:lnTo>
                                  <a:pt x="623747" y="1618322"/>
                                </a:lnTo>
                                <a:lnTo>
                                  <a:pt x="747293" y="1618322"/>
                                </a:lnTo>
                                <a:lnTo>
                                  <a:pt x="747293" y="1609280"/>
                                </a:lnTo>
                                <a:lnTo>
                                  <a:pt x="747293" y="1600250"/>
                                </a:lnTo>
                                <a:close/>
                              </a:path>
                              <a:path w="4364990" h="2845435">
                                <a:moveTo>
                                  <a:pt x="1280642" y="1589697"/>
                                </a:moveTo>
                                <a:lnTo>
                                  <a:pt x="1139024" y="1589697"/>
                                </a:lnTo>
                                <a:lnTo>
                                  <a:pt x="1015479" y="1589697"/>
                                </a:lnTo>
                                <a:lnTo>
                                  <a:pt x="1015479" y="1607781"/>
                                </a:lnTo>
                                <a:lnTo>
                                  <a:pt x="1139024" y="1607781"/>
                                </a:lnTo>
                                <a:lnTo>
                                  <a:pt x="1139024" y="1802155"/>
                                </a:lnTo>
                                <a:lnTo>
                                  <a:pt x="1157097" y="1802155"/>
                                </a:lnTo>
                                <a:lnTo>
                                  <a:pt x="1157097" y="1607781"/>
                                </a:lnTo>
                                <a:lnTo>
                                  <a:pt x="1280642" y="1607781"/>
                                </a:lnTo>
                                <a:lnTo>
                                  <a:pt x="1280642" y="1598739"/>
                                </a:lnTo>
                                <a:lnTo>
                                  <a:pt x="1280642" y="1589697"/>
                                </a:lnTo>
                                <a:close/>
                              </a:path>
                              <a:path w="4364990" h="2845435">
                                <a:moveTo>
                                  <a:pt x="1813991" y="1747913"/>
                                </a:moveTo>
                                <a:lnTo>
                                  <a:pt x="1672374" y="1747913"/>
                                </a:lnTo>
                                <a:lnTo>
                                  <a:pt x="1548828" y="1747913"/>
                                </a:lnTo>
                                <a:lnTo>
                                  <a:pt x="1548828" y="1765998"/>
                                </a:lnTo>
                                <a:lnTo>
                                  <a:pt x="1672374" y="1765998"/>
                                </a:lnTo>
                                <a:lnTo>
                                  <a:pt x="1672374" y="2013115"/>
                                </a:lnTo>
                                <a:lnTo>
                                  <a:pt x="1690446" y="2013115"/>
                                </a:lnTo>
                                <a:lnTo>
                                  <a:pt x="1690446" y="1765998"/>
                                </a:lnTo>
                                <a:lnTo>
                                  <a:pt x="1813991" y="1765998"/>
                                </a:lnTo>
                                <a:lnTo>
                                  <a:pt x="1813991" y="1756956"/>
                                </a:lnTo>
                                <a:lnTo>
                                  <a:pt x="1813991" y="1747913"/>
                                </a:lnTo>
                                <a:close/>
                              </a:path>
                              <a:path w="4364990" h="2845435">
                                <a:moveTo>
                                  <a:pt x="3415563" y="1446542"/>
                                </a:moveTo>
                                <a:lnTo>
                                  <a:pt x="3273933" y="1446542"/>
                                </a:lnTo>
                                <a:lnTo>
                                  <a:pt x="3150387" y="1446542"/>
                                </a:lnTo>
                                <a:lnTo>
                                  <a:pt x="3150387" y="1464627"/>
                                </a:lnTo>
                                <a:lnTo>
                                  <a:pt x="3273933" y="1464627"/>
                                </a:lnTo>
                                <a:lnTo>
                                  <a:pt x="3273933" y="1732851"/>
                                </a:lnTo>
                                <a:lnTo>
                                  <a:pt x="3292017" y="1732851"/>
                                </a:lnTo>
                                <a:lnTo>
                                  <a:pt x="3292017" y="1464627"/>
                                </a:lnTo>
                                <a:lnTo>
                                  <a:pt x="3415563" y="1464627"/>
                                </a:lnTo>
                                <a:lnTo>
                                  <a:pt x="3415563" y="1455585"/>
                                </a:lnTo>
                                <a:lnTo>
                                  <a:pt x="3415563" y="1446542"/>
                                </a:lnTo>
                                <a:close/>
                              </a:path>
                              <a:path w="4364990" h="2845435">
                                <a:moveTo>
                                  <a:pt x="3948912" y="1149705"/>
                                </a:moveTo>
                                <a:lnTo>
                                  <a:pt x="3807295" y="1149705"/>
                                </a:lnTo>
                                <a:lnTo>
                                  <a:pt x="3683749" y="1149705"/>
                                </a:lnTo>
                                <a:lnTo>
                                  <a:pt x="3683749" y="1167790"/>
                                </a:lnTo>
                                <a:lnTo>
                                  <a:pt x="3807295" y="1167790"/>
                                </a:lnTo>
                                <a:lnTo>
                                  <a:pt x="3807295" y="1618322"/>
                                </a:lnTo>
                                <a:lnTo>
                                  <a:pt x="3825367" y="1618322"/>
                                </a:lnTo>
                                <a:lnTo>
                                  <a:pt x="3825367" y="1167790"/>
                                </a:lnTo>
                                <a:lnTo>
                                  <a:pt x="3948912" y="1167790"/>
                                </a:lnTo>
                                <a:lnTo>
                                  <a:pt x="3948912" y="1158748"/>
                                </a:lnTo>
                                <a:lnTo>
                                  <a:pt x="3948912" y="1149705"/>
                                </a:lnTo>
                                <a:close/>
                              </a:path>
                              <a:path w="4364990" h="2845435">
                                <a:moveTo>
                                  <a:pt x="4364748" y="2750274"/>
                                </a:moveTo>
                                <a:lnTo>
                                  <a:pt x="3017812" y="2750274"/>
                                </a:lnTo>
                                <a:lnTo>
                                  <a:pt x="3017812" y="1677098"/>
                                </a:lnTo>
                                <a:lnTo>
                                  <a:pt x="3017812" y="1663534"/>
                                </a:lnTo>
                                <a:lnTo>
                                  <a:pt x="3017812" y="1649971"/>
                                </a:lnTo>
                                <a:lnTo>
                                  <a:pt x="2990685" y="1649971"/>
                                </a:lnTo>
                                <a:lnTo>
                                  <a:pt x="2758668" y="1649971"/>
                                </a:lnTo>
                                <a:lnTo>
                                  <a:pt x="2758668" y="1209979"/>
                                </a:lnTo>
                                <a:lnTo>
                                  <a:pt x="2882214" y="1209979"/>
                                </a:lnTo>
                                <a:lnTo>
                                  <a:pt x="2882214" y="1200937"/>
                                </a:lnTo>
                                <a:lnTo>
                                  <a:pt x="2882214" y="1191895"/>
                                </a:lnTo>
                                <a:lnTo>
                                  <a:pt x="2740583" y="1191895"/>
                                </a:lnTo>
                                <a:lnTo>
                                  <a:pt x="2617038" y="1191895"/>
                                </a:lnTo>
                                <a:lnTo>
                                  <a:pt x="2617038" y="1209979"/>
                                </a:lnTo>
                                <a:lnTo>
                                  <a:pt x="2740583" y="1209979"/>
                                </a:lnTo>
                                <a:lnTo>
                                  <a:pt x="2740583" y="1649971"/>
                                </a:lnTo>
                                <a:lnTo>
                                  <a:pt x="2510066" y="1649971"/>
                                </a:lnTo>
                                <a:lnTo>
                                  <a:pt x="2482951" y="1649971"/>
                                </a:lnTo>
                                <a:lnTo>
                                  <a:pt x="2482951" y="1663534"/>
                                </a:lnTo>
                                <a:lnTo>
                                  <a:pt x="2482951" y="2750274"/>
                                </a:lnTo>
                                <a:lnTo>
                                  <a:pt x="94919" y="2750274"/>
                                </a:lnTo>
                                <a:lnTo>
                                  <a:pt x="94919" y="2749981"/>
                                </a:lnTo>
                                <a:lnTo>
                                  <a:pt x="94919" y="2089962"/>
                                </a:lnTo>
                                <a:lnTo>
                                  <a:pt x="94919" y="27241"/>
                                </a:lnTo>
                                <a:lnTo>
                                  <a:pt x="81356" y="27241"/>
                                </a:lnTo>
                                <a:lnTo>
                                  <a:pt x="81356" y="27114"/>
                                </a:lnTo>
                                <a:lnTo>
                                  <a:pt x="94919" y="27114"/>
                                </a:lnTo>
                                <a:lnTo>
                                  <a:pt x="94919" y="0"/>
                                </a:lnTo>
                                <a:lnTo>
                                  <a:pt x="81356" y="0"/>
                                </a:lnTo>
                                <a:lnTo>
                                  <a:pt x="81356" y="558"/>
                                </a:lnTo>
                                <a:lnTo>
                                  <a:pt x="67792" y="558"/>
                                </a:lnTo>
                                <a:lnTo>
                                  <a:pt x="67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114"/>
                                </a:lnTo>
                                <a:lnTo>
                                  <a:pt x="67792" y="27114"/>
                                </a:lnTo>
                                <a:lnTo>
                                  <a:pt x="67792" y="27241"/>
                                </a:lnTo>
                                <a:lnTo>
                                  <a:pt x="67792" y="688619"/>
                                </a:lnTo>
                                <a:lnTo>
                                  <a:pt x="34645" y="688619"/>
                                </a:lnTo>
                                <a:lnTo>
                                  <a:pt x="34645" y="715733"/>
                                </a:lnTo>
                                <a:lnTo>
                                  <a:pt x="67792" y="715733"/>
                                </a:lnTo>
                                <a:lnTo>
                                  <a:pt x="67792" y="1375727"/>
                                </a:lnTo>
                                <a:lnTo>
                                  <a:pt x="0" y="1375727"/>
                                </a:lnTo>
                                <a:lnTo>
                                  <a:pt x="0" y="1402854"/>
                                </a:lnTo>
                                <a:lnTo>
                                  <a:pt x="67792" y="1402854"/>
                                </a:lnTo>
                                <a:lnTo>
                                  <a:pt x="67792" y="2062835"/>
                                </a:lnTo>
                                <a:lnTo>
                                  <a:pt x="34645" y="2062835"/>
                                </a:lnTo>
                                <a:lnTo>
                                  <a:pt x="34645" y="2089962"/>
                                </a:lnTo>
                                <a:lnTo>
                                  <a:pt x="67792" y="2089962"/>
                                </a:lnTo>
                                <a:lnTo>
                                  <a:pt x="67792" y="2749981"/>
                                </a:lnTo>
                                <a:lnTo>
                                  <a:pt x="0" y="2749981"/>
                                </a:lnTo>
                                <a:lnTo>
                                  <a:pt x="0" y="2777096"/>
                                </a:lnTo>
                                <a:lnTo>
                                  <a:pt x="67792" y="2777096"/>
                                </a:lnTo>
                                <a:lnTo>
                                  <a:pt x="67792" y="2776956"/>
                                </a:lnTo>
                                <a:lnTo>
                                  <a:pt x="81356" y="2776956"/>
                                </a:lnTo>
                                <a:lnTo>
                                  <a:pt x="81356" y="2777096"/>
                                </a:lnTo>
                                <a:lnTo>
                                  <a:pt x="94919" y="2777096"/>
                                </a:lnTo>
                                <a:lnTo>
                                  <a:pt x="94919" y="2762986"/>
                                </a:lnTo>
                                <a:lnTo>
                                  <a:pt x="2482951" y="2762986"/>
                                </a:lnTo>
                                <a:lnTo>
                                  <a:pt x="2482951" y="2763545"/>
                                </a:lnTo>
                                <a:lnTo>
                                  <a:pt x="1161618" y="2763545"/>
                                </a:lnTo>
                                <a:lnTo>
                                  <a:pt x="1161618" y="2777096"/>
                                </a:lnTo>
                                <a:lnTo>
                                  <a:pt x="3269411" y="2777096"/>
                                </a:lnTo>
                                <a:lnTo>
                                  <a:pt x="3269411" y="2844914"/>
                                </a:lnTo>
                                <a:lnTo>
                                  <a:pt x="3296539" y="2844914"/>
                                </a:lnTo>
                                <a:lnTo>
                                  <a:pt x="3296539" y="2777096"/>
                                </a:lnTo>
                                <a:lnTo>
                                  <a:pt x="4364748" y="2777096"/>
                                </a:lnTo>
                                <a:lnTo>
                                  <a:pt x="4364748" y="2763545"/>
                                </a:lnTo>
                                <a:lnTo>
                                  <a:pt x="3296539" y="2763545"/>
                                </a:lnTo>
                                <a:lnTo>
                                  <a:pt x="3269411" y="2763545"/>
                                </a:lnTo>
                                <a:lnTo>
                                  <a:pt x="3017812" y="2763545"/>
                                </a:lnTo>
                                <a:lnTo>
                                  <a:pt x="3017812" y="2762986"/>
                                </a:lnTo>
                                <a:lnTo>
                                  <a:pt x="4364748" y="2762986"/>
                                </a:lnTo>
                                <a:lnTo>
                                  <a:pt x="4364748" y="275027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Graphic 132"/>
                        <wps:cNvSpPr/>
                        <wps:spPr>
                          <a:xfrm>
                            <a:off x="3709351" y="2"/>
                            <a:ext cx="193040" cy="123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3040" h="123825">
                                <a:moveTo>
                                  <a:pt x="192862" y="0"/>
                                </a:moveTo>
                                <a:lnTo>
                                  <a:pt x="165735" y="0"/>
                                </a:lnTo>
                                <a:lnTo>
                                  <a:pt x="2712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563"/>
                                </a:lnTo>
                                <a:lnTo>
                                  <a:pt x="0" y="123558"/>
                                </a:lnTo>
                                <a:lnTo>
                                  <a:pt x="13563" y="123558"/>
                                </a:lnTo>
                                <a:lnTo>
                                  <a:pt x="27127" y="123558"/>
                                </a:lnTo>
                                <a:lnTo>
                                  <a:pt x="165735" y="123558"/>
                                </a:lnTo>
                                <a:lnTo>
                                  <a:pt x="179298" y="123558"/>
                                </a:lnTo>
                                <a:lnTo>
                                  <a:pt x="192862" y="123558"/>
                                </a:lnTo>
                                <a:lnTo>
                                  <a:pt x="192862" y="27127"/>
                                </a:lnTo>
                                <a:lnTo>
                                  <a:pt x="192862" y="13563"/>
                                </a:lnTo>
                                <a:lnTo>
                                  <a:pt x="19286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8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Graphic 133"/>
                        <wps:cNvSpPr/>
                        <wps:spPr>
                          <a:xfrm>
                            <a:off x="3709351" y="274246"/>
                            <a:ext cx="193040" cy="123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3040" h="123825">
                                <a:moveTo>
                                  <a:pt x="192862" y="0"/>
                                </a:moveTo>
                                <a:lnTo>
                                  <a:pt x="165735" y="0"/>
                                </a:lnTo>
                                <a:lnTo>
                                  <a:pt x="2712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563"/>
                                </a:lnTo>
                                <a:lnTo>
                                  <a:pt x="0" y="123558"/>
                                </a:lnTo>
                                <a:lnTo>
                                  <a:pt x="13563" y="123558"/>
                                </a:lnTo>
                                <a:lnTo>
                                  <a:pt x="27127" y="123558"/>
                                </a:lnTo>
                                <a:lnTo>
                                  <a:pt x="165735" y="123558"/>
                                </a:lnTo>
                                <a:lnTo>
                                  <a:pt x="179298" y="123558"/>
                                </a:lnTo>
                                <a:lnTo>
                                  <a:pt x="192862" y="123558"/>
                                </a:lnTo>
                                <a:lnTo>
                                  <a:pt x="192862" y="27127"/>
                                </a:lnTo>
                                <a:lnTo>
                                  <a:pt x="192862" y="13563"/>
                                </a:lnTo>
                                <a:lnTo>
                                  <a:pt x="19286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3D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11.308105pt;margin-top:7.483761pt;width:343.7pt;height:230.7pt;mso-position-horizontal-relative:page;mso-position-vertical-relative:paragraph;z-index:-16360960" id="docshapegroup112" coordorigin="6226,150" coordsize="6874,4614">
                <v:shape style="position:absolute;left:8454;top:3452;width:843;height:1182" id="docshape113" coordorigin="8454,3453" coordsize="843,1182" path="m9296,3453l9254,3453,8497,3453,8454,3453,8454,3474,8454,4635,8475,4635,8497,4635,9254,4635,9275,4635,9296,4635,9296,3496,9296,3474,9296,3453xe" filled="true" fillcolor="#d3d3d3" stroked="false">
                  <v:path arrowok="t"/>
                  <v:fill type="solid"/>
                </v:shape>
                <v:shape style="position:absolute;left:7614;top:3120;width:843;height:1514" id="docshape114" coordorigin="7614,3121" coordsize="843,1514" path="m8456,3121l8414,3121,7657,3121,7614,3121,7614,3142,7614,4635,7636,4635,7657,4635,8414,4635,8435,4635,8456,4635,8456,3163,8456,3142,8456,3121xe" filled="true" fillcolor="#808080" stroked="false">
                  <v:path arrowok="t"/>
                  <v:fill type="solid"/>
                </v:shape>
                <v:shape style="position:absolute;left:6332;top:3234;width:1723;height:1529" id="docshape115" coordorigin="6333,3235" coordsize="1723,1529" path="m8055,4635l8013,4635,8013,4634,7617,4634,7617,3277,7617,3256,7617,3235,7574,3235,6817,3235,6774,3235,6774,3256,6774,4634,6333,4634,6333,4656,8013,4656,8013,4763,8055,4763,8055,4635xe" filled="true" fillcolor="#000000" stroked="false">
                  <v:path arrowok="t"/>
                  <v:fill type="solid"/>
                </v:shape>
                <v:shape style="position:absolute;left:11816;top:2831;width:843;height:1804" id="docshape116" coordorigin="11816,2831" coordsize="843,1804" path="m12658,2831l12616,2831,11859,2831,11816,2831,11816,2852,11816,4635,11838,4635,11859,4635,12616,4635,12637,4635,12658,4635,12658,2874,12658,2852,12658,2831xe" filled="true" fillcolor="#d3d3d3" stroked="false">
                  <v:path arrowok="t"/>
                  <v:fill type="solid"/>
                </v:shape>
                <v:shape style="position:absolute;left:10976;top:3011;width:843;height:1624" id="docshape117" coordorigin="10976,3011" coordsize="843,1624" path="m11819,3011l11776,3011,11019,3011,10976,3011,10976,3033,10976,4635,10998,4635,11019,4635,11776,4635,11797,4635,11819,4635,11819,3054,11819,3033,11819,3011xe" filled="true" fillcolor="#808080" stroked="false">
                  <v:path arrowok="t"/>
                  <v:fill type="solid"/>
                </v:shape>
                <v:shape style="position:absolute;left:6226;top:282;width:6874;height:4481" id="docshape118" coordorigin="6226,283" coordsize="6874,4481" path="m7403,2803l7180,2803,6985,2803,6985,2831,7180,2831,7180,3638,6985,3638,6985,3666,7208,3666,7403,3666,7403,3638,7208,3638,7208,2831,7403,2831,7403,2817,7403,2803xm8243,2786l8020,2786,7825,2786,7825,2815,8020,2815,8020,3121,8048,3121,8048,2815,8243,2815,8243,2800,8243,2786xm9083,3035l8860,3035,8665,3035,8665,3064,8860,3064,8860,3453,8888,3453,8888,3064,9083,3064,9083,3049,9083,3035xm11605,2561l11382,2561,11187,2561,11187,2589,11382,2589,11382,3011,11410,3011,11410,2589,11605,2589,11605,2575,11605,2561xm12445,2093l12222,2093,12027,2093,12027,2122,12222,2122,12222,2831,12250,2831,12250,2122,12445,2122,12445,2107,12445,2093xm13100,4614l10979,4614,10979,2924,10979,2902,10979,2881,10936,2881,10571,2881,10571,2188,10765,2188,10765,2174,10765,2160,10542,2160,10347,2160,10347,2188,10542,2188,10542,2881,10179,2881,10136,2881,10136,2902,10136,4614,6376,4614,6376,4613,6376,3574,6376,3574,6376,3532,6376,3531,6376,2492,6376,2492,6376,2450,6376,2449,6376,1410,6376,1410,6376,1368,6376,1367,6376,325,6354,325,6354,325,6376,325,6376,283,6354,283,6354,283,6333,283,6333,283,6226,283,6226,325,6333,325,6333,325,6333,1367,6281,1367,6281,1410,6333,1410,6333,2449,6226,2449,6226,2492,6333,2492,6333,3531,6281,3531,6281,3574,6333,3574,6333,4613,6226,4613,6226,4656,6333,4656,6333,4656,6354,4656,6354,4656,6376,4656,6376,4634,10136,4634,10136,4635,8055,4635,8055,4656,11375,4656,11375,4763,11418,4763,11418,4656,13100,4656,13100,4635,11418,4635,11375,4635,10979,4635,10979,4634,13100,4634,13100,4614xe" filled="true" fillcolor="#000000" stroked="false">
                  <v:path arrowok="t"/>
                  <v:fill type="solid"/>
                </v:shape>
                <v:shape style="position:absolute;left:12067;top:149;width:304;height:195" id="docshape119" coordorigin="12068,150" coordsize="304,195" path="m12371,150l12329,150,12110,150,12068,150,12068,171,12068,344,12089,344,12110,344,12329,344,12350,344,12371,344,12371,192,12371,171,12371,150xe" filled="true" fillcolor="#808080" stroked="false">
                  <v:path arrowok="t"/>
                  <v:fill type="solid"/>
                </v:shape>
                <v:shape style="position:absolute;left:12067;top:581;width:304;height:195" id="docshape120" coordorigin="12068,582" coordsize="304,195" path="m12371,582l12329,582,12110,582,12068,582,12068,603,12068,776,12089,776,12110,776,12329,776,12350,776,12371,776,12371,624,12371,603,12371,582xe" filled="true" fillcolor="#d3d3d3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>
          <w:rFonts w:ascii="Arial"/>
          <w:b/>
          <w:spacing w:val="-5"/>
          <w:position w:val="-5"/>
          <w:sz w:val="27"/>
        </w:rPr>
        <w:t>20</w:t>
      </w:r>
      <w:r>
        <w:rPr>
          <w:rFonts w:ascii="Arial"/>
          <w:b/>
          <w:position w:val="-5"/>
          <w:sz w:val="27"/>
        </w:rPr>
        <w:tab/>
      </w:r>
      <w:r>
        <w:rPr>
          <w:rFonts w:ascii="Arial"/>
          <w:b/>
          <w:spacing w:val="-2"/>
          <w:sz w:val="27"/>
        </w:rPr>
        <w:t>CDK2+Vehicle</w:t>
      </w:r>
    </w:p>
    <w:p>
      <w:pPr>
        <w:spacing w:before="61"/>
        <w:ind w:left="12502" w:right="0" w:firstLine="0"/>
        <w:jc w:val="left"/>
        <w:rPr>
          <w:rFonts w:ascii="Arial"/>
          <w:b/>
          <w:sz w:val="27"/>
        </w:rPr>
      </w:pPr>
      <w:r>
        <w:rPr>
          <w:rFonts w:ascii="Arial"/>
          <w:b/>
          <w:spacing w:val="-2"/>
          <w:sz w:val="27"/>
        </w:rPr>
        <w:t>CDK9+Vehicle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11"/>
        <w:rPr>
          <w:rFonts w:ascii="Arial"/>
          <w:b/>
          <w:sz w:val="20"/>
        </w:rPr>
      </w:pPr>
    </w:p>
    <w:p>
      <w:pPr>
        <w:spacing w:before="96"/>
        <w:ind w:left="5851" w:right="0" w:firstLine="0"/>
        <w:jc w:val="left"/>
        <w:rPr>
          <w:rFonts w:ascii="Arial"/>
          <w:b/>
          <w:sz w:val="27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1920">
                <wp:simplePos x="0" y="0"/>
                <wp:positionH relativeFrom="page">
                  <wp:posOffset>3285503</wp:posOffset>
                </wp:positionH>
                <wp:positionV relativeFrom="paragraph">
                  <wp:posOffset>-792580</wp:posOffset>
                </wp:positionV>
                <wp:extent cx="422909" cy="1842135"/>
                <wp:effectExtent l="0" t="0" r="0" b="0"/>
                <wp:wrapNone/>
                <wp:docPr id="134" name="Textbox 13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4" name="Textbox 134"/>
                      <wps:cNvSpPr txBox="1"/>
                      <wps:spPr>
                        <a:xfrm>
                          <a:off x="0" y="0"/>
                          <a:ext cx="422909" cy="18421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44" w:lineRule="auto" w:before="16"/>
                              <w:ind w:left="38" w:right="0" w:hanging="19"/>
                              <w:jc w:val="left"/>
                              <w:rPr>
                                <w:rFonts w:ascii="Arial"/>
                                <w:b/>
                                <w:sz w:val="2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7"/>
                              </w:rPr>
                              <w:t>Relative </w:t>
                            </w:r>
                            <w:r>
                              <w:rPr>
                                <w:rFonts w:ascii="Arial"/>
                                <w:b/>
                                <w:sz w:val="27"/>
                              </w:rPr>
                              <w:t>chromosome abnormality</w:t>
                            </w:r>
                            <w:r>
                              <w:rPr>
                                <w:rFonts w:ascii="Arial"/>
                                <w:b/>
                                <w:spacing w:val="3"/>
                                <w:sz w:val="27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z w:val="27"/>
                              </w:rPr>
                              <w:t>cells</w:t>
                            </w:r>
                            <w:r>
                              <w:rPr>
                                <w:rFonts w:ascii="Arial"/>
                                <w:b/>
                                <w:spacing w:val="78"/>
                                <w:sz w:val="27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7"/>
                              </w:rPr>
                              <w:t>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58.70108pt;margin-top:-62.407944pt;width:33.3pt;height:145.050pt;mso-position-horizontal-relative:page;mso-position-vertical-relative:paragraph;z-index:15761920" type="#_x0000_t202" id="docshape121" filled="false" stroked="false">
                <v:textbox inset="0,0,0,0" style="layout-flow:vertical;mso-layout-flow-alt:bottom-to-top">
                  <w:txbxContent>
                    <w:p>
                      <w:pPr>
                        <w:spacing w:line="244" w:lineRule="auto" w:before="16"/>
                        <w:ind w:left="38" w:right="0" w:hanging="19"/>
                        <w:jc w:val="left"/>
                        <w:rPr>
                          <w:rFonts w:ascii="Arial"/>
                          <w:b/>
                          <w:sz w:val="27"/>
                        </w:rPr>
                      </w:pPr>
                      <w:r>
                        <w:rPr>
                          <w:rFonts w:ascii="Arial"/>
                          <w:b/>
                          <w:sz w:val="27"/>
                        </w:rPr>
                        <w:t>Relative </w:t>
                      </w:r>
                      <w:r>
                        <w:rPr>
                          <w:rFonts w:ascii="Arial"/>
                          <w:b/>
                          <w:sz w:val="27"/>
                        </w:rPr>
                        <w:t>chromosome abnormality</w:t>
                      </w:r>
                      <w:r>
                        <w:rPr>
                          <w:rFonts w:ascii="Arial"/>
                          <w:b/>
                          <w:spacing w:val="3"/>
                          <w:sz w:val="27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z w:val="27"/>
                        </w:rPr>
                        <w:t>cells</w:t>
                      </w:r>
                      <w:r>
                        <w:rPr>
                          <w:rFonts w:ascii="Arial"/>
                          <w:b/>
                          <w:spacing w:val="78"/>
                          <w:sz w:val="27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5"/>
                          <w:sz w:val="27"/>
                        </w:rPr>
                        <w:t>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spacing w:val="-5"/>
          <w:sz w:val="27"/>
        </w:rPr>
        <w:t>10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spacing w:after="0"/>
        <w:rPr>
          <w:rFonts w:ascii="Arial"/>
          <w:sz w:val="20"/>
        </w:rPr>
        <w:sectPr>
          <w:pgSz w:w="19150" w:h="24770"/>
          <w:pgMar w:header="144" w:footer="0" w:top="680" w:bottom="0" w:left="40" w:right="0"/>
        </w:sectPr>
      </w:pPr>
    </w:p>
    <w:p>
      <w:pPr>
        <w:spacing w:before="244"/>
        <w:ind w:left="6004" w:right="0" w:firstLine="0"/>
        <w:jc w:val="left"/>
        <w:rPr>
          <w:rFonts w:ascii="Arial"/>
          <w:b/>
          <w:sz w:val="27"/>
        </w:rPr>
      </w:pPr>
      <w:r>
        <w:rPr>
          <w:rFonts w:ascii="Arial"/>
          <w:b/>
          <w:w w:val="101"/>
          <w:sz w:val="27"/>
        </w:rPr>
        <w:t>0</w:t>
      </w:r>
    </w:p>
    <w:p>
      <w:pPr>
        <w:spacing w:line="244" w:lineRule="auto" w:before="0"/>
        <w:ind w:left="7389" w:right="0" w:hanging="321"/>
        <w:jc w:val="left"/>
        <w:rPr>
          <w:rFonts w:ascii="Arial"/>
          <w:b/>
          <w:sz w:val="27"/>
        </w:rPr>
      </w:pPr>
      <w:r>
        <w:rPr>
          <w:rFonts w:ascii="Arial"/>
          <w:b/>
          <w:spacing w:val="-2"/>
          <w:sz w:val="27"/>
        </w:rPr>
        <w:t>Chromosome </w:t>
      </w:r>
      <w:r>
        <w:rPr>
          <w:rFonts w:ascii="Arial"/>
          <w:b/>
          <w:sz w:val="27"/>
        </w:rPr>
        <w:t>ring cells</w:t>
      </w:r>
    </w:p>
    <w:p>
      <w:pPr>
        <w:pStyle w:val="BodyText"/>
        <w:spacing w:before="6"/>
        <w:rPr>
          <w:rFonts w:ascii="Arial"/>
          <w:b/>
          <w:sz w:val="43"/>
        </w:rPr>
      </w:pPr>
    </w:p>
    <w:p>
      <w:pPr>
        <w:pStyle w:val="Heading2"/>
        <w:ind w:left="472"/>
      </w:pPr>
      <w:r>
        <w:rPr>
          <w:w w:val="100"/>
        </w:rPr>
        <w:t>b</w:t>
      </w:r>
    </w:p>
    <w:p>
      <w:pPr>
        <w:pStyle w:val="BodyText"/>
        <w:spacing w:before="10"/>
        <w:rPr>
          <w:rFonts w:ascii="Arial"/>
          <w:b/>
          <w:sz w:val="42"/>
        </w:rPr>
      </w:pPr>
    </w:p>
    <w:p>
      <w:pPr>
        <w:spacing w:before="0"/>
        <w:ind w:left="5842" w:right="0" w:firstLine="0"/>
        <w:jc w:val="left"/>
        <w:rPr>
          <w:rFonts w:ascii="Arial"/>
          <w:b/>
          <w:sz w:val="27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55008">
                <wp:simplePos x="0" y="0"/>
                <wp:positionH relativeFrom="page">
                  <wp:posOffset>3948072</wp:posOffset>
                </wp:positionH>
                <wp:positionV relativeFrom="paragraph">
                  <wp:posOffset>-2296</wp:posOffset>
                </wp:positionV>
                <wp:extent cx="4369435" cy="2929890"/>
                <wp:effectExtent l="0" t="0" r="0" b="0"/>
                <wp:wrapNone/>
                <wp:docPr id="135" name="Group 13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5" name="Group 135"/>
                      <wpg:cNvGrpSpPr/>
                      <wpg:grpSpPr>
                        <a:xfrm>
                          <a:off x="0" y="0"/>
                          <a:ext cx="4369435" cy="2929890"/>
                          <a:chExt cx="4369435" cy="2929890"/>
                        </a:xfrm>
                      </wpg:grpSpPr>
                      <wps:wsp>
                        <wps:cNvPr id="136" name="Graphic 136"/>
                        <wps:cNvSpPr/>
                        <wps:spPr>
                          <a:xfrm>
                            <a:off x="1416191" y="2055320"/>
                            <a:ext cx="535940" cy="793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5940" h="793115">
                                <a:moveTo>
                                  <a:pt x="535419" y="0"/>
                                </a:moveTo>
                                <a:lnTo>
                                  <a:pt x="508266" y="0"/>
                                </a:lnTo>
                                <a:lnTo>
                                  <a:pt x="271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563"/>
                                </a:lnTo>
                                <a:lnTo>
                                  <a:pt x="0" y="792619"/>
                                </a:lnTo>
                                <a:lnTo>
                                  <a:pt x="13576" y="792619"/>
                                </a:lnTo>
                                <a:lnTo>
                                  <a:pt x="27152" y="792619"/>
                                </a:lnTo>
                                <a:lnTo>
                                  <a:pt x="508266" y="792619"/>
                                </a:lnTo>
                                <a:lnTo>
                                  <a:pt x="521843" y="792619"/>
                                </a:lnTo>
                                <a:lnTo>
                                  <a:pt x="535419" y="792619"/>
                                </a:lnTo>
                                <a:lnTo>
                                  <a:pt x="535419" y="27127"/>
                                </a:lnTo>
                                <a:lnTo>
                                  <a:pt x="535419" y="13563"/>
                                </a:lnTo>
                                <a:lnTo>
                                  <a:pt x="53541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3D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Graphic 137"/>
                        <wps:cNvSpPr/>
                        <wps:spPr>
                          <a:xfrm>
                            <a:off x="882296" y="2055320"/>
                            <a:ext cx="535940" cy="793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5940" h="793115">
                                <a:moveTo>
                                  <a:pt x="535406" y="0"/>
                                </a:moveTo>
                                <a:lnTo>
                                  <a:pt x="508254" y="0"/>
                                </a:lnTo>
                                <a:lnTo>
                                  <a:pt x="2713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563"/>
                                </a:lnTo>
                                <a:lnTo>
                                  <a:pt x="0" y="792619"/>
                                </a:lnTo>
                                <a:lnTo>
                                  <a:pt x="13563" y="792619"/>
                                </a:lnTo>
                                <a:lnTo>
                                  <a:pt x="27139" y="792619"/>
                                </a:lnTo>
                                <a:lnTo>
                                  <a:pt x="508254" y="792619"/>
                                </a:lnTo>
                                <a:lnTo>
                                  <a:pt x="521830" y="792619"/>
                                </a:lnTo>
                                <a:lnTo>
                                  <a:pt x="535406" y="792619"/>
                                </a:lnTo>
                                <a:lnTo>
                                  <a:pt x="535406" y="27127"/>
                                </a:lnTo>
                                <a:lnTo>
                                  <a:pt x="535406" y="13563"/>
                                </a:lnTo>
                                <a:lnTo>
                                  <a:pt x="5354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8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Graphic 138"/>
                        <wps:cNvSpPr/>
                        <wps:spPr>
                          <a:xfrm>
                            <a:off x="67858" y="2308494"/>
                            <a:ext cx="1095375" cy="6210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95375" h="621030">
                                <a:moveTo>
                                  <a:pt x="1094955" y="539445"/>
                                </a:moveTo>
                                <a:lnTo>
                                  <a:pt x="1067816" y="539445"/>
                                </a:lnTo>
                                <a:lnTo>
                                  <a:pt x="1067816" y="539203"/>
                                </a:lnTo>
                                <a:lnTo>
                                  <a:pt x="815936" y="539203"/>
                                </a:lnTo>
                                <a:lnTo>
                                  <a:pt x="815936" y="27114"/>
                                </a:lnTo>
                                <a:lnTo>
                                  <a:pt x="815936" y="13563"/>
                                </a:lnTo>
                                <a:lnTo>
                                  <a:pt x="815936" y="0"/>
                                </a:lnTo>
                                <a:lnTo>
                                  <a:pt x="788797" y="0"/>
                                </a:lnTo>
                                <a:lnTo>
                                  <a:pt x="307682" y="0"/>
                                </a:lnTo>
                                <a:lnTo>
                                  <a:pt x="280530" y="0"/>
                                </a:lnTo>
                                <a:lnTo>
                                  <a:pt x="280530" y="13563"/>
                                </a:lnTo>
                                <a:lnTo>
                                  <a:pt x="280530" y="539203"/>
                                </a:lnTo>
                                <a:lnTo>
                                  <a:pt x="0" y="539203"/>
                                </a:lnTo>
                                <a:lnTo>
                                  <a:pt x="0" y="553161"/>
                                </a:lnTo>
                                <a:lnTo>
                                  <a:pt x="1067816" y="553161"/>
                                </a:lnTo>
                                <a:lnTo>
                                  <a:pt x="1067816" y="620814"/>
                                </a:lnTo>
                                <a:lnTo>
                                  <a:pt x="1094955" y="620814"/>
                                </a:lnTo>
                                <a:lnTo>
                                  <a:pt x="1094955" y="5394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Graphic 139"/>
                        <wps:cNvSpPr/>
                        <wps:spPr>
                          <a:xfrm>
                            <a:off x="3553309" y="2064362"/>
                            <a:ext cx="535940" cy="783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5940" h="783590">
                                <a:moveTo>
                                  <a:pt x="535419" y="0"/>
                                </a:moveTo>
                                <a:lnTo>
                                  <a:pt x="508266" y="0"/>
                                </a:lnTo>
                                <a:lnTo>
                                  <a:pt x="271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563"/>
                                </a:lnTo>
                                <a:lnTo>
                                  <a:pt x="0" y="783577"/>
                                </a:lnTo>
                                <a:lnTo>
                                  <a:pt x="13576" y="783577"/>
                                </a:lnTo>
                                <a:lnTo>
                                  <a:pt x="27152" y="783577"/>
                                </a:lnTo>
                                <a:lnTo>
                                  <a:pt x="508266" y="783577"/>
                                </a:lnTo>
                                <a:lnTo>
                                  <a:pt x="521843" y="783577"/>
                                </a:lnTo>
                                <a:lnTo>
                                  <a:pt x="535419" y="783577"/>
                                </a:lnTo>
                                <a:lnTo>
                                  <a:pt x="535419" y="27114"/>
                                </a:lnTo>
                                <a:lnTo>
                                  <a:pt x="535419" y="13563"/>
                                </a:lnTo>
                                <a:lnTo>
                                  <a:pt x="53541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3D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3019414" y="2147229"/>
                            <a:ext cx="535940" cy="701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5940" h="701040">
                                <a:moveTo>
                                  <a:pt x="535406" y="0"/>
                                </a:moveTo>
                                <a:lnTo>
                                  <a:pt x="508266" y="0"/>
                                </a:lnTo>
                                <a:lnTo>
                                  <a:pt x="2713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563"/>
                                </a:lnTo>
                                <a:lnTo>
                                  <a:pt x="0" y="700709"/>
                                </a:lnTo>
                                <a:lnTo>
                                  <a:pt x="13576" y="700709"/>
                                </a:lnTo>
                                <a:lnTo>
                                  <a:pt x="27139" y="700709"/>
                                </a:lnTo>
                                <a:lnTo>
                                  <a:pt x="508266" y="700709"/>
                                </a:lnTo>
                                <a:lnTo>
                                  <a:pt x="521830" y="700709"/>
                                </a:lnTo>
                                <a:lnTo>
                                  <a:pt x="535406" y="700709"/>
                                </a:lnTo>
                                <a:lnTo>
                                  <a:pt x="535406" y="27127"/>
                                </a:lnTo>
                                <a:lnTo>
                                  <a:pt x="535406" y="13563"/>
                                </a:lnTo>
                                <a:lnTo>
                                  <a:pt x="5354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8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Graphic 141"/>
                        <wps:cNvSpPr/>
                        <wps:spPr>
                          <a:xfrm>
                            <a:off x="-10" y="84165"/>
                            <a:ext cx="4369435" cy="284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69435" h="2845435">
                                <a:moveTo>
                                  <a:pt x="748068" y="2152002"/>
                                </a:moveTo>
                                <a:lnTo>
                                  <a:pt x="606298" y="2152002"/>
                                </a:lnTo>
                                <a:lnTo>
                                  <a:pt x="482625" y="2152002"/>
                                </a:lnTo>
                                <a:lnTo>
                                  <a:pt x="482625" y="2170074"/>
                                </a:lnTo>
                                <a:lnTo>
                                  <a:pt x="606298" y="2170074"/>
                                </a:lnTo>
                                <a:lnTo>
                                  <a:pt x="606298" y="2277059"/>
                                </a:lnTo>
                                <a:lnTo>
                                  <a:pt x="482625" y="2277059"/>
                                </a:lnTo>
                                <a:lnTo>
                                  <a:pt x="482625" y="2295144"/>
                                </a:lnTo>
                                <a:lnTo>
                                  <a:pt x="624395" y="2295144"/>
                                </a:lnTo>
                                <a:lnTo>
                                  <a:pt x="748068" y="2295144"/>
                                </a:lnTo>
                                <a:lnTo>
                                  <a:pt x="748068" y="2277059"/>
                                </a:lnTo>
                                <a:lnTo>
                                  <a:pt x="624395" y="2277059"/>
                                </a:lnTo>
                                <a:lnTo>
                                  <a:pt x="624395" y="2170074"/>
                                </a:lnTo>
                                <a:lnTo>
                                  <a:pt x="748068" y="2170074"/>
                                </a:lnTo>
                                <a:lnTo>
                                  <a:pt x="748068" y="2161032"/>
                                </a:lnTo>
                                <a:lnTo>
                                  <a:pt x="748068" y="2152002"/>
                                </a:lnTo>
                                <a:close/>
                              </a:path>
                              <a:path w="4369435" h="2845435">
                                <a:moveTo>
                                  <a:pt x="1281976" y="1716493"/>
                                </a:moveTo>
                                <a:lnTo>
                                  <a:pt x="1140206" y="1716493"/>
                                </a:lnTo>
                                <a:lnTo>
                                  <a:pt x="1016533" y="1716493"/>
                                </a:lnTo>
                                <a:lnTo>
                                  <a:pt x="1016533" y="1734578"/>
                                </a:lnTo>
                                <a:lnTo>
                                  <a:pt x="1140206" y="1734578"/>
                                </a:lnTo>
                                <a:lnTo>
                                  <a:pt x="1140206" y="1971154"/>
                                </a:lnTo>
                                <a:lnTo>
                                  <a:pt x="1158303" y="1971154"/>
                                </a:lnTo>
                                <a:lnTo>
                                  <a:pt x="1158303" y="1734578"/>
                                </a:lnTo>
                                <a:lnTo>
                                  <a:pt x="1281976" y="1734578"/>
                                </a:lnTo>
                                <a:lnTo>
                                  <a:pt x="1281976" y="1725536"/>
                                </a:lnTo>
                                <a:lnTo>
                                  <a:pt x="1281976" y="1716493"/>
                                </a:lnTo>
                                <a:close/>
                              </a:path>
                              <a:path w="4369435" h="2845435">
                                <a:moveTo>
                                  <a:pt x="1815884" y="1576362"/>
                                </a:moveTo>
                                <a:lnTo>
                                  <a:pt x="1674101" y="1576362"/>
                                </a:lnTo>
                                <a:lnTo>
                                  <a:pt x="1550428" y="1576362"/>
                                </a:lnTo>
                                <a:lnTo>
                                  <a:pt x="1550428" y="1594446"/>
                                </a:lnTo>
                                <a:lnTo>
                                  <a:pt x="1674101" y="1594446"/>
                                </a:lnTo>
                                <a:lnTo>
                                  <a:pt x="1674101" y="1971154"/>
                                </a:lnTo>
                                <a:lnTo>
                                  <a:pt x="1692211" y="1971154"/>
                                </a:lnTo>
                                <a:lnTo>
                                  <a:pt x="1692211" y="1594446"/>
                                </a:lnTo>
                                <a:lnTo>
                                  <a:pt x="1815884" y="1594446"/>
                                </a:lnTo>
                                <a:lnTo>
                                  <a:pt x="1815884" y="1585404"/>
                                </a:lnTo>
                                <a:lnTo>
                                  <a:pt x="1815884" y="1576362"/>
                                </a:lnTo>
                                <a:close/>
                              </a:path>
                              <a:path w="4369435" h="2845435">
                                <a:moveTo>
                                  <a:pt x="3419094" y="1882254"/>
                                </a:moveTo>
                                <a:lnTo>
                                  <a:pt x="3277324" y="1882254"/>
                                </a:lnTo>
                                <a:lnTo>
                                  <a:pt x="3153651" y="1882254"/>
                                </a:lnTo>
                                <a:lnTo>
                                  <a:pt x="3153651" y="1900326"/>
                                </a:lnTo>
                                <a:lnTo>
                                  <a:pt x="3277324" y="1900326"/>
                                </a:lnTo>
                                <a:lnTo>
                                  <a:pt x="3277324" y="2063064"/>
                                </a:lnTo>
                                <a:lnTo>
                                  <a:pt x="3295421" y="2063064"/>
                                </a:lnTo>
                                <a:lnTo>
                                  <a:pt x="3295421" y="1900326"/>
                                </a:lnTo>
                                <a:lnTo>
                                  <a:pt x="3419094" y="1900326"/>
                                </a:lnTo>
                                <a:lnTo>
                                  <a:pt x="3419094" y="1891296"/>
                                </a:lnTo>
                                <a:lnTo>
                                  <a:pt x="3419094" y="1882254"/>
                                </a:lnTo>
                                <a:close/>
                              </a:path>
                              <a:path w="4369435" h="2845435">
                                <a:moveTo>
                                  <a:pt x="3953002" y="1705952"/>
                                </a:moveTo>
                                <a:lnTo>
                                  <a:pt x="3811232" y="1705952"/>
                                </a:lnTo>
                                <a:lnTo>
                                  <a:pt x="3687559" y="1705952"/>
                                </a:lnTo>
                                <a:lnTo>
                                  <a:pt x="3687559" y="1724037"/>
                                </a:lnTo>
                                <a:lnTo>
                                  <a:pt x="3811232" y="1724037"/>
                                </a:lnTo>
                                <a:lnTo>
                                  <a:pt x="3811232" y="1980196"/>
                                </a:lnTo>
                                <a:lnTo>
                                  <a:pt x="3829329" y="1980196"/>
                                </a:lnTo>
                                <a:lnTo>
                                  <a:pt x="3829329" y="1724037"/>
                                </a:lnTo>
                                <a:lnTo>
                                  <a:pt x="3953002" y="1724037"/>
                                </a:lnTo>
                                <a:lnTo>
                                  <a:pt x="3953002" y="1714995"/>
                                </a:lnTo>
                                <a:lnTo>
                                  <a:pt x="3953002" y="1705952"/>
                                </a:lnTo>
                                <a:close/>
                              </a:path>
                              <a:path w="4369435" h="2845435">
                                <a:moveTo>
                                  <a:pt x="4369257" y="2750832"/>
                                </a:moveTo>
                                <a:lnTo>
                                  <a:pt x="3020936" y="2750832"/>
                                </a:lnTo>
                                <a:lnTo>
                                  <a:pt x="3020936" y="2384044"/>
                                </a:lnTo>
                                <a:lnTo>
                                  <a:pt x="3020936" y="2370493"/>
                                </a:lnTo>
                                <a:lnTo>
                                  <a:pt x="3020936" y="2356929"/>
                                </a:lnTo>
                                <a:lnTo>
                                  <a:pt x="2993783" y="2356929"/>
                                </a:lnTo>
                                <a:lnTo>
                                  <a:pt x="2761526" y="2356929"/>
                                </a:lnTo>
                                <a:lnTo>
                                  <a:pt x="2761526" y="2301176"/>
                                </a:lnTo>
                                <a:lnTo>
                                  <a:pt x="2885198" y="2301176"/>
                                </a:lnTo>
                                <a:lnTo>
                                  <a:pt x="2885198" y="2292134"/>
                                </a:lnTo>
                                <a:lnTo>
                                  <a:pt x="2885198" y="2283091"/>
                                </a:lnTo>
                                <a:lnTo>
                                  <a:pt x="2743416" y="2283091"/>
                                </a:lnTo>
                                <a:lnTo>
                                  <a:pt x="2619743" y="2283091"/>
                                </a:lnTo>
                                <a:lnTo>
                                  <a:pt x="2619743" y="2301176"/>
                                </a:lnTo>
                                <a:lnTo>
                                  <a:pt x="2743416" y="2301176"/>
                                </a:lnTo>
                                <a:lnTo>
                                  <a:pt x="2743416" y="2356929"/>
                                </a:lnTo>
                                <a:lnTo>
                                  <a:pt x="2512669" y="2356929"/>
                                </a:lnTo>
                                <a:lnTo>
                                  <a:pt x="2485517" y="2356929"/>
                                </a:lnTo>
                                <a:lnTo>
                                  <a:pt x="2485517" y="2370493"/>
                                </a:lnTo>
                                <a:lnTo>
                                  <a:pt x="2485517" y="2750832"/>
                                </a:lnTo>
                                <a:lnTo>
                                  <a:pt x="95021" y="2750832"/>
                                </a:lnTo>
                                <a:lnTo>
                                  <a:pt x="95021" y="2750210"/>
                                </a:lnTo>
                                <a:lnTo>
                                  <a:pt x="95021" y="2090737"/>
                                </a:lnTo>
                                <a:lnTo>
                                  <a:pt x="81445" y="2090737"/>
                                </a:lnTo>
                                <a:lnTo>
                                  <a:pt x="81445" y="2090191"/>
                                </a:lnTo>
                                <a:lnTo>
                                  <a:pt x="95021" y="2090191"/>
                                </a:lnTo>
                                <a:lnTo>
                                  <a:pt x="95021" y="2063064"/>
                                </a:lnTo>
                                <a:lnTo>
                                  <a:pt x="81445" y="2063064"/>
                                </a:lnTo>
                                <a:lnTo>
                                  <a:pt x="81445" y="2062810"/>
                                </a:lnTo>
                                <a:lnTo>
                                  <a:pt x="95021" y="2062810"/>
                                </a:lnTo>
                                <a:lnTo>
                                  <a:pt x="95021" y="1403083"/>
                                </a:lnTo>
                                <a:lnTo>
                                  <a:pt x="95021" y="27927"/>
                                </a:lnTo>
                                <a:lnTo>
                                  <a:pt x="81445" y="27927"/>
                                </a:lnTo>
                                <a:lnTo>
                                  <a:pt x="81445" y="27343"/>
                                </a:lnTo>
                                <a:lnTo>
                                  <a:pt x="95021" y="27343"/>
                                </a:lnTo>
                                <a:lnTo>
                                  <a:pt x="95021" y="228"/>
                                </a:lnTo>
                                <a:lnTo>
                                  <a:pt x="81445" y="228"/>
                                </a:lnTo>
                                <a:lnTo>
                                  <a:pt x="81445" y="0"/>
                                </a:lnTo>
                                <a:lnTo>
                                  <a:pt x="67868" y="0"/>
                                </a:lnTo>
                                <a:lnTo>
                                  <a:pt x="67868" y="228"/>
                                </a:lnTo>
                                <a:lnTo>
                                  <a:pt x="0" y="228"/>
                                </a:lnTo>
                                <a:lnTo>
                                  <a:pt x="0" y="27343"/>
                                </a:lnTo>
                                <a:lnTo>
                                  <a:pt x="67868" y="27343"/>
                                </a:lnTo>
                                <a:lnTo>
                                  <a:pt x="67868" y="27927"/>
                                </a:lnTo>
                                <a:lnTo>
                                  <a:pt x="67868" y="688848"/>
                                </a:lnTo>
                                <a:lnTo>
                                  <a:pt x="34696" y="688848"/>
                                </a:lnTo>
                                <a:lnTo>
                                  <a:pt x="34696" y="715962"/>
                                </a:lnTo>
                                <a:lnTo>
                                  <a:pt x="67868" y="715962"/>
                                </a:lnTo>
                                <a:lnTo>
                                  <a:pt x="67868" y="1375956"/>
                                </a:lnTo>
                                <a:lnTo>
                                  <a:pt x="0" y="1375956"/>
                                </a:lnTo>
                                <a:lnTo>
                                  <a:pt x="0" y="1403083"/>
                                </a:lnTo>
                                <a:lnTo>
                                  <a:pt x="67868" y="1403083"/>
                                </a:lnTo>
                                <a:lnTo>
                                  <a:pt x="67868" y="2062810"/>
                                </a:lnTo>
                                <a:lnTo>
                                  <a:pt x="67868" y="2063064"/>
                                </a:lnTo>
                                <a:lnTo>
                                  <a:pt x="34696" y="2063064"/>
                                </a:lnTo>
                                <a:lnTo>
                                  <a:pt x="34696" y="2090191"/>
                                </a:lnTo>
                                <a:lnTo>
                                  <a:pt x="67868" y="2090191"/>
                                </a:lnTo>
                                <a:lnTo>
                                  <a:pt x="67868" y="2090737"/>
                                </a:lnTo>
                                <a:lnTo>
                                  <a:pt x="67868" y="2750210"/>
                                </a:lnTo>
                                <a:lnTo>
                                  <a:pt x="0" y="2750210"/>
                                </a:lnTo>
                                <a:lnTo>
                                  <a:pt x="0" y="2777325"/>
                                </a:lnTo>
                                <a:lnTo>
                                  <a:pt x="67868" y="2777325"/>
                                </a:lnTo>
                                <a:lnTo>
                                  <a:pt x="67868" y="2777490"/>
                                </a:lnTo>
                                <a:lnTo>
                                  <a:pt x="81445" y="2777490"/>
                                </a:lnTo>
                                <a:lnTo>
                                  <a:pt x="81445" y="2777325"/>
                                </a:lnTo>
                                <a:lnTo>
                                  <a:pt x="95021" y="2777325"/>
                                </a:lnTo>
                                <a:lnTo>
                                  <a:pt x="95021" y="2763532"/>
                                </a:lnTo>
                                <a:lnTo>
                                  <a:pt x="2485517" y="2763532"/>
                                </a:lnTo>
                                <a:lnTo>
                                  <a:pt x="2485517" y="2763774"/>
                                </a:lnTo>
                                <a:lnTo>
                                  <a:pt x="1162824" y="2763774"/>
                                </a:lnTo>
                                <a:lnTo>
                                  <a:pt x="1162824" y="2777325"/>
                                </a:lnTo>
                                <a:lnTo>
                                  <a:pt x="3272802" y="2777325"/>
                                </a:lnTo>
                                <a:lnTo>
                                  <a:pt x="3272802" y="2845143"/>
                                </a:lnTo>
                                <a:lnTo>
                                  <a:pt x="3299942" y="2845143"/>
                                </a:lnTo>
                                <a:lnTo>
                                  <a:pt x="3299942" y="2777325"/>
                                </a:lnTo>
                                <a:lnTo>
                                  <a:pt x="4369257" y="2777325"/>
                                </a:lnTo>
                                <a:lnTo>
                                  <a:pt x="4369257" y="2763774"/>
                                </a:lnTo>
                                <a:lnTo>
                                  <a:pt x="3299942" y="2763774"/>
                                </a:lnTo>
                                <a:lnTo>
                                  <a:pt x="3272802" y="2763774"/>
                                </a:lnTo>
                                <a:lnTo>
                                  <a:pt x="3020936" y="2763774"/>
                                </a:lnTo>
                                <a:lnTo>
                                  <a:pt x="3020936" y="2763532"/>
                                </a:lnTo>
                                <a:lnTo>
                                  <a:pt x="4369257" y="2763532"/>
                                </a:lnTo>
                                <a:lnTo>
                                  <a:pt x="4369257" y="275083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3713190" y="2"/>
                            <a:ext cx="193040" cy="123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3040" h="123825">
                                <a:moveTo>
                                  <a:pt x="193040" y="0"/>
                                </a:moveTo>
                                <a:lnTo>
                                  <a:pt x="165900" y="0"/>
                                </a:lnTo>
                                <a:lnTo>
                                  <a:pt x="2713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563"/>
                                </a:lnTo>
                                <a:lnTo>
                                  <a:pt x="0" y="123558"/>
                                </a:lnTo>
                                <a:lnTo>
                                  <a:pt x="13563" y="123558"/>
                                </a:lnTo>
                                <a:lnTo>
                                  <a:pt x="27139" y="123558"/>
                                </a:lnTo>
                                <a:lnTo>
                                  <a:pt x="165900" y="123558"/>
                                </a:lnTo>
                                <a:lnTo>
                                  <a:pt x="179476" y="123558"/>
                                </a:lnTo>
                                <a:lnTo>
                                  <a:pt x="193040" y="123558"/>
                                </a:lnTo>
                                <a:lnTo>
                                  <a:pt x="193040" y="27127"/>
                                </a:lnTo>
                                <a:lnTo>
                                  <a:pt x="193040" y="13563"/>
                                </a:lnTo>
                                <a:lnTo>
                                  <a:pt x="1930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8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3713190" y="274246"/>
                            <a:ext cx="193040" cy="123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3040" h="123825">
                                <a:moveTo>
                                  <a:pt x="193040" y="0"/>
                                </a:moveTo>
                                <a:lnTo>
                                  <a:pt x="165900" y="0"/>
                                </a:lnTo>
                                <a:lnTo>
                                  <a:pt x="2713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563"/>
                                </a:lnTo>
                                <a:lnTo>
                                  <a:pt x="0" y="123558"/>
                                </a:lnTo>
                                <a:lnTo>
                                  <a:pt x="13563" y="123558"/>
                                </a:lnTo>
                                <a:lnTo>
                                  <a:pt x="27139" y="123558"/>
                                </a:lnTo>
                                <a:lnTo>
                                  <a:pt x="165900" y="123558"/>
                                </a:lnTo>
                                <a:lnTo>
                                  <a:pt x="179476" y="123558"/>
                                </a:lnTo>
                                <a:lnTo>
                                  <a:pt x="193040" y="123558"/>
                                </a:lnTo>
                                <a:lnTo>
                                  <a:pt x="193040" y="27127"/>
                                </a:lnTo>
                                <a:lnTo>
                                  <a:pt x="193040" y="13563"/>
                                </a:lnTo>
                                <a:lnTo>
                                  <a:pt x="1930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3D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10.871857pt;margin-top:-.180802pt;width:344.05pt;height:230.7pt;mso-position-horizontal-relative:page;mso-position-vertical-relative:paragraph;z-index:-16361472" id="docshapegroup122" coordorigin="6217,-4" coordsize="6881,4614">
                <v:shape style="position:absolute;left:8447;top:3233;width:844;height:1249" id="docshape123" coordorigin="8448,3233" coordsize="844,1249" path="m9291,3233l9248,3233,8490,3233,8448,3233,8448,3254,8448,4481,8469,4481,8490,4481,9248,4481,9269,4481,9291,4481,9291,3276,9291,3254,9291,3233xe" filled="true" fillcolor="#d3d3d3" stroked="false">
                  <v:path arrowok="t"/>
                  <v:fill type="solid"/>
                </v:shape>
                <v:shape style="position:absolute;left:7606;top:3233;width:844;height:1249" id="docshape124" coordorigin="7607,3233" coordsize="844,1249" path="m8450,3233l8407,3233,7650,3233,7607,3233,7607,3254,7607,4481,7628,4481,7650,4481,8407,4481,8429,4481,8450,4481,8450,3276,8450,3254,8450,3233xe" filled="true" fillcolor="#808080" stroked="false">
                  <v:path arrowok="t"/>
                  <v:fill type="solid"/>
                </v:shape>
                <v:shape style="position:absolute;left:6324;top:3631;width:1725;height:978" id="docshape125" coordorigin="6324,3632" coordsize="1725,978" path="m8049,4481l8006,4481,8006,4481,7609,4481,7609,3675,7609,3653,7609,3632,7567,3632,6809,3632,6766,3632,6766,3653,6766,4481,6324,4481,6324,4503,8006,4503,8006,4609,8049,4609,8049,4481xe" filled="true" fillcolor="#000000" stroked="false">
                  <v:path arrowok="t"/>
                  <v:fill type="solid"/>
                </v:shape>
                <v:shape style="position:absolute;left:11813;top:3247;width:844;height:1234" id="docshape126" coordorigin="11813,3247" coordsize="844,1234" path="m12656,3247l12614,3247,11856,3247,11813,3247,11813,3269,11813,4481,11835,4481,11856,4481,12614,4481,12635,4481,12656,4481,12656,3290,12656,3269,12656,3247xe" filled="true" fillcolor="#d3d3d3" stroked="false">
                  <v:path arrowok="t"/>
                  <v:fill type="solid"/>
                </v:shape>
                <v:shape style="position:absolute;left:10972;top:3377;width:844;height:1104" id="docshape127" coordorigin="10972,3378" coordsize="844,1104" path="m11816,3378l11773,3378,11015,3378,10972,3378,10972,3399,10972,4481,10994,4481,11015,4481,11773,4481,11794,4481,11816,4481,11816,3421,11816,3399,11816,3378xe" filled="true" fillcolor="#808080" stroked="false">
                  <v:path arrowok="t"/>
                  <v:fill type="solid"/>
                </v:shape>
                <v:shape style="position:absolute;left:6217;top:128;width:6881;height:4481" id="docshape128" coordorigin="6217,129" coordsize="6881,4481" path="m7395,3518l7172,3518,6977,3518,6977,3546,7172,3546,7172,3715,6977,3715,6977,3743,7201,3743,7395,3743,7395,3715,7201,3715,7201,3546,7395,3546,7395,3532,7395,3518xm8236,2832l8013,2832,7818,2832,7818,2861,8013,2861,8013,3233,8042,3233,8042,2861,8236,2861,8236,2846,8236,2832xm9077,2611l8854,2611,8659,2611,8659,2640,8854,2640,8854,3233,8882,3233,8882,2640,9077,2640,9077,2626,9077,2611xm11602,3093l11379,3093,11184,3093,11184,3122,11379,3122,11379,3378,11407,3378,11407,3122,11602,3122,11602,3107,11602,3093xm12443,2815l12219,2815,12025,2815,12025,2844,12219,2844,12219,3247,12248,3247,12248,2844,12443,2844,12443,2830,12443,2815xm13098,4461l10975,4461,10975,3883,10975,3862,10975,3841,10932,3841,10566,3841,10566,3753,10761,3753,10761,3739,10761,3724,10538,3724,10343,3724,10343,3753,10538,3753,10538,3841,10174,3841,10132,3841,10132,3862,10132,4461,6367,4461,6367,4460,6367,3421,6346,3421,6346,3421,6367,3421,6367,3378,6346,3378,6346,3377,6367,3377,6367,2339,6367,2338,6367,2296,6367,2296,6367,1256,6367,1256,6367,1214,6367,1214,6367,173,6346,173,6346,172,6367,172,6367,129,6346,129,6346,129,6324,129,6324,129,6217,129,6217,172,6324,172,6324,173,6324,1214,6272,1214,6272,1256,6324,1256,6324,2296,6217,2296,6217,2339,6324,2339,6324,3377,6324,3378,6272,3378,6272,3421,6324,3421,6324,3421,6324,4460,6217,4460,6217,4503,6324,4503,6324,4503,6346,4503,6346,4503,6367,4503,6367,4481,10132,4481,10132,4481,8049,4481,8049,4503,11371,4503,11371,4609,11414,4609,11414,4503,13098,4503,13098,4481,11414,4481,11371,4481,10975,4481,10975,4481,13098,4481,13098,4461xe" filled="true" fillcolor="#000000" stroked="false">
                  <v:path arrowok="t"/>
                  <v:fill type="solid"/>
                </v:shape>
                <v:shape style="position:absolute;left:12064;top:-4;width:304;height:195" id="docshape129" coordorigin="12065,-4" coordsize="304,195" path="m12369,-4l12326,-4,12108,-4,12065,-4,12065,18,12065,191,12086,191,12108,191,12326,191,12348,191,12369,191,12369,39,12369,18,12369,-4xe" filled="true" fillcolor="#808080" stroked="false">
                  <v:path arrowok="t"/>
                  <v:fill type="solid"/>
                </v:shape>
                <v:shape style="position:absolute;left:12064;top:428;width:304;height:195" id="docshape130" coordorigin="12065,428" coordsize="304,195" path="m12369,428l12326,428,12108,428,12065,428,12065,450,12065,623,12086,623,12108,623,12326,623,12348,623,12369,623,12369,471,12369,450,12369,428xe" filled="true" fillcolor="#d3d3d3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>
          <w:rFonts w:ascii="Arial"/>
          <w:b/>
          <w:spacing w:val="-5"/>
          <w:sz w:val="27"/>
        </w:rPr>
        <w:t>20</w:t>
      </w:r>
    </w:p>
    <w:p>
      <w:pPr>
        <w:spacing w:line="240" w:lineRule="auto" w:before="0"/>
        <w:rPr>
          <w:rFonts w:ascii="Arial"/>
          <w:b/>
          <w:sz w:val="44"/>
        </w:rPr>
      </w:pPr>
      <w:r>
        <w:rPr/>
        <w:br w:type="column"/>
      </w:r>
      <w:r>
        <w:rPr>
          <w:rFonts w:ascii="Arial"/>
          <w:b/>
          <w:sz w:val="44"/>
        </w:rPr>
      </w:r>
    </w:p>
    <w:p>
      <w:pPr>
        <w:pStyle w:val="BodyText"/>
        <w:rPr>
          <w:rFonts w:ascii="Arial"/>
          <w:b/>
          <w:sz w:val="44"/>
        </w:rPr>
      </w:pPr>
    </w:p>
    <w:p>
      <w:pPr>
        <w:pStyle w:val="BodyText"/>
        <w:rPr>
          <w:rFonts w:ascii="Arial"/>
          <w:b/>
          <w:sz w:val="35"/>
        </w:rPr>
      </w:pPr>
    </w:p>
    <w:p>
      <w:pPr>
        <w:pStyle w:val="Heading3"/>
      </w:pPr>
      <w:r>
        <w:rPr>
          <w:spacing w:val="-5"/>
        </w:rPr>
        <w:t>ED1</w:t>
      </w:r>
    </w:p>
    <w:p>
      <w:pPr>
        <w:spacing w:line="240" w:lineRule="auto" w:before="0"/>
        <w:rPr>
          <w:rFonts w:ascii="Arial"/>
          <w:b/>
          <w:sz w:val="30"/>
        </w:rPr>
      </w:pPr>
      <w:r>
        <w:rPr/>
        <w:br w:type="column"/>
      </w:r>
      <w:r>
        <w:rPr>
          <w:rFonts w:ascii="Arial"/>
          <w:b/>
          <w:sz w:val="30"/>
        </w:rPr>
      </w:r>
    </w:p>
    <w:p>
      <w:pPr>
        <w:spacing w:before="209"/>
        <w:ind w:left="448" w:right="0" w:firstLine="0"/>
        <w:jc w:val="left"/>
        <w:rPr>
          <w:rFonts w:ascii="Arial"/>
          <w:b/>
          <w:sz w:val="27"/>
        </w:rPr>
      </w:pPr>
      <w:r>
        <w:rPr>
          <w:rFonts w:ascii="Arial"/>
          <w:b/>
          <w:sz w:val="27"/>
        </w:rPr>
        <w:t>Multipolar</w:t>
      </w:r>
      <w:r>
        <w:rPr>
          <w:rFonts w:ascii="Arial"/>
          <w:b/>
          <w:spacing w:val="10"/>
          <w:sz w:val="27"/>
        </w:rPr>
        <w:t> </w:t>
      </w:r>
      <w:r>
        <w:rPr>
          <w:rFonts w:ascii="Arial"/>
          <w:b/>
          <w:spacing w:val="-4"/>
          <w:sz w:val="27"/>
        </w:rPr>
        <w:t>cells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2"/>
        <w:rPr>
          <w:rFonts w:ascii="Arial"/>
          <w:b/>
          <w:sz w:val="25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14464">
                <wp:simplePos x="0" y="0"/>
                <wp:positionH relativeFrom="page">
                  <wp:posOffset>7661262</wp:posOffset>
                </wp:positionH>
                <wp:positionV relativeFrom="paragraph">
                  <wp:posOffset>199541</wp:posOffset>
                </wp:positionV>
                <wp:extent cx="193040" cy="123825"/>
                <wp:effectExtent l="0" t="0" r="0" b="0"/>
                <wp:wrapTopAndBottom/>
                <wp:docPr id="144" name="Graphic 14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4" name="Graphic 144"/>
                      <wps:cNvSpPr/>
                      <wps:spPr>
                        <a:xfrm>
                          <a:off x="0" y="0"/>
                          <a:ext cx="193040" cy="1238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3040" h="123825">
                              <a:moveTo>
                                <a:pt x="193040" y="0"/>
                              </a:moveTo>
                              <a:lnTo>
                                <a:pt x="165900" y="0"/>
                              </a:lnTo>
                              <a:lnTo>
                                <a:pt x="27139" y="0"/>
                              </a:lnTo>
                              <a:lnTo>
                                <a:pt x="0" y="0"/>
                              </a:lnTo>
                              <a:lnTo>
                                <a:pt x="0" y="13563"/>
                              </a:lnTo>
                              <a:lnTo>
                                <a:pt x="0" y="123558"/>
                              </a:lnTo>
                              <a:lnTo>
                                <a:pt x="13563" y="123558"/>
                              </a:lnTo>
                              <a:lnTo>
                                <a:pt x="27139" y="123558"/>
                              </a:lnTo>
                              <a:lnTo>
                                <a:pt x="165900" y="123558"/>
                              </a:lnTo>
                              <a:lnTo>
                                <a:pt x="179476" y="123558"/>
                              </a:lnTo>
                              <a:lnTo>
                                <a:pt x="193040" y="123558"/>
                              </a:lnTo>
                              <a:lnTo>
                                <a:pt x="193040" y="27114"/>
                              </a:lnTo>
                              <a:lnTo>
                                <a:pt x="193040" y="13563"/>
                              </a:lnTo>
                              <a:lnTo>
                                <a:pt x="19304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03.249023pt;margin-top:15.711907pt;width:15.2pt;height:9.75pt;mso-position-horizontal-relative:page;mso-position-vertical-relative:paragraph;z-index:-15702016;mso-wrap-distance-left:0;mso-wrap-distance-right:0" id="docshape131" coordorigin="12065,314" coordsize="304,195" path="m12369,314l12326,314,12108,314,12065,314,12065,336,12065,509,12086,509,12108,509,12326,509,12348,509,12369,509,12369,357,12369,336,12369,314xe" filled="true" fillcolor="#000000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spacing w:line="240" w:lineRule="auto" w:before="0"/>
        <w:rPr>
          <w:rFonts w:ascii="Arial"/>
          <w:b/>
          <w:sz w:val="30"/>
        </w:rPr>
      </w:pPr>
      <w:r>
        <w:rPr/>
        <w:br w:type="column"/>
      </w:r>
      <w:r>
        <w:rPr>
          <w:rFonts w:ascii="Arial"/>
          <w:b/>
          <w:sz w:val="30"/>
        </w:rPr>
      </w:r>
    </w:p>
    <w:p>
      <w:pPr>
        <w:pStyle w:val="BodyText"/>
        <w:rPr>
          <w:rFonts w:ascii="Arial"/>
          <w:b/>
          <w:sz w:val="30"/>
        </w:rPr>
      </w:pPr>
    </w:p>
    <w:p>
      <w:pPr>
        <w:pStyle w:val="BodyText"/>
        <w:rPr>
          <w:rFonts w:ascii="Arial"/>
          <w:b/>
          <w:sz w:val="30"/>
        </w:rPr>
      </w:pPr>
    </w:p>
    <w:p>
      <w:pPr>
        <w:pStyle w:val="BodyText"/>
        <w:rPr>
          <w:rFonts w:ascii="Arial"/>
          <w:b/>
          <w:sz w:val="30"/>
        </w:rPr>
      </w:pPr>
    </w:p>
    <w:p>
      <w:pPr>
        <w:pStyle w:val="BodyText"/>
        <w:rPr>
          <w:rFonts w:ascii="Arial"/>
          <w:b/>
          <w:sz w:val="30"/>
        </w:rPr>
      </w:pPr>
    </w:p>
    <w:p>
      <w:pPr>
        <w:pStyle w:val="BodyText"/>
        <w:rPr>
          <w:rFonts w:ascii="Arial"/>
          <w:b/>
          <w:sz w:val="30"/>
        </w:rPr>
      </w:pPr>
    </w:p>
    <w:p>
      <w:pPr>
        <w:spacing w:line="321" w:lineRule="auto" w:before="200"/>
        <w:ind w:left="101" w:right="4742" w:firstLine="0"/>
        <w:jc w:val="left"/>
        <w:rPr>
          <w:rFonts w:ascii="Arial"/>
          <w:b/>
          <w:sz w:val="27"/>
        </w:rPr>
      </w:pPr>
      <w:r>
        <w:rPr>
          <w:rFonts w:ascii="Arial"/>
          <w:b/>
          <w:spacing w:val="-2"/>
          <w:sz w:val="27"/>
        </w:rPr>
        <w:t>EV+Vehicle CDK2+Vehicle CDK9+Vehicle</w:t>
      </w:r>
    </w:p>
    <w:p>
      <w:pPr>
        <w:spacing w:after="0" w:line="321" w:lineRule="auto"/>
        <w:jc w:val="left"/>
        <w:rPr>
          <w:rFonts w:ascii="Arial"/>
          <w:sz w:val="27"/>
        </w:rPr>
        <w:sectPr>
          <w:type w:val="continuous"/>
          <w:pgSz w:w="19150" w:h="24770"/>
          <w:pgMar w:header="144" w:footer="0" w:top="1020" w:bottom="0" w:left="40" w:right="0"/>
          <w:cols w:num="4" w:equalWidth="0">
            <w:col w:w="8845" w:space="40"/>
            <w:col w:w="982" w:space="39"/>
            <w:col w:w="2452" w:space="40"/>
            <w:col w:w="6712"/>
          </w:cols>
        </w:sect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spacing w:before="232"/>
        <w:ind w:left="5842" w:right="0" w:firstLine="0"/>
        <w:jc w:val="left"/>
        <w:rPr>
          <w:rFonts w:ascii="Arial"/>
          <w:b/>
          <w:sz w:val="27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1408">
                <wp:simplePos x="0" y="0"/>
                <wp:positionH relativeFrom="page">
                  <wp:posOffset>3279287</wp:posOffset>
                </wp:positionH>
                <wp:positionV relativeFrom="paragraph">
                  <wp:posOffset>-706220</wp:posOffset>
                </wp:positionV>
                <wp:extent cx="423545" cy="1842135"/>
                <wp:effectExtent l="0" t="0" r="0" b="0"/>
                <wp:wrapNone/>
                <wp:docPr id="145" name="Textbox 14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5" name="Textbox 145"/>
                      <wps:cNvSpPr txBox="1"/>
                      <wps:spPr>
                        <a:xfrm>
                          <a:off x="0" y="0"/>
                          <a:ext cx="423545" cy="18421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47" w:lineRule="auto" w:before="16"/>
                              <w:ind w:left="38" w:right="0" w:hanging="19"/>
                              <w:jc w:val="left"/>
                              <w:rPr>
                                <w:rFonts w:ascii="Arial"/>
                                <w:b/>
                                <w:sz w:val="2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7"/>
                              </w:rPr>
                              <w:t>Relative </w:t>
                            </w:r>
                            <w:r>
                              <w:rPr>
                                <w:rFonts w:ascii="Arial"/>
                                <w:b/>
                                <w:sz w:val="27"/>
                              </w:rPr>
                              <w:t>chromosome abnormality</w:t>
                            </w:r>
                            <w:r>
                              <w:rPr>
                                <w:rFonts w:ascii="Arial"/>
                                <w:b/>
                                <w:spacing w:val="3"/>
                                <w:sz w:val="27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z w:val="27"/>
                              </w:rPr>
                              <w:t>cells</w:t>
                            </w:r>
                            <w:r>
                              <w:rPr>
                                <w:rFonts w:ascii="Arial"/>
                                <w:b/>
                                <w:spacing w:val="78"/>
                                <w:sz w:val="27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27"/>
                              </w:rPr>
                              <w:t>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58.211609pt;margin-top:-55.607944pt;width:33.35pt;height:145.050pt;mso-position-horizontal-relative:page;mso-position-vertical-relative:paragraph;z-index:15761408" type="#_x0000_t202" id="docshape132" filled="false" stroked="false">
                <v:textbox inset="0,0,0,0" style="layout-flow:vertical;mso-layout-flow-alt:bottom-to-top">
                  <w:txbxContent>
                    <w:p>
                      <w:pPr>
                        <w:spacing w:line="247" w:lineRule="auto" w:before="16"/>
                        <w:ind w:left="38" w:right="0" w:hanging="19"/>
                        <w:jc w:val="left"/>
                        <w:rPr>
                          <w:rFonts w:ascii="Arial"/>
                          <w:b/>
                          <w:sz w:val="27"/>
                        </w:rPr>
                      </w:pPr>
                      <w:r>
                        <w:rPr>
                          <w:rFonts w:ascii="Arial"/>
                          <w:b/>
                          <w:sz w:val="27"/>
                        </w:rPr>
                        <w:t>Relative </w:t>
                      </w:r>
                      <w:r>
                        <w:rPr>
                          <w:rFonts w:ascii="Arial"/>
                          <w:b/>
                          <w:sz w:val="27"/>
                        </w:rPr>
                        <w:t>chromosome abnormality</w:t>
                      </w:r>
                      <w:r>
                        <w:rPr>
                          <w:rFonts w:ascii="Arial"/>
                          <w:b/>
                          <w:spacing w:val="3"/>
                          <w:sz w:val="27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z w:val="27"/>
                        </w:rPr>
                        <w:t>cells</w:t>
                      </w:r>
                      <w:r>
                        <w:rPr>
                          <w:rFonts w:ascii="Arial"/>
                          <w:b/>
                          <w:spacing w:val="78"/>
                          <w:sz w:val="27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5"/>
                          <w:sz w:val="27"/>
                        </w:rPr>
                        <w:t>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spacing w:val="-5"/>
          <w:sz w:val="27"/>
        </w:rPr>
        <w:t>10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spacing w:after="0"/>
        <w:rPr>
          <w:rFonts w:ascii="Arial"/>
          <w:sz w:val="20"/>
        </w:rPr>
        <w:sectPr>
          <w:type w:val="continuous"/>
          <w:pgSz w:w="19150" w:h="24770"/>
          <w:pgMar w:header="144" w:footer="0" w:top="1020" w:bottom="0" w:left="40" w:right="0"/>
        </w:sectPr>
      </w:pPr>
    </w:p>
    <w:p>
      <w:pPr>
        <w:spacing w:before="243"/>
        <w:ind w:left="5995" w:right="0" w:firstLine="0"/>
        <w:jc w:val="left"/>
        <w:rPr>
          <w:rFonts w:ascii="Arial"/>
          <w:b/>
          <w:sz w:val="27"/>
        </w:rPr>
      </w:pPr>
      <w:r>
        <w:rPr>
          <w:rFonts w:ascii="Arial"/>
          <w:b/>
          <w:w w:val="102"/>
          <w:sz w:val="27"/>
        </w:rPr>
        <w:t>0</w:t>
      </w:r>
    </w:p>
    <w:p>
      <w:pPr>
        <w:spacing w:line="301" w:lineRule="exact" w:before="0"/>
        <w:ind w:left="7060" w:right="0" w:firstLine="0"/>
        <w:jc w:val="left"/>
        <w:rPr>
          <w:rFonts w:ascii="Arial"/>
          <w:b/>
          <w:sz w:val="27"/>
        </w:rPr>
      </w:pPr>
      <w:r>
        <w:rPr>
          <w:rFonts w:ascii="Arial"/>
          <w:b/>
          <w:spacing w:val="-2"/>
          <w:sz w:val="27"/>
        </w:rPr>
        <w:t>Chromosome</w:t>
      </w:r>
    </w:p>
    <w:p>
      <w:pPr>
        <w:pStyle w:val="ListParagraph"/>
        <w:numPr>
          <w:ilvl w:val="0"/>
          <w:numId w:val="1"/>
        </w:numPr>
        <w:tabs>
          <w:tab w:pos="7381" w:val="left" w:leader="none"/>
        </w:tabs>
        <w:spacing w:line="542" w:lineRule="exact" w:before="0" w:after="0"/>
        <w:ind w:left="7381" w:right="0" w:hanging="6912"/>
        <w:jc w:val="left"/>
        <w:rPr>
          <w:b/>
          <w:position w:val="-16"/>
          <w:sz w:val="48"/>
        </w:rPr>
      </w:pPr>
      <w:r>
        <w:rPr>
          <w:b/>
          <w:sz w:val="27"/>
        </w:rPr>
        <w:t>ring</w:t>
      </w:r>
      <w:r>
        <w:rPr>
          <w:b/>
          <w:spacing w:val="9"/>
          <w:sz w:val="27"/>
        </w:rPr>
        <w:t> </w:t>
      </w:r>
      <w:r>
        <w:rPr>
          <w:b/>
          <w:spacing w:val="-2"/>
          <w:sz w:val="27"/>
        </w:rPr>
        <w:t>cells</w:t>
      </w:r>
    </w:p>
    <w:p>
      <w:pPr>
        <w:spacing w:line="240" w:lineRule="auto" w:before="0"/>
        <w:rPr>
          <w:rFonts w:ascii="Arial"/>
          <w:b/>
          <w:sz w:val="30"/>
        </w:rPr>
      </w:pPr>
      <w:r>
        <w:rPr/>
        <w:br w:type="column"/>
      </w:r>
      <w:r>
        <w:rPr>
          <w:rFonts w:ascii="Arial"/>
          <w:b/>
          <w:sz w:val="30"/>
        </w:rPr>
      </w:r>
    </w:p>
    <w:p>
      <w:pPr>
        <w:spacing w:before="209"/>
        <w:ind w:left="468" w:right="0" w:firstLine="0"/>
        <w:jc w:val="left"/>
        <w:rPr>
          <w:rFonts w:ascii="Arial"/>
          <w:b/>
          <w:sz w:val="27"/>
        </w:rPr>
      </w:pPr>
      <w:r>
        <w:rPr>
          <w:rFonts w:ascii="Arial"/>
          <w:b/>
          <w:sz w:val="27"/>
        </w:rPr>
        <w:t>Multipolar</w:t>
      </w:r>
      <w:r>
        <w:rPr>
          <w:rFonts w:ascii="Arial"/>
          <w:b/>
          <w:spacing w:val="23"/>
          <w:sz w:val="27"/>
        </w:rPr>
        <w:t> </w:t>
      </w:r>
      <w:r>
        <w:rPr>
          <w:rFonts w:ascii="Arial"/>
          <w:b/>
          <w:spacing w:val="-4"/>
          <w:sz w:val="27"/>
        </w:rPr>
        <w:t>cells</w:t>
      </w:r>
    </w:p>
    <w:p>
      <w:pPr>
        <w:spacing w:after="0"/>
        <w:jc w:val="left"/>
        <w:rPr>
          <w:rFonts w:ascii="Arial"/>
          <w:sz w:val="27"/>
        </w:rPr>
        <w:sectPr>
          <w:type w:val="continuous"/>
          <w:pgSz w:w="19150" w:h="24770"/>
          <w:pgMar w:header="144" w:footer="0" w:top="1020" w:bottom="0" w:left="40" w:right="0"/>
          <w:cols w:num="2" w:equalWidth="0">
            <w:col w:w="8879" w:space="1002"/>
            <w:col w:w="9229"/>
          </w:cols>
        </w:sectPr>
      </w:pPr>
    </w:p>
    <w:p>
      <w:pPr>
        <w:spacing w:before="191"/>
        <w:ind w:left="1606" w:right="0" w:firstLine="0"/>
        <w:jc w:val="left"/>
        <w:rPr>
          <w:rFonts w:ascii="Arial"/>
          <w:b/>
          <w:sz w:val="3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6800">
                <wp:simplePos x="0" y="0"/>
                <wp:positionH relativeFrom="page">
                  <wp:posOffset>6985000</wp:posOffset>
                </wp:positionH>
                <wp:positionV relativeFrom="paragraph">
                  <wp:posOffset>399260</wp:posOffset>
                </wp:positionV>
                <wp:extent cx="1852295" cy="2540"/>
                <wp:effectExtent l="0" t="0" r="0" b="0"/>
                <wp:wrapNone/>
                <wp:docPr id="146" name="Graphic 14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6" name="Graphic 146"/>
                      <wps:cNvSpPr/>
                      <wps:spPr>
                        <a:xfrm>
                          <a:off x="0" y="0"/>
                          <a:ext cx="1852295" cy="254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52295" h="2540">
                              <a:moveTo>
                                <a:pt x="0" y="2412"/>
                              </a:moveTo>
                              <a:lnTo>
                                <a:pt x="938276" y="0"/>
                              </a:lnTo>
                            </a:path>
                            <a:path w="1852295" h="2540">
                              <a:moveTo>
                                <a:pt x="952500" y="0"/>
                              </a:moveTo>
                              <a:lnTo>
                                <a:pt x="1851786" y="0"/>
                              </a:lnTo>
                            </a:path>
                          </a:pathLst>
                        </a:custGeom>
                        <a:ln w="254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50pt;margin-top:31.437817pt;width:145.85pt;height:.2pt;mso-position-horizontal-relative:page;mso-position-vertical-relative:paragraph;z-index:15756800" id="docshape133" coordorigin="11000,629" coordsize="2917,4" path="m11000,633l12478,629m12500,629l13916,629e" filled="false" stroked="true" strokeweight="2pt" strokecolor="#000000">
                <v:path arrowok="t"/>
                <v:stroke dashstyl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7824">
                <wp:simplePos x="0" y="0"/>
                <wp:positionH relativeFrom="page">
                  <wp:posOffset>939800</wp:posOffset>
                </wp:positionH>
                <wp:positionV relativeFrom="paragraph">
                  <wp:posOffset>405610</wp:posOffset>
                </wp:positionV>
                <wp:extent cx="1884045" cy="2540"/>
                <wp:effectExtent l="0" t="0" r="0" b="0"/>
                <wp:wrapNone/>
                <wp:docPr id="147" name="Graphic 14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7" name="Graphic 147"/>
                      <wps:cNvSpPr/>
                      <wps:spPr>
                        <a:xfrm>
                          <a:off x="0" y="0"/>
                          <a:ext cx="1884045" cy="254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84045" h="2540">
                              <a:moveTo>
                                <a:pt x="0" y="2412"/>
                              </a:moveTo>
                              <a:lnTo>
                                <a:pt x="938276" y="0"/>
                              </a:lnTo>
                            </a:path>
                            <a:path w="1884045" h="2540">
                              <a:moveTo>
                                <a:pt x="984250" y="0"/>
                              </a:moveTo>
                              <a:lnTo>
                                <a:pt x="1883537" y="0"/>
                              </a:lnTo>
                            </a:path>
                          </a:pathLst>
                        </a:custGeom>
                        <a:ln w="254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4pt;margin-top:31.937817pt;width:148.35pt;height:.2pt;mso-position-horizontal-relative:page;mso-position-vertical-relative:paragraph;z-index:15757824" id="docshape134" coordorigin="1480,639" coordsize="2967,4" path="m1480,643l2958,639m3030,639l4446,639e" filled="false" stroked="true" strokeweight="2pt" strokecolor="#000000">
                <v:path arrowok="t"/>
                <v:stroke dashstyl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9360">
                <wp:simplePos x="0" y="0"/>
                <wp:positionH relativeFrom="page">
                  <wp:posOffset>9753600</wp:posOffset>
                </wp:positionH>
                <wp:positionV relativeFrom="paragraph">
                  <wp:posOffset>399260</wp:posOffset>
                </wp:positionV>
                <wp:extent cx="1852295" cy="2540"/>
                <wp:effectExtent l="0" t="0" r="0" b="0"/>
                <wp:wrapNone/>
                <wp:docPr id="148" name="Graphic 14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8" name="Graphic 148"/>
                      <wps:cNvSpPr/>
                      <wps:spPr>
                        <a:xfrm>
                          <a:off x="0" y="0"/>
                          <a:ext cx="1852295" cy="254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52295" h="2540">
                              <a:moveTo>
                                <a:pt x="0" y="2412"/>
                              </a:moveTo>
                              <a:lnTo>
                                <a:pt x="938276" y="0"/>
                              </a:lnTo>
                            </a:path>
                            <a:path w="1852295" h="2540">
                              <a:moveTo>
                                <a:pt x="952500" y="0"/>
                              </a:moveTo>
                              <a:lnTo>
                                <a:pt x="1851786" y="0"/>
                              </a:lnTo>
                            </a:path>
                          </a:pathLst>
                        </a:custGeom>
                        <a:ln w="254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68pt;margin-top:31.437817pt;width:145.85pt;height:.2pt;mso-position-horizontal-relative:page;mso-position-vertical-relative:paragraph;z-index:15759360" id="docshape135" coordorigin="15360,629" coordsize="2917,4" path="m15360,633l16838,629m16860,629l18276,629e" filled="false" stroked="true" strokeweight="2pt" strokecolor="#000000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rFonts w:ascii="Arial"/>
          <w:b/>
          <w:spacing w:val="-10"/>
          <w:sz w:val="32"/>
        </w:rPr>
        <w:t>HOP62</w:t>
      </w:r>
    </w:p>
    <w:p>
      <w:pPr>
        <w:spacing w:before="191"/>
        <w:ind w:left="690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5"/>
          <w:sz w:val="32"/>
        </w:rPr>
        <w:t>ED1</w:t>
      </w:r>
    </w:p>
    <w:p>
      <w:pPr>
        <w:spacing w:before="191"/>
        <w:ind w:left="1606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10"/>
          <w:sz w:val="32"/>
        </w:rPr>
        <w:t>HOP62</w:t>
      </w:r>
    </w:p>
    <w:p>
      <w:pPr>
        <w:spacing w:before="191"/>
        <w:ind w:left="690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5"/>
          <w:sz w:val="32"/>
        </w:rPr>
        <w:t>ED1</w:t>
      </w:r>
    </w:p>
    <w:p>
      <w:pPr>
        <w:spacing w:before="184"/>
        <w:ind w:left="1606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10"/>
          <w:sz w:val="32"/>
        </w:rPr>
        <w:t>HOP62</w:t>
      </w:r>
    </w:p>
    <w:p>
      <w:pPr>
        <w:spacing w:before="184"/>
        <w:ind w:left="637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5"/>
          <w:sz w:val="32"/>
        </w:rPr>
        <w:t>ED1</w:t>
      </w:r>
    </w:p>
    <w:p>
      <w:pPr>
        <w:spacing w:before="184"/>
        <w:ind w:left="1606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10"/>
          <w:sz w:val="32"/>
        </w:rPr>
        <w:t>HOP62</w:t>
      </w:r>
    </w:p>
    <w:p>
      <w:pPr>
        <w:spacing w:before="184"/>
        <w:ind w:left="637" w:right="0" w:firstLine="0"/>
        <w:jc w:val="left"/>
        <w:rPr>
          <w:rFonts w:ascii="Arial"/>
          <w:b/>
          <w:sz w:val="32"/>
        </w:rPr>
      </w:pPr>
      <w:r>
        <w:rPr/>
        <w:br w:type="column"/>
      </w:r>
      <w:r>
        <w:rPr>
          <w:rFonts w:ascii="Arial"/>
          <w:b/>
          <w:spacing w:val="-5"/>
          <w:sz w:val="32"/>
        </w:rPr>
        <w:t>ED1</w:t>
      </w:r>
    </w:p>
    <w:p>
      <w:pPr>
        <w:spacing w:after="0"/>
        <w:jc w:val="left"/>
        <w:rPr>
          <w:rFonts w:ascii="Arial"/>
          <w:sz w:val="32"/>
        </w:rPr>
        <w:sectPr>
          <w:type w:val="continuous"/>
          <w:pgSz w:w="19150" w:h="24770"/>
          <w:pgMar w:header="144" w:footer="0" w:top="1020" w:bottom="0" w:left="40" w:right="0"/>
          <w:cols w:num="8" w:equalWidth="0">
            <w:col w:w="2625" w:space="40"/>
            <w:col w:w="1349" w:space="664"/>
            <w:col w:w="2625" w:space="40"/>
            <w:col w:w="1349" w:space="835"/>
            <w:col w:w="2625" w:space="39"/>
            <w:col w:w="1296" w:space="407"/>
            <w:col w:w="2625" w:space="39"/>
            <w:col w:w="2552"/>
          </w:cols>
        </w:sectPr>
      </w:pPr>
    </w:p>
    <w:p>
      <w:pPr>
        <w:pStyle w:val="BodyText"/>
        <w:rPr>
          <w:rFonts w:ascii="Arial"/>
          <w:b/>
          <w:sz w:val="26"/>
        </w:rPr>
      </w:pPr>
    </w:p>
    <w:p>
      <w:pPr>
        <w:spacing w:before="223"/>
        <w:ind w:left="241" w:right="0" w:firstLine="0"/>
        <w:jc w:val="left"/>
        <w:rPr>
          <w:rFonts w:ascii="Arial"/>
          <w:b/>
          <w:sz w:val="24"/>
        </w:rPr>
      </w:pPr>
      <w:r>
        <w:rPr>
          <w:rFonts w:ascii="Arial"/>
          <w:b/>
          <w:spacing w:val="-5"/>
          <w:sz w:val="24"/>
        </w:rPr>
        <w:t>KDa</w:t>
      </w:r>
    </w:p>
    <w:p>
      <w:pPr>
        <w:pStyle w:val="BodyText"/>
        <w:spacing w:before="6"/>
        <w:rPr>
          <w:rFonts w:ascii="Arial"/>
          <w:b/>
          <w:sz w:val="21"/>
        </w:rPr>
      </w:pPr>
    </w:p>
    <w:p>
      <w:pPr>
        <w:spacing w:before="0"/>
        <w:ind w:left="241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50</w:t>
      </w:r>
    </w:p>
    <w:p>
      <w:pPr>
        <w:spacing w:line="274" w:lineRule="exact" w:before="156"/>
        <w:ind w:left="241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50</w:t>
      </w:r>
    </w:p>
    <w:p>
      <w:pPr>
        <w:spacing w:line="274" w:lineRule="exact" w:before="0"/>
        <w:ind w:left="241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00</w:t>
      </w:r>
    </w:p>
    <w:p>
      <w:pPr>
        <w:spacing w:before="2"/>
        <w:ind w:left="308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75</w:t>
      </w:r>
    </w:p>
    <w:p>
      <w:pPr>
        <w:pStyle w:val="BodyText"/>
        <w:spacing w:before="1"/>
        <w:rPr>
          <w:rFonts w:ascii="Arial"/>
          <w:b/>
          <w:sz w:val="29"/>
        </w:rPr>
      </w:pPr>
    </w:p>
    <w:p>
      <w:pPr>
        <w:spacing w:before="0"/>
        <w:ind w:left="305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50</w:t>
      </w:r>
    </w:p>
    <w:p>
      <w:pPr>
        <w:spacing w:before="96"/>
        <w:ind w:left="305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37</w:t>
      </w:r>
    </w:p>
    <w:p>
      <w:pPr>
        <w:spacing w:line="310" w:lineRule="exact" w:before="177"/>
        <w:ind w:left="305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5</w:t>
      </w:r>
    </w:p>
    <w:p>
      <w:pPr>
        <w:spacing w:line="310" w:lineRule="exact" w:before="0"/>
        <w:ind w:left="305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0</w:t>
      </w:r>
    </w:p>
    <w:p>
      <w:pPr>
        <w:spacing w:before="74"/>
        <w:ind w:left="305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0</w:t>
      </w:r>
    </w:p>
    <w:p>
      <w:pPr>
        <w:tabs>
          <w:tab w:pos="852" w:val="left" w:leader="none"/>
          <w:tab w:pos="1733" w:val="left" w:leader="none"/>
          <w:tab w:pos="2324" w:val="left" w:leader="none"/>
        </w:tabs>
        <w:spacing w:before="161"/>
        <w:ind w:left="241" w:right="0" w:firstLine="0"/>
        <w:jc w:val="left"/>
        <w:rPr>
          <w:rFonts w:ascii="Arial"/>
          <w:b/>
          <w:sz w:val="24"/>
        </w:rPr>
      </w:pPr>
      <w:r>
        <w:rPr/>
        <w:br w:type="column"/>
      </w:r>
      <w:r>
        <w:rPr>
          <w:rFonts w:ascii="Arial"/>
          <w:b/>
          <w:spacing w:val="-5"/>
          <w:sz w:val="24"/>
        </w:rPr>
        <w:t>EV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4"/>
          <w:sz w:val="24"/>
        </w:rPr>
        <w:t>CDK2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5"/>
          <w:sz w:val="24"/>
        </w:rPr>
        <w:t>EV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4"/>
          <w:sz w:val="24"/>
        </w:rPr>
        <w:t>CDK2</w:t>
      </w:r>
    </w:p>
    <w:p>
      <w:pPr>
        <w:spacing w:line="240" w:lineRule="auto" w:before="0"/>
        <w:rPr>
          <w:rFonts w:ascii="Arial"/>
          <w:b/>
          <w:sz w:val="22"/>
        </w:rPr>
      </w:pPr>
      <w:r>
        <w:rPr/>
        <w:br w:type="column"/>
      </w:r>
      <w:r>
        <w:rPr>
          <w:rFonts w:ascii="Arial"/>
          <w:b/>
          <w:sz w:val="22"/>
        </w:rPr>
      </w: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spacing w:before="6"/>
        <w:rPr>
          <w:rFonts w:ascii="Arial"/>
          <w:b/>
          <w:sz w:val="18"/>
        </w:rPr>
      </w:pPr>
    </w:p>
    <w:p>
      <w:pPr>
        <w:spacing w:before="0"/>
        <w:ind w:left="241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spacing w:val="-8"/>
          <w:sz w:val="20"/>
        </w:rPr>
        <w:t>CDK2</w:t>
      </w:r>
    </w:p>
    <w:p>
      <w:pPr>
        <w:spacing w:line="240" w:lineRule="auto" w:before="0"/>
        <w:rPr>
          <w:rFonts w:ascii="Arial"/>
          <w:b/>
          <w:sz w:val="26"/>
        </w:rPr>
      </w:pPr>
      <w:r>
        <w:rPr/>
        <w:br w:type="column"/>
      </w:r>
      <w:r>
        <w:rPr>
          <w:rFonts w:ascii="Arial"/>
          <w:b/>
          <w:sz w:val="26"/>
        </w:rPr>
      </w:r>
    </w:p>
    <w:p>
      <w:pPr>
        <w:pStyle w:val="BodyText"/>
        <w:spacing w:before="2"/>
        <w:rPr>
          <w:rFonts w:ascii="Arial"/>
          <w:b/>
          <w:sz w:val="23"/>
        </w:rPr>
      </w:pPr>
    </w:p>
    <w:p>
      <w:pPr>
        <w:spacing w:before="0"/>
        <w:ind w:left="158" w:right="0" w:firstLine="0"/>
        <w:jc w:val="left"/>
        <w:rPr>
          <w:rFonts w:ascii="Arial"/>
          <w:b/>
          <w:sz w:val="24"/>
        </w:rPr>
      </w:pPr>
      <w:r>
        <w:rPr>
          <w:rFonts w:ascii="Arial"/>
          <w:b/>
          <w:spacing w:val="-5"/>
          <w:sz w:val="24"/>
        </w:rPr>
        <w:t>KDa</w:t>
      </w:r>
    </w:p>
    <w:p>
      <w:pPr>
        <w:pStyle w:val="BodyText"/>
        <w:spacing w:before="6"/>
        <w:rPr>
          <w:rFonts w:ascii="Arial"/>
          <w:b/>
          <w:sz w:val="21"/>
        </w:rPr>
      </w:pPr>
    </w:p>
    <w:p>
      <w:pPr>
        <w:spacing w:before="0"/>
        <w:ind w:left="158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50</w:t>
      </w:r>
    </w:p>
    <w:p>
      <w:pPr>
        <w:spacing w:line="274" w:lineRule="exact" w:before="181"/>
        <w:ind w:left="158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50</w:t>
      </w:r>
    </w:p>
    <w:p>
      <w:pPr>
        <w:spacing w:line="274" w:lineRule="exact" w:before="0"/>
        <w:ind w:left="158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00</w:t>
      </w:r>
    </w:p>
    <w:p>
      <w:pPr>
        <w:spacing w:before="3"/>
        <w:ind w:left="225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75</w:t>
      </w:r>
    </w:p>
    <w:p>
      <w:pPr>
        <w:pStyle w:val="BodyText"/>
        <w:spacing w:before="1"/>
        <w:rPr>
          <w:rFonts w:ascii="Arial"/>
          <w:b/>
          <w:sz w:val="26"/>
        </w:rPr>
      </w:pPr>
    </w:p>
    <w:p>
      <w:pPr>
        <w:spacing w:before="0"/>
        <w:ind w:left="221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50</w:t>
      </w:r>
    </w:p>
    <w:p>
      <w:pPr>
        <w:spacing w:before="96"/>
        <w:ind w:left="221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37</w:t>
      </w:r>
    </w:p>
    <w:p>
      <w:pPr>
        <w:pStyle w:val="BodyText"/>
        <w:spacing w:before="9"/>
        <w:rPr>
          <w:rFonts w:ascii="Arial"/>
          <w:b/>
          <w:sz w:val="23"/>
        </w:rPr>
      </w:pPr>
    </w:p>
    <w:p>
      <w:pPr>
        <w:spacing w:line="310" w:lineRule="exact" w:before="0"/>
        <w:ind w:left="221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5</w:t>
      </w:r>
    </w:p>
    <w:p>
      <w:pPr>
        <w:spacing w:line="310" w:lineRule="exact" w:before="0"/>
        <w:ind w:left="221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0</w:t>
      </w:r>
    </w:p>
    <w:p>
      <w:pPr>
        <w:spacing w:before="74"/>
        <w:ind w:left="221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0</w:t>
      </w:r>
    </w:p>
    <w:p>
      <w:pPr>
        <w:spacing w:line="240" w:lineRule="auto" w:before="2"/>
        <w:rPr>
          <w:rFonts w:ascii="Arial"/>
          <w:b/>
          <w:sz w:val="5"/>
        </w:rPr>
      </w:pPr>
      <w:r>
        <w:rPr/>
        <w:br w:type="column"/>
      </w:r>
      <w:r>
        <w:rPr>
          <w:rFonts w:ascii="Arial"/>
          <w:b/>
          <w:sz w:val="5"/>
        </w:rPr>
      </w:r>
    </w:p>
    <w:p>
      <w:pPr>
        <w:pStyle w:val="BodyText"/>
        <w:spacing w:line="43" w:lineRule="exact"/>
        <w:ind w:left="63" w:right="-116"/>
        <w:rPr>
          <w:rFonts w:ascii="Arial"/>
          <w:sz w:val="4"/>
        </w:rPr>
      </w:pPr>
      <w:r>
        <w:rPr>
          <w:rFonts w:ascii="Arial"/>
          <w:position w:val="0"/>
          <w:sz w:val="4"/>
        </w:rPr>
        <mc:AlternateContent>
          <mc:Choice Requires="wps">
            <w:drawing>
              <wp:inline distT="0" distB="0" distL="0" distR="0">
                <wp:extent cx="1903095" cy="27940"/>
                <wp:effectExtent l="19050" t="9525" r="20955" b="19684"/>
                <wp:docPr id="149" name="Group 14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9" name="Group 149"/>
                      <wpg:cNvGrpSpPr/>
                      <wpg:grpSpPr>
                        <a:xfrm>
                          <a:off x="0" y="0"/>
                          <a:ext cx="1903095" cy="27940"/>
                          <a:chExt cx="1903095" cy="27940"/>
                        </a:xfrm>
                      </wpg:grpSpPr>
                      <wps:wsp>
                        <wps:cNvPr id="150" name="Graphic 150"/>
                        <wps:cNvSpPr/>
                        <wps:spPr>
                          <a:xfrm>
                            <a:off x="12700" y="12700"/>
                            <a:ext cx="1890395" cy="2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0395" h="2540">
                                <a:moveTo>
                                  <a:pt x="0" y="2412"/>
                                </a:moveTo>
                                <a:lnTo>
                                  <a:pt x="938276" y="0"/>
                                </a:lnTo>
                              </a:path>
                              <a:path w="1890395" h="2540">
                                <a:moveTo>
                                  <a:pt x="990600" y="0"/>
                                </a:moveTo>
                                <a:lnTo>
                                  <a:pt x="1889887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49.85pt;height:2.2pt;mso-position-horizontal-relative:char;mso-position-vertical-relative:line" id="docshapegroup136" coordorigin="0,0" coordsize="2997,44">
                <v:shape style="position:absolute;left:20;top:20;width:2977;height:4" id="docshape137" coordorigin="20,20" coordsize="2977,4" path="m20,24l1498,20m1580,20l2996,20e" filled="false" stroked="true" strokeweight="2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4"/>
        </w:rPr>
      </w:r>
    </w:p>
    <w:p>
      <w:pPr>
        <w:tabs>
          <w:tab w:pos="852" w:val="left" w:leader="none"/>
          <w:tab w:pos="1733" w:val="left" w:leader="none"/>
          <w:tab w:pos="2324" w:val="left" w:leader="none"/>
        </w:tabs>
        <w:spacing w:before="58"/>
        <w:ind w:left="241" w:right="0" w:firstLine="0"/>
        <w:jc w:val="left"/>
        <w:rPr>
          <w:rFonts w:ascii="Arial"/>
          <w:b/>
          <w:sz w:val="2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53472">
                <wp:simplePos x="0" y="0"/>
                <wp:positionH relativeFrom="page">
                  <wp:posOffset>3530600</wp:posOffset>
                </wp:positionH>
                <wp:positionV relativeFrom="paragraph">
                  <wp:posOffset>207719</wp:posOffset>
                </wp:positionV>
                <wp:extent cx="2440940" cy="3276600"/>
                <wp:effectExtent l="0" t="0" r="0" b="0"/>
                <wp:wrapNone/>
                <wp:docPr id="151" name="Group 15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1" name="Group 151"/>
                      <wpg:cNvGrpSpPr/>
                      <wpg:grpSpPr>
                        <a:xfrm>
                          <a:off x="0" y="0"/>
                          <a:ext cx="2440940" cy="3276600"/>
                          <a:chExt cx="2440940" cy="3276600"/>
                        </a:xfrm>
                      </wpg:grpSpPr>
                      <pic:pic>
                        <pic:nvPicPr>
                          <pic:cNvPr id="152" name="Image 152" descr="A picture containing text  Description automatically generated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4900" cy="3276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3" name="Graphic 153"/>
                        <wps:cNvSpPr/>
                        <wps:spPr>
                          <a:xfrm>
                            <a:off x="2197100" y="1854200"/>
                            <a:ext cx="2438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3840" h="0">
                                <a:moveTo>
                                  <a:pt x="24345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78pt;margin-top:16.355871pt;width:192.2pt;height:258pt;mso-position-horizontal-relative:page;mso-position-vertical-relative:paragraph;z-index:-16363008" id="docshapegroup138" coordorigin="5560,327" coordsize="3844,5160">
                <v:shape style="position:absolute;left:5560;top:327;width:3740;height:5160" type="#_x0000_t75" id="docshape139" alt="A picture containing text  Description automatically generated" stroked="false">
                  <v:imagedata r:id="rId24" o:title=""/>
                </v:shape>
                <v:line style="position:absolute" from="9403,3247" to="9020,3247" stroked="true" strokeweight="2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>
          <w:rFonts w:ascii="Arial"/>
          <w:b/>
          <w:spacing w:val="-5"/>
          <w:sz w:val="24"/>
        </w:rPr>
        <w:t>EV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4"/>
          <w:sz w:val="24"/>
        </w:rPr>
        <w:t>CDK2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5"/>
          <w:sz w:val="24"/>
        </w:rPr>
        <w:t>EV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4"/>
          <w:sz w:val="24"/>
        </w:rPr>
        <w:t>CDK2</w:t>
      </w:r>
    </w:p>
    <w:p>
      <w:pPr>
        <w:spacing w:line="240" w:lineRule="auto" w:before="0"/>
        <w:rPr>
          <w:rFonts w:ascii="Arial"/>
          <w:b/>
          <w:sz w:val="22"/>
        </w:rPr>
      </w:pPr>
      <w:r>
        <w:rPr/>
        <w:br w:type="column"/>
      </w:r>
      <w:r>
        <w:rPr>
          <w:rFonts w:ascii="Arial"/>
          <w:b/>
          <w:sz w:val="22"/>
        </w:rPr>
      </w: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spacing w:before="3"/>
        <w:rPr>
          <w:rFonts w:ascii="Arial"/>
          <w:b/>
          <w:sz w:val="17"/>
        </w:rPr>
      </w:pPr>
    </w:p>
    <w:p>
      <w:pPr>
        <w:spacing w:before="1"/>
        <w:ind w:left="241" w:right="0" w:firstLine="0"/>
        <w:jc w:val="left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β-</w:t>
      </w:r>
      <w:r>
        <w:rPr>
          <w:rFonts w:ascii="Arial" w:hAnsi="Arial"/>
          <w:b/>
          <w:spacing w:val="-7"/>
          <w:sz w:val="20"/>
        </w:rPr>
        <w:t>Actin</w:t>
      </w:r>
    </w:p>
    <w:p>
      <w:pPr>
        <w:spacing w:line="240" w:lineRule="auto" w:before="8"/>
        <w:rPr>
          <w:rFonts w:ascii="Arial"/>
          <w:b/>
          <w:sz w:val="23"/>
        </w:rPr>
      </w:pPr>
      <w:r>
        <w:rPr/>
        <w:br w:type="column"/>
      </w:r>
      <w:r>
        <w:rPr>
          <w:rFonts w:ascii="Arial"/>
          <w:b/>
          <w:sz w:val="23"/>
        </w:rPr>
      </w:r>
    </w:p>
    <w:p>
      <w:pPr>
        <w:spacing w:before="0"/>
        <w:ind w:left="122" w:right="0" w:firstLine="0"/>
        <w:jc w:val="left"/>
        <w:rPr>
          <w:rFonts w:ascii="Arial"/>
          <w:b/>
          <w:sz w:val="24"/>
        </w:rPr>
      </w:pPr>
      <w:r>
        <w:rPr>
          <w:rFonts w:ascii="Arial"/>
          <w:b/>
          <w:spacing w:val="-5"/>
          <w:sz w:val="24"/>
        </w:rPr>
        <w:t>KDa</w:t>
      </w: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spacing w:before="9"/>
        <w:rPr>
          <w:rFonts w:ascii="Arial"/>
          <w:b/>
          <w:sz w:val="26"/>
        </w:rPr>
      </w:pPr>
    </w:p>
    <w:p>
      <w:pPr>
        <w:spacing w:before="0"/>
        <w:ind w:left="113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50</w:t>
      </w:r>
    </w:p>
    <w:p>
      <w:pPr>
        <w:spacing w:before="145"/>
        <w:ind w:left="113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50</w:t>
      </w:r>
    </w:p>
    <w:p>
      <w:pPr>
        <w:spacing w:line="320" w:lineRule="exact" w:before="4"/>
        <w:ind w:left="113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00</w:t>
      </w:r>
    </w:p>
    <w:p>
      <w:pPr>
        <w:spacing w:line="320" w:lineRule="exact" w:before="0"/>
        <w:ind w:left="180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75</w:t>
      </w:r>
    </w:p>
    <w:p>
      <w:pPr>
        <w:pStyle w:val="BodyText"/>
        <w:spacing w:before="8"/>
        <w:rPr>
          <w:rFonts w:ascii="Arial"/>
          <w:b/>
          <w:sz w:val="25"/>
        </w:rPr>
      </w:pPr>
    </w:p>
    <w:p>
      <w:pPr>
        <w:spacing w:before="0"/>
        <w:ind w:left="177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50</w:t>
      </w:r>
    </w:p>
    <w:p>
      <w:pPr>
        <w:spacing w:before="200"/>
        <w:ind w:left="177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37</w:t>
      </w:r>
    </w:p>
    <w:p>
      <w:pPr>
        <w:spacing w:line="311" w:lineRule="exact" w:before="162"/>
        <w:ind w:left="177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5</w:t>
      </w:r>
    </w:p>
    <w:p>
      <w:pPr>
        <w:spacing w:line="311" w:lineRule="exact" w:before="0"/>
        <w:ind w:left="177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0</w:t>
      </w:r>
    </w:p>
    <w:p>
      <w:pPr>
        <w:spacing w:before="108"/>
        <w:ind w:left="177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0</w:t>
      </w:r>
    </w:p>
    <w:p>
      <w:pPr>
        <w:tabs>
          <w:tab w:pos="853" w:val="left" w:leader="none"/>
          <w:tab w:pos="2271" w:val="left" w:leader="none"/>
        </w:tabs>
        <w:spacing w:before="154"/>
        <w:ind w:left="241" w:right="0" w:firstLine="0"/>
        <w:jc w:val="left"/>
        <w:rPr>
          <w:rFonts w:ascii="Arial"/>
          <w:b/>
          <w:sz w:val="24"/>
        </w:rPr>
      </w:pPr>
      <w:r>
        <w:rPr/>
        <w:br w:type="column"/>
      </w:r>
      <w:r>
        <w:rPr>
          <w:rFonts w:ascii="Arial"/>
          <w:b/>
          <w:spacing w:val="-5"/>
          <w:sz w:val="24"/>
        </w:rPr>
        <w:t>EV</w:t>
      </w:r>
      <w:r>
        <w:rPr>
          <w:rFonts w:ascii="Arial"/>
          <w:b/>
          <w:sz w:val="24"/>
        </w:rPr>
        <w:tab/>
        <w:t>CDK9</w:t>
      </w:r>
      <w:r>
        <w:rPr>
          <w:rFonts w:ascii="Arial"/>
          <w:b/>
          <w:spacing w:val="64"/>
          <w:w w:val="150"/>
          <w:sz w:val="24"/>
        </w:rPr>
        <w:t> </w:t>
      </w:r>
      <w:r>
        <w:rPr>
          <w:rFonts w:ascii="Arial"/>
          <w:b/>
          <w:spacing w:val="-5"/>
          <w:sz w:val="24"/>
        </w:rPr>
        <w:t>EV</w:t>
      </w:r>
      <w:r>
        <w:rPr>
          <w:rFonts w:ascii="Arial"/>
          <w:b/>
          <w:sz w:val="24"/>
        </w:rPr>
        <w:tab/>
      </w:r>
      <w:r>
        <w:rPr>
          <w:rFonts w:ascii="Arial"/>
          <w:b/>
          <w:spacing w:val="-4"/>
          <w:sz w:val="24"/>
        </w:rPr>
        <w:t>CDK9</w:t>
      </w:r>
    </w:p>
    <w:p>
      <w:pPr>
        <w:spacing w:line="240" w:lineRule="auto" w:before="8"/>
        <w:rPr>
          <w:rFonts w:ascii="Arial"/>
          <w:b/>
          <w:sz w:val="23"/>
        </w:rPr>
      </w:pPr>
      <w:r>
        <w:rPr/>
        <w:br w:type="column"/>
      </w:r>
      <w:r>
        <w:rPr>
          <w:rFonts w:ascii="Arial"/>
          <w:b/>
          <w:sz w:val="23"/>
        </w:rPr>
      </w:r>
    </w:p>
    <w:p>
      <w:pPr>
        <w:spacing w:before="0"/>
        <w:ind w:left="712" w:right="0" w:firstLine="0"/>
        <w:jc w:val="left"/>
        <w:rPr>
          <w:rFonts w:ascii="Arial"/>
          <w:b/>
          <w:sz w:val="2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6288">
                <wp:simplePos x="0" y="0"/>
                <wp:positionH relativeFrom="page">
                  <wp:posOffset>6877050</wp:posOffset>
                </wp:positionH>
                <wp:positionV relativeFrom="paragraph">
                  <wp:posOffset>106119</wp:posOffset>
                </wp:positionV>
                <wp:extent cx="2110740" cy="3263900"/>
                <wp:effectExtent l="0" t="0" r="0" b="0"/>
                <wp:wrapNone/>
                <wp:docPr id="154" name="Group 15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4" name="Group 154"/>
                      <wpg:cNvGrpSpPr/>
                      <wpg:grpSpPr>
                        <a:xfrm>
                          <a:off x="0" y="0"/>
                          <a:ext cx="2110740" cy="3263900"/>
                          <a:chExt cx="2110740" cy="3263900"/>
                        </a:xfrm>
                      </wpg:grpSpPr>
                      <pic:pic>
                        <pic:nvPicPr>
                          <pic:cNvPr id="155" name="Image 155" descr="A picture containing text  Description automatically generated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9300" cy="32639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6" name="Graphic 156"/>
                        <wps:cNvSpPr/>
                        <wps:spPr>
                          <a:xfrm>
                            <a:off x="1866900" y="1828800"/>
                            <a:ext cx="2438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3840" h="0">
                                <a:moveTo>
                                  <a:pt x="24345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41.5pt;margin-top:8.355865pt;width:166.2pt;height:257pt;mso-position-horizontal-relative:page;mso-position-vertical-relative:paragraph;z-index:15756288" id="docshapegroup140" coordorigin="10830,167" coordsize="3324,5140">
                <v:shape style="position:absolute;left:10830;top:167;width:3180;height:5140" type="#_x0000_t75" id="docshape141" alt="A picture containing text  Description automatically generated" stroked="false">
                  <v:imagedata r:id="rId25" o:title=""/>
                </v:shape>
                <v:line style="position:absolute" from="14153,3047" to="13770,3047" stroked="true" strokeweight="2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8848">
                <wp:simplePos x="0" y="0"/>
                <wp:positionH relativeFrom="page">
                  <wp:posOffset>9594850</wp:posOffset>
                </wp:positionH>
                <wp:positionV relativeFrom="paragraph">
                  <wp:posOffset>-70579</wp:posOffset>
                </wp:positionV>
                <wp:extent cx="2078989" cy="3447415"/>
                <wp:effectExtent l="0" t="0" r="0" b="0"/>
                <wp:wrapNone/>
                <wp:docPr id="157" name="Group 15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7" name="Group 157"/>
                      <wpg:cNvGrpSpPr/>
                      <wpg:grpSpPr>
                        <a:xfrm>
                          <a:off x="0" y="0"/>
                          <a:ext cx="2078989" cy="3447415"/>
                          <a:chExt cx="2078989" cy="3447415"/>
                        </a:xfrm>
                      </wpg:grpSpPr>
                      <pic:pic>
                        <pic:nvPicPr>
                          <pic:cNvPr id="158" name="Image 158" descr="A picture containing text  Description automatically generated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63998"/>
                            <a:ext cx="1993900" cy="32829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9" name="Graphic 159"/>
                        <wps:cNvSpPr/>
                        <wps:spPr>
                          <a:xfrm>
                            <a:off x="1835150" y="1948348"/>
                            <a:ext cx="2438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3840" h="0">
                                <a:moveTo>
                                  <a:pt x="24345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Textbox 160"/>
                        <wps:cNvSpPr txBox="1"/>
                        <wps:spPr>
                          <a:xfrm>
                            <a:off x="0" y="0"/>
                            <a:ext cx="2078989" cy="34474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1024" w:val="left" w:leader="none"/>
                                  <w:tab w:pos="2443" w:val="left" w:leader="none"/>
                                </w:tabs>
                                <w:spacing w:line="268" w:lineRule="exact" w:before="0"/>
                                <w:ind w:left="413" w:right="0" w:firstLine="0"/>
                                <w:jc w:val="left"/>
                                <w:rPr>
                                  <w:rFonts w:ascii="Arial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4"/>
                                </w:rPr>
                                <w:t>EV</w:t>
                              </w:r>
                              <w:r>
                                <w:rPr>
                                  <w:rFonts w:ascii="Arial"/>
                                  <w:b/>
                                  <w:sz w:val="24"/>
                                </w:rPr>
                                <w:tab/>
                                <w:t>CDK9</w:t>
                              </w:r>
                              <w:r>
                                <w:rPr>
                                  <w:rFonts w:ascii="Arial"/>
                                  <w:b/>
                                  <w:spacing w:val="65"/>
                                  <w:w w:val="150"/>
                                  <w:sz w:val="24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24"/>
                                </w:rPr>
                                <w:t>EV</w:t>
                              </w:r>
                              <w:r>
                                <w:rPr>
                                  <w:rFonts w:ascii="Arial"/>
                                  <w:b/>
                                  <w:sz w:val="24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spacing w:val="-4"/>
                                  <w:sz w:val="24"/>
                                </w:rPr>
                                <w:t>CDK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55.5pt;margin-top:-5.557416pt;width:163.7pt;height:271.45pt;mso-position-horizontal-relative:page;mso-position-vertical-relative:paragraph;z-index:15758848" id="docshapegroup142" coordorigin="15110,-111" coordsize="3274,5429">
                <v:shape style="position:absolute;left:15110;top:147;width:3140;height:5170" type="#_x0000_t75" id="docshape143" alt="A picture containing text  Description automatically generated" stroked="false">
                  <v:imagedata r:id="rId26" o:title=""/>
                </v:shape>
                <v:line style="position:absolute" from="18383,2957" to="18000,2957" stroked="true" strokeweight="2pt" strokecolor="#000000">
                  <v:stroke dashstyle="solid"/>
                </v:line>
                <v:shape style="position:absolute;left:15110;top:-112;width:3274;height:5429" type="#_x0000_t202" id="docshape144" filled="false" stroked="false">
                  <v:textbox inset="0,0,0,0">
                    <w:txbxContent>
                      <w:p>
                        <w:pPr>
                          <w:tabs>
                            <w:tab w:pos="1024" w:val="left" w:leader="none"/>
                            <w:tab w:pos="2443" w:val="left" w:leader="none"/>
                          </w:tabs>
                          <w:spacing w:line="268" w:lineRule="exact" w:before="0"/>
                          <w:ind w:left="413" w:right="0" w:firstLine="0"/>
                          <w:jc w:val="left"/>
                          <w:rPr>
                            <w:rFonts w:ascii="Arial"/>
                            <w:b/>
                            <w:sz w:val="24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24"/>
                          </w:rPr>
                          <w:t>EV</w:t>
                        </w:r>
                        <w:r>
                          <w:rPr>
                            <w:rFonts w:ascii="Arial"/>
                            <w:b/>
                            <w:sz w:val="24"/>
                          </w:rPr>
                          <w:tab/>
                          <w:t>CDK9</w:t>
                        </w:r>
                        <w:r>
                          <w:rPr>
                            <w:rFonts w:ascii="Arial"/>
                            <w:b/>
                            <w:spacing w:val="65"/>
                            <w:w w:val="150"/>
                            <w:sz w:val="24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24"/>
                          </w:rPr>
                          <w:t>EV</w:t>
                        </w:r>
                        <w:r>
                          <w:rPr>
                            <w:rFonts w:ascii="Arial"/>
                            <w:b/>
                            <w:sz w:val="24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spacing w:val="-4"/>
                            <w:sz w:val="24"/>
                          </w:rPr>
                          <w:t>CDK9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Arial"/>
          <w:b/>
          <w:spacing w:val="-5"/>
          <w:sz w:val="24"/>
        </w:rPr>
        <w:t>KDa</w:t>
      </w:r>
    </w:p>
    <w:p>
      <w:pPr>
        <w:pStyle w:val="BodyText"/>
        <w:rPr>
          <w:rFonts w:ascii="Arial"/>
          <w:b/>
          <w:sz w:val="26"/>
        </w:rPr>
      </w:pPr>
    </w:p>
    <w:p>
      <w:pPr>
        <w:pStyle w:val="BodyText"/>
        <w:spacing w:before="9"/>
        <w:rPr>
          <w:rFonts w:ascii="Arial"/>
          <w:b/>
          <w:sz w:val="26"/>
        </w:rPr>
      </w:pPr>
    </w:p>
    <w:p>
      <w:pPr>
        <w:spacing w:before="0"/>
        <w:ind w:left="704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50</w:t>
      </w:r>
    </w:p>
    <w:p>
      <w:pPr>
        <w:spacing w:before="145"/>
        <w:ind w:left="704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50</w:t>
      </w:r>
    </w:p>
    <w:p>
      <w:pPr>
        <w:spacing w:line="320" w:lineRule="exact" w:before="4"/>
        <w:ind w:left="704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00</w:t>
      </w:r>
    </w:p>
    <w:p>
      <w:pPr>
        <w:spacing w:line="320" w:lineRule="exact" w:before="0"/>
        <w:ind w:left="771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75</w:t>
      </w:r>
    </w:p>
    <w:p>
      <w:pPr>
        <w:pStyle w:val="BodyText"/>
        <w:spacing w:before="8"/>
        <w:rPr>
          <w:rFonts w:ascii="Arial"/>
          <w:b/>
          <w:sz w:val="25"/>
        </w:rPr>
      </w:pPr>
    </w:p>
    <w:p>
      <w:pPr>
        <w:spacing w:before="0"/>
        <w:ind w:left="767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50</w:t>
      </w:r>
    </w:p>
    <w:p>
      <w:pPr>
        <w:spacing w:line="208" w:lineRule="exact" w:before="15"/>
        <w:ind w:left="241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spacing w:val="-4"/>
          <w:sz w:val="20"/>
        </w:rPr>
        <w:t>CDK9</w:t>
      </w:r>
    </w:p>
    <w:p>
      <w:pPr>
        <w:spacing w:line="300" w:lineRule="exact" w:before="0"/>
        <w:ind w:left="767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37</w:t>
      </w:r>
    </w:p>
    <w:p>
      <w:pPr>
        <w:spacing w:line="311" w:lineRule="exact" w:before="161"/>
        <w:ind w:left="767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5</w:t>
      </w:r>
    </w:p>
    <w:p>
      <w:pPr>
        <w:spacing w:line="311" w:lineRule="exact" w:before="0"/>
        <w:ind w:left="767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20</w:t>
      </w:r>
    </w:p>
    <w:p>
      <w:pPr>
        <w:spacing w:before="109"/>
        <w:ind w:left="767" w:right="0" w:firstLine="0"/>
        <w:jc w:val="left"/>
        <w:rPr>
          <w:rFonts w:ascii="Arial"/>
          <w:b/>
          <w:sz w:val="28"/>
        </w:rPr>
      </w:pPr>
      <w:r>
        <w:rPr>
          <w:rFonts w:ascii="Arial"/>
          <w:b/>
          <w:spacing w:val="-5"/>
          <w:sz w:val="28"/>
        </w:rPr>
        <w:t>10</w:t>
      </w:r>
    </w:p>
    <w:p>
      <w:pPr>
        <w:spacing w:line="240" w:lineRule="auto" w:before="0"/>
        <w:rPr>
          <w:rFonts w:ascii="Arial"/>
          <w:b/>
          <w:sz w:val="22"/>
        </w:rPr>
      </w:pPr>
      <w:r>
        <w:rPr/>
        <w:br w:type="column"/>
      </w:r>
      <w:r>
        <w:rPr>
          <w:rFonts w:ascii="Arial"/>
          <w:b/>
          <w:sz w:val="22"/>
        </w:rPr>
      </w: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spacing w:before="8"/>
        <w:rPr>
          <w:rFonts w:ascii="Arial"/>
          <w:b/>
          <w:sz w:val="28"/>
        </w:rPr>
      </w:pPr>
    </w:p>
    <w:p>
      <w:pPr>
        <w:spacing w:before="1"/>
        <w:ind w:left="241" w:right="0" w:firstLine="0"/>
        <w:jc w:val="left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β-</w:t>
      </w:r>
      <w:r>
        <w:rPr>
          <w:rFonts w:ascii="Arial" w:hAnsi="Arial"/>
          <w:b/>
          <w:spacing w:val="-2"/>
          <w:sz w:val="20"/>
        </w:rPr>
        <w:t>Actin</w:t>
      </w:r>
    </w:p>
    <w:p>
      <w:pPr>
        <w:spacing w:after="0"/>
        <w:jc w:val="left"/>
        <w:rPr>
          <w:rFonts w:ascii="Arial" w:hAnsi="Arial"/>
          <w:sz w:val="20"/>
        </w:rPr>
        <w:sectPr>
          <w:type w:val="continuous"/>
          <w:pgSz w:w="19150" w:h="24770"/>
          <w:pgMar w:header="144" w:footer="0" w:top="1020" w:bottom="0" w:left="40" w:right="0"/>
          <w:cols w:num="10" w:equalWidth="0">
            <w:col w:w="764" w:space="585"/>
            <w:col w:w="3005" w:space="61"/>
            <w:col w:w="769" w:space="40"/>
            <w:col w:w="679" w:space="123"/>
            <w:col w:w="3005" w:space="139"/>
            <w:col w:w="914" w:space="40"/>
            <w:col w:w="634" w:space="116"/>
            <w:col w:w="2953" w:space="74"/>
            <w:col w:w="1225" w:space="3030"/>
            <w:col w:w="954"/>
          </w:cols>
        </w:sect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5"/>
        <w:rPr>
          <w:rFonts w:ascii="Arial"/>
          <w:b/>
          <w:sz w:val="18"/>
        </w:rPr>
      </w:pPr>
    </w:p>
    <w:p>
      <w:pPr>
        <w:pStyle w:val="BodyText"/>
        <w:spacing w:line="271" w:lineRule="auto" w:before="88"/>
        <w:ind w:left="437" w:right="544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7312">
                <wp:simplePos x="0" y="0"/>
                <wp:positionH relativeFrom="page">
                  <wp:posOffset>482600</wp:posOffset>
                </wp:positionH>
                <wp:positionV relativeFrom="paragraph">
                  <wp:posOffset>-3437714</wp:posOffset>
                </wp:positionV>
                <wp:extent cx="2485390" cy="3263900"/>
                <wp:effectExtent l="0" t="0" r="0" b="0"/>
                <wp:wrapNone/>
                <wp:docPr id="161" name="Group 16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1" name="Group 161"/>
                      <wpg:cNvGrpSpPr/>
                      <wpg:grpSpPr>
                        <a:xfrm>
                          <a:off x="0" y="0"/>
                          <a:ext cx="2485390" cy="3263900"/>
                          <a:chExt cx="2485390" cy="3263900"/>
                        </a:xfrm>
                      </wpg:grpSpPr>
                      <pic:pic>
                        <pic:nvPicPr>
                          <pic:cNvPr id="162" name="Image 162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4750" cy="32639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3" name="Graphic 163"/>
                        <wps:cNvSpPr/>
                        <wps:spPr>
                          <a:xfrm>
                            <a:off x="2241550" y="2012950"/>
                            <a:ext cx="2438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3840" h="0">
                                <a:moveTo>
                                  <a:pt x="24345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54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8pt;margin-top:-270.686218pt;width:195.7pt;height:257pt;mso-position-horizontal-relative:page;mso-position-vertical-relative:paragraph;z-index:15757312" id="docshapegroup145" coordorigin="760,-5414" coordsize="3914,5140">
                <v:shape style="position:absolute;left:760;top:-5414;width:3850;height:5140" type="#_x0000_t75" id="docshape146" stroked="false">
                  <v:imagedata r:id="rId27" o:title=""/>
                </v:shape>
                <v:line style="position:absolute" from="4673,-2244" to="4290,-2244" stroked="true" strokeweight="2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>
          <w:rFonts w:ascii="Arial" w:hAnsi="Arial"/>
          <w:b/>
          <w:u w:val="single"/>
        </w:rPr>
        <w:t>Supplementary Figure 5</w:t>
      </w:r>
      <w:r>
        <w:rPr/>
        <w:t>:</w:t>
      </w:r>
      <w:r>
        <w:rPr>
          <w:spacing w:val="-1"/>
        </w:rPr>
        <w:t> </w:t>
      </w:r>
      <w:r>
        <w:rPr/>
        <w:t>CDK2</w:t>
      </w:r>
      <w:r>
        <w:rPr>
          <w:spacing w:val="-1"/>
        </w:rPr>
        <w:t> </w:t>
      </w:r>
      <w:r>
        <w:rPr/>
        <w:t>or</w:t>
      </w:r>
      <w:r>
        <w:rPr>
          <w:spacing w:val="-1"/>
        </w:rPr>
        <w:t> </w:t>
      </w:r>
      <w:r>
        <w:rPr/>
        <w:t>CDK9</w:t>
      </w:r>
      <w:r>
        <w:rPr>
          <w:spacing w:val="-1"/>
        </w:rPr>
        <w:t> </w:t>
      </w:r>
      <w:r>
        <w:rPr/>
        <w:t>overexpression</w:t>
      </w:r>
      <w:r>
        <w:rPr>
          <w:spacing w:val="36"/>
        </w:rPr>
        <w:t> </w:t>
      </w:r>
      <w:r>
        <w:rPr/>
        <w:t>did not induce</w:t>
      </w:r>
      <w:r>
        <w:rPr>
          <w:spacing w:val="31"/>
        </w:rPr>
        <w:t> </w:t>
      </w:r>
      <w:r>
        <w:rPr/>
        <w:t>chromosome</w:t>
      </w:r>
      <w:r>
        <w:rPr>
          <w:spacing w:val="-10"/>
        </w:rPr>
        <w:t> </w:t>
      </w:r>
      <w:r>
        <w:rPr/>
        <w:t>ring and multipolar</w:t>
      </w:r>
      <w:r>
        <w:rPr/>
        <w:t> mitoses in HOP62</w:t>
      </w:r>
      <w:r>
        <w:rPr>
          <w:spacing w:val="-2"/>
        </w:rPr>
        <w:t> </w:t>
      </w:r>
      <w:r>
        <w:rPr/>
        <w:t>and ED1 lung cancer cell lines. Immunofluorescence assays were done and scored for</w:t>
      </w:r>
      <w:r>
        <w:rPr>
          <w:spacing w:val="-3"/>
        </w:rPr>
        <w:t> </w:t>
      </w:r>
      <w:r>
        <w:rPr/>
        <w:t>the proportion of chromosome</w:t>
      </w:r>
      <w:r>
        <w:rPr>
          <w:spacing w:val="-4"/>
        </w:rPr>
        <w:t> </w:t>
      </w:r>
      <w:r>
        <w:rPr/>
        <w:t>rings and multipolar mitoses in (</w:t>
      </w:r>
      <w:r>
        <w:rPr>
          <w:rFonts w:ascii="Arial" w:hAnsi="Arial"/>
          <w:b/>
        </w:rPr>
        <w:t>a</w:t>
      </w:r>
      <w:r>
        <w:rPr/>
        <w:t>)</w:t>
      </w:r>
      <w:r>
        <w:rPr>
          <w:spacing w:val="-7"/>
        </w:rPr>
        <w:t> </w:t>
      </w:r>
      <w:r>
        <w:rPr/>
        <w:t>HOP62 and (</w:t>
      </w:r>
      <w:r>
        <w:rPr>
          <w:rFonts w:ascii="Arial" w:hAnsi="Arial"/>
          <w:b/>
        </w:rPr>
        <w:t>b</w:t>
      </w:r>
      <w:r>
        <w:rPr/>
        <w:t>) ED1 cells that express an empty vector</w:t>
      </w:r>
      <w:r>
        <w:rPr>
          <w:spacing w:val="-3"/>
        </w:rPr>
        <w:t> </w:t>
      </w:r>
      <w:r>
        <w:rPr/>
        <w:t>(EV),</w:t>
      </w:r>
      <w:r>
        <w:rPr>
          <w:spacing w:val="-11"/>
        </w:rPr>
        <w:t> </w:t>
      </w:r>
      <w:r>
        <w:rPr/>
        <w:t>CDK2</w:t>
      </w:r>
      <w:r>
        <w:rPr>
          <w:spacing w:val="-11"/>
        </w:rPr>
        <w:t> </w:t>
      </w:r>
      <w:r>
        <w:rPr/>
        <w:t>expression vector,</w:t>
      </w:r>
      <w:r>
        <w:rPr>
          <w:spacing w:val="-3"/>
        </w:rPr>
        <w:t> </w:t>
      </w:r>
      <w:r>
        <w:rPr/>
        <w:t>or</w:t>
      </w:r>
      <w:r>
        <w:rPr>
          <w:spacing w:val="-11"/>
        </w:rPr>
        <w:t> </w:t>
      </w:r>
      <w:r>
        <w:rPr/>
        <w:t>CDK9</w:t>
      </w:r>
      <w:r>
        <w:rPr>
          <w:spacing w:val="-11"/>
        </w:rPr>
        <w:t> </w:t>
      </w:r>
      <w:r>
        <w:rPr/>
        <w:t>expression vector</w:t>
      </w:r>
      <w:r>
        <w:rPr>
          <w:spacing w:val="-3"/>
        </w:rPr>
        <w:t> </w:t>
      </w:r>
      <w:r>
        <w:rPr/>
        <w:t>along with vehicle (DMSO)</w:t>
      </w:r>
      <w:r>
        <w:rPr>
          <w:spacing w:val="-3"/>
        </w:rPr>
        <w:t> </w:t>
      </w:r>
      <w:r>
        <w:rPr/>
        <w:t>treatment.</w:t>
      </w:r>
      <w:r>
        <w:rPr>
          <w:spacing w:val="-11"/>
        </w:rPr>
        <w:t> </w:t>
      </w:r>
      <w:r>
        <w:rPr/>
        <w:t>Error</w:t>
      </w:r>
      <w:r>
        <w:rPr>
          <w:spacing w:val="-11"/>
        </w:rPr>
        <w:t> </w:t>
      </w:r>
      <w:r>
        <w:rPr/>
        <w:t>bars indicated standard deviations. (</w:t>
      </w:r>
      <w:r>
        <w:rPr>
          <w:rFonts w:ascii="Arial" w:hAnsi="Arial"/>
          <w:b/>
        </w:rPr>
        <w:t>c</w:t>
      </w:r>
      <w:r>
        <w:rPr/>
        <w:t>)</w:t>
      </w:r>
      <w:r>
        <w:rPr>
          <w:spacing w:val="-6"/>
        </w:rPr>
        <w:t> </w:t>
      </w:r>
      <w:r>
        <w:rPr/>
        <w:t>Immunoblot assays were done and quantified to</w:t>
      </w:r>
      <w:r>
        <w:rPr>
          <w:spacing w:val="-6"/>
        </w:rPr>
        <w:t> </w:t>
      </w:r>
      <w:r>
        <w:rPr/>
        <w:t>validate over-expression of CDK2 and CDK9.</w:t>
      </w:r>
      <w:r>
        <w:rPr>
          <w:spacing w:val="80"/>
        </w:rPr>
        <w:t> </w:t>
      </w:r>
      <w:r>
        <w:rPr/>
        <w:t>For each immunoblot, the same</w:t>
      </w:r>
      <w:r>
        <w:rPr>
          <w:spacing w:val="-8"/>
        </w:rPr>
        <w:t> </w:t>
      </w:r>
      <w:r>
        <w:rPr/>
        <w:t>amount of lysate proteins from each respective transfectant was loaded for immunoblot determination of CDK2, CDK9 and β-Actin expression profiles.</w:t>
      </w:r>
    </w:p>
    <w:sectPr>
      <w:type w:val="continuous"/>
      <w:pgSz w:w="19150" w:h="24770"/>
      <w:pgMar w:header="144" w:footer="0" w:top="1020" w:bottom="0" w:left="40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  <w:font w:name="Microsoft Sans Serif">
    <w:altName w:val="Microsoft Sans Serif"/>
    <w:charset w:val="1"/>
    <w:family w:val="swiss"/>
    <w:pitch w:val="variable"/>
  </w:font>
  <w:font w:name="Segoe UI Symbol">
    <w:altName w:val="Segoe UI Symbol"/>
    <w:charset w:val="1"/>
    <w:family w:val="swiss"/>
    <w:pitch w:val="variable"/>
  </w:font>
</w:fonts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6923776">
              <wp:simplePos x="0" y="0"/>
              <wp:positionH relativeFrom="page">
                <wp:posOffset>60960</wp:posOffset>
              </wp:positionH>
              <wp:positionV relativeFrom="page">
                <wp:posOffset>303192</wp:posOffset>
              </wp:positionV>
              <wp:extent cx="3533140" cy="36639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3533140" cy="36639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4"/>
                            <w:ind w:left="20" w:right="0" w:firstLine="0"/>
                            <w:jc w:val="left"/>
                            <w:rPr>
                              <w:rFonts w:ascii="Arial"/>
                              <w:b/>
                              <w:sz w:val="48"/>
                            </w:rPr>
                          </w:pPr>
                          <w:r>
                            <w:rPr>
                              <w:rFonts w:ascii="Arial"/>
                              <w:b/>
                              <w:sz w:val="48"/>
                            </w:rPr>
                            <w:t>Supplementary</w:t>
                          </w:r>
                          <w:r>
                            <w:rPr>
                              <w:rFonts w:ascii="Arial"/>
                              <w:b/>
                              <w:spacing w:val="-13"/>
                              <w:sz w:val="48"/>
                            </w:rPr>
                            <w:t> </w:t>
                          </w:r>
                          <w:r>
                            <w:rPr>
                              <w:rFonts w:ascii="Arial"/>
                              <w:b/>
                              <w:sz w:val="48"/>
                            </w:rPr>
                            <w:t>Figure</w:t>
                          </w:r>
                          <w:r>
                            <w:rPr>
                              <w:rFonts w:ascii="Arial"/>
                              <w:b/>
                              <w:spacing w:val="-3"/>
                              <w:sz w:val="48"/>
                            </w:rPr>
                            <w:t> 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48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48"/>
                            </w:rPr>
                            <w:instrText> PAGE </w:instrTex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48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48"/>
                            </w:rPr>
                            <w:t>1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4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4.8pt;margin-top:23.873438pt;width:278.2pt;height:28.85pt;mso-position-horizontal-relative:page;mso-position-vertical-relative:page;z-index:-16392704" type="#_x0000_t202" id="docshape1" filled="false" stroked="false">
              <v:textbox inset="0,0,0,0">
                <w:txbxContent>
                  <w:p>
                    <w:pPr>
                      <w:spacing w:before="4"/>
                      <w:ind w:left="20" w:right="0" w:firstLine="0"/>
                      <w:jc w:val="left"/>
                      <w:rPr>
                        <w:rFonts w:ascii="Arial"/>
                        <w:b/>
                        <w:sz w:val="48"/>
                      </w:rPr>
                    </w:pPr>
                    <w:r>
                      <w:rPr>
                        <w:rFonts w:ascii="Arial"/>
                        <w:b/>
                        <w:sz w:val="48"/>
                      </w:rPr>
                      <w:t>Supplementary</w:t>
                    </w:r>
                    <w:r>
                      <w:rPr>
                        <w:rFonts w:ascii="Arial"/>
                        <w:b/>
                        <w:spacing w:val="-13"/>
                        <w:sz w:val="48"/>
                      </w:rPr>
                      <w:t> </w:t>
                    </w:r>
                    <w:r>
                      <w:rPr>
                        <w:rFonts w:ascii="Arial"/>
                        <w:b/>
                        <w:sz w:val="48"/>
                      </w:rPr>
                      <w:t>Figure</w:t>
                    </w:r>
                    <w:r>
                      <w:rPr>
                        <w:rFonts w:ascii="Arial"/>
                        <w:b/>
                        <w:spacing w:val="-3"/>
                        <w:sz w:val="48"/>
                      </w:rPr>
                      <w:t> </w:t>
                    </w:r>
                    <w:r>
                      <w:rPr>
                        <w:rFonts w:ascii="Arial"/>
                        <w:b/>
                        <w:spacing w:val="-10"/>
                        <w:sz w:val="48"/>
                      </w:rPr>
                      <w:fldChar w:fldCharType="begin"/>
                    </w:r>
                    <w:r>
                      <w:rPr>
                        <w:rFonts w:ascii="Arial"/>
                        <w:b/>
                        <w:spacing w:val="-10"/>
                        <w:sz w:val="48"/>
                      </w:rPr>
                      <w:instrText> PAGE </w:instrText>
                    </w:r>
                    <w:r>
                      <w:rPr>
                        <w:rFonts w:ascii="Arial"/>
                        <w:b/>
                        <w:spacing w:val="-10"/>
                        <w:sz w:val="48"/>
                      </w:rPr>
                      <w:fldChar w:fldCharType="separate"/>
                    </w:r>
                    <w:r>
                      <w:rPr>
                        <w:rFonts w:ascii="Arial"/>
                        <w:b/>
                        <w:spacing w:val="-10"/>
                        <w:sz w:val="48"/>
                      </w:rPr>
                      <w:t>1</w:t>
                    </w:r>
                    <w:r>
                      <w:rPr>
                        <w:rFonts w:ascii="Arial"/>
                        <w:b/>
                        <w:spacing w:val="-10"/>
                        <w:sz w:val="48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2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6924288">
              <wp:simplePos x="0" y="0"/>
              <wp:positionH relativeFrom="page">
                <wp:posOffset>78739</wp:posOffset>
              </wp:positionH>
              <wp:positionV relativeFrom="page">
                <wp:posOffset>78783</wp:posOffset>
              </wp:positionV>
              <wp:extent cx="3533775" cy="366395"/>
              <wp:effectExtent l="0" t="0" r="0" b="0"/>
              <wp:wrapNone/>
              <wp:docPr id="3" name="Textbox 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3" name="Textbox 3"/>
                    <wps:cNvSpPr txBox="1"/>
                    <wps:spPr>
                      <a:xfrm>
                        <a:off x="0" y="0"/>
                        <a:ext cx="3533775" cy="36639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4"/>
                            <w:ind w:left="20" w:right="0" w:firstLine="0"/>
                            <w:jc w:val="left"/>
                            <w:rPr>
                              <w:rFonts w:ascii="Arial"/>
                              <w:b/>
                              <w:sz w:val="48"/>
                            </w:rPr>
                          </w:pPr>
                          <w:r>
                            <w:rPr>
                              <w:rFonts w:ascii="Arial"/>
                              <w:b/>
                              <w:sz w:val="48"/>
                            </w:rPr>
                            <w:t>Supplementary</w:t>
                          </w:r>
                          <w:r>
                            <w:rPr>
                              <w:rFonts w:ascii="Arial"/>
                              <w:b/>
                              <w:spacing w:val="-13"/>
                              <w:sz w:val="48"/>
                            </w:rPr>
                            <w:t> </w:t>
                          </w:r>
                          <w:r>
                            <w:rPr>
                              <w:rFonts w:ascii="Arial"/>
                              <w:b/>
                              <w:sz w:val="48"/>
                            </w:rPr>
                            <w:t>Figure</w:t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48"/>
                            </w:rPr>
                            <w:t> 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48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48"/>
                            </w:rPr>
                            <w:instrText> PAGE </w:instrTex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48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48"/>
                            </w:rPr>
                            <w:t>3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4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6.2pt;margin-top:6.203437pt;width:278.25pt;height:28.85pt;mso-position-horizontal-relative:page;mso-position-vertical-relative:page;z-index:-16392192" type="#_x0000_t202" id="docshape2" filled="false" stroked="false">
              <v:textbox inset="0,0,0,0">
                <w:txbxContent>
                  <w:p>
                    <w:pPr>
                      <w:spacing w:before="4"/>
                      <w:ind w:left="20" w:right="0" w:firstLine="0"/>
                      <w:jc w:val="left"/>
                      <w:rPr>
                        <w:rFonts w:ascii="Arial"/>
                        <w:b/>
                        <w:sz w:val="48"/>
                      </w:rPr>
                    </w:pPr>
                    <w:r>
                      <w:rPr>
                        <w:rFonts w:ascii="Arial"/>
                        <w:b/>
                        <w:sz w:val="48"/>
                      </w:rPr>
                      <w:t>Supplementary</w:t>
                    </w:r>
                    <w:r>
                      <w:rPr>
                        <w:rFonts w:ascii="Arial"/>
                        <w:b/>
                        <w:spacing w:val="-13"/>
                        <w:sz w:val="48"/>
                      </w:rPr>
                      <w:t> </w:t>
                    </w:r>
                    <w:r>
                      <w:rPr>
                        <w:rFonts w:ascii="Arial"/>
                        <w:b/>
                        <w:sz w:val="48"/>
                      </w:rPr>
                      <w:t>Figure</w:t>
                    </w:r>
                    <w:r>
                      <w:rPr>
                        <w:rFonts w:ascii="Arial"/>
                        <w:b/>
                        <w:spacing w:val="-2"/>
                        <w:sz w:val="48"/>
                      </w:rPr>
                      <w:t> </w:t>
                    </w:r>
                    <w:r>
                      <w:rPr>
                        <w:rFonts w:ascii="Arial"/>
                        <w:b/>
                        <w:spacing w:val="-10"/>
                        <w:sz w:val="48"/>
                      </w:rPr>
                      <w:fldChar w:fldCharType="begin"/>
                    </w:r>
                    <w:r>
                      <w:rPr>
                        <w:rFonts w:ascii="Arial"/>
                        <w:b/>
                        <w:spacing w:val="-10"/>
                        <w:sz w:val="48"/>
                      </w:rPr>
                      <w:instrText> PAGE </w:instrText>
                    </w:r>
                    <w:r>
                      <w:rPr>
                        <w:rFonts w:ascii="Arial"/>
                        <w:b/>
                        <w:spacing w:val="-10"/>
                        <w:sz w:val="48"/>
                      </w:rPr>
                      <w:fldChar w:fldCharType="separate"/>
                    </w:r>
                    <w:r>
                      <w:rPr>
                        <w:rFonts w:ascii="Arial"/>
                        <w:b/>
                        <w:spacing w:val="-10"/>
                        <w:sz w:val="48"/>
                      </w:rPr>
                      <w:t>3</w:t>
                    </w:r>
                    <w:r>
                      <w:rPr>
                        <w:rFonts w:ascii="Arial"/>
                        <w:b/>
                        <w:spacing w:val="-10"/>
                        <w:sz w:val="48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lowerLetter"/>
      <w:lvlText w:val="%1"/>
      <w:lvlJc w:val="left"/>
      <w:pPr>
        <w:ind w:left="4607" w:hanging="4113"/>
        <w:jc w:val="left"/>
      </w:pPr>
      <w:rPr>
        <w:rFonts w:hint="default"/>
        <w:spacing w:val="0"/>
        <w:w w:val="10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6051" w:hanging="4113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7502" w:hanging="4113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8953" w:hanging="4113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0404" w:hanging="4113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1855" w:hanging="4113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3306" w:hanging="4113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4757" w:hanging="4113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6208" w:hanging="4113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Microsoft Sans Serif" w:hAnsi="Microsoft Sans Serif" w:eastAsia="Microsoft Sans Serif" w:cs="Microsoft Sans Serif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Microsoft Sans Serif" w:hAnsi="Microsoft Sans Serif" w:eastAsia="Microsoft Sans Serif" w:cs="Microsoft Sans Serif"/>
      <w:sz w:val="36"/>
      <w:szCs w:val="36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651"/>
      <w:outlineLvl w:val="1"/>
    </w:pPr>
    <w:rPr>
      <w:rFonts w:ascii="Arial" w:hAnsi="Arial" w:eastAsia="Arial" w:cs="Arial"/>
      <w:b/>
      <w:bCs/>
      <w:sz w:val="48"/>
      <w:szCs w:val="48"/>
      <w:lang w:val="en-US" w:eastAsia="en-US" w:bidi="ar-SA"/>
    </w:rPr>
  </w:style>
  <w:style w:styleId="Heading2" w:type="paragraph">
    <w:name w:val="Heading 2"/>
    <w:basedOn w:val="Normal"/>
    <w:uiPriority w:val="1"/>
    <w:qFormat/>
    <w:pPr>
      <w:ind w:left="20"/>
      <w:outlineLvl w:val="2"/>
    </w:pPr>
    <w:rPr>
      <w:rFonts w:ascii="Arial" w:hAnsi="Arial" w:eastAsia="Arial" w:cs="Arial"/>
      <w:b/>
      <w:bCs/>
      <w:sz w:val="48"/>
      <w:szCs w:val="48"/>
      <w:lang w:val="en-US" w:eastAsia="en-US" w:bidi="ar-SA"/>
    </w:rPr>
  </w:style>
  <w:style w:styleId="Heading3" w:type="paragraph">
    <w:name w:val="Heading 3"/>
    <w:basedOn w:val="Normal"/>
    <w:uiPriority w:val="1"/>
    <w:qFormat/>
    <w:pPr>
      <w:ind w:left="214"/>
      <w:outlineLvl w:val="3"/>
    </w:pPr>
    <w:rPr>
      <w:rFonts w:ascii="Arial" w:hAnsi="Arial" w:eastAsia="Arial" w:cs="Arial"/>
      <w:b/>
      <w:bCs/>
      <w:sz w:val="39"/>
      <w:szCs w:val="39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4606" w:hanging="6912"/>
    </w:pPr>
    <w:rPr>
      <w:rFonts w:ascii="Arial" w:hAnsi="Arial" w:eastAsia="Arial" w:cs="Arial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jc w:val="center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image" Target="media/image1.png"/><Relationship Id="rId7" Type="http://schemas.openxmlformats.org/officeDocument/2006/relationships/header" Target="header2.xml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image" Target="media/image4.jpeg"/><Relationship Id="rId11" Type="http://schemas.openxmlformats.org/officeDocument/2006/relationships/image" Target="media/image5.jpeg"/><Relationship Id="rId12" Type="http://schemas.openxmlformats.org/officeDocument/2006/relationships/image" Target="media/image6.jpeg"/><Relationship Id="rId13" Type="http://schemas.openxmlformats.org/officeDocument/2006/relationships/image" Target="media/image7.jpeg"/><Relationship Id="rId14" Type="http://schemas.openxmlformats.org/officeDocument/2006/relationships/image" Target="media/image8.jpeg"/><Relationship Id="rId15" Type="http://schemas.openxmlformats.org/officeDocument/2006/relationships/image" Target="media/image9.jpe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jpeg"/><Relationship Id="rId20" Type="http://schemas.openxmlformats.org/officeDocument/2006/relationships/image" Target="media/image14.jpeg"/><Relationship Id="rId21" Type="http://schemas.openxmlformats.org/officeDocument/2006/relationships/image" Target="media/image15.jpeg"/><Relationship Id="rId22" Type="http://schemas.openxmlformats.org/officeDocument/2006/relationships/image" Target="media/image16.jpeg"/><Relationship Id="rId23" Type="http://schemas.openxmlformats.org/officeDocument/2006/relationships/image" Target="media/image17.jpeg"/><Relationship Id="rId24" Type="http://schemas.openxmlformats.org/officeDocument/2006/relationships/image" Target="media/image18.jpeg"/><Relationship Id="rId25" Type="http://schemas.openxmlformats.org/officeDocument/2006/relationships/image" Target="media/image19.jpeg"/><Relationship Id="rId26" Type="http://schemas.openxmlformats.org/officeDocument/2006/relationships/image" Target="media/image20.jpeg"/><Relationship Id="rId27" Type="http://schemas.openxmlformats.org/officeDocument/2006/relationships/image" Target="media/image21.jpeg"/><Relationship Id="rId28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Zheng</dc:creator>
  <dc:title>PowerPoint 演示文稿</dc:title>
  <dcterms:created xsi:type="dcterms:W3CDTF">2023-10-17T23:27:41Z</dcterms:created>
  <dcterms:modified xsi:type="dcterms:W3CDTF">2023-10-17T23:27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17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3-10-17T00:00:00Z</vt:filetime>
  </property>
  <property fmtid="{D5CDD505-2E9C-101B-9397-08002B2CF9AE}" pid="5" name="Producer">
    <vt:lpwstr>Microsoft® PowerPoint® for Microsoft 365</vt:lpwstr>
  </property>
</Properties>
</file>